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10E7A" w14:textId="1F678D86" w:rsidR="00AA3CAB" w:rsidRPr="00AA3CAB" w:rsidRDefault="00AA3CAB" w:rsidP="00AA3CAB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A3CAB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AA3CAB">
        <w:rPr>
          <w:rFonts w:ascii="Times New Roman" w:hAnsi="Times New Roman" w:cs="Times New Roman"/>
          <w:b/>
          <w:bCs/>
          <w:sz w:val="30"/>
          <w:szCs w:val="30"/>
        </w:rPr>
        <w:t>tatistical programs</w:t>
      </w:r>
    </w:p>
    <w:p w14:paraId="7419F64F" w14:textId="77777777" w:rsidR="00AA3CAB" w:rsidRDefault="00AA3CA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5127565" w14:textId="0214D41C" w:rsidR="0050601A" w:rsidRPr="00D805F5" w:rsidRDefault="00FD20F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sz w:val="18"/>
          <w:szCs w:val="18"/>
        </w:rPr>
        <w:t>Body weight day0</w:t>
      </w:r>
    </w:p>
    <w:p w14:paraId="602E9BCD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771BE7E7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049C805C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2F4EB38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2.09</w:t>
      </w:r>
    </w:p>
    <w:p w14:paraId="08F073C0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.58</w:t>
      </w:r>
    </w:p>
    <w:p w14:paraId="0B954D45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.06</w:t>
      </w:r>
    </w:p>
    <w:p w14:paraId="79C2033B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.17</w:t>
      </w:r>
    </w:p>
    <w:p w14:paraId="2302E1B4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.27</w:t>
      </w:r>
    </w:p>
    <w:p w14:paraId="40997F4C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.06</w:t>
      </w:r>
    </w:p>
    <w:p w14:paraId="5BB55655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.6</w:t>
      </w:r>
    </w:p>
    <w:p w14:paraId="56BDDEE8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.8</w:t>
      </w:r>
    </w:p>
    <w:p w14:paraId="4D1D56ED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.38</w:t>
      </w:r>
    </w:p>
    <w:p w14:paraId="799CAA78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.64</w:t>
      </w:r>
    </w:p>
    <w:p w14:paraId="0A44BEC6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.48</w:t>
      </w:r>
    </w:p>
    <w:p w14:paraId="0A576B1B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.6</w:t>
      </w:r>
    </w:p>
    <w:p w14:paraId="56B48EA0" w14:textId="38FE2668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0.53</w:t>
      </w:r>
    </w:p>
    <w:p w14:paraId="67D06338" w14:textId="230B2120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0.86</w:t>
      </w:r>
    </w:p>
    <w:p w14:paraId="407B460B" w14:textId="6A0DFD1A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1.92</w:t>
      </w:r>
    </w:p>
    <w:p w14:paraId="543AE0A6" w14:textId="35B3BF10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1.53</w:t>
      </w:r>
    </w:p>
    <w:p w14:paraId="71C9132C" w14:textId="4BB5A2E0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2.73</w:t>
      </w:r>
    </w:p>
    <w:p w14:paraId="49F17B24" w14:textId="123651F4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0.64</w:t>
      </w:r>
    </w:p>
    <w:p w14:paraId="500DED2B" w14:textId="48F2CAAB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1.98</w:t>
      </w:r>
    </w:p>
    <w:p w14:paraId="41506356" w14:textId="7D028CBB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1.25</w:t>
      </w:r>
    </w:p>
    <w:p w14:paraId="43FFB67B" w14:textId="65DDE668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0.24</w:t>
      </w:r>
    </w:p>
    <w:p w14:paraId="4408572A" w14:textId="0CDD0305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0.61</w:t>
      </w:r>
    </w:p>
    <w:p w14:paraId="0F04AEDE" w14:textId="2AB8DB05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1.27</w:t>
      </w:r>
    </w:p>
    <w:p w14:paraId="41B52E80" w14:textId="10B714E1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1.01</w:t>
      </w:r>
    </w:p>
    <w:p w14:paraId="5EC5B2A6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1637573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3F9DB33D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1FF20BAC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23B6772A" w14:textId="77777777" w:rsidR="00FD20F7" w:rsidRPr="00D805F5" w:rsidRDefault="00FD20F7" w:rsidP="00FD20F7">
      <w:pPr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2A064A25" w14:textId="77777777" w:rsidR="00FD20F7" w:rsidRPr="00D805F5" w:rsidRDefault="00FD20F7" w:rsidP="00FD20F7">
      <w:pPr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14:paraId="4E5736A5" w14:textId="5AA8A8D8" w:rsidR="00FD20F7" w:rsidRPr="00D805F5" w:rsidRDefault="00FD20F7" w:rsidP="00FD20F7">
      <w:pP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  <w:t>Result</w:t>
      </w:r>
      <w:r w:rsidR="00512C2C" w:rsidRPr="00D805F5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  <w:t>s</w:t>
      </w:r>
    </w:p>
    <w:p w14:paraId="02D8438B" w14:textId="6AEA84C3" w:rsidR="00FD20F7" w:rsidRPr="00D805F5" w:rsidRDefault="00FD20F7" w:rsidP="00D805F5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3DA3D8AE" w14:textId="41F41211" w:rsidR="00FD20F7" w:rsidRPr="00D805F5" w:rsidRDefault="00FD20F7" w:rsidP="00D805F5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450412" w:rsidRPr="00D805F5" w14:paraId="3AB6A028" w14:textId="77777777" w:rsidTr="00450412">
        <w:tc>
          <w:tcPr>
            <w:tcW w:w="1037" w:type="dxa"/>
          </w:tcPr>
          <w:p w14:paraId="4C6194EB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037" w:type="dxa"/>
          </w:tcPr>
          <w:p w14:paraId="569ACDB8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37" w:type="dxa"/>
          </w:tcPr>
          <w:p w14:paraId="0BD2E2B0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37" w:type="dxa"/>
          </w:tcPr>
          <w:p w14:paraId="344F416C" w14:textId="590CDBF6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 Dev</w:t>
            </w:r>
          </w:p>
        </w:tc>
        <w:tc>
          <w:tcPr>
            <w:tcW w:w="1037" w:type="dxa"/>
          </w:tcPr>
          <w:p w14:paraId="5F8D8AA6" w14:textId="5D5F62FA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 Err</w:t>
            </w:r>
          </w:p>
        </w:tc>
        <w:tc>
          <w:tcPr>
            <w:tcW w:w="1037" w:type="dxa"/>
          </w:tcPr>
          <w:p w14:paraId="540CE7E8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37" w:type="dxa"/>
          </w:tcPr>
          <w:p w14:paraId="0E2994D0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37" w:type="dxa"/>
          </w:tcPr>
          <w:p w14:paraId="6C3EA7C2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450412" w:rsidRPr="00D805F5" w14:paraId="690954FE" w14:textId="77777777" w:rsidTr="00450412">
        <w:tc>
          <w:tcPr>
            <w:tcW w:w="1037" w:type="dxa"/>
          </w:tcPr>
          <w:p w14:paraId="0B2B00EA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037" w:type="dxa"/>
          </w:tcPr>
          <w:p w14:paraId="0BCED772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37" w:type="dxa"/>
          </w:tcPr>
          <w:p w14:paraId="192BDA01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2142</w:t>
            </w:r>
          </w:p>
        </w:tc>
        <w:tc>
          <w:tcPr>
            <w:tcW w:w="1037" w:type="dxa"/>
          </w:tcPr>
          <w:p w14:paraId="42570492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240</w:t>
            </w:r>
          </w:p>
        </w:tc>
        <w:tc>
          <w:tcPr>
            <w:tcW w:w="1037" w:type="dxa"/>
          </w:tcPr>
          <w:p w14:paraId="1F573553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090</w:t>
            </w:r>
          </w:p>
        </w:tc>
        <w:tc>
          <w:tcPr>
            <w:tcW w:w="1037" w:type="dxa"/>
          </w:tcPr>
          <w:p w14:paraId="6FA57449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.2400</w:t>
            </w:r>
          </w:p>
        </w:tc>
        <w:tc>
          <w:tcPr>
            <w:tcW w:w="1037" w:type="dxa"/>
          </w:tcPr>
          <w:p w14:paraId="396B0B22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.7300</w:t>
            </w:r>
          </w:p>
        </w:tc>
        <w:tc>
          <w:tcPr>
            <w:tcW w:w="1037" w:type="dxa"/>
          </w:tcPr>
          <w:p w14:paraId="5A96DF82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450412" w:rsidRPr="00D805F5" w14:paraId="643FAD7C" w14:textId="77777777" w:rsidTr="00450412">
        <w:tc>
          <w:tcPr>
            <w:tcW w:w="1037" w:type="dxa"/>
          </w:tcPr>
          <w:p w14:paraId="260E7B27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037" w:type="dxa"/>
          </w:tcPr>
          <w:p w14:paraId="149749B5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37" w:type="dxa"/>
          </w:tcPr>
          <w:p w14:paraId="0AF3639F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0608</w:t>
            </w:r>
          </w:p>
        </w:tc>
        <w:tc>
          <w:tcPr>
            <w:tcW w:w="1037" w:type="dxa"/>
          </w:tcPr>
          <w:p w14:paraId="36418D73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130</w:t>
            </w:r>
          </w:p>
        </w:tc>
        <w:tc>
          <w:tcPr>
            <w:tcW w:w="1037" w:type="dxa"/>
          </w:tcPr>
          <w:p w14:paraId="0BDC4195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770</w:t>
            </w:r>
          </w:p>
        </w:tc>
        <w:tc>
          <w:tcPr>
            <w:tcW w:w="1037" w:type="dxa"/>
          </w:tcPr>
          <w:p w14:paraId="1BCCAB93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.0600</w:t>
            </w:r>
          </w:p>
        </w:tc>
        <w:tc>
          <w:tcPr>
            <w:tcW w:w="1037" w:type="dxa"/>
          </w:tcPr>
          <w:p w14:paraId="15DEF3F5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.0900</w:t>
            </w:r>
          </w:p>
        </w:tc>
        <w:tc>
          <w:tcPr>
            <w:tcW w:w="1037" w:type="dxa"/>
          </w:tcPr>
          <w:p w14:paraId="2541B168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450412" w:rsidRPr="00D805F5" w14:paraId="6A5C8157" w14:textId="77777777" w:rsidTr="00450412">
        <w:tc>
          <w:tcPr>
            <w:tcW w:w="1037" w:type="dxa"/>
          </w:tcPr>
          <w:p w14:paraId="79EF4B8E" w14:textId="79DAC6E3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 (1-2)</w:t>
            </w:r>
          </w:p>
        </w:tc>
        <w:tc>
          <w:tcPr>
            <w:tcW w:w="1037" w:type="dxa"/>
          </w:tcPr>
          <w:p w14:paraId="6C327ACC" w14:textId="6F393293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79DD9D2" w14:textId="00562BD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533</w:t>
            </w:r>
          </w:p>
        </w:tc>
        <w:tc>
          <w:tcPr>
            <w:tcW w:w="1037" w:type="dxa"/>
          </w:tcPr>
          <w:p w14:paraId="2DBA34EB" w14:textId="53EF17FD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708</w:t>
            </w:r>
          </w:p>
        </w:tc>
        <w:tc>
          <w:tcPr>
            <w:tcW w:w="1037" w:type="dxa"/>
          </w:tcPr>
          <w:p w14:paraId="5B8CD6DD" w14:textId="0B1EC92E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738</w:t>
            </w:r>
          </w:p>
        </w:tc>
        <w:tc>
          <w:tcPr>
            <w:tcW w:w="1037" w:type="dxa"/>
          </w:tcPr>
          <w:p w14:paraId="451BBEAB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46E6C8E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B475389" w14:textId="77777777" w:rsidR="00450412" w:rsidRPr="00D805F5" w:rsidRDefault="00450412" w:rsidP="009400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C440452" w14:textId="77777777" w:rsidR="00450412" w:rsidRPr="00D805F5" w:rsidRDefault="00450412" w:rsidP="00FD20F7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8"/>
        <w:gridCol w:w="1166"/>
        <w:gridCol w:w="1019"/>
        <w:gridCol w:w="1019"/>
        <w:gridCol w:w="1023"/>
        <w:gridCol w:w="1016"/>
        <w:gridCol w:w="1012"/>
        <w:gridCol w:w="1033"/>
      </w:tblGrid>
      <w:tr w:rsidR="00450412" w:rsidRPr="00D805F5" w14:paraId="34551091" w14:textId="77777777" w:rsidTr="00E624B6">
        <w:tc>
          <w:tcPr>
            <w:tcW w:w="1008" w:type="dxa"/>
          </w:tcPr>
          <w:p w14:paraId="7159A620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1747193B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9" w:type="dxa"/>
          </w:tcPr>
          <w:p w14:paraId="1D9FACCD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2" w:type="dxa"/>
            <w:gridSpan w:val="2"/>
          </w:tcPr>
          <w:p w14:paraId="645E4502" w14:textId="3BDA893B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 w:rsidRPr="00D805F5"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 Mean</w:t>
            </w:r>
          </w:p>
        </w:tc>
        <w:tc>
          <w:tcPr>
            <w:tcW w:w="1016" w:type="dxa"/>
          </w:tcPr>
          <w:p w14:paraId="0F8A4608" w14:textId="49CF5ED2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 Dev</w:t>
            </w:r>
          </w:p>
        </w:tc>
        <w:tc>
          <w:tcPr>
            <w:tcW w:w="2045" w:type="dxa"/>
            <w:gridSpan w:val="2"/>
          </w:tcPr>
          <w:p w14:paraId="01A50FA0" w14:textId="6FA3CA7B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 w:rsidRPr="00D805F5"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 Std Dev</w:t>
            </w:r>
          </w:p>
        </w:tc>
      </w:tr>
      <w:tr w:rsidR="00450412" w:rsidRPr="00D805F5" w14:paraId="0BB3F06D" w14:textId="77777777" w:rsidTr="00450412">
        <w:tc>
          <w:tcPr>
            <w:tcW w:w="1008" w:type="dxa"/>
          </w:tcPr>
          <w:p w14:paraId="3E69614B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6BC65EAF" w14:textId="626AFB61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342B5F67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2142</w:t>
            </w:r>
          </w:p>
        </w:tc>
        <w:tc>
          <w:tcPr>
            <w:tcW w:w="1019" w:type="dxa"/>
          </w:tcPr>
          <w:p w14:paraId="7EF7C7C2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.7542</w:t>
            </w:r>
          </w:p>
        </w:tc>
        <w:tc>
          <w:tcPr>
            <w:tcW w:w="1023" w:type="dxa"/>
          </w:tcPr>
          <w:p w14:paraId="02B75969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6742</w:t>
            </w:r>
          </w:p>
        </w:tc>
        <w:tc>
          <w:tcPr>
            <w:tcW w:w="1016" w:type="dxa"/>
          </w:tcPr>
          <w:p w14:paraId="4EEDD567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240</w:t>
            </w:r>
          </w:p>
        </w:tc>
        <w:tc>
          <w:tcPr>
            <w:tcW w:w="1012" w:type="dxa"/>
          </w:tcPr>
          <w:p w14:paraId="1520BC78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129</w:t>
            </w:r>
          </w:p>
        </w:tc>
        <w:tc>
          <w:tcPr>
            <w:tcW w:w="1033" w:type="dxa"/>
          </w:tcPr>
          <w:p w14:paraId="23EB0F3A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292</w:t>
            </w:r>
          </w:p>
        </w:tc>
      </w:tr>
      <w:tr w:rsidR="00450412" w:rsidRPr="00D805F5" w14:paraId="4C938247" w14:textId="77777777" w:rsidTr="00450412">
        <w:tc>
          <w:tcPr>
            <w:tcW w:w="1008" w:type="dxa"/>
          </w:tcPr>
          <w:p w14:paraId="111B3C99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5CF0797F" w14:textId="3D3AABC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1071D4A8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0608</w:t>
            </w:r>
          </w:p>
        </w:tc>
        <w:tc>
          <w:tcPr>
            <w:tcW w:w="1019" w:type="dxa"/>
          </w:tcPr>
          <w:p w14:paraId="79F7EA7F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.6714</w:t>
            </w:r>
          </w:p>
        </w:tc>
        <w:tc>
          <w:tcPr>
            <w:tcW w:w="1023" w:type="dxa"/>
          </w:tcPr>
          <w:p w14:paraId="36EC168E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4503</w:t>
            </w:r>
          </w:p>
        </w:tc>
        <w:tc>
          <w:tcPr>
            <w:tcW w:w="1016" w:type="dxa"/>
          </w:tcPr>
          <w:p w14:paraId="1A2A085A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130</w:t>
            </w:r>
          </w:p>
        </w:tc>
        <w:tc>
          <w:tcPr>
            <w:tcW w:w="1012" w:type="dxa"/>
          </w:tcPr>
          <w:p w14:paraId="598F121A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342</w:t>
            </w:r>
          </w:p>
        </w:tc>
        <w:tc>
          <w:tcPr>
            <w:tcW w:w="1033" w:type="dxa"/>
          </w:tcPr>
          <w:p w14:paraId="60B64C21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0408</w:t>
            </w:r>
          </w:p>
        </w:tc>
      </w:tr>
      <w:tr w:rsidR="00450412" w:rsidRPr="00D805F5" w14:paraId="5B5ADDA9" w14:textId="77777777" w:rsidTr="00450412">
        <w:tc>
          <w:tcPr>
            <w:tcW w:w="1008" w:type="dxa"/>
          </w:tcPr>
          <w:p w14:paraId="51F9B409" w14:textId="0EDCCE95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 (1-2)</w:t>
            </w:r>
          </w:p>
        </w:tc>
        <w:tc>
          <w:tcPr>
            <w:tcW w:w="1166" w:type="dxa"/>
          </w:tcPr>
          <w:p w14:paraId="737C99BA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9" w:type="dxa"/>
          </w:tcPr>
          <w:p w14:paraId="0E227A52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533</w:t>
            </w:r>
          </w:p>
        </w:tc>
        <w:tc>
          <w:tcPr>
            <w:tcW w:w="1019" w:type="dxa"/>
          </w:tcPr>
          <w:p w14:paraId="5BBB581B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4146</w:t>
            </w:r>
          </w:p>
        </w:tc>
        <w:tc>
          <w:tcPr>
            <w:tcW w:w="1023" w:type="dxa"/>
          </w:tcPr>
          <w:p w14:paraId="3D2FE61D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213</w:t>
            </w:r>
          </w:p>
        </w:tc>
        <w:tc>
          <w:tcPr>
            <w:tcW w:w="1016" w:type="dxa"/>
          </w:tcPr>
          <w:p w14:paraId="719BCC5C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708</w:t>
            </w:r>
          </w:p>
        </w:tc>
        <w:tc>
          <w:tcPr>
            <w:tcW w:w="1012" w:type="dxa"/>
          </w:tcPr>
          <w:p w14:paraId="00FBDFDC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188</w:t>
            </w:r>
          </w:p>
        </w:tc>
        <w:tc>
          <w:tcPr>
            <w:tcW w:w="1033" w:type="dxa"/>
          </w:tcPr>
          <w:p w14:paraId="59C7A6E7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9494</w:t>
            </w:r>
          </w:p>
        </w:tc>
      </w:tr>
      <w:tr w:rsidR="00450412" w:rsidRPr="00D805F5" w14:paraId="5E61A104" w14:textId="77777777" w:rsidTr="00450412">
        <w:tc>
          <w:tcPr>
            <w:tcW w:w="1008" w:type="dxa"/>
          </w:tcPr>
          <w:p w14:paraId="47F6775B" w14:textId="47EDE313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 (1-2)</w:t>
            </w:r>
          </w:p>
        </w:tc>
        <w:tc>
          <w:tcPr>
            <w:tcW w:w="1166" w:type="dxa"/>
          </w:tcPr>
          <w:p w14:paraId="554DCB87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9" w:type="dxa"/>
          </w:tcPr>
          <w:p w14:paraId="2485E258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533</w:t>
            </w:r>
          </w:p>
        </w:tc>
        <w:tc>
          <w:tcPr>
            <w:tcW w:w="1019" w:type="dxa"/>
          </w:tcPr>
          <w:p w14:paraId="3F491DD0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4155</w:t>
            </w:r>
          </w:p>
        </w:tc>
        <w:tc>
          <w:tcPr>
            <w:tcW w:w="1023" w:type="dxa"/>
          </w:tcPr>
          <w:p w14:paraId="73099837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222</w:t>
            </w:r>
          </w:p>
        </w:tc>
        <w:tc>
          <w:tcPr>
            <w:tcW w:w="1016" w:type="dxa"/>
          </w:tcPr>
          <w:p w14:paraId="52216626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658967F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6F92660B" w14:textId="77777777" w:rsidR="00450412" w:rsidRPr="00D805F5" w:rsidRDefault="00450412" w:rsidP="00894E7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46D9739" w14:textId="77777777" w:rsidR="00450412" w:rsidRPr="00D805F5" w:rsidRDefault="00450412" w:rsidP="00FD20F7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50412" w:rsidRPr="00D805F5" w14:paraId="6258F6E9" w14:textId="77777777" w:rsidTr="00450412">
        <w:tc>
          <w:tcPr>
            <w:tcW w:w="1659" w:type="dxa"/>
          </w:tcPr>
          <w:p w14:paraId="77596D9A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3CCE9DB7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5D853731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5AA3381A" w14:textId="0BC661F0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 Value</w:t>
            </w:r>
          </w:p>
        </w:tc>
        <w:tc>
          <w:tcPr>
            <w:tcW w:w="1660" w:type="dxa"/>
          </w:tcPr>
          <w:p w14:paraId="42AC2D77" w14:textId="4BC21026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&gt; |t|</w:t>
            </w:r>
          </w:p>
        </w:tc>
      </w:tr>
      <w:tr w:rsidR="00450412" w:rsidRPr="00D805F5" w14:paraId="105006EF" w14:textId="77777777" w:rsidTr="00450412">
        <w:tc>
          <w:tcPr>
            <w:tcW w:w="1659" w:type="dxa"/>
          </w:tcPr>
          <w:p w14:paraId="0A0529D5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0322740C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5BCAB584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59" w:type="dxa"/>
          </w:tcPr>
          <w:p w14:paraId="0AA27BE6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660" w:type="dxa"/>
          </w:tcPr>
          <w:p w14:paraId="1677E31A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812</w:t>
            </w:r>
          </w:p>
        </w:tc>
      </w:tr>
      <w:tr w:rsidR="00450412" w:rsidRPr="00D805F5" w14:paraId="747643C1" w14:textId="77777777" w:rsidTr="00450412">
        <w:tc>
          <w:tcPr>
            <w:tcW w:w="1659" w:type="dxa"/>
          </w:tcPr>
          <w:p w14:paraId="6926B1EC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0C84A64B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57EC52E0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418</w:t>
            </w:r>
          </w:p>
        </w:tc>
        <w:tc>
          <w:tcPr>
            <w:tcW w:w="1659" w:type="dxa"/>
          </w:tcPr>
          <w:p w14:paraId="20344E18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660" w:type="dxa"/>
          </w:tcPr>
          <w:p w14:paraId="11A4A5B8" w14:textId="77777777" w:rsidR="00450412" w:rsidRPr="00D805F5" w:rsidRDefault="00450412" w:rsidP="0023093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813</w:t>
            </w:r>
          </w:p>
        </w:tc>
      </w:tr>
    </w:tbl>
    <w:p w14:paraId="3C668A50" w14:textId="1833363A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805F5" w:rsidRPr="00D805F5" w14:paraId="31667129" w14:textId="77777777" w:rsidTr="0091151A">
        <w:tc>
          <w:tcPr>
            <w:tcW w:w="8296" w:type="dxa"/>
            <w:gridSpan w:val="5"/>
          </w:tcPr>
          <w:p w14:paraId="00720640" w14:textId="7FB40757" w:rsidR="00D805F5" w:rsidRPr="00D805F5" w:rsidRDefault="00D805F5" w:rsidP="00D805F5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D805F5" w:rsidRPr="00D805F5" w14:paraId="205514D5" w14:textId="77777777" w:rsidTr="00D805F5">
        <w:tc>
          <w:tcPr>
            <w:tcW w:w="1659" w:type="dxa"/>
          </w:tcPr>
          <w:p w14:paraId="0BCC2F37" w14:textId="77777777" w:rsidR="00D805F5" w:rsidRPr="00D805F5" w:rsidRDefault="00D805F5" w:rsidP="00997FE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333BF552" w14:textId="0E3B66FE" w:rsidR="00D805F5" w:rsidRPr="00D805F5" w:rsidRDefault="00D805F5" w:rsidP="00997FE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 w:rsidR="00AA3CA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1E3F284D" w14:textId="17EACDB5" w:rsidR="00D805F5" w:rsidRPr="00D805F5" w:rsidRDefault="00D805F5" w:rsidP="00997FE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 w:rsidR="00AA3CA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7F9DFD2" w14:textId="25E24B68" w:rsidR="00D805F5" w:rsidRPr="00D805F5" w:rsidRDefault="00D805F5" w:rsidP="00997FE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 w:rsidR="00AA3CA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480C70ED" w14:textId="70C86966" w:rsidR="00D805F5" w:rsidRPr="00D805F5" w:rsidRDefault="00D805F5" w:rsidP="00997FE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 w:rsidR="00AA3CA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 w:rsidR="00AA3CA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D805F5" w:rsidRPr="00D805F5" w14:paraId="2BE5C319" w14:textId="77777777" w:rsidTr="00D805F5">
        <w:tc>
          <w:tcPr>
            <w:tcW w:w="1659" w:type="dxa"/>
          </w:tcPr>
          <w:p w14:paraId="7B0CF5F5" w14:textId="6C604A94" w:rsidR="00D805F5" w:rsidRPr="00D805F5" w:rsidRDefault="00D805F5" w:rsidP="00997FE7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Folded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3B44BC41" w14:textId="261ACC7F" w:rsidR="00D805F5" w:rsidRPr="00D805F5" w:rsidRDefault="00D805F5" w:rsidP="00997FE7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59" w:type="dxa"/>
          </w:tcPr>
          <w:p w14:paraId="56F6D404" w14:textId="37CF13BA" w:rsidR="00D805F5" w:rsidRPr="00D805F5" w:rsidRDefault="00D805F5" w:rsidP="00997FE7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59" w:type="dxa"/>
          </w:tcPr>
          <w:p w14:paraId="56308574" w14:textId="3C3EE561" w:rsidR="00D805F5" w:rsidRPr="00D805F5" w:rsidRDefault="00D805F5" w:rsidP="00997FE7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1660" w:type="dxa"/>
          </w:tcPr>
          <w:p w14:paraId="1E7C917A" w14:textId="2297D147" w:rsidR="00D805F5" w:rsidRPr="00D805F5" w:rsidRDefault="00D805F5" w:rsidP="00997FE7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904</w:t>
            </w:r>
          </w:p>
        </w:tc>
      </w:tr>
    </w:tbl>
    <w:p w14:paraId="05292821" w14:textId="77777777" w:rsidR="00FD20F7" w:rsidRPr="00D805F5" w:rsidRDefault="00FD20F7" w:rsidP="00FD20F7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16F52872" w14:textId="77777777" w:rsidR="00FD20F7" w:rsidRPr="00D805F5" w:rsidRDefault="00FD20F7" w:rsidP="00FD20F7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561D6891" w14:textId="77777777" w:rsidR="00FD20F7" w:rsidRPr="00D805F5" w:rsidRDefault="00FD20F7" w:rsidP="00FD20F7">
      <w:pPr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Body weight day 7</w:t>
      </w:r>
    </w:p>
    <w:p w14:paraId="414163A2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04981958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5A10F020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6D8ED71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4.61</w:t>
      </w:r>
    </w:p>
    <w:p w14:paraId="5B19DE84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2.74</w:t>
      </w:r>
    </w:p>
    <w:p w14:paraId="0A7A5F53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45</w:t>
      </w:r>
    </w:p>
    <w:p w14:paraId="13A79FD0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8</w:t>
      </w:r>
    </w:p>
    <w:p w14:paraId="20AAABEE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66</w:t>
      </w:r>
    </w:p>
    <w:p w14:paraId="4E929A3C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3.77</w:t>
      </w:r>
    </w:p>
    <w:p w14:paraId="6933C24A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09</w:t>
      </w:r>
    </w:p>
    <w:p w14:paraId="01B19091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.7</w:t>
      </w:r>
    </w:p>
    <w:p w14:paraId="1403AB93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3.36</w:t>
      </w:r>
    </w:p>
    <w:p w14:paraId="6BD9CFEA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9</w:t>
      </w:r>
    </w:p>
    <w:p w14:paraId="1E0A269E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69</w:t>
      </w:r>
    </w:p>
    <w:p w14:paraId="06783060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6</w:t>
      </w:r>
    </w:p>
    <w:p w14:paraId="4BE49676" w14:textId="7A73972F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9.36</w:t>
      </w:r>
    </w:p>
    <w:p w14:paraId="1B6D0091" w14:textId="3F7BDC3D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09</w:t>
      </w:r>
    </w:p>
    <w:p w14:paraId="3FBB6A08" w14:textId="203F3825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23.45</w:t>
      </w:r>
    </w:p>
    <w:p w14:paraId="13DF86F5" w14:textId="3459A1B5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84</w:t>
      </w:r>
    </w:p>
    <w:p w14:paraId="01491483" w14:textId="6D9D746B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61</w:t>
      </w:r>
    </w:p>
    <w:p w14:paraId="6BA49F35" w14:textId="4C881AA4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98</w:t>
      </w:r>
    </w:p>
    <w:p w14:paraId="257CA83F" w14:textId="1C72E3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69</w:t>
      </w:r>
    </w:p>
    <w:p w14:paraId="3A4F3ECC" w14:textId="7E8D168E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7</w:t>
      </w:r>
    </w:p>
    <w:p w14:paraId="0D28DDA5" w14:textId="05A74CFC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98</w:t>
      </w:r>
    </w:p>
    <w:p w14:paraId="73CBCBFE" w14:textId="7E411BB6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68</w:t>
      </w:r>
    </w:p>
    <w:p w14:paraId="6C5DD34B" w14:textId="22D10FDA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74</w:t>
      </w:r>
    </w:p>
    <w:p w14:paraId="667FE68B" w14:textId="4959E60D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74</w:t>
      </w:r>
    </w:p>
    <w:p w14:paraId="53BC5DE7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lastRenderedPageBreak/>
        <w:t>;</w:t>
      </w:r>
    </w:p>
    <w:p w14:paraId="7C6B46F9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3A8EB96A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106BF433" w14:textId="77777777" w:rsidR="00FD20F7" w:rsidRPr="00D805F5" w:rsidRDefault="00FD20F7" w:rsidP="00FD20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1883F018" w14:textId="77777777" w:rsidR="00FD20F7" w:rsidRPr="00D805F5" w:rsidRDefault="00FD20F7" w:rsidP="00FD20F7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89E789A" w14:textId="77777777" w:rsidR="00FD20F7" w:rsidRPr="00D805F5" w:rsidRDefault="00FD20F7" w:rsidP="00FD20F7">
      <w:pPr>
        <w:rPr>
          <w:rFonts w:ascii="Times New Roman" w:hAnsi="Times New Roman" w:cs="Times New Roman"/>
          <w:sz w:val="18"/>
          <w:szCs w:val="18"/>
        </w:rPr>
      </w:pPr>
    </w:p>
    <w:p w14:paraId="1285620C" w14:textId="36E93093" w:rsidR="00FD20F7" w:rsidRPr="00D805F5" w:rsidRDefault="00FD20F7" w:rsidP="00FD20F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sz w:val="18"/>
          <w:szCs w:val="18"/>
        </w:rPr>
        <w:t>Result</w:t>
      </w:r>
      <w:r w:rsidR="00D805F5" w:rsidRPr="00D805F5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p w14:paraId="220F1F62" w14:textId="77777777" w:rsidR="00FD20F7" w:rsidRPr="00D805F5" w:rsidRDefault="00FD20F7" w:rsidP="00450412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3933AED8" w14:textId="62E0F381" w:rsidR="00FD20F7" w:rsidRPr="00D805F5" w:rsidRDefault="00FD20F7" w:rsidP="00450412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94"/>
        <w:gridCol w:w="1263"/>
        <w:gridCol w:w="1124"/>
        <w:gridCol w:w="1104"/>
        <w:gridCol w:w="1085"/>
        <w:gridCol w:w="1472"/>
        <w:gridCol w:w="1154"/>
      </w:tblGrid>
      <w:tr w:rsidR="00CC1FD1" w:rsidRPr="00D805F5" w14:paraId="369D1DE9" w14:textId="77777777" w:rsidTr="00CC1FD1">
        <w:tc>
          <w:tcPr>
            <w:tcW w:w="1094" w:type="dxa"/>
          </w:tcPr>
          <w:p w14:paraId="68961A10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263" w:type="dxa"/>
          </w:tcPr>
          <w:p w14:paraId="6172B7A5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24" w:type="dxa"/>
          </w:tcPr>
          <w:p w14:paraId="08FC1AFF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04" w:type="dxa"/>
          </w:tcPr>
          <w:p w14:paraId="4AA46B3F" w14:textId="3CD7FA2B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Std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085" w:type="dxa"/>
          </w:tcPr>
          <w:p w14:paraId="20B33C16" w14:textId="60F2B04B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472" w:type="dxa"/>
          </w:tcPr>
          <w:p w14:paraId="1714D68F" w14:textId="11980501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54" w:type="dxa"/>
          </w:tcPr>
          <w:p w14:paraId="1577F921" w14:textId="3F510050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CC1FD1" w:rsidRPr="00D805F5" w14:paraId="61CF71C2" w14:textId="77777777" w:rsidTr="00CC1FD1">
        <w:tc>
          <w:tcPr>
            <w:tcW w:w="1094" w:type="dxa"/>
          </w:tcPr>
          <w:p w14:paraId="10D91EF3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263" w:type="dxa"/>
          </w:tcPr>
          <w:p w14:paraId="7485155C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24" w:type="dxa"/>
          </w:tcPr>
          <w:p w14:paraId="30915665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6.8217</w:t>
            </w:r>
          </w:p>
        </w:tc>
        <w:tc>
          <w:tcPr>
            <w:tcW w:w="1104" w:type="dxa"/>
          </w:tcPr>
          <w:p w14:paraId="52AC30CA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529</w:t>
            </w:r>
          </w:p>
        </w:tc>
        <w:tc>
          <w:tcPr>
            <w:tcW w:w="1085" w:type="dxa"/>
          </w:tcPr>
          <w:p w14:paraId="32D895E4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194</w:t>
            </w:r>
          </w:p>
        </w:tc>
        <w:tc>
          <w:tcPr>
            <w:tcW w:w="1472" w:type="dxa"/>
          </w:tcPr>
          <w:p w14:paraId="39FB23DF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.4500</w:t>
            </w:r>
          </w:p>
        </w:tc>
        <w:tc>
          <w:tcPr>
            <w:tcW w:w="1154" w:type="dxa"/>
          </w:tcPr>
          <w:p w14:paraId="729BE5E5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9.3600</w:t>
            </w:r>
          </w:p>
        </w:tc>
      </w:tr>
      <w:tr w:rsidR="00CC1FD1" w:rsidRPr="00D805F5" w14:paraId="48CF3B1E" w14:textId="77777777" w:rsidTr="00CC1FD1">
        <w:tc>
          <w:tcPr>
            <w:tcW w:w="1094" w:type="dxa"/>
          </w:tcPr>
          <w:p w14:paraId="6E4C0B25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263" w:type="dxa"/>
          </w:tcPr>
          <w:p w14:paraId="76548B51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24" w:type="dxa"/>
          </w:tcPr>
          <w:p w14:paraId="24718C74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9475</w:t>
            </w:r>
          </w:p>
        </w:tc>
        <w:tc>
          <w:tcPr>
            <w:tcW w:w="1104" w:type="dxa"/>
          </w:tcPr>
          <w:p w14:paraId="3325F284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641</w:t>
            </w:r>
          </w:p>
        </w:tc>
        <w:tc>
          <w:tcPr>
            <w:tcW w:w="1085" w:type="dxa"/>
          </w:tcPr>
          <w:p w14:paraId="51D58A85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092</w:t>
            </w:r>
          </w:p>
        </w:tc>
        <w:tc>
          <w:tcPr>
            <w:tcW w:w="1472" w:type="dxa"/>
          </w:tcPr>
          <w:p w14:paraId="082FDE9F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7000</w:t>
            </w:r>
          </w:p>
        </w:tc>
        <w:tc>
          <w:tcPr>
            <w:tcW w:w="1154" w:type="dxa"/>
          </w:tcPr>
          <w:p w14:paraId="2F7C261F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6900</w:t>
            </w:r>
          </w:p>
        </w:tc>
      </w:tr>
      <w:tr w:rsidR="00CC1FD1" w:rsidRPr="00D805F5" w14:paraId="3E6AC24C" w14:textId="77777777" w:rsidTr="00CC1FD1">
        <w:tc>
          <w:tcPr>
            <w:tcW w:w="1094" w:type="dxa"/>
          </w:tcPr>
          <w:p w14:paraId="511BCF28" w14:textId="737890A3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Diff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263" w:type="dxa"/>
          </w:tcPr>
          <w:p w14:paraId="32E70288" w14:textId="5B82EA2D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358DC71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742</w:t>
            </w:r>
          </w:p>
        </w:tc>
        <w:tc>
          <w:tcPr>
            <w:tcW w:w="1104" w:type="dxa"/>
          </w:tcPr>
          <w:p w14:paraId="630DCE5D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160</w:t>
            </w:r>
          </w:p>
        </w:tc>
        <w:tc>
          <w:tcPr>
            <w:tcW w:w="1085" w:type="dxa"/>
          </w:tcPr>
          <w:p w14:paraId="23B2B488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597</w:t>
            </w:r>
          </w:p>
        </w:tc>
        <w:tc>
          <w:tcPr>
            <w:tcW w:w="1472" w:type="dxa"/>
          </w:tcPr>
          <w:p w14:paraId="19C48AB8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0A68FF" w14:textId="77777777" w:rsidR="00CC1FD1" w:rsidRPr="00D805F5" w:rsidRDefault="00CC1FD1" w:rsidP="009A13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F15F374" w14:textId="77777777" w:rsidR="00450412" w:rsidRPr="00D805F5" w:rsidRDefault="00450412" w:rsidP="00FD20F7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47"/>
        <w:gridCol w:w="1169"/>
        <w:gridCol w:w="969"/>
        <w:gridCol w:w="969"/>
        <w:gridCol w:w="970"/>
        <w:gridCol w:w="943"/>
        <w:gridCol w:w="1322"/>
        <w:gridCol w:w="1007"/>
      </w:tblGrid>
      <w:tr w:rsidR="00450412" w:rsidRPr="00D805F5" w14:paraId="704DCBE4" w14:textId="77777777" w:rsidTr="00905581">
        <w:tc>
          <w:tcPr>
            <w:tcW w:w="947" w:type="dxa"/>
          </w:tcPr>
          <w:p w14:paraId="2F4A3518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9" w:type="dxa"/>
          </w:tcPr>
          <w:p w14:paraId="4CE3A971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969" w:type="dxa"/>
          </w:tcPr>
          <w:p w14:paraId="54E83814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939" w:type="dxa"/>
            <w:gridSpan w:val="2"/>
          </w:tcPr>
          <w:p w14:paraId="6BBC43E9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 CL Mean</w:t>
            </w:r>
          </w:p>
        </w:tc>
        <w:tc>
          <w:tcPr>
            <w:tcW w:w="943" w:type="dxa"/>
          </w:tcPr>
          <w:p w14:paraId="30862A05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 Dev</w:t>
            </w:r>
          </w:p>
        </w:tc>
        <w:tc>
          <w:tcPr>
            <w:tcW w:w="2329" w:type="dxa"/>
            <w:gridSpan w:val="2"/>
          </w:tcPr>
          <w:p w14:paraId="2606DCB5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CLStdDev</w:t>
            </w:r>
          </w:p>
        </w:tc>
      </w:tr>
      <w:tr w:rsidR="00450412" w:rsidRPr="00D805F5" w14:paraId="69F3762F" w14:textId="77777777" w:rsidTr="00905581">
        <w:tc>
          <w:tcPr>
            <w:tcW w:w="947" w:type="dxa"/>
          </w:tcPr>
          <w:p w14:paraId="7393D63F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9" w:type="dxa"/>
          </w:tcPr>
          <w:p w14:paraId="098F28CC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</w:tcPr>
          <w:p w14:paraId="541CE1F7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6.8217</w:t>
            </w:r>
          </w:p>
        </w:tc>
        <w:tc>
          <w:tcPr>
            <w:tcW w:w="969" w:type="dxa"/>
          </w:tcPr>
          <w:p w14:paraId="7315A1FC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8985</w:t>
            </w:r>
          </w:p>
        </w:tc>
        <w:tc>
          <w:tcPr>
            <w:tcW w:w="970" w:type="dxa"/>
          </w:tcPr>
          <w:p w14:paraId="1FF437E9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7448</w:t>
            </w:r>
          </w:p>
        </w:tc>
        <w:tc>
          <w:tcPr>
            <w:tcW w:w="943" w:type="dxa"/>
          </w:tcPr>
          <w:p w14:paraId="7711A6C1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529</w:t>
            </w:r>
          </w:p>
        </w:tc>
        <w:tc>
          <w:tcPr>
            <w:tcW w:w="1322" w:type="dxa"/>
          </w:tcPr>
          <w:p w14:paraId="7B373465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0292</w:t>
            </w:r>
          </w:p>
        </w:tc>
        <w:tc>
          <w:tcPr>
            <w:tcW w:w="1007" w:type="dxa"/>
          </w:tcPr>
          <w:p w14:paraId="0FE1F151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4669</w:t>
            </w:r>
          </w:p>
        </w:tc>
      </w:tr>
      <w:tr w:rsidR="00450412" w:rsidRPr="00D805F5" w14:paraId="488BC8E0" w14:textId="77777777" w:rsidTr="00905581">
        <w:tc>
          <w:tcPr>
            <w:tcW w:w="947" w:type="dxa"/>
          </w:tcPr>
          <w:p w14:paraId="3C09C709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9" w:type="dxa"/>
          </w:tcPr>
          <w:p w14:paraId="5E257591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</w:tcPr>
          <w:p w14:paraId="5E1C1896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9475</w:t>
            </w:r>
          </w:p>
        </w:tc>
        <w:tc>
          <w:tcPr>
            <w:tcW w:w="969" w:type="dxa"/>
          </w:tcPr>
          <w:p w14:paraId="76E81552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.8267</w:t>
            </w:r>
          </w:p>
        </w:tc>
        <w:tc>
          <w:tcPr>
            <w:tcW w:w="970" w:type="dxa"/>
          </w:tcPr>
          <w:p w14:paraId="4086DB08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6.0683</w:t>
            </w:r>
          </w:p>
        </w:tc>
        <w:tc>
          <w:tcPr>
            <w:tcW w:w="943" w:type="dxa"/>
          </w:tcPr>
          <w:p w14:paraId="108D9FA5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641</w:t>
            </w:r>
          </w:p>
        </w:tc>
        <w:tc>
          <w:tcPr>
            <w:tcW w:w="1322" w:type="dxa"/>
          </w:tcPr>
          <w:p w14:paraId="24323956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497</w:t>
            </w:r>
          </w:p>
        </w:tc>
        <w:tc>
          <w:tcPr>
            <w:tcW w:w="1007" w:type="dxa"/>
          </w:tcPr>
          <w:p w14:paraId="35CE5B27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9952</w:t>
            </w:r>
          </w:p>
        </w:tc>
      </w:tr>
      <w:tr w:rsidR="00450412" w:rsidRPr="00D805F5" w14:paraId="48B1A092" w14:textId="77777777" w:rsidTr="00905581">
        <w:tc>
          <w:tcPr>
            <w:tcW w:w="947" w:type="dxa"/>
          </w:tcPr>
          <w:p w14:paraId="35A60DD2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 (1-2)</w:t>
            </w:r>
          </w:p>
        </w:tc>
        <w:tc>
          <w:tcPr>
            <w:tcW w:w="1169" w:type="dxa"/>
          </w:tcPr>
          <w:p w14:paraId="3E6CFFF7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969" w:type="dxa"/>
          </w:tcPr>
          <w:p w14:paraId="76A475ED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742</w:t>
            </w:r>
          </w:p>
        </w:tc>
        <w:tc>
          <w:tcPr>
            <w:tcW w:w="969" w:type="dxa"/>
          </w:tcPr>
          <w:p w14:paraId="1E4D0514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060</w:t>
            </w:r>
          </w:p>
        </w:tc>
        <w:tc>
          <w:tcPr>
            <w:tcW w:w="970" w:type="dxa"/>
          </w:tcPr>
          <w:p w14:paraId="0BC88D09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2424</w:t>
            </w:r>
          </w:p>
        </w:tc>
        <w:tc>
          <w:tcPr>
            <w:tcW w:w="943" w:type="dxa"/>
          </w:tcPr>
          <w:p w14:paraId="27D751A9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160</w:t>
            </w:r>
          </w:p>
        </w:tc>
        <w:tc>
          <w:tcPr>
            <w:tcW w:w="1322" w:type="dxa"/>
          </w:tcPr>
          <w:p w14:paraId="0A648D80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498</w:t>
            </w:r>
          </w:p>
        </w:tc>
        <w:tc>
          <w:tcPr>
            <w:tcW w:w="1007" w:type="dxa"/>
          </w:tcPr>
          <w:p w14:paraId="4E951774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2872</w:t>
            </w:r>
          </w:p>
        </w:tc>
      </w:tr>
      <w:tr w:rsidR="00450412" w:rsidRPr="00D805F5" w14:paraId="28695217" w14:textId="77777777" w:rsidTr="00905581">
        <w:tc>
          <w:tcPr>
            <w:tcW w:w="947" w:type="dxa"/>
          </w:tcPr>
          <w:p w14:paraId="6169DC4D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 (1-2)</w:t>
            </w:r>
          </w:p>
        </w:tc>
        <w:tc>
          <w:tcPr>
            <w:tcW w:w="1169" w:type="dxa"/>
          </w:tcPr>
          <w:p w14:paraId="353558F4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969" w:type="dxa"/>
          </w:tcPr>
          <w:p w14:paraId="5AA26075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742</w:t>
            </w:r>
          </w:p>
        </w:tc>
        <w:tc>
          <w:tcPr>
            <w:tcW w:w="969" w:type="dxa"/>
          </w:tcPr>
          <w:p w14:paraId="225B3DD9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031</w:t>
            </w:r>
          </w:p>
        </w:tc>
        <w:tc>
          <w:tcPr>
            <w:tcW w:w="970" w:type="dxa"/>
          </w:tcPr>
          <w:p w14:paraId="21608367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2453</w:t>
            </w:r>
          </w:p>
        </w:tc>
        <w:tc>
          <w:tcPr>
            <w:tcW w:w="943" w:type="dxa"/>
          </w:tcPr>
          <w:p w14:paraId="0E9DCA88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2" w:type="dxa"/>
          </w:tcPr>
          <w:p w14:paraId="566F7B27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7" w:type="dxa"/>
          </w:tcPr>
          <w:p w14:paraId="0DD46668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B5DF9F0" w14:textId="77777777" w:rsidR="00450412" w:rsidRPr="00D805F5" w:rsidRDefault="00450412" w:rsidP="00FD20F7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50412" w:rsidRPr="00D805F5" w14:paraId="46D73C25" w14:textId="77777777" w:rsidTr="00905581">
        <w:tc>
          <w:tcPr>
            <w:tcW w:w="1659" w:type="dxa"/>
          </w:tcPr>
          <w:p w14:paraId="43FF80AA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3BF7D4B9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2DA88451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4E8D95D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 Value</w:t>
            </w:r>
          </w:p>
        </w:tc>
        <w:tc>
          <w:tcPr>
            <w:tcW w:w="1660" w:type="dxa"/>
          </w:tcPr>
          <w:p w14:paraId="63E798A1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&gt; |t|</w:t>
            </w:r>
          </w:p>
        </w:tc>
      </w:tr>
      <w:tr w:rsidR="00450412" w:rsidRPr="00D805F5" w14:paraId="6F46D071" w14:textId="77777777" w:rsidTr="00905581">
        <w:tc>
          <w:tcPr>
            <w:tcW w:w="1659" w:type="dxa"/>
          </w:tcPr>
          <w:p w14:paraId="4A2B213F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73A74480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72FBE1CD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59" w:type="dxa"/>
          </w:tcPr>
          <w:p w14:paraId="441266B0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1660" w:type="dxa"/>
          </w:tcPr>
          <w:p w14:paraId="10FA5976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95</w:t>
            </w:r>
          </w:p>
        </w:tc>
      </w:tr>
      <w:tr w:rsidR="00450412" w:rsidRPr="00D805F5" w14:paraId="7632BAF3" w14:textId="77777777" w:rsidTr="00905581">
        <w:tc>
          <w:tcPr>
            <w:tcW w:w="1659" w:type="dxa"/>
          </w:tcPr>
          <w:p w14:paraId="0AB77152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3A830A6A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5033641E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221</w:t>
            </w:r>
          </w:p>
        </w:tc>
        <w:tc>
          <w:tcPr>
            <w:tcW w:w="1659" w:type="dxa"/>
          </w:tcPr>
          <w:p w14:paraId="5E94A40B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1660" w:type="dxa"/>
          </w:tcPr>
          <w:p w14:paraId="07662F56" w14:textId="77777777" w:rsidR="00450412" w:rsidRPr="00D805F5" w:rsidRDefault="00450412" w:rsidP="009055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97</w:t>
            </w:r>
          </w:p>
        </w:tc>
      </w:tr>
    </w:tbl>
    <w:p w14:paraId="1B0C0D01" w14:textId="77777777" w:rsidR="00450412" w:rsidRPr="00D805F5" w:rsidRDefault="00450412" w:rsidP="00FD20F7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50412" w:rsidRPr="00D805F5" w14:paraId="505E0AB8" w14:textId="77777777" w:rsidTr="003333EB">
        <w:tc>
          <w:tcPr>
            <w:tcW w:w="8296" w:type="dxa"/>
            <w:gridSpan w:val="5"/>
          </w:tcPr>
          <w:p w14:paraId="268ED3BF" w14:textId="48F2E139" w:rsidR="00450412" w:rsidRPr="00D805F5" w:rsidRDefault="00450412" w:rsidP="00450412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</w:t>
            </w:r>
            <w:r w:rsidRPr="00D805F5"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of</w:t>
            </w:r>
            <w:r w:rsidRPr="00D805F5"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</w:tr>
      <w:tr w:rsidR="00450412" w:rsidRPr="00D805F5" w14:paraId="67584B78" w14:textId="77777777" w:rsidTr="00450412">
        <w:tc>
          <w:tcPr>
            <w:tcW w:w="1659" w:type="dxa"/>
          </w:tcPr>
          <w:p w14:paraId="42CE27DC" w14:textId="77777777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9DBF5CA" w14:textId="19581316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 DF</w:t>
            </w:r>
          </w:p>
        </w:tc>
        <w:tc>
          <w:tcPr>
            <w:tcW w:w="1659" w:type="dxa"/>
          </w:tcPr>
          <w:p w14:paraId="0671428B" w14:textId="7EBCC69F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 w:rsidR="00AA3CA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42128139" w14:textId="53805EAC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 w:rsidR="00AA3CA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5AF4406C" w14:textId="1743A686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&gt; F</w:t>
            </w:r>
          </w:p>
        </w:tc>
      </w:tr>
      <w:tr w:rsidR="00450412" w:rsidRPr="00D805F5" w14:paraId="7C48A00A" w14:textId="77777777" w:rsidTr="00450412">
        <w:tc>
          <w:tcPr>
            <w:tcW w:w="1659" w:type="dxa"/>
          </w:tcPr>
          <w:p w14:paraId="41542B70" w14:textId="69A102D5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Folded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5513304B" w14:textId="7FEAF6EA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59" w:type="dxa"/>
          </w:tcPr>
          <w:p w14:paraId="5C308775" w14:textId="3AE93DD2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59" w:type="dxa"/>
          </w:tcPr>
          <w:p w14:paraId="4CC98804" w14:textId="0515245F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1660" w:type="dxa"/>
          </w:tcPr>
          <w:p w14:paraId="6A73EC99" w14:textId="133E39A5" w:rsidR="00450412" w:rsidRPr="00D805F5" w:rsidRDefault="00450412" w:rsidP="008D029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305</w:t>
            </w:r>
          </w:p>
        </w:tc>
      </w:tr>
    </w:tbl>
    <w:p w14:paraId="223016F1" w14:textId="77777777" w:rsidR="00FD20F7" w:rsidRPr="00D805F5" w:rsidRDefault="00FD20F7" w:rsidP="00FD20F7">
      <w:pPr>
        <w:rPr>
          <w:rFonts w:ascii="Times New Roman" w:hAnsi="Times New Roman" w:cs="Times New Roman"/>
          <w:sz w:val="18"/>
          <w:szCs w:val="18"/>
        </w:rPr>
      </w:pPr>
    </w:p>
    <w:p w14:paraId="29ECEE80" w14:textId="77777777" w:rsidR="00FD20F7" w:rsidRPr="00D805F5" w:rsidRDefault="00FD20F7" w:rsidP="00FD20F7">
      <w:pPr>
        <w:rPr>
          <w:rFonts w:ascii="Times New Roman" w:hAnsi="Times New Roman" w:cs="Times New Roman"/>
          <w:sz w:val="18"/>
          <w:szCs w:val="18"/>
        </w:rPr>
      </w:pPr>
    </w:p>
    <w:p w14:paraId="01865AE7" w14:textId="77777777" w:rsidR="00E35B73" w:rsidRPr="00D805F5" w:rsidRDefault="00E35B73" w:rsidP="00FD20F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sz w:val="18"/>
          <w:szCs w:val="18"/>
        </w:rPr>
        <w:t>Body weight day14</w:t>
      </w:r>
    </w:p>
    <w:p w14:paraId="1A59FE73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098353E7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0E3686E5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CE1C356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28</w:t>
      </w:r>
    </w:p>
    <w:p w14:paraId="5C0FAF04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4.88</w:t>
      </w:r>
    </w:p>
    <w:p w14:paraId="60BA1CD8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17</w:t>
      </w:r>
    </w:p>
    <w:p w14:paraId="5EF175FD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34</w:t>
      </w:r>
    </w:p>
    <w:p w14:paraId="70485DD9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8.76</w:t>
      </w:r>
    </w:p>
    <w:p w14:paraId="2345401A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23</w:t>
      </w:r>
    </w:p>
    <w:p w14:paraId="32B8D912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87</w:t>
      </w:r>
    </w:p>
    <w:p w14:paraId="786C6725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62</w:t>
      </w:r>
    </w:p>
    <w:p w14:paraId="71BDEDF3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3.66</w:t>
      </w:r>
    </w:p>
    <w:p w14:paraId="1E5E78B1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32</w:t>
      </w:r>
    </w:p>
    <w:p w14:paraId="2948EA0E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9.05</w:t>
      </w:r>
    </w:p>
    <w:p w14:paraId="6D47E710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lastRenderedPageBreak/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3.44</w:t>
      </w:r>
    </w:p>
    <w:p w14:paraId="7A7831B1" w14:textId="6E840FA9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31.05</w:t>
      </w:r>
    </w:p>
    <w:p w14:paraId="70174E41" w14:textId="2AF94242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4.4</w:t>
      </w:r>
    </w:p>
    <w:p w14:paraId="492216AA" w14:textId="1DC8B178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7.06</w:t>
      </w:r>
    </w:p>
    <w:p w14:paraId="3BCC45C2" w14:textId="376FA310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7.17</w:t>
      </w:r>
    </w:p>
    <w:p w14:paraId="269D00B0" w14:textId="22ED07FE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9.29</w:t>
      </w:r>
    </w:p>
    <w:p w14:paraId="70303846" w14:textId="7A586500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9.26</w:t>
      </w:r>
    </w:p>
    <w:p w14:paraId="04EBDB8E" w14:textId="50CF626C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5.97</w:t>
      </w:r>
    </w:p>
    <w:p w14:paraId="67528F74" w14:textId="083EFB3B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7.2</w:t>
      </w:r>
    </w:p>
    <w:p w14:paraId="6556502C" w14:textId="4361CC3F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8.51</w:t>
      </w:r>
    </w:p>
    <w:p w14:paraId="3B4E8B91" w14:textId="3EFF9942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5.38</w:t>
      </w:r>
    </w:p>
    <w:p w14:paraId="4F4CFC83" w14:textId="6EA75283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8.04</w:t>
      </w:r>
    </w:p>
    <w:p w14:paraId="57800854" w14:textId="24156E1E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29.02</w:t>
      </w:r>
    </w:p>
    <w:p w14:paraId="65CC5714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B358EED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00B91330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5721B9EE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43E6C0B8" w14:textId="77777777" w:rsidR="00E35B73" w:rsidRPr="00D805F5" w:rsidRDefault="00E35B73" w:rsidP="00E35B73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67C2F4F" w14:textId="77777777" w:rsidR="00E35B73" w:rsidRPr="00D805F5" w:rsidRDefault="00E35B73" w:rsidP="00FD20F7">
      <w:pPr>
        <w:rPr>
          <w:rFonts w:ascii="Times New Roman" w:hAnsi="Times New Roman" w:cs="Times New Roman"/>
          <w:sz w:val="18"/>
          <w:szCs w:val="18"/>
        </w:rPr>
      </w:pPr>
    </w:p>
    <w:p w14:paraId="652FA2B8" w14:textId="77777777" w:rsidR="00E35B73" w:rsidRPr="00D805F5" w:rsidRDefault="00E35B73" w:rsidP="00FD20F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sz w:val="18"/>
          <w:szCs w:val="18"/>
        </w:rPr>
        <w:t>Results</w:t>
      </w:r>
    </w:p>
    <w:p w14:paraId="6F824F72" w14:textId="77777777" w:rsidR="00E35B73" w:rsidRPr="00D805F5" w:rsidRDefault="00E35B73" w:rsidP="00D805F5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752ECA1D" w14:textId="652E388F" w:rsidR="00E35B73" w:rsidRPr="00D805F5" w:rsidRDefault="00E35B73" w:rsidP="00D805F5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</w:tblGrid>
      <w:tr w:rsidR="00D805F5" w:rsidRPr="00D805F5" w14:paraId="59B9DA89" w14:textId="77777777" w:rsidTr="00D805F5">
        <w:tc>
          <w:tcPr>
            <w:tcW w:w="1037" w:type="dxa"/>
          </w:tcPr>
          <w:p w14:paraId="3D7EB475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037" w:type="dxa"/>
          </w:tcPr>
          <w:p w14:paraId="40DDC059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37" w:type="dxa"/>
          </w:tcPr>
          <w:p w14:paraId="1628F9FD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37" w:type="dxa"/>
          </w:tcPr>
          <w:p w14:paraId="3D0B28B7" w14:textId="4F24CEDD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037" w:type="dxa"/>
          </w:tcPr>
          <w:p w14:paraId="7025CB18" w14:textId="5220CA4D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037" w:type="dxa"/>
          </w:tcPr>
          <w:p w14:paraId="74ED5705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37" w:type="dxa"/>
          </w:tcPr>
          <w:p w14:paraId="50304C08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D805F5" w:rsidRPr="00D805F5" w14:paraId="0B44C2CC" w14:textId="77777777" w:rsidTr="00D805F5">
        <w:tc>
          <w:tcPr>
            <w:tcW w:w="1037" w:type="dxa"/>
          </w:tcPr>
          <w:p w14:paraId="4A01AC09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037" w:type="dxa"/>
          </w:tcPr>
          <w:p w14:paraId="3D31AF2F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37" w:type="dxa"/>
          </w:tcPr>
          <w:p w14:paraId="361A76B7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6958</w:t>
            </w:r>
          </w:p>
        </w:tc>
        <w:tc>
          <w:tcPr>
            <w:tcW w:w="1037" w:type="dxa"/>
          </w:tcPr>
          <w:p w14:paraId="30491FC0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806</w:t>
            </w:r>
          </w:p>
        </w:tc>
        <w:tc>
          <w:tcPr>
            <w:tcW w:w="1037" w:type="dxa"/>
          </w:tcPr>
          <w:p w14:paraId="0053D75B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429</w:t>
            </w:r>
          </w:p>
        </w:tc>
        <w:tc>
          <w:tcPr>
            <w:tcW w:w="1037" w:type="dxa"/>
          </w:tcPr>
          <w:p w14:paraId="2B795FEE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4000</w:t>
            </w:r>
          </w:p>
        </w:tc>
        <w:tc>
          <w:tcPr>
            <w:tcW w:w="1037" w:type="dxa"/>
          </w:tcPr>
          <w:p w14:paraId="6A61E4D5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1.0500</w:t>
            </w:r>
          </w:p>
        </w:tc>
      </w:tr>
      <w:tr w:rsidR="00D805F5" w:rsidRPr="00D805F5" w14:paraId="4FAD2B75" w14:textId="77777777" w:rsidTr="00D805F5">
        <w:tc>
          <w:tcPr>
            <w:tcW w:w="1037" w:type="dxa"/>
          </w:tcPr>
          <w:p w14:paraId="67F1D5D6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037" w:type="dxa"/>
          </w:tcPr>
          <w:p w14:paraId="43A568C1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37" w:type="dxa"/>
          </w:tcPr>
          <w:p w14:paraId="3BB0912D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8850</w:t>
            </w:r>
          </w:p>
        </w:tc>
        <w:tc>
          <w:tcPr>
            <w:tcW w:w="1037" w:type="dxa"/>
          </w:tcPr>
          <w:p w14:paraId="7FBE35BF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940</w:t>
            </w:r>
          </w:p>
        </w:tc>
        <w:tc>
          <w:tcPr>
            <w:tcW w:w="1037" w:type="dxa"/>
          </w:tcPr>
          <w:p w14:paraId="3F20EEC0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890</w:t>
            </w:r>
          </w:p>
        </w:tc>
        <w:tc>
          <w:tcPr>
            <w:tcW w:w="1037" w:type="dxa"/>
          </w:tcPr>
          <w:p w14:paraId="6D741A15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.4400</w:t>
            </w:r>
          </w:p>
        </w:tc>
        <w:tc>
          <w:tcPr>
            <w:tcW w:w="1037" w:type="dxa"/>
          </w:tcPr>
          <w:p w14:paraId="1A198BC5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9.0500</w:t>
            </w:r>
          </w:p>
        </w:tc>
      </w:tr>
      <w:tr w:rsidR="00D805F5" w:rsidRPr="00D805F5" w14:paraId="3183D4FA" w14:textId="77777777" w:rsidTr="00D805F5">
        <w:tc>
          <w:tcPr>
            <w:tcW w:w="1037" w:type="dxa"/>
          </w:tcPr>
          <w:p w14:paraId="4168FDE5" w14:textId="4D3A42E3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037" w:type="dxa"/>
          </w:tcPr>
          <w:p w14:paraId="73E12496" w14:textId="2F0F445A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F458C00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108</w:t>
            </w:r>
          </w:p>
        </w:tc>
        <w:tc>
          <w:tcPr>
            <w:tcW w:w="1037" w:type="dxa"/>
          </w:tcPr>
          <w:p w14:paraId="4A189911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897</w:t>
            </w:r>
          </w:p>
        </w:tc>
        <w:tc>
          <w:tcPr>
            <w:tcW w:w="1037" w:type="dxa"/>
          </w:tcPr>
          <w:p w14:paraId="2CB4FC71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307</w:t>
            </w:r>
          </w:p>
        </w:tc>
        <w:tc>
          <w:tcPr>
            <w:tcW w:w="1037" w:type="dxa"/>
          </w:tcPr>
          <w:p w14:paraId="364537AB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87572F1" w14:textId="77777777" w:rsidR="00D805F5" w:rsidRPr="00D805F5" w:rsidRDefault="00D805F5" w:rsidP="00D278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8AF6E90" w14:textId="77777777" w:rsidR="00D805F5" w:rsidRDefault="00D805F5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4"/>
        <w:gridCol w:w="1166"/>
        <w:gridCol w:w="1019"/>
        <w:gridCol w:w="1019"/>
        <w:gridCol w:w="1019"/>
        <w:gridCol w:w="1013"/>
        <w:gridCol w:w="1013"/>
        <w:gridCol w:w="1033"/>
      </w:tblGrid>
      <w:tr w:rsidR="00D805F5" w:rsidRPr="00D805F5" w14:paraId="2E6EAC5D" w14:textId="77777777" w:rsidTr="00AB507C">
        <w:tc>
          <w:tcPr>
            <w:tcW w:w="1014" w:type="dxa"/>
          </w:tcPr>
          <w:p w14:paraId="1ADB6EA3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6F30345C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9" w:type="dxa"/>
          </w:tcPr>
          <w:p w14:paraId="2755A2C3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38" w:type="dxa"/>
            <w:gridSpan w:val="2"/>
          </w:tcPr>
          <w:p w14:paraId="2DCCC518" w14:textId="54F32009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3" w:type="dxa"/>
          </w:tcPr>
          <w:p w14:paraId="23B2061B" w14:textId="367507A2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6" w:type="dxa"/>
            <w:gridSpan w:val="2"/>
          </w:tcPr>
          <w:p w14:paraId="6144FB6F" w14:textId="004D1D2E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D805F5" w:rsidRPr="00D805F5" w14:paraId="68747728" w14:textId="77777777" w:rsidTr="00D805F5">
        <w:tc>
          <w:tcPr>
            <w:tcW w:w="1014" w:type="dxa"/>
          </w:tcPr>
          <w:p w14:paraId="66D739DC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69D39119" w14:textId="41264F2F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747266A9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6958</w:t>
            </w:r>
          </w:p>
        </w:tc>
        <w:tc>
          <w:tcPr>
            <w:tcW w:w="1019" w:type="dxa"/>
          </w:tcPr>
          <w:p w14:paraId="63D967E4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6.5009</w:t>
            </w:r>
          </w:p>
        </w:tc>
        <w:tc>
          <w:tcPr>
            <w:tcW w:w="1019" w:type="dxa"/>
          </w:tcPr>
          <w:p w14:paraId="26737178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8.8907</w:t>
            </w:r>
          </w:p>
        </w:tc>
        <w:tc>
          <w:tcPr>
            <w:tcW w:w="1013" w:type="dxa"/>
          </w:tcPr>
          <w:p w14:paraId="35D4C1B1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806</w:t>
            </w:r>
          </w:p>
        </w:tc>
        <w:tc>
          <w:tcPr>
            <w:tcW w:w="1013" w:type="dxa"/>
          </w:tcPr>
          <w:p w14:paraId="3E176683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3322</w:t>
            </w:r>
          </w:p>
        </w:tc>
        <w:tc>
          <w:tcPr>
            <w:tcW w:w="1033" w:type="dxa"/>
          </w:tcPr>
          <w:p w14:paraId="22C486CF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1931</w:t>
            </w:r>
          </w:p>
        </w:tc>
      </w:tr>
      <w:tr w:rsidR="00D805F5" w:rsidRPr="00D805F5" w14:paraId="7B47317F" w14:textId="77777777" w:rsidTr="00D805F5">
        <w:tc>
          <w:tcPr>
            <w:tcW w:w="1014" w:type="dxa"/>
          </w:tcPr>
          <w:p w14:paraId="570C3011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099CE3A8" w14:textId="75B89942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62D65196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8850</w:t>
            </w:r>
          </w:p>
        </w:tc>
        <w:tc>
          <w:tcPr>
            <w:tcW w:w="1019" w:type="dxa"/>
          </w:tcPr>
          <w:p w14:paraId="5304D21D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8087</w:t>
            </w:r>
          </w:p>
        </w:tc>
        <w:tc>
          <w:tcPr>
            <w:tcW w:w="1019" w:type="dxa"/>
          </w:tcPr>
          <w:p w14:paraId="7AFD8E94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6.9613</w:t>
            </w:r>
          </w:p>
        </w:tc>
        <w:tc>
          <w:tcPr>
            <w:tcW w:w="1013" w:type="dxa"/>
          </w:tcPr>
          <w:p w14:paraId="6C53C11E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940</w:t>
            </w:r>
          </w:p>
        </w:tc>
        <w:tc>
          <w:tcPr>
            <w:tcW w:w="1013" w:type="dxa"/>
          </w:tcPr>
          <w:p w14:paraId="642497C1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000</w:t>
            </w:r>
          </w:p>
        </w:tc>
        <w:tc>
          <w:tcPr>
            <w:tcW w:w="1033" w:type="dxa"/>
          </w:tcPr>
          <w:p w14:paraId="6ADEAAB1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8761</w:t>
            </w:r>
          </w:p>
        </w:tc>
      </w:tr>
      <w:tr w:rsidR="00D805F5" w:rsidRPr="00D805F5" w14:paraId="2FD28ACB" w14:textId="77777777" w:rsidTr="00D805F5">
        <w:tc>
          <w:tcPr>
            <w:tcW w:w="1014" w:type="dxa"/>
          </w:tcPr>
          <w:p w14:paraId="7542D63C" w14:textId="296521CA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2021BACD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9" w:type="dxa"/>
          </w:tcPr>
          <w:p w14:paraId="49081FD1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108</w:t>
            </w:r>
          </w:p>
        </w:tc>
        <w:tc>
          <w:tcPr>
            <w:tcW w:w="1019" w:type="dxa"/>
          </w:tcPr>
          <w:p w14:paraId="57B96A7E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956</w:t>
            </w:r>
          </w:p>
        </w:tc>
        <w:tc>
          <w:tcPr>
            <w:tcW w:w="1019" w:type="dxa"/>
          </w:tcPr>
          <w:p w14:paraId="7F374E3E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3261</w:t>
            </w:r>
          </w:p>
        </w:tc>
        <w:tc>
          <w:tcPr>
            <w:tcW w:w="1013" w:type="dxa"/>
          </w:tcPr>
          <w:p w14:paraId="07C1A500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897</w:t>
            </w:r>
          </w:p>
        </w:tc>
        <w:tc>
          <w:tcPr>
            <w:tcW w:w="1013" w:type="dxa"/>
          </w:tcPr>
          <w:p w14:paraId="2AE3A9DF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3842</w:t>
            </w:r>
          </w:p>
        </w:tc>
        <w:tc>
          <w:tcPr>
            <w:tcW w:w="1033" w:type="dxa"/>
          </w:tcPr>
          <w:p w14:paraId="7AF8A4AD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5331</w:t>
            </w:r>
          </w:p>
        </w:tc>
      </w:tr>
      <w:tr w:rsidR="00D805F5" w:rsidRPr="00D805F5" w14:paraId="0CD0CBC7" w14:textId="77777777" w:rsidTr="00D805F5">
        <w:tc>
          <w:tcPr>
            <w:tcW w:w="1014" w:type="dxa"/>
          </w:tcPr>
          <w:p w14:paraId="3B2350A8" w14:textId="27CDFF14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54DA1EBD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9" w:type="dxa"/>
          </w:tcPr>
          <w:p w14:paraId="4EDA0D1B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108</w:t>
            </w:r>
          </w:p>
        </w:tc>
        <w:tc>
          <w:tcPr>
            <w:tcW w:w="1019" w:type="dxa"/>
          </w:tcPr>
          <w:p w14:paraId="1E35937C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946</w:t>
            </w:r>
          </w:p>
        </w:tc>
        <w:tc>
          <w:tcPr>
            <w:tcW w:w="1019" w:type="dxa"/>
          </w:tcPr>
          <w:p w14:paraId="0867CB40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3271</w:t>
            </w:r>
          </w:p>
        </w:tc>
        <w:tc>
          <w:tcPr>
            <w:tcW w:w="1013" w:type="dxa"/>
          </w:tcPr>
          <w:p w14:paraId="10ED0981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09256A1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3912443E" w14:textId="77777777" w:rsidR="00D805F5" w:rsidRPr="00D805F5" w:rsidRDefault="00D805F5" w:rsidP="00CA792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E1DE964" w14:textId="77777777" w:rsidR="00D805F5" w:rsidRDefault="00D805F5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805F5" w:rsidRPr="00D805F5" w14:paraId="33694AD0" w14:textId="77777777" w:rsidTr="00D805F5">
        <w:tc>
          <w:tcPr>
            <w:tcW w:w="1659" w:type="dxa"/>
          </w:tcPr>
          <w:p w14:paraId="7BC2A9DD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5FB8E33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4E8B31BD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4CFFF933" w14:textId="302A3FBB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1307F5B1" w14:textId="09B29B4D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D805F5" w:rsidRPr="00D805F5" w14:paraId="319716BC" w14:textId="77777777" w:rsidTr="00D805F5">
        <w:tc>
          <w:tcPr>
            <w:tcW w:w="1659" w:type="dxa"/>
          </w:tcPr>
          <w:p w14:paraId="6967DA49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502E22B9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14F6E4E2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59" w:type="dxa"/>
          </w:tcPr>
          <w:p w14:paraId="5EB76520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48</w:t>
            </w:r>
          </w:p>
        </w:tc>
        <w:tc>
          <w:tcPr>
            <w:tcW w:w="1660" w:type="dxa"/>
          </w:tcPr>
          <w:p w14:paraId="3CAF7137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14</w:t>
            </w:r>
          </w:p>
        </w:tc>
      </w:tr>
      <w:tr w:rsidR="00D805F5" w:rsidRPr="00D805F5" w14:paraId="675D23B7" w14:textId="77777777" w:rsidTr="00D805F5">
        <w:tc>
          <w:tcPr>
            <w:tcW w:w="1659" w:type="dxa"/>
          </w:tcPr>
          <w:p w14:paraId="0C4FF647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72A7BC4F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27F01D95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764</w:t>
            </w:r>
          </w:p>
        </w:tc>
        <w:tc>
          <w:tcPr>
            <w:tcW w:w="1659" w:type="dxa"/>
          </w:tcPr>
          <w:p w14:paraId="41ABB2C6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48</w:t>
            </w:r>
          </w:p>
        </w:tc>
        <w:tc>
          <w:tcPr>
            <w:tcW w:w="1660" w:type="dxa"/>
          </w:tcPr>
          <w:p w14:paraId="72F62101" w14:textId="77777777" w:rsidR="00D805F5" w:rsidRPr="00D805F5" w:rsidRDefault="00D805F5" w:rsidP="009F3B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14</w:t>
            </w:r>
          </w:p>
        </w:tc>
      </w:tr>
    </w:tbl>
    <w:p w14:paraId="0F79C56E" w14:textId="3606651B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805F5" w:rsidRPr="00D805F5" w14:paraId="4A157216" w14:textId="77777777" w:rsidTr="00C67718">
        <w:tc>
          <w:tcPr>
            <w:tcW w:w="8296" w:type="dxa"/>
            <w:gridSpan w:val="5"/>
          </w:tcPr>
          <w:p w14:paraId="5AC170E9" w14:textId="16B45E4A" w:rsidR="00D805F5" w:rsidRPr="00D805F5" w:rsidRDefault="00D805F5" w:rsidP="00D805F5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D805F5" w:rsidRPr="00D805F5" w14:paraId="6D9CCD5C" w14:textId="77777777" w:rsidTr="00D805F5">
        <w:tc>
          <w:tcPr>
            <w:tcW w:w="1659" w:type="dxa"/>
          </w:tcPr>
          <w:p w14:paraId="54418F24" w14:textId="77777777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21D2E3E" w14:textId="430F0926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483FC61" w14:textId="32DEC255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675F8D2" w14:textId="26D21451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6D75320" w14:textId="25976019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D805F5" w:rsidRPr="00D805F5" w14:paraId="26516076" w14:textId="77777777" w:rsidTr="00D805F5">
        <w:tc>
          <w:tcPr>
            <w:tcW w:w="1659" w:type="dxa"/>
          </w:tcPr>
          <w:p w14:paraId="337F415A" w14:textId="1AEE4D0F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33FAE825" w14:textId="77777777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59" w:type="dxa"/>
          </w:tcPr>
          <w:p w14:paraId="3BA8B419" w14:textId="77777777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59" w:type="dxa"/>
          </w:tcPr>
          <w:p w14:paraId="5212090F" w14:textId="77777777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660" w:type="dxa"/>
          </w:tcPr>
          <w:p w14:paraId="18F26675" w14:textId="77777777" w:rsidR="00D805F5" w:rsidRPr="00D805F5" w:rsidRDefault="00D805F5" w:rsidP="00BC4D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349</w:t>
            </w:r>
          </w:p>
        </w:tc>
      </w:tr>
    </w:tbl>
    <w:p w14:paraId="299B2507" w14:textId="77777777" w:rsidR="00E35B73" w:rsidRPr="00D805F5" w:rsidRDefault="00E35B73" w:rsidP="00FD20F7">
      <w:pPr>
        <w:rPr>
          <w:rFonts w:ascii="Times New Roman" w:hAnsi="Times New Roman" w:cs="Times New Roman"/>
          <w:sz w:val="18"/>
          <w:szCs w:val="18"/>
        </w:rPr>
      </w:pPr>
    </w:p>
    <w:p w14:paraId="3FE84C71" w14:textId="77777777" w:rsidR="00E35B73" w:rsidRPr="00D805F5" w:rsidRDefault="00E35B73" w:rsidP="00FD20F7">
      <w:pPr>
        <w:rPr>
          <w:rFonts w:ascii="Times New Roman" w:hAnsi="Times New Roman" w:cs="Times New Roman"/>
          <w:sz w:val="18"/>
          <w:szCs w:val="18"/>
        </w:rPr>
      </w:pPr>
    </w:p>
    <w:p w14:paraId="4DC96F28" w14:textId="77777777" w:rsidR="00E35B73" w:rsidRPr="00D805F5" w:rsidRDefault="00E35B73" w:rsidP="00FD20F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sz w:val="18"/>
          <w:szCs w:val="18"/>
        </w:rPr>
        <w:t>Feed intake</w:t>
      </w:r>
    </w:p>
    <w:p w14:paraId="43BA1EC8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563BC2E9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lastRenderedPageBreak/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4DB13FD5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23EAAA65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030962</w:t>
      </w:r>
    </w:p>
    <w:p w14:paraId="7C979A43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869038</w:t>
      </w:r>
    </w:p>
    <w:p w14:paraId="5F05F7AC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607308</w:t>
      </w:r>
    </w:p>
    <w:p w14:paraId="02FB5ABA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551538</w:t>
      </w:r>
    </w:p>
    <w:p w14:paraId="7FD451DB" w14:textId="77EF85E9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295962</w:t>
      </w:r>
    </w:p>
    <w:p w14:paraId="0F5538EC" w14:textId="3AF1431E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5.512115</w:t>
      </w:r>
    </w:p>
    <w:p w14:paraId="5375719A" w14:textId="54A898F5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5.843654</w:t>
      </w:r>
    </w:p>
    <w:p w14:paraId="5B93FFCE" w14:textId="6300DEA5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</w:r>
      <w:r w:rsidR="00512C2C"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 xml:space="preserve"> 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6.062692</w:t>
      </w:r>
    </w:p>
    <w:p w14:paraId="57C95A07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28F905D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38A2271D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3FC34985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41E83FD2" w14:textId="77777777" w:rsidR="00E35B73" w:rsidRPr="00D805F5" w:rsidRDefault="00E35B73" w:rsidP="00E35B73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5E5203A" w14:textId="77777777" w:rsidR="00E35B73" w:rsidRPr="00D805F5" w:rsidRDefault="00E35B73" w:rsidP="00FD20F7">
      <w:pPr>
        <w:rPr>
          <w:rFonts w:ascii="Times New Roman" w:hAnsi="Times New Roman" w:cs="Times New Roman"/>
          <w:sz w:val="18"/>
          <w:szCs w:val="18"/>
        </w:rPr>
      </w:pPr>
    </w:p>
    <w:p w14:paraId="421208BE" w14:textId="77777777" w:rsidR="00E35B73" w:rsidRPr="00D805F5" w:rsidRDefault="00E35B73" w:rsidP="00E35B7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sz w:val="18"/>
          <w:szCs w:val="18"/>
        </w:rPr>
        <w:t>Results</w:t>
      </w:r>
    </w:p>
    <w:p w14:paraId="48E6394A" w14:textId="2092008C" w:rsidR="00E35B73" w:rsidRPr="00D805F5" w:rsidRDefault="00E35B73" w:rsidP="00F1139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4330A4AC" w14:textId="1C2BAF29" w:rsidR="00E35B73" w:rsidRPr="00D805F5" w:rsidRDefault="00E35B73" w:rsidP="00F1139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D805F5" w:rsidRPr="00D805F5" w14:paraId="510D8A2C" w14:textId="77777777" w:rsidTr="00D805F5">
        <w:tc>
          <w:tcPr>
            <w:tcW w:w="1185" w:type="dxa"/>
          </w:tcPr>
          <w:p w14:paraId="69C154BF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38DD0B8A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1310730B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791A3287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Dev</w:t>
            </w:r>
            <w:proofErr w:type="spellEnd"/>
          </w:p>
        </w:tc>
        <w:tc>
          <w:tcPr>
            <w:tcW w:w="1185" w:type="dxa"/>
          </w:tcPr>
          <w:p w14:paraId="7D115475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1185" w:type="dxa"/>
          </w:tcPr>
          <w:p w14:paraId="1CE2109B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27A3C6C7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D805F5" w:rsidRPr="00D805F5" w14:paraId="5A195871" w14:textId="77777777" w:rsidTr="00D805F5">
        <w:tc>
          <w:tcPr>
            <w:tcW w:w="1185" w:type="dxa"/>
          </w:tcPr>
          <w:p w14:paraId="0F7A9793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6D1590DB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5" w:type="dxa"/>
          </w:tcPr>
          <w:p w14:paraId="6F631313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6786</w:t>
            </w:r>
          </w:p>
        </w:tc>
        <w:tc>
          <w:tcPr>
            <w:tcW w:w="1185" w:type="dxa"/>
          </w:tcPr>
          <w:p w14:paraId="46DFA0EF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410</w:t>
            </w:r>
          </w:p>
        </w:tc>
        <w:tc>
          <w:tcPr>
            <w:tcW w:w="1185" w:type="dxa"/>
          </w:tcPr>
          <w:p w14:paraId="0C2DD35C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705</w:t>
            </w:r>
          </w:p>
        </w:tc>
        <w:tc>
          <w:tcPr>
            <w:tcW w:w="1185" w:type="dxa"/>
          </w:tcPr>
          <w:p w14:paraId="55121E6D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2960</w:t>
            </w:r>
          </w:p>
        </w:tc>
        <w:tc>
          <w:tcPr>
            <w:tcW w:w="1186" w:type="dxa"/>
          </w:tcPr>
          <w:p w14:paraId="332629AB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0627</w:t>
            </w:r>
          </w:p>
        </w:tc>
      </w:tr>
      <w:tr w:rsidR="00D805F5" w:rsidRPr="00D805F5" w14:paraId="0CB3CC19" w14:textId="77777777" w:rsidTr="00D805F5">
        <w:tc>
          <w:tcPr>
            <w:tcW w:w="1185" w:type="dxa"/>
          </w:tcPr>
          <w:p w14:paraId="1962C04B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7C77BD88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5" w:type="dxa"/>
          </w:tcPr>
          <w:p w14:paraId="18AF04C4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7647</w:t>
            </w:r>
          </w:p>
        </w:tc>
        <w:tc>
          <w:tcPr>
            <w:tcW w:w="1185" w:type="dxa"/>
          </w:tcPr>
          <w:p w14:paraId="0D569E82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251</w:t>
            </w:r>
          </w:p>
        </w:tc>
        <w:tc>
          <w:tcPr>
            <w:tcW w:w="1185" w:type="dxa"/>
          </w:tcPr>
          <w:p w14:paraId="4F0BA9C2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125</w:t>
            </w:r>
          </w:p>
        </w:tc>
        <w:tc>
          <w:tcPr>
            <w:tcW w:w="1185" w:type="dxa"/>
          </w:tcPr>
          <w:p w14:paraId="0D7C4ABA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5515</w:t>
            </w:r>
          </w:p>
        </w:tc>
        <w:tc>
          <w:tcPr>
            <w:tcW w:w="1186" w:type="dxa"/>
          </w:tcPr>
          <w:p w14:paraId="744B6D7A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0310</w:t>
            </w:r>
          </w:p>
        </w:tc>
      </w:tr>
      <w:tr w:rsidR="00D805F5" w:rsidRPr="00D805F5" w14:paraId="54980655" w14:textId="77777777" w:rsidTr="00D805F5">
        <w:tc>
          <w:tcPr>
            <w:tcW w:w="1185" w:type="dxa"/>
          </w:tcPr>
          <w:p w14:paraId="68A98869" w14:textId="1F752C48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4AE3203A" w14:textId="13281664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658231F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9139</w:t>
            </w:r>
          </w:p>
        </w:tc>
        <w:tc>
          <w:tcPr>
            <w:tcW w:w="1185" w:type="dxa"/>
          </w:tcPr>
          <w:p w14:paraId="7E480BC3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889</w:t>
            </w:r>
          </w:p>
        </w:tc>
        <w:tc>
          <w:tcPr>
            <w:tcW w:w="1185" w:type="dxa"/>
          </w:tcPr>
          <w:p w14:paraId="2CF83E30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043</w:t>
            </w:r>
          </w:p>
        </w:tc>
        <w:tc>
          <w:tcPr>
            <w:tcW w:w="1185" w:type="dxa"/>
          </w:tcPr>
          <w:p w14:paraId="4A768523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FDE776A" w14:textId="77777777" w:rsidR="00D805F5" w:rsidRPr="00D805F5" w:rsidRDefault="00D805F5" w:rsidP="005E13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EFE89B1" w14:textId="77777777" w:rsidR="00D805F5" w:rsidRDefault="00D805F5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3"/>
        <w:gridCol w:w="1166"/>
        <w:gridCol w:w="1016"/>
        <w:gridCol w:w="1016"/>
        <w:gridCol w:w="1016"/>
        <w:gridCol w:w="1019"/>
        <w:gridCol w:w="1016"/>
        <w:gridCol w:w="1034"/>
      </w:tblGrid>
      <w:tr w:rsidR="00F1139B" w:rsidRPr="00F1139B" w14:paraId="4C4C4B8D" w14:textId="77777777" w:rsidTr="0090186F">
        <w:tc>
          <w:tcPr>
            <w:tcW w:w="1013" w:type="dxa"/>
          </w:tcPr>
          <w:p w14:paraId="3545C737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50F85C13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6" w:type="dxa"/>
          </w:tcPr>
          <w:p w14:paraId="62F12F99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32" w:type="dxa"/>
            <w:gridSpan w:val="2"/>
          </w:tcPr>
          <w:p w14:paraId="1A7D0775" w14:textId="63ABD60A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9" w:type="dxa"/>
          </w:tcPr>
          <w:p w14:paraId="4993C2EF" w14:textId="523F34C5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50" w:type="dxa"/>
            <w:gridSpan w:val="2"/>
          </w:tcPr>
          <w:p w14:paraId="4E2DC0DA" w14:textId="7E6A95E3" w:rsidR="00F1139B" w:rsidRPr="00F1139B" w:rsidRDefault="00F1139B" w:rsidP="00F1139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F1139B" w:rsidRPr="00F1139B" w14:paraId="2731BF4E" w14:textId="77777777" w:rsidTr="00F1139B">
        <w:tc>
          <w:tcPr>
            <w:tcW w:w="1013" w:type="dxa"/>
          </w:tcPr>
          <w:p w14:paraId="25FB50B1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3553626E" w14:textId="4B7BA3B3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AF3DE6A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6786</w:t>
            </w:r>
          </w:p>
        </w:tc>
        <w:tc>
          <w:tcPr>
            <w:tcW w:w="1016" w:type="dxa"/>
          </w:tcPr>
          <w:p w14:paraId="58A87B26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1360</w:t>
            </w:r>
          </w:p>
        </w:tc>
        <w:tc>
          <w:tcPr>
            <w:tcW w:w="1016" w:type="dxa"/>
          </w:tcPr>
          <w:p w14:paraId="52893732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2213</w:t>
            </w:r>
          </w:p>
        </w:tc>
        <w:tc>
          <w:tcPr>
            <w:tcW w:w="1019" w:type="dxa"/>
          </w:tcPr>
          <w:p w14:paraId="7517638F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410</w:t>
            </w:r>
          </w:p>
        </w:tc>
        <w:tc>
          <w:tcPr>
            <w:tcW w:w="1016" w:type="dxa"/>
          </w:tcPr>
          <w:p w14:paraId="1D536275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932</w:t>
            </w:r>
          </w:p>
        </w:tc>
        <w:tc>
          <w:tcPr>
            <w:tcW w:w="1034" w:type="dxa"/>
          </w:tcPr>
          <w:p w14:paraId="22F4DF93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715</w:t>
            </w:r>
          </w:p>
        </w:tc>
      </w:tr>
      <w:tr w:rsidR="00F1139B" w:rsidRPr="00F1139B" w14:paraId="2DE3B085" w14:textId="77777777" w:rsidTr="00F1139B">
        <w:tc>
          <w:tcPr>
            <w:tcW w:w="1013" w:type="dxa"/>
          </w:tcPr>
          <w:p w14:paraId="3A84CFF4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142A9B76" w14:textId="6143F386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19AACD9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7647</w:t>
            </w:r>
          </w:p>
        </w:tc>
        <w:tc>
          <w:tcPr>
            <w:tcW w:w="1016" w:type="dxa"/>
          </w:tcPr>
          <w:p w14:paraId="65E5D666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4065</w:t>
            </w:r>
          </w:p>
        </w:tc>
        <w:tc>
          <w:tcPr>
            <w:tcW w:w="1016" w:type="dxa"/>
          </w:tcPr>
          <w:p w14:paraId="3D5EF187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1229</w:t>
            </w:r>
          </w:p>
        </w:tc>
        <w:tc>
          <w:tcPr>
            <w:tcW w:w="1019" w:type="dxa"/>
          </w:tcPr>
          <w:p w14:paraId="7E64A626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251</w:t>
            </w:r>
          </w:p>
        </w:tc>
        <w:tc>
          <w:tcPr>
            <w:tcW w:w="1016" w:type="dxa"/>
          </w:tcPr>
          <w:p w14:paraId="76470566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275</w:t>
            </w:r>
          </w:p>
        </w:tc>
        <w:tc>
          <w:tcPr>
            <w:tcW w:w="1034" w:type="dxa"/>
          </w:tcPr>
          <w:p w14:paraId="1DA7152A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392</w:t>
            </w:r>
          </w:p>
        </w:tc>
      </w:tr>
      <w:tr w:rsidR="00F1139B" w:rsidRPr="00F1139B" w14:paraId="2D6F059D" w14:textId="77777777" w:rsidTr="00F1139B">
        <w:tc>
          <w:tcPr>
            <w:tcW w:w="1013" w:type="dxa"/>
          </w:tcPr>
          <w:p w14:paraId="12F7A401" w14:textId="06E2524C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415B6AFE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6" w:type="dxa"/>
          </w:tcPr>
          <w:p w14:paraId="6B2467B0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9139</w:t>
            </w:r>
          </w:p>
        </w:tc>
        <w:tc>
          <w:tcPr>
            <w:tcW w:w="1016" w:type="dxa"/>
          </w:tcPr>
          <w:p w14:paraId="6EAACDD6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140</w:t>
            </w:r>
          </w:p>
        </w:tc>
        <w:tc>
          <w:tcPr>
            <w:tcW w:w="1016" w:type="dxa"/>
          </w:tcPr>
          <w:p w14:paraId="29A7712C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138</w:t>
            </w:r>
          </w:p>
        </w:tc>
        <w:tc>
          <w:tcPr>
            <w:tcW w:w="1019" w:type="dxa"/>
          </w:tcPr>
          <w:p w14:paraId="17AD6427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889</w:t>
            </w:r>
          </w:p>
        </w:tc>
        <w:tc>
          <w:tcPr>
            <w:tcW w:w="1016" w:type="dxa"/>
          </w:tcPr>
          <w:p w14:paraId="71E7E45D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862</w:t>
            </w:r>
          </w:p>
        </w:tc>
        <w:tc>
          <w:tcPr>
            <w:tcW w:w="1034" w:type="dxa"/>
          </w:tcPr>
          <w:p w14:paraId="6830A677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362</w:t>
            </w:r>
          </w:p>
        </w:tc>
      </w:tr>
      <w:tr w:rsidR="00F1139B" w:rsidRPr="00F1139B" w14:paraId="6ABF6467" w14:textId="77777777" w:rsidTr="00F1139B">
        <w:tc>
          <w:tcPr>
            <w:tcW w:w="1013" w:type="dxa"/>
          </w:tcPr>
          <w:p w14:paraId="17371E78" w14:textId="337BCF54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3898B18B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6" w:type="dxa"/>
          </w:tcPr>
          <w:p w14:paraId="54DFF411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9139</w:t>
            </w:r>
          </w:p>
        </w:tc>
        <w:tc>
          <w:tcPr>
            <w:tcW w:w="1016" w:type="dxa"/>
          </w:tcPr>
          <w:p w14:paraId="2EA31076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946</w:t>
            </w:r>
          </w:p>
        </w:tc>
        <w:tc>
          <w:tcPr>
            <w:tcW w:w="1016" w:type="dxa"/>
          </w:tcPr>
          <w:p w14:paraId="40BB4201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332</w:t>
            </w:r>
          </w:p>
        </w:tc>
        <w:tc>
          <w:tcPr>
            <w:tcW w:w="1019" w:type="dxa"/>
          </w:tcPr>
          <w:p w14:paraId="6ADFF09C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</w:tcPr>
          <w:p w14:paraId="2C1E7F1E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</w:tcPr>
          <w:p w14:paraId="28FF71D9" w14:textId="77777777" w:rsidR="00F1139B" w:rsidRPr="00F1139B" w:rsidRDefault="00F1139B" w:rsidP="00691A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09E60E9" w14:textId="77777777" w:rsidR="00F1139B" w:rsidRDefault="00F1139B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1139B" w:rsidRPr="00F1139B" w14:paraId="0125DA88" w14:textId="77777777" w:rsidTr="00F1139B">
        <w:tc>
          <w:tcPr>
            <w:tcW w:w="1659" w:type="dxa"/>
          </w:tcPr>
          <w:p w14:paraId="1F0F149A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20962A38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3BDE6AC1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5EB241BB" w14:textId="4E3AF183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7790980B" w14:textId="070CD963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F1139B" w:rsidRPr="00F1139B" w14:paraId="14C7358B" w14:textId="77777777" w:rsidTr="00F1139B">
        <w:tc>
          <w:tcPr>
            <w:tcW w:w="1659" w:type="dxa"/>
          </w:tcPr>
          <w:p w14:paraId="243D42B0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5D342504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347CEFF2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59" w:type="dxa"/>
          </w:tcPr>
          <w:p w14:paraId="380DDED9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660" w:type="dxa"/>
          </w:tcPr>
          <w:p w14:paraId="072AECB3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42</w:t>
            </w:r>
          </w:p>
        </w:tc>
      </w:tr>
      <w:tr w:rsidR="00F1139B" w:rsidRPr="00F1139B" w14:paraId="45507C32" w14:textId="77777777" w:rsidTr="00F1139B">
        <w:tc>
          <w:tcPr>
            <w:tcW w:w="1659" w:type="dxa"/>
          </w:tcPr>
          <w:p w14:paraId="395DD6E9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600A7213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0BC71D0B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1969</w:t>
            </w:r>
          </w:p>
        </w:tc>
        <w:tc>
          <w:tcPr>
            <w:tcW w:w="1659" w:type="dxa"/>
          </w:tcPr>
          <w:p w14:paraId="70B1F62D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660" w:type="dxa"/>
          </w:tcPr>
          <w:p w14:paraId="763E0B9D" w14:textId="77777777" w:rsidR="00F1139B" w:rsidRPr="00F1139B" w:rsidRDefault="00F1139B" w:rsidP="00823A8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60</w:t>
            </w:r>
          </w:p>
        </w:tc>
      </w:tr>
    </w:tbl>
    <w:p w14:paraId="20A03B39" w14:textId="42A03E62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1139B" w:rsidRPr="00F1139B" w14:paraId="1876B2FB" w14:textId="77777777" w:rsidTr="0029448F">
        <w:tc>
          <w:tcPr>
            <w:tcW w:w="8296" w:type="dxa"/>
            <w:gridSpan w:val="5"/>
          </w:tcPr>
          <w:p w14:paraId="14583F07" w14:textId="6145822F" w:rsidR="00F1139B" w:rsidRPr="00F1139B" w:rsidRDefault="00F1139B" w:rsidP="00F1139B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F1139B" w:rsidRPr="00F1139B" w14:paraId="32202D31" w14:textId="77777777" w:rsidTr="00F1139B">
        <w:tc>
          <w:tcPr>
            <w:tcW w:w="1659" w:type="dxa"/>
          </w:tcPr>
          <w:p w14:paraId="3E07D344" w14:textId="77777777" w:rsidR="00F1139B" w:rsidRPr="00F1139B" w:rsidRDefault="00F1139B" w:rsidP="008F0E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4D409EA9" w14:textId="08DF753F" w:rsidR="00F1139B" w:rsidRPr="00F1139B" w:rsidRDefault="00F1139B" w:rsidP="008F0E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431393C2" w14:textId="7FA19E3E" w:rsidR="00F1139B" w:rsidRPr="00F1139B" w:rsidRDefault="00F1139B" w:rsidP="008F0E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1185590" w14:textId="76409EBD" w:rsidR="00F1139B" w:rsidRPr="00F1139B" w:rsidRDefault="00F1139B" w:rsidP="008F0E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7D975837" w14:textId="0BDE3B1A" w:rsidR="00F1139B" w:rsidRPr="00F1139B" w:rsidRDefault="00F1139B" w:rsidP="008F0E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F1139B" w:rsidRPr="00F1139B" w14:paraId="6E15B334" w14:textId="77777777" w:rsidTr="00F1139B">
        <w:tc>
          <w:tcPr>
            <w:tcW w:w="1659" w:type="dxa"/>
          </w:tcPr>
          <w:p w14:paraId="17728A58" w14:textId="5188D1A5" w:rsidR="00F1139B" w:rsidRPr="00F1139B" w:rsidRDefault="00F1139B" w:rsidP="008F0EE3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203207C5" w14:textId="77777777" w:rsidR="00F1139B" w:rsidRPr="00F1139B" w:rsidRDefault="00F1139B" w:rsidP="008F0EE3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59" w:type="dxa"/>
          </w:tcPr>
          <w:p w14:paraId="3A60D414" w14:textId="77777777" w:rsidR="00F1139B" w:rsidRPr="00F1139B" w:rsidRDefault="00F1139B" w:rsidP="008F0EE3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59" w:type="dxa"/>
          </w:tcPr>
          <w:p w14:paraId="2FB4CFFE" w14:textId="77777777" w:rsidR="00F1139B" w:rsidRPr="00F1139B" w:rsidRDefault="00F1139B" w:rsidP="008F0EE3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30</w:t>
            </w:r>
          </w:p>
        </w:tc>
        <w:tc>
          <w:tcPr>
            <w:tcW w:w="1660" w:type="dxa"/>
          </w:tcPr>
          <w:p w14:paraId="469C1D1D" w14:textId="77777777" w:rsidR="00F1139B" w:rsidRPr="00F1139B" w:rsidRDefault="00F1139B" w:rsidP="008F0EE3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127</w:t>
            </w:r>
          </w:p>
        </w:tc>
      </w:tr>
    </w:tbl>
    <w:p w14:paraId="7714BF9A" w14:textId="77777777" w:rsidR="00E35B73" w:rsidRPr="00D805F5" w:rsidRDefault="00E35B73" w:rsidP="00E35B73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72075E6B" w14:textId="77777777" w:rsidR="00E35B73" w:rsidRPr="00F1139B" w:rsidRDefault="00E35B73" w:rsidP="00E35B73">
      <w:pPr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1139B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Water intake</w:t>
      </w:r>
    </w:p>
    <w:p w14:paraId="1FBE293B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5D4087BC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0FA42632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2759F90C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.742885</w:t>
      </w:r>
    </w:p>
    <w:p w14:paraId="41B413A2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.395577</w:t>
      </w:r>
    </w:p>
    <w:p w14:paraId="3461F243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lastRenderedPageBreak/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925962</w:t>
      </w:r>
    </w:p>
    <w:p w14:paraId="2C97C7F6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.072308</w:t>
      </w:r>
    </w:p>
    <w:p w14:paraId="55DEF71E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235577</w:t>
      </w:r>
    </w:p>
    <w:p w14:paraId="65BB1010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182308</w:t>
      </w:r>
    </w:p>
    <w:p w14:paraId="546431AB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6125</w:t>
      </w:r>
    </w:p>
    <w:p w14:paraId="22D250A1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307885</w:t>
      </w:r>
    </w:p>
    <w:p w14:paraId="796BEC5A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3C573DEB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79EF38B5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695F7DE0" w14:textId="77777777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0F6CD99D" w14:textId="77777777" w:rsidR="00E35B73" w:rsidRPr="00D805F5" w:rsidRDefault="00E35B73" w:rsidP="00E35B73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DE50A57" w14:textId="77777777" w:rsidR="00E35B73" w:rsidRPr="00D805F5" w:rsidRDefault="00E35B73" w:rsidP="00E35B73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36CA8F30" w14:textId="77777777" w:rsidR="00E35B73" w:rsidRPr="00F1139B" w:rsidRDefault="00E35B73" w:rsidP="00E35B73">
      <w:pPr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1139B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13E3E747" w14:textId="77777777" w:rsidR="00E35B73" w:rsidRPr="00D805F5" w:rsidRDefault="00E35B73" w:rsidP="00F1139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292C432B" w14:textId="1886125E" w:rsidR="00E35B73" w:rsidRPr="00D805F5" w:rsidRDefault="00E35B73" w:rsidP="00F1139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F1139B" w:rsidRPr="00F1139B" w14:paraId="1625B20F" w14:textId="77777777" w:rsidTr="00F1139B">
        <w:tc>
          <w:tcPr>
            <w:tcW w:w="1185" w:type="dxa"/>
          </w:tcPr>
          <w:p w14:paraId="13EE4F3B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386244BB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2CF3798D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138AD1DE" w14:textId="4903DC7E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4FA1FB9A" w14:textId="342EBBB2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143E2781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2F7E2A33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F1139B" w:rsidRPr="00F1139B" w14:paraId="39BD060C" w14:textId="77777777" w:rsidTr="00F1139B">
        <w:tc>
          <w:tcPr>
            <w:tcW w:w="1185" w:type="dxa"/>
          </w:tcPr>
          <w:p w14:paraId="3F2CA086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2E16FB90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5" w:type="dxa"/>
          </w:tcPr>
          <w:p w14:paraId="42BD96B5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0846</w:t>
            </w:r>
          </w:p>
        </w:tc>
        <w:tc>
          <w:tcPr>
            <w:tcW w:w="1185" w:type="dxa"/>
          </w:tcPr>
          <w:p w14:paraId="7E4B7DF5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189</w:t>
            </w:r>
          </w:p>
        </w:tc>
        <w:tc>
          <w:tcPr>
            <w:tcW w:w="1185" w:type="dxa"/>
          </w:tcPr>
          <w:p w14:paraId="312C28E6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594</w:t>
            </w:r>
          </w:p>
        </w:tc>
        <w:tc>
          <w:tcPr>
            <w:tcW w:w="1185" w:type="dxa"/>
          </w:tcPr>
          <w:p w14:paraId="0629D401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6125</w:t>
            </w:r>
          </w:p>
        </w:tc>
        <w:tc>
          <w:tcPr>
            <w:tcW w:w="1186" w:type="dxa"/>
          </w:tcPr>
          <w:p w14:paraId="0DB6D2AE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3079</w:t>
            </w:r>
          </w:p>
        </w:tc>
      </w:tr>
      <w:tr w:rsidR="00F1139B" w:rsidRPr="00F1139B" w14:paraId="6AF0FA8E" w14:textId="77777777" w:rsidTr="00F1139B">
        <w:tc>
          <w:tcPr>
            <w:tcW w:w="1185" w:type="dxa"/>
          </w:tcPr>
          <w:p w14:paraId="239DD3FA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78D9DA96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5" w:type="dxa"/>
          </w:tcPr>
          <w:p w14:paraId="58A3923E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0342</w:t>
            </w:r>
          </w:p>
        </w:tc>
        <w:tc>
          <w:tcPr>
            <w:tcW w:w="1185" w:type="dxa"/>
          </w:tcPr>
          <w:p w14:paraId="162E4824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879</w:t>
            </w:r>
          </w:p>
        </w:tc>
        <w:tc>
          <w:tcPr>
            <w:tcW w:w="1185" w:type="dxa"/>
          </w:tcPr>
          <w:p w14:paraId="08924AF9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940</w:t>
            </w:r>
          </w:p>
        </w:tc>
        <w:tc>
          <w:tcPr>
            <w:tcW w:w="1185" w:type="dxa"/>
          </w:tcPr>
          <w:p w14:paraId="6F52E747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9260</w:t>
            </w:r>
          </w:p>
        </w:tc>
        <w:tc>
          <w:tcPr>
            <w:tcW w:w="1186" w:type="dxa"/>
          </w:tcPr>
          <w:p w14:paraId="5A7F912B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7429</w:t>
            </w:r>
          </w:p>
        </w:tc>
      </w:tr>
      <w:tr w:rsidR="00F1139B" w:rsidRPr="00F1139B" w14:paraId="59D4E805" w14:textId="77777777" w:rsidTr="00F1139B">
        <w:tc>
          <w:tcPr>
            <w:tcW w:w="1185" w:type="dxa"/>
          </w:tcPr>
          <w:p w14:paraId="39C914EB" w14:textId="7D3A84C1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7234549C" w14:textId="631BF9DA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C9ECB52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9496</w:t>
            </w:r>
          </w:p>
        </w:tc>
        <w:tc>
          <w:tcPr>
            <w:tcW w:w="1185" w:type="dxa"/>
          </w:tcPr>
          <w:p w14:paraId="52EB034C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010</w:t>
            </w:r>
          </w:p>
        </w:tc>
        <w:tc>
          <w:tcPr>
            <w:tcW w:w="1185" w:type="dxa"/>
          </w:tcPr>
          <w:p w14:paraId="1CEA53C7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250</w:t>
            </w:r>
          </w:p>
        </w:tc>
        <w:tc>
          <w:tcPr>
            <w:tcW w:w="1185" w:type="dxa"/>
          </w:tcPr>
          <w:p w14:paraId="649CB29C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6A7D0926" w14:textId="77777777" w:rsidR="00F1139B" w:rsidRPr="00F1139B" w:rsidRDefault="00F1139B" w:rsidP="00D00FE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C96A8AC" w14:textId="77777777" w:rsidR="00F1139B" w:rsidRDefault="00F1139B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9"/>
        <w:gridCol w:w="1166"/>
        <w:gridCol w:w="1014"/>
        <w:gridCol w:w="1015"/>
        <w:gridCol w:w="1025"/>
        <w:gridCol w:w="1018"/>
        <w:gridCol w:w="1015"/>
        <w:gridCol w:w="1034"/>
      </w:tblGrid>
      <w:tr w:rsidR="00F1139B" w:rsidRPr="00F1139B" w14:paraId="0109CCDE" w14:textId="77777777" w:rsidTr="00117A3C">
        <w:tc>
          <w:tcPr>
            <w:tcW w:w="1009" w:type="dxa"/>
          </w:tcPr>
          <w:p w14:paraId="7404F731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7D8C09DC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4" w:type="dxa"/>
          </w:tcPr>
          <w:p w14:paraId="00632EE4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0" w:type="dxa"/>
            <w:gridSpan w:val="2"/>
          </w:tcPr>
          <w:p w14:paraId="4A8073A5" w14:textId="1DD706DD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3CE15EFA" w14:textId="5D2F151E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9" w:type="dxa"/>
            <w:gridSpan w:val="2"/>
          </w:tcPr>
          <w:p w14:paraId="4569A5C8" w14:textId="16B82C61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F1139B" w:rsidRPr="00F1139B" w14:paraId="5579A0E6" w14:textId="77777777" w:rsidTr="00F1139B">
        <w:tc>
          <w:tcPr>
            <w:tcW w:w="1009" w:type="dxa"/>
          </w:tcPr>
          <w:p w14:paraId="700500A4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0AF682ED" w14:textId="2E4354BB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2E0979F7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0846</w:t>
            </w:r>
          </w:p>
        </w:tc>
        <w:tc>
          <w:tcPr>
            <w:tcW w:w="1015" w:type="dxa"/>
          </w:tcPr>
          <w:p w14:paraId="3C98D797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5771</w:t>
            </w:r>
          </w:p>
        </w:tc>
        <w:tc>
          <w:tcPr>
            <w:tcW w:w="1025" w:type="dxa"/>
          </w:tcPr>
          <w:p w14:paraId="4E93940C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5920</w:t>
            </w:r>
          </w:p>
        </w:tc>
        <w:tc>
          <w:tcPr>
            <w:tcW w:w="1018" w:type="dxa"/>
          </w:tcPr>
          <w:p w14:paraId="0EA3622F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189</w:t>
            </w:r>
          </w:p>
        </w:tc>
        <w:tc>
          <w:tcPr>
            <w:tcW w:w="1015" w:type="dxa"/>
          </w:tcPr>
          <w:p w14:paraId="2CFA660A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806</w:t>
            </w:r>
          </w:p>
        </w:tc>
        <w:tc>
          <w:tcPr>
            <w:tcW w:w="1034" w:type="dxa"/>
          </w:tcPr>
          <w:p w14:paraId="1D29539E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1890</w:t>
            </w:r>
          </w:p>
        </w:tc>
      </w:tr>
      <w:tr w:rsidR="00F1139B" w:rsidRPr="00F1139B" w14:paraId="68D0BD99" w14:textId="77777777" w:rsidTr="00F1139B">
        <w:tc>
          <w:tcPr>
            <w:tcW w:w="1009" w:type="dxa"/>
          </w:tcPr>
          <w:p w14:paraId="361E82DA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4B8EC33B" w14:textId="68165E9A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3EE486B3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0342</w:t>
            </w:r>
          </w:p>
        </w:tc>
        <w:tc>
          <w:tcPr>
            <w:tcW w:w="1015" w:type="dxa"/>
          </w:tcPr>
          <w:p w14:paraId="601059D1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7804</w:t>
            </w:r>
          </w:p>
        </w:tc>
        <w:tc>
          <w:tcPr>
            <w:tcW w:w="1025" w:type="dxa"/>
          </w:tcPr>
          <w:p w14:paraId="6E528A21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2879</w:t>
            </w:r>
          </w:p>
        </w:tc>
        <w:tc>
          <w:tcPr>
            <w:tcW w:w="1018" w:type="dxa"/>
          </w:tcPr>
          <w:p w14:paraId="6F8A00B5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879</w:t>
            </w:r>
          </w:p>
        </w:tc>
        <w:tc>
          <w:tcPr>
            <w:tcW w:w="1015" w:type="dxa"/>
          </w:tcPr>
          <w:p w14:paraId="1C4A0F2D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464</w:t>
            </w:r>
          </w:p>
        </w:tc>
        <w:tc>
          <w:tcPr>
            <w:tcW w:w="1034" w:type="dxa"/>
          </w:tcPr>
          <w:p w14:paraId="6034E8B8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9378</w:t>
            </w:r>
          </w:p>
        </w:tc>
      </w:tr>
      <w:tr w:rsidR="00F1139B" w:rsidRPr="00F1139B" w14:paraId="303F82B3" w14:textId="77777777" w:rsidTr="00F1139B">
        <w:tc>
          <w:tcPr>
            <w:tcW w:w="1009" w:type="dxa"/>
          </w:tcPr>
          <w:p w14:paraId="2B067FDC" w14:textId="3D381D8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3363D644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4" w:type="dxa"/>
          </w:tcPr>
          <w:p w14:paraId="181FC326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9496</w:t>
            </w:r>
          </w:p>
        </w:tc>
        <w:tc>
          <w:tcPr>
            <w:tcW w:w="1015" w:type="dxa"/>
          </w:tcPr>
          <w:p w14:paraId="158E577B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9896</w:t>
            </w:r>
          </w:p>
        </w:tc>
        <w:tc>
          <w:tcPr>
            <w:tcW w:w="1025" w:type="dxa"/>
          </w:tcPr>
          <w:p w14:paraId="10BED8E3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903</w:t>
            </w:r>
          </w:p>
        </w:tc>
        <w:tc>
          <w:tcPr>
            <w:tcW w:w="1018" w:type="dxa"/>
          </w:tcPr>
          <w:p w14:paraId="04932FB8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010</w:t>
            </w:r>
          </w:p>
        </w:tc>
        <w:tc>
          <w:tcPr>
            <w:tcW w:w="1015" w:type="dxa"/>
          </w:tcPr>
          <w:p w14:paraId="1D9A629D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873</w:t>
            </w:r>
          </w:p>
        </w:tc>
        <w:tc>
          <w:tcPr>
            <w:tcW w:w="1034" w:type="dxa"/>
          </w:tcPr>
          <w:p w14:paraId="46C5E06D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3235</w:t>
            </w:r>
          </w:p>
        </w:tc>
      </w:tr>
      <w:tr w:rsidR="00F1139B" w:rsidRPr="00F1139B" w14:paraId="582C158B" w14:textId="77777777" w:rsidTr="00F1139B">
        <w:tc>
          <w:tcPr>
            <w:tcW w:w="1009" w:type="dxa"/>
          </w:tcPr>
          <w:p w14:paraId="0F85E359" w14:textId="2CD186E1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1E6F8A67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4" w:type="dxa"/>
          </w:tcPr>
          <w:p w14:paraId="381D4651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9496</w:t>
            </w:r>
          </w:p>
        </w:tc>
        <w:tc>
          <w:tcPr>
            <w:tcW w:w="1015" w:type="dxa"/>
          </w:tcPr>
          <w:p w14:paraId="561F7468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1347</w:t>
            </w:r>
          </w:p>
        </w:tc>
        <w:tc>
          <w:tcPr>
            <w:tcW w:w="1025" w:type="dxa"/>
          </w:tcPr>
          <w:p w14:paraId="0FC1919A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354</w:t>
            </w:r>
          </w:p>
        </w:tc>
        <w:tc>
          <w:tcPr>
            <w:tcW w:w="1018" w:type="dxa"/>
          </w:tcPr>
          <w:p w14:paraId="0FFB6FEE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</w:tcPr>
          <w:p w14:paraId="3C01ACAB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</w:tcPr>
          <w:p w14:paraId="2749E03C" w14:textId="77777777" w:rsidR="00F1139B" w:rsidRPr="00F1139B" w:rsidRDefault="00F1139B" w:rsidP="000E5BA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F103AA1" w14:textId="77777777" w:rsidR="00F1139B" w:rsidRDefault="00F1139B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1139B" w:rsidRPr="00F1139B" w14:paraId="256DFB03" w14:textId="77777777" w:rsidTr="00F1139B">
        <w:tc>
          <w:tcPr>
            <w:tcW w:w="1659" w:type="dxa"/>
          </w:tcPr>
          <w:p w14:paraId="3E6E59E6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2A7BA832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64F03F42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FB7B08C" w14:textId="3931DB11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74FCE870" w14:textId="50AF5963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F1139B" w:rsidRPr="00F1139B" w14:paraId="1C7B0452" w14:textId="77777777" w:rsidTr="00F1139B">
        <w:tc>
          <w:tcPr>
            <w:tcW w:w="1659" w:type="dxa"/>
          </w:tcPr>
          <w:p w14:paraId="07437258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41863BB0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55AC9EBC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59" w:type="dxa"/>
          </w:tcPr>
          <w:p w14:paraId="5A527D4B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23</w:t>
            </w:r>
          </w:p>
        </w:tc>
        <w:tc>
          <w:tcPr>
            <w:tcW w:w="1660" w:type="dxa"/>
          </w:tcPr>
          <w:p w14:paraId="299D8EC6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669</w:t>
            </w:r>
          </w:p>
        </w:tc>
      </w:tr>
      <w:tr w:rsidR="00F1139B" w:rsidRPr="00F1139B" w14:paraId="6762DE23" w14:textId="77777777" w:rsidTr="00F1139B">
        <w:tc>
          <w:tcPr>
            <w:tcW w:w="1659" w:type="dxa"/>
          </w:tcPr>
          <w:p w14:paraId="36616EB8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52E153C5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29579EFC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9571</w:t>
            </w:r>
          </w:p>
        </w:tc>
        <w:tc>
          <w:tcPr>
            <w:tcW w:w="1659" w:type="dxa"/>
          </w:tcPr>
          <w:p w14:paraId="217AEB09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23</w:t>
            </w:r>
          </w:p>
        </w:tc>
        <w:tc>
          <w:tcPr>
            <w:tcW w:w="1660" w:type="dxa"/>
          </w:tcPr>
          <w:p w14:paraId="039788AC" w14:textId="77777777" w:rsidR="00F1139B" w:rsidRPr="00F1139B" w:rsidRDefault="00F1139B" w:rsidP="0024708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899</w:t>
            </w:r>
          </w:p>
        </w:tc>
      </w:tr>
    </w:tbl>
    <w:p w14:paraId="0BDDAFE9" w14:textId="4AFF7DC1" w:rsidR="00E35B73" w:rsidRPr="00D805F5" w:rsidRDefault="00E35B73" w:rsidP="00E35B73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1139B" w:rsidRPr="00F1139B" w14:paraId="7625B26D" w14:textId="77777777" w:rsidTr="002F658F">
        <w:tc>
          <w:tcPr>
            <w:tcW w:w="8296" w:type="dxa"/>
            <w:gridSpan w:val="5"/>
          </w:tcPr>
          <w:p w14:paraId="17FD940F" w14:textId="340BFD41" w:rsidR="00F1139B" w:rsidRPr="00F1139B" w:rsidRDefault="00F1139B" w:rsidP="00F1139B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F1139B" w:rsidRPr="00F1139B" w14:paraId="77071587" w14:textId="77777777" w:rsidTr="00F1139B">
        <w:tc>
          <w:tcPr>
            <w:tcW w:w="1659" w:type="dxa"/>
          </w:tcPr>
          <w:p w14:paraId="2906FC1D" w14:textId="77777777" w:rsidR="00F1139B" w:rsidRPr="00F1139B" w:rsidRDefault="00F1139B" w:rsidP="00F8650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0C02B589" w14:textId="14BA7BDE" w:rsidR="00F1139B" w:rsidRPr="00F1139B" w:rsidRDefault="00F1139B" w:rsidP="00F8650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5EFB09CE" w14:textId="512EA3D4" w:rsidR="00F1139B" w:rsidRPr="00F1139B" w:rsidRDefault="00F1139B" w:rsidP="00F8650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5FB41726" w14:textId="054FCDFE" w:rsidR="00F1139B" w:rsidRPr="00F1139B" w:rsidRDefault="00F1139B" w:rsidP="00F8650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1AE8FB8D" w14:textId="0CE9B64F" w:rsidR="00F1139B" w:rsidRPr="00F1139B" w:rsidRDefault="00F1139B" w:rsidP="00F8650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F1139B" w:rsidRPr="00F1139B" w14:paraId="7BCD797C" w14:textId="77777777" w:rsidTr="00F1139B">
        <w:tc>
          <w:tcPr>
            <w:tcW w:w="1659" w:type="dxa"/>
          </w:tcPr>
          <w:p w14:paraId="65D1DCEB" w14:textId="7D039B95" w:rsidR="00F1139B" w:rsidRPr="00F1139B" w:rsidRDefault="00F1139B" w:rsidP="00F86504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3F150D65" w14:textId="77777777" w:rsidR="00F1139B" w:rsidRPr="00F1139B" w:rsidRDefault="00F1139B" w:rsidP="00F86504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59" w:type="dxa"/>
          </w:tcPr>
          <w:p w14:paraId="25AFB65B" w14:textId="77777777" w:rsidR="00F1139B" w:rsidRPr="00F1139B" w:rsidRDefault="00F1139B" w:rsidP="00F86504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59" w:type="dxa"/>
          </w:tcPr>
          <w:p w14:paraId="60F392A7" w14:textId="77777777" w:rsidR="00F1139B" w:rsidRPr="00F1139B" w:rsidRDefault="00F1139B" w:rsidP="00F86504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10</w:t>
            </w:r>
          </w:p>
        </w:tc>
        <w:tc>
          <w:tcPr>
            <w:tcW w:w="1660" w:type="dxa"/>
          </w:tcPr>
          <w:p w14:paraId="7B4E0973" w14:textId="77777777" w:rsidR="00F1139B" w:rsidRPr="00F1139B" w:rsidRDefault="00F1139B" w:rsidP="00F86504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1139B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715</w:t>
            </w:r>
          </w:p>
        </w:tc>
      </w:tr>
    </w:tbl>
    <w:p w14:paraId="031114F5" w14:textId="77777777" w:rsidR="008E2A3D" w:rsidRPr="00D805F5" w:rsidRDefault="008E2A3D" w:rsidP="00E35B73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415DBB11" w14:textId="77777777" w:rsidR="008E2A3D" w:rsidRPr="00D805F5" w:rsidRDefault="008E2A3D" w:rsidP="00E35B73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43DE60A2" w14:textId="77777777" w:rsidR="008E2A3D" w:rsidRPr="00F1139B" w:rsidRDefault="008E2A3D" w:rsidP="008E2A3D">
      <w:pPr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1139B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Villus height</w:t>
      </w:r>
    </w:p>
    <w:p w14:paraId="452DEF15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data d;</w:t>
      </w:r>
    </w:p>
    <w:p w14:paraId="0E39D65E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input group $ d @@;</w:t>
      </w:r>
    </w:p>
    <w:p w14:paraId="5BE1908A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proofErr w:type="spellStart"/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datalines</w:t>
      </w:r>
      <w:proofErr w:type="spellEnd"/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;</w:t>
      </w:r>
    </w:p>
    <w:p w14:paraId="7772E767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78.8785</w:t>
      </w:r>
    </w:p>
    <w:p w14:paraId="0E24627E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78.388</w:t>
      </w:r>
    </w:p>
    <w:p w14:paraId="24E329DB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545.725</w:t>
      </w:r>
    </w:p>
    <w:p w14:paraId="39C9853C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50.092</w:t>
      </w:r>
    </w:p>
    <w:p w14:paraId="03091E00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63.025</w:t>
      </w:r>
    </w:p>
    <w:p w14:paraId="0FD09941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lastRenderedPageBreak/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81.84</w:t>
      </w:r>
    </w:p>
    <w:p w14:paraId="50940F62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60.1011</w:t>
      </w:r>
    </w:p>
    <w:p w14:paraId="5B1EF8FE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ON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618.192</w:t>
      </w:r>
    </w:p>
    <w:p w14:paraId="4E4312AC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12.506</w:t>
      </w:r>
    </w:p>
    <w:p w14:paraId="7E30279F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351.0757</w:t>
      </w:r>
    </w:p>
    <w:p w14:paraId="186D087C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87.5913</w:t>
      </w:r>
    </w:p>
    <w:p w14:paraId="29EB2B21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76.372</w:t>
      </w:r>
    </w:p>
    <w:p w14:paraId="3DE25FAA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39.265</w:t>
      </w:r>
    </w:p>
    <w:p w14:paraId="307CCBF5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593.88</w:t>
      </w:r>
    </w:p>
    <w:p w14:paraId="3EA94F9E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61.5483</w:t>
      </w:r>
    </w:p>
    <w:p w14:paraId="00604388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BCA</w:t>
      </w: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ab/>
        <w:t>486.8811</w:t>
      </w:r>
    </w:p>
    <w:p w14:paraId="080B77CD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;</w:t>
      </w:r>
    </w:p>
    <w:p w14:paraId="3AFF9A36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 xml:space="preserve">proc </w:t>
      </w:r>
      <w:proofErr w:type="spellStart"/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test</w:t>
      </w:r>
      <w:proofErr w:type="spellEnd"/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 xml:space="preserve"> data=d;</w:t>
      </w:r>
    </w:p>
    <w:p w14:paraId="7ACBEE4F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class group;</w:t>
      </w:r>
    </w:p>
    <w:p w14:paraId="7C824268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 d;</w:t>
      </w:r>
    </w:p>
    <w:p w14:paraId="2C3A9DC6" w14:textId="77777777" w:rsidR="008E2A3D" w:rsidRPr="00D805F5" w:rsidRDefault="008E2A3D" w:rsidP="008E2A3D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run;</w:t>
      </w:r>
    </w:p>
    <w:p w14:paraId="5FC3707F" w14:textId="77777777" w:rsidR="008E2A3D" w:rsidRPr="00D805F5" w:rsidRDefault="008E2A3D" w:rsidP="00E35B73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67BFA17C" w14:textId="77777777" w:rsidR="008E2A3D" w:rsidRPr="00F1139B" w:rsidRDefault="008E2A3D" w:rsidP="00E35B73">
      <w:pPr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1139B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3DA2FAB9" w14:textId="46883878" w:rsidR="008E2A3D" w:rsidRPr="00D805F5" w:rsidRDefault="008E2A3D" w:rsidP="00710C30">
      <w:pPr>
        <w:jc w:val="center"/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The TTEST Procedure</w:t>
      </w:r>
    </w:p>
    <w:p w14:paraId="30795B88" w14:textId="72EB27E3" w:rsidR="008E2A3D" w:rsidRPr="00D805F5" w:rsidRDefault="008E2A3D" w:rsidP="00710C30">
      <w:pPr>
        <w:jc w:val="center"/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33006" w:rsidRPr="00B33006" w14:paraId="04BE1C5A" w14:textId="77777777" w:rsidTr="00B33006">
        <w:tc>
          <w:tcPr>
            <w:tcW w:w="1185" w:type="dxa"/>
          </w:tcPr>
          <w:p w14:paraId="1ED7578D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46468C9F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1B8D85C8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1F521137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StdDev</w:t>
            </w:r>
            <w:proofErr w:type="spellEnd"/>
          </w:p>
        </w:tc>
        <w:tc>
          <w:tcPr>
            <w:tcW w:w="1185" w:type="dxa"/>
          </w:tcPr>
          <w:p w14:paraId="2A6B305E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1185" w:type="dxa"/>
          </w:tcPr>
          <w:p w14:paraId="6D2B4144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2F73B39B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</w:tr>
      <w:tr w:rsidR="00B33006" w:rsidRPr="00B33006" w14:paraId="3D15F7BE" w14:textId="77777777" w:rsidTr="00B33006">
        <w:tc>
          <w:tcPr>
            <w:tcW w:w="1185" w:type="dxa"/>
          </w:tcPr>
          <w:p w14:paraId="0C525069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4CE389F6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50307696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463.6</w:t>
            </w:r>
          </w:p>
        </w:tc>
        <w:tc>
          <w:tcPr>
            <w:tcW w:w="1185" w:type="dxa"/>
          </w:tcPr>
          <w:p w14:paraId="6E42389F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69.8184</w:t>
            </w:r>
          </w:p>
        </w:tc>
        <w:tc>
          <w:tcPr>
            <w:tcW w:w="1185" w:type="dxa"/>
          </w:tcPr>
          <w:p w14:paraId="7D832DAF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24.6845</w:t>
            </w:r>
          </w:p>
        </w:tc>
        <w:tc>
          <w:tcPr>
            <w:tcW w:w="1185" w:type="dxa"/>
          </w:tcPr>
          <w:p w14:paraId="2C7C9194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351.1</w:t>
            </w:r>
          </w:p>
        </w:tc>
        <w:tc>
          <w:tcPr>
            <w:tcW w:w="1186" w:type="dxa"/>
          </w:tcPr>
          <w:p w14:paraId="41E9B01C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593.9</w:t>
            </w:r>
          </w:p>
        </w:tc>
      </w:tr>
      <w:tr w:rsidR="00B33006" w:rsidRPr="00B33006" w14:paraId="72DC9FD5" w14:textId="77777777" w:rsidTr="00B33006">
        <w:tc>
          <w:tcPr>
            <w:tcW w:w="1185" w:type="dxa"/>
          </w:tcPr>
          <w:p w14:paraId="0ECDF823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0EB50E77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52F8A41A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497.0</w:t>
            </w:r>
          </w:p>
        </w:tc>
        <w:tc>
          <w:tcPr>
            <w:tcW w:w="1185" w:type="dxa"/>
          </w:tcPr>
          <w:p w14:paraId="27BC4E1E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56.9240</w:t>
            </w:r>
          </w:p>
        </w:tc>
        <w:tc>
          <w:tcPr>
            <w:tcW w:w="1185" w:type="dxa"/>
          </w:tcPr>
          <w:p w14:paraId="7E0D921D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20.1257</w:t>
            </w:r>
          </w:p>
        </w:tc>
        <w:tc>
          <w:tcPr>
            <w:tcW w:w="1185" w:type="dxa"/>
          </w:tcPr>
          <w:p w14:paraId="69AB4BBB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450.1</w:t>
            </w:r>
          </w:p>
        </w:tc>
        <w:tc>
          <w:tcPr>
            <w:tcW w:w="1186" w:type="dxa"/>
          </w:tcPr>
          <w:p w14:paraId="6B854608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618.2</w:t>
            </w:r>
          </w:p>
        </w:tc>
      </w:tr>
      <w:tr w:rsidR="00B33006" w:rsidRPr="00B33006" w14:paraId="2E39CA9F" w14:textId="77777777" w:rsidTr="00B33006">
        <w:tc>
          <w:tcPr>
            <w:tcW w:w="1185" w:type="dxa"/>
          </w:tcPr>
          <w:p w14:paraId="14ECA332" w14:textId="0DFBC858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553D6F88" w14:textId="190E06FF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0ECA15A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-33.3903</w:t>
            </w:r>
          </w:p>
        </w:tc>
        <w:tc>
          <w:tcPr>
            <w:tcW w:w="1185" w:type="dxa"/>
          </w:tcPr>
          <w:p w14:paraId="00F6D796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63.6984</w:t>
            </w:r>
          </w:p>
        </w:tc>
        <w:tc>
          <w:tcPr>
            <w:tcW w:w="1185" w:type="dxa"/>
          </w:tcPr>
          <w:p w14:paraId="18B93976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006">
              <w:rPr>
                <w:rFonts w:ascii="Times New Roman" w:hAnsi="Times New Roman" w:cs="Times New Roman"/>
                <w:sz w:val="18"/>
                <w:szCs w:val="18"/>
              </w:rPr>
              <w:t>31.8492</w:t>
            </w:r>
          </w:p>
        </w:tc>
        <w:tc>
          <w:tcPr>
            <w:tcW w:w="1185" w:type="dxa"/>
          </w:tcPr>
          <w:p w14:paraId="14DE1E8A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14:paraId="28465BBB" w14:textId="77777777" w:rsidR="00B33006" w:rsidRPr="00B33006" w:rsidRDefault="00B33006" w:rsidP="009E75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46033BB" w14:textId="77777777" w:rsidR="00F1139B" w:rsidRDefault="00F1139B" w:rsidP="008E2A3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7"/>
        <w:gridCol w:w="1166"/>
        <w:gridCol w:w="1020"/>
        <w:gridCol w:w="1006"/>
        <w:gridCol w:w="1024"/>
        <w:gridCol w:w="1020"/>
        <w:gridCol w:w="1020"/>
        <w:gridCol w:w="1033"/>
      </w:tblGrid>
      <w:tr w:rsidR="00710C30" w:rsidRPr="00710C30" w14:paraId="523731FC" w14:textId="77777777" w:rsidTr="003A5CF7">
        <w:tc>
          <w:tcPr>
            <w:tcW w:w="1007" w:type="dxa"/>
          </w:tcPr>
          <w:p w14:paraId="5135A3C3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11D857C5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1020" w:type="dxa"/>
          </w:tcPr>
          <w:p w14:paraId="33ABD192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2030" w:type="dxa"/>
            <w:gridSpan w:val="2"/>
          </w:tcPr>
          <w:p w14:paraId="776B821E" w14:textId="2E965E9F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20" w:type="dxa"/>
          </w:tcPr>
          <w:p w14:paraId="726BA11F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StdDev</w:t>
            </w:r>
            <w:proofErr w:type="spellEnd"/>
          </w:p>
        </w:tc>
        <w:tc>
          <w:tcPr>
            <w:tcW w:w="2053" w:type="dxa"/>
            <w:gridSpan w:val="2"/>
          </w:tcPr>
          <w:p w14:paraId="78759738" w14:textId="44546D31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Dev</w:t>
            </w:r>
          </w:p>
        </w:tc>
      </w:tr>
      <w:tr w:rsidR="00710C30" w:rsidRPr="00710C30" w14:paraId="0729B596" w14:textId="77777777" w:rsidTr="00710C30">
        <w:tc>
          <w:tcPr>
            <w:tcW w:w="1007" w:type="dxa"/>
          </w:tcPr>
          <w:p w14:paraId="2A856717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5AD0AF53" w14:textId="7C9EB0D6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2E2F86B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463.6</w:t>
            </w:r>
          </w:p>
        </w:tc>
        <w:tc>
          <w:tcPr>
            <w:tcW w:w="1006" w:type="dxa"/>
          </w:tcPr>
          <w:p w14:paraId="2860DE9D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405.3</w:t>
            </w:r>
          </w:p>
        </w:tc>
        <w:tc>
          <w:tcPr>
            <w:tcW w:w="1024" w:type="dxa"/>
          </w:tcPr>
          <w:p w14:paraId="2748FA4A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522.0</w:t>
            </w:r>
          </w:p>
        </w:tc>
        <w:tc>
          <w:tcPr>
            <w:tcW w:w="1020" w:type="dxa"/>
          </w:tcPr>
          <w:p w14:paraId="35B6A6C6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69.8184</w:t>
            </w:r>
          </w:p>
        </w:tc>
        <w:tc>
          <w:tcPr>
            <w:tcW w:w="1020" w:type="dxa"/>
          </w:tcPr>
          <w:p w14:paraId="3B28D51E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46.1621</w:t>
            </w:r>
          </w:p>
        </w:tc>
        <w:tc>
          <w:tcPr>
            <w:tcW w:w="1033" w:type="dxa"/>
          </w:tcPr>
          <w:p w14:paraId="2884BBEA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142.1</w:t>
            </w:r>
          </w:p>
        </w:tc>
      </w:tr>
      <w:tr w:rsidR="00710C30" w:rsidRPr="00710C30" w14:paraId="4B6AF589" w14:textId="77777777" w:rsidTr="00710C30">
        <w:tc>
          <w:tcPr>
            <w:tcW w:w="1007" w:type="dxa"/>
          </w:tcPr>
          <w:p w14:paraId="6627EA18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244C9A2C" w14:textId="153A676E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9C362B3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497.0</w:t>
            </w:r>
          </w:p>
        </w:tc>
        <w:tc>
          <w:tcPr>
            <w:tcW w:w="1006" w:type="dxa"/>
          </w:tcPr>
          <w:p w14:paraId="47AE4944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449.4</w:t>
            </w:r>
          </w:p>
        </w:tc>
        <w:tc>
          <w:tcPr>
            <w:tcW w:w="1024" w:type="dxa"/>
          </w:tcPr>
          <w:p w14:paraId="043D8030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544.6</w:t>
            </w:r>
          </w:p>
        </w:tc>
        <w:tc>
          <w:tcPr>
            <w:tcW w:w="1020" w:type="dxa"/>
          </w:tcPr>
          <w:p w14:paraId="466B53AE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56.9240</w:t>
            </w:r>
          </w:p>
        </w:tc>
        <w:tc>
          <w:tcPr>
            <w:tcW w:w="1020" w:type="dxa"/>
          </w:tcPr>
          <w:p w14:paraId="1E76146D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37.6367</w:t>
            </w:r>
          </w:p>
        </w:tc>
        <w:tc>
          <w:tcPr>
            <w:tcW w:w="1033" w:type="dxa"/>
          </w:tcPr>
          <w:p w14:paraId="32FA67C0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115.9</w:t>
            </w:r>
          </w:p>
        </w:tc>
      </w:tr>
      <w:tr w:rsidR="00710C30" w:rsidRPr="00710C30" w14:paraId="3825B6D1" w14:textId="77777777" w:rsidTr="00710C30">
        <w:tc>
          <w:tcPr>
            <w:tcW w:w="1007" w:type="dxa"/>
          </w:tcPr>
          <w:p w14:paraId="615A58DE" w14:textId="6EF305B0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62101D28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Pooled</w:t>
            </w:r>
          </w:p>
        </w:tc>
        <w:tc>
          <w:tcPr>
            <w:tcW w:w="1020" w:type="dxa"/>
          </w:tcPr>
          <w:p w14:paraId="1F3B5F93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-33.3903</w:t>
            </w:r>
          </w:p>
        </w:tc>
        <w:tc>
          <w:tcPr>
            <w:tcW w:w="1006" w:type="dxa"/>
          </w:tcPr>
          <w:p w14:paraId="43CE4E4A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-101.7</w:t>
            </w:r>
          </w:p>
        </w:tc>
        <w:tc>
          <w:tcPr>
            <w:tcW w:w="1024" w:type="dxa"/>
          </w:tcPr>
          <w:p w14:paraId="5C9E3616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34.9194</w:t>
            </w:r>
          </w:p>
        </w:tc>
        <w:tc>
          <w:tcPr>
            <w:tcW w:w="1020" w:type="dxa"/>
          </w:tcPr>
          <w:p w14:paraId="3C8DD597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63.6984</w:t>
            </w:r>
          </w:p>
        </w:tc>
        <w:tc>
          <w:tcPr>
            <w:tcW w:w="1020" w:type="dxa"/>
          </w:tcPr>
          <w:p w14:paraId="2847D567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46.6353</w:t>
            </w:r>
          </w:p>
        </w:tc>
        <w:tc>
          <w:tcPr>
            <w:tcW w:w="1033" w:type="dxa"/>
          </w:tcPr>
          <w:p w14:paraId="66D29832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100.5</w:t>
            </w:r>
          </w:p>
        </w:tc>
      </w:tr>
      <w:tr w:rsidR="00710C30" w:rsidRPr="00710C30" w14:paraId="5E80FB6D" w14:textId="77777777" w:rsidTr="00710C30">
        <w:tc>
          <w:tcPr>
            <w:tcW w:w="1007" w:type="dxa"/>
          </w:tcPr>
          <w:p w14:paraId="19E3450C" w14:textId="7C2E2C31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3EDC9E06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Satterthwaite</w:t>
            </w:r>
          </w:p>
        </w:tc>
        <w:tc>
          <w:tcPr>
            <w:tcW w:w="1020" w:type="dxa"/>
          </w:tcPr>
          <w:p w14:paraId="30A71CA7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-33.3903</w:t>
            </w:r>
          </w:p>
        </w:tc>
        <w:tc>
          <w:tcPr>
            <w:tcW w:w="1006" w:type="dxa"/>
          </w:tcPr>
          <w:p w14:paraId="16030FA8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-102.0</w:t>
            </w:r>
          </w:p>
        </w:tc>
        <w:tc>
          <w:tcPr>
            <w:tcW w:w="1024" w:type="dxa"/>
          </w:tcPr>
          <w:p w14:paraId="0E7C6378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35.1803</w:t>
            </w:r>
          </w:p>
        </w:tc>
        <w:tc>
          <w:tcPr>
            <w:tcW w:w="1020" w:type="dxa"/>
          </w:tcPr>
          <w:p w14:paraId="5500B85A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7AD32A8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</w:tcPr>
          <w:p w14:paraId="6A7D2854" w14:textId="77777777" w:rsidR="00710C30" w:rsidRPr="00710C30" w:rsidRDefault="00710C30" w:rsidP="006D5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8E8504E" w14:textId="77777777" w:rsidR="00710C30" w:rsidRPr="00D805F5" w:rsidRDefault="00710C30" w:rsidP="008E2A3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10C30" w:rsidRPr="00710C30" w14:paraId="5CEBB4D0" w14:textId="77777777" w:rsidTr="00710C30">
        <w:tc>
          <w:tcPr>
            <w:tcW w:w="1659" w:type="dxa"/>
          </w:tcPr>
          <w:p w14:paraId="1D743026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0D67E971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66733A0A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D866EFE" w14:textId="1D9AAB2B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595CEC8D" w14:textId="4ED8A63B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|t|</w:t>
            </w:r>
          </w:p>
        </w:tc>
      </w:tr>
      <w:tr w:rsidR="00710C30" w:rsidRPr="00710C30" w14:paraId="3276642D" w14:textId="77777777" w:rsidTr="00710C30">
        <w:tc>
          <w:tcPr>
            <w:tcW w:w="1659" w:type="dxa"/>
          </w:tcPr>
          <w:p w14:paraId="5984765D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49BDAFB7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0D0AE8D5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7692F5B0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660" w:type="dxa"/>
          </w:tcPr>
          <w:p w14:paraId="7EE8579F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0.3122</w:t>
            </w:r>
          </w:p>
        </w:tc>
      </w:tr>
      <w:tr w:rsidR="00710C30" w:rsidRPr="00710C30" w14:paraId="190D9757" w14:textId="77777777" w:rsidTr="00710C30">
        <w:tc>
          <w:tcPr>
            <w:tcW w:w="1659" w:type="dxa"/>
          </w:tcPr>
          <w:p w14:paraId="02EDDE1B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7A6E576B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761CAB1E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13.454</w:t>
            </w:r>
          </w:p>
        </w:tc>
        <w:tc>
          <w:tcPr>
            <w:tcW w:w="1659" w:type="dxa"/>
          </w:tcPr>
          <w:p w14:paraId="44DD896C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660" w:type="dxa"/>
          </w:tcPr>
          <w:p w14:paraId="01EDC0E4" w14:textId="77777777" w:rsidR="00710C30" w:rsidRPr="00710C30" w:rsidRDefault="00710C30" w:rsidP="00B11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0.3129</w:t>
            </w:r>
          </w:p>
        </w:tc>
      </w:tr>
    </w:tbl>
    <w:p w14:paraId="5473F883" w14:textId="2F0A7E1D" w:rsidR="008E2A3D" w:rsidRPr="00D805F5" w:rsidRDefault="008E2A3D" w:rsidP="008E2A3D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10C30" w:rsidRPr="00710C30" w14:paraId="6AAB5475" w14:textId="77777777" w:rsidTr="00E672F5">
        <w:tc>
          <w:tcPr>
            <w:tcW w:w="8296" w:type="dxa"/>
            <w:gridSpan w:val="5"/>
          </w:tcPr>
          <w:p w14:paraId="511D434A" w14:textId="6660BECE" w:rsidR="00710C30" w:rsidRPr="00710C30" w:rsidRDefault="00710C30" w:rsidP="00710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5F5">
              <w:rPr>
                <w:rFonts w:ascii="Times New Roman" w:hAnsi="Times New Roman" w:cs="Times New Roman"/>
                <w:sz w:val="18"/>
                <w:szCs w:val="18"/>
              </w:rPr>
              <w:t>Equality of Variances</w:t>
            </w:r>
          </w:p>
        </w:tc>
      </w:tr>
      <w:tr w:rsidR="00710C30" w:rsidRPr="00710C30" w14:paraId="747A5E0E" w14:textId="77777777" w:rsidTr="00710C30">
        <w:tc>
          <w:tcPr>
            <w:tcW w:w="1659" w:type="dxa"/>
          </w:tcPr>
          <w:p w14:paraId="4E6AB9E8" w14:textId="77777777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6F6ADD88" w14:textId="70DF901C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1C1ABF4" w14:textId="4BA86D3E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2DEEB218" w14:textId="1773D318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3932FF56" w14:textId="37A8D830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10C30" w:rsidRPr="00710C30" w14:paraId="2C310D7F" w14:textId="77777777" w:rsidTr="00710C30">
        <w:tc>
          <w:tcPr>
            <w:tcW w:w="1659" w:type="dxa"/>
          </w:tcPr>
          <w:p w14:paraId="15773ACC" w14:textId="637A7138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Fol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1A175364" w14:textId="77777777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0BE6EE69" w14:textId="77777777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3554E5C5" w14:textId="77777777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660" w:type="dxa"/>
          </w:tcPr>
          <w:p w14:paraId="14FF962E" w14:textId="77777777" w:rsidR="00710C30" w:rsidRPr="00710C30" w:rsidRDefault="00710C30" w:rsidP="004E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C30">
              <w:rPr>
                <w:rFonts w:ascii="Times New Roman" w:hAnsi="Times New Roman" w:cs="Times New Roman"/>
                <w:sz w:val="18"/>
                <w:szCs w:val="18"/>
              </w:rPr>
              <w:t>0.6033</w:t>
            </w:r>
          </w:p>
        </w:tc>
      </w:tr>
    </w:tbl>
    <w:p w14:paraId="07013601" w14:textId="77777777" w:rsidR="000D3D3A" w:rsidRPr="00D805F5" w:rsidRDefault="000D3D3A" w:rsidP="00E35B73">
      <w:pPr>
        <w:rPr>
          <w:rFonts w:ascii="Times New Roman" w:hAnsi="Times New Roman" w:cs="Times New Roman" w:hint="eastAsia"/>
          <w:sz w:val="18"/>
          <w:szCs w:val="18"/>
        </w:rPr>
      </w:pPr>
    </w:p>
    <w:p w14:paraId="54816C73" w14:textId="77777777" w:rsidR="000D3D3A" w:rsidRPr="00710C30" w:rsidRDefault="000D3D3A" w:rsidP="00E35B7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10C30">
        <w:rPr>
          <w:rFonts w:ascii="Times New Roman" w:hAnsi="Times New Roman" w:cs="Times New Roman"/>
          <w:b/>
          <w:bCs/>
          <w:sz w:val="18"/>
          <w:szCs w:val="18"/>
        </w:rPr>
        <w:t>Crypt depth</w:t>
      </w:r>
    </w:p>
    <w:p w14:paraId="042A5870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678F804D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0739EBF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41EC623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1.6254</w:t>
      </w:r>
    </w:p>
    <w:p w14:paraId="3BA41145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lastRenderedPageBreak/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7.45</w:t>
      </w:r>
    </w:p>
    <w:p w14:paraId="203754C4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5.4783</w:t>
      </w:r>
    </w:p>
    <w:p w14:paraId="05BBAEB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24.062</w:t>
      </w:r>
    </w:p>
    <w:p w14:paraId="0C2B195F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4.9538</w:t>
      </w:r>
    </w:p>
    <w:p w14:paraId="6C791864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7.599</w:t>
      </w:r>
    </w:p>
    <w:p w14:paraId="7CA9AE15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2.4333</w:t>
      </w:r>
    </w:p>
    <w:p w14:paraId="14886247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8.144</w:t>
      </w:r>
    </w:p>
    <w:p w14:paraId="4F2F0101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97.384</w:t>
      </w:r>
    </w:p>
    <w:p w14:paraId="59465A94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4.4714</w:t>
      </w:r>
    </w:p>
    <w:p w14:paraId="7B0DCA16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34.93</w:t>
      </w:r>
    </w:p>
    <w:p w14:paraId="5B0EA487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2.362</w:t>
      </w:r>
    </w:p>
    <w:p w14:paraId="5BCAB6AB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98.535</w:t>
      </w:r>
    </w:p>
    <w:p w14:paraId="0ACE9FFB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30.2855</w:t>
      </w:r>
    </w:p>
    <w:p w14:paraId="33DC1C34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93.815</w:t>
      </w:r>
    </w:p>
    <w:p w14:paraId="1E32BD53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2.1422</w:t>
      </w:r>
    </w:p>
    <w:p w14:paraId="1B95E91A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11C5D04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182942BD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01F20FCD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3E54D55C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789F281" w14:textId="77777777" w:rsidR="000D3D3A" w:rsidRPr="00D805F5" w:rsidRDefault="000D3D3A" w:rsidP="00E35B73">
      <w:pPr>
        <w:rPr>
          <w:rFonts w:ascii="Times New Roman" w:hAnsi="Times New Roman" w:cs="Times New Roman"/>
          <w:sz w:val="18"/>
          <w:szCs w:val="18"/>
        </w:rPr>
      </w:pPr>
    </w:p>
    <w:p w14:paraId="622925AA" w14:textId="77777777" w:rsidR="000D3D3A" w:rsidRPr="00710C30" w:rsidRDefault="000D3D3A" w:rsidP="00E35B7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10C30">
        <w:rPr>
          <w:rFonts w:ascii="Times New Roman" w:hAnsi="Times New Roman" w:cs="Times New Roman"/>
          <w:b/>
          <w:bCs/>
          <w:sz w:val="18"/>
          <w:szCs w:val="18"/>
        </w:rPr>
        <w:t>Results</w:t>
      </w:r>
    </w:p>
    <w:p w14:paraId="5F96CCB0" w14:textId="77777777" w:rsidR="000D3D3A" w:rsidRPr="00D805F5" w:rsidRDefault="000D3D3A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3737654A" w14:textId="2884E4BE" w:rsidR="000D3D3A" w:rsidRPr="00D805F5" w:rsidRDefault="000D3D3A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10C30" w:rsidRPr="00710C30" w14:paraId="57A82C68" w14:textId="77777777" w:rsidTr="00710C30">
        <w:tc>
          <w:tcPr>
            <w:tcW w:w="1185" w:type="dxa"/>
          </w:tcPr>
          <w:p w14:paraId="26B12F2F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766BD478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21C2FADA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501E4F64" w14:textId="5C25D25B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35D89322" w14:textId="3203D5A9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50915718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72C70217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710C30" w:rsidRPr="00710C30" w14:paraId="64152B0D" w14:textId="77777777" w:rsidTr="00710C30">
        <w:tc>
          <w:tcPr>
            <w:tcW w:w="1185" w:type="dxa"/>
          </w:tcPr>
          <w:p w14:paraId="69BC7BF4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7EEC283D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44D09BE1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9.2</w:t>
            </w:r>
          </w:p>
        </w:tc>
        <w:tc>
          <w:tcPr>
            <w:tcW w:w="1185" w:type="dxa"/>
          </w:tcPr>
          <w:p w14:paraId="11F8D9FD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4866</w:t>
            </w:r>
          </w:p>
        </w:tc>
        <w:tc>
          <w:tcPr>
            <w:tcW w:w="1185" w:type="dxa"/>
          </w:tcPr>
          <w:p w14:paraId="12CF6AD2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4753</w:t>
            </w:r>
          </w:p>
        </w:tc>
        <w:tc>
          <w:tcPr>
            <w:tcW w:w="1185" w:type="dxa"/>
          </w:tcPr>
          <w:p w14:paraId="3A41BEB3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3.8150</w:t>
            </w:r>
          </w:p>
        </w:tc>
        <w:tc>
          <w:tcPr>
            <w:tcW w:w="1186" w:type="dxa"/>
          </w:tcPr>
          <w:p w14:paraId="073DACA7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4.9</w:t>
            </w:r>
          </w:p>
        </w:tc>
      </w:tr>
      <w:tr w:rsidR="00710C30" w:rsidRPr="00710C30" w14:paraId="7D3C0F7C" w14:textId="77777777" w:rsidTr="00710C30">
        <w:tc>
          <w:tcPr>
            <w:tcW w:w="1185" w:type="dxa"/>
          </w:tcPr>
          <w:p w14:paraId="1B218E42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715B291B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5144D450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7.7</w:t>
            </w:r>
          </w:p>
        </w:tc>
        <w:tc>
          <w:tcPr>
            <w:tcW w:w="1185" w:type="dxa"/>
          </w:tcPr>
          <w:p w14:paraId="5891E34B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0180</w:t>
            </w:r>
          </w:p>
        </w:tc>
        <w:tc>
          <w:tcPr>
            <w:tcW w:w="1185" w:type="dxa"/>
          </w:tcPr>
          <w:p w14:paraId="6FC9931A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8955</w:t>
            </w:r>
          </w:p>
        </w:tc>
        <w:tc>
          <w:tcPr>
            <w:tcW w:w="1185" w:type="dxa"/>
          </w:tcPr>
          <w:p w14:paraId="231D4B00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7.5990</w:t>
            </w:r>
          </w:p>
        </w:tc>
        <w:tc>
          <w:tcPr>
            <w:tcW w:w="1186" w:type="dxa"/>
          </w:tcPr>
          <w:p w14:paraId="35D310E6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4.1</w:t>
            </w:r>
          </w:p>
        </w:tc>
      </w:tr>
      <w:tr w:rsidR="00710C30" w:rsidRPr="00710C30" w14:paraId="110E325C" w14:textId="77777777" w:rsidTr="00710C30">
        <w:tc>
          <w:tcPr>
            <w:tcW w:w="1185" w:type="dxa"/>
          </w:tcPr>
          <w:p w14:paraId="042AF047" w14:textId="1B95C7FC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7E507A61" w14:textId="219CF109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073C9FB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5224</w:t>
            </w:r>
          </w:p>
        </w:tc>
        <w:tc>
          <w:tcPr>
            <w:tcW w:w="1185" w:type="dxa"/>
          </w:tcPr>
          <w:p w14:paraId="25188E02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4394</w:t>
            </w:r>
          </w:p>
        </w:tc>
        <w:tc>
          <w:tcPr>
            <w:tcW w:w="1185" w:type="dxa"/>
          </w:tcPr>
          <w:p w14:paraId="3A0CA4E4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7197</w:t>
            </w:r>
          </w:p>
        </w:tc>
        <w:tc>
          <w:tcPr>
            <w:tcW w:w="1185" w:type="dxa"/>
          </w:tcPr>
          <w:p w14:paraId="121E8138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74FF246" w14:textId="77777777" w:rsidR="00710C30" w:rsidRPr="00710C30" w:rsidRDefault="00710C30" w:rsidP="00450C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4C4859B" w14:textId="77777777" w:rsidR="00710C30" w:rsidRDefault="00710C30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5"/>
        <w:gridCol w:w="1166"/>
        <w:gridCol w:w="1012"/>
        <w:gridCol w:w="1019"/>
        <w:gridCol w:w="1023"/>
        <w:gridCol w:w="1019"/>
        <w:gridCol w:w="1019"/>
        <w:gridCol w:w="1033"/>
      </w:tblGrid>
      <w:tr w:rsidR="005367E6" w:rsidRPr="00710C30" w14:paraId="3E186526" w14:textId="77777777" w:rsidTr="00E81347">
        <w:tc>
          <w:tcPr>
            <w:tcW w:w="1005" w:type="dxa"/>
          </w:tcPr>
          <w:p w14:paraId="14400587" w14:textId="77777777" w:rsidR="005367E6" w:rsidRPr="00710C30" w:rsidRDefault="005367E6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7720BDA4" w14:textId="77777777" w:rsidR="005367E6" w:rsidRPr="00710C30" w:rsidRDefault="005367E6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2" w:type="dxa"/>
          </w:tcPr>
          <w:p w14:paraId="3E184639" w14:textId="77777777" w:rsidR="005367E6" w:rsidRPr="00710C30" w:rsidRDefault="005367E6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2" w:type="dxa"/>
            <w:gridSpan w:val="2"/>
          </w:tcPr>
          <w:p w14:paraId="039EEC01" w14:textId="741D17EA" w:rsidR="005367E6" w:rsidRPr="00710C30" w:rsidRDefault="005367E6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9" w:type="dxa"/>
          </w:tcPr>
          <w:p w14:paraId="02D08EF3" w14:textId="37D77193" w:rsidR="005367E6" w:rsidRPr="00710C30" w:rsidRDefault="005367E6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52" w:type="dxa"/>
            <w:gridSpan w:val="2"/>
          </w:tcPr>
          <w:p w14:paraId="6754DFBE" w14:textId="2761F406" w:rsidR="005367E6" w:rsidRPr="00710C30" w:rsidRDefault="005367E6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710C30" w:rsidRPr="00710C30" w14:paraId="51616A92" w14:textId="77777777" w:rsidTr="00710C30">
        <w:tc>
          <w:tcPr>
            <w:tcW w:w="1005" w:type="dxa"/>
          </w:tcPr>
          <w:p w14:paraId="48ED3693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4F538217" w14:textId="15FAB73D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1B27A48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9.2</w:t>
            </w:r>
          </w:p>
        </w:tc>
        <w:tc>
          <w:tcPr>
            <w:tcW w:w="1019" w:type="dxa"/>
          </w:tcPr>
          <w:p w14:paraId="4709F266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6.2935</w:t>
            </w:r>
          </w:p>
        </w:tc>
        <w:tc>
          <w:tcPr>
            <w:tcW w:w="1023" w:type="dxa"/>
          </w:tcPr>
          <w:p w14:paraId="63A50F84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2.2</w:t>
            </w:r>
          </w:p>
        </w:tc>
        <w:tc>
          <w:tcPr>
            <w:tcW w:w="1019" w:type="dxa"/>
          </w:tcPr>
          <w:p w14:paraId="4E511A56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4866</w:t>
            </w:r>
          </w:p>
        </w:tc>
        <w:tc>
          <w:tcPr>
            <w:tcW w:w="1019" w:type="dxa"/>
          </w:tcPr>
          <w:p w14:paraId="186C37DA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.2393</w:t>
            </w:r>
          </w:p>
        </w:tc>
        <w:tc>
          <w:tcPr>
            <w:tcW w:w="1033" w:type="dxa"/>
          </w:tcPr>
          <w:p w14:paraId="0AA75B2C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1.5195</w:t>
            </w:r>
          </w:p>
        </w:tc>
      </w:tr>
      <w:tr w:rsidR="00710C30" w:rsidRPr="00710C30" w14:paraId="57884A81" w14:textId="77777777" w:rsidTr="00710C30">
        <w:tc>
          <w:tcPr>
            <w:tcW w:w="1005" w:type="dxa"/>
          </w:tcPr>
          <w:p w14:paraId="214236BC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043AA005" w14:textId="4E545974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8198B80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7.7</w:t>
            </w:r>
          </w:p>
        </w:tc>
        <w:tc>
          <w:tcPr>
            <w:tcW w:w="1019" w:type="dxa"/>
          </w:tcPr>
          <w:p w14:paraId="6709835E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8.5069</w:t>
            </w:r>
          </w:p>
        </w:tc>
        <w:tc>
          <w:tcPr>
            <w:tcW w:w="1023" w:type="dxa"/>
          </w:tcPr>
          <w:p w14:paraId="73018D21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6.9</w:t>
            </w:r>
          </w:p>
        </w:tc>
        <w:tc>
          <w:tcPr>
            <w:tcW w:w="1019" w:type="dxa"/>
          </w:tcPr>
          <w:p w14:paraId="1D901EFB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0180</w:t>
            </w:r>
          </w:p>
        </w:tc>
        <w:tc>
          <w:tcPr>
            <w:tcW w:w="1019" w:type="dxa"/>
          </w:tcPr>
          <w:p w14:paraId="3D013D8E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2848</w:t>
            </w:r>
          </w:p>
        </w:tc>
        <w:tc>
          <w:tcPr>
            <w:tcW w:w="1033" w:type="dxa"/>
          </w:tcPr>
          <w:p w14:paraId="73A3372A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.4247</w:t>
            </w:r>
          </w:p>
        </w:tc>
      </w:tr>
      <w:tr w:rsidR="00710C30" w:rsidRPr="00710C30" w14:paraId="271723F8" w14:textId="77777777" w:rsidTr="00710C30">
        <w:tc>
          <w:tcPr>
            <w:tcW w:w="1005" w:type="dxa"/>
          </w:tcPr>
          <w:p w14:paraId="229F27A2" w14:textId="14F89D1F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4EC0337D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2" w:type="dxa"/>
          </w:tcPr>
          <w:p w14:paraId="3E8420BF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5224</w:t>
            </w:r>
          </w:p>
        </w:tc>
        <w:tc>
          <w:tcPr>
            <w:tcW w:w="1019" w:type="dxa"/>
          </w:tcPr>
          <w:p w14:paraId="6DE90D29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2.8899</w:t>
            </w:r>
          </w:p>
        </w:tc>
        <w:tc>
          <w:tcPr>
            <w:tcW w:w="1023" w:type="dxa"/>
          </w:tcPr>
          <w:p w14:paraId="20AACC91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9347</w:t>
            </w:r>
          </w:p>
        </w:tc>
        <w:tc>
          <w:tcPr>
            <w:tcW w:w="1019" w:type="dxa"/>
          </w:tcPr>
          <w:p w14:paraId="53769517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4394</w:t>
            </w:r>
          </w:p>
        </w:tc>
        <w:tc>
          <w:tcPr>
            <w:tcW w:w="1019" w:type="dxa"/>
          </w:tcPr>
          <w:p w14:paraId="074278F6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8393</w:t>
            </w:r>
          </w:p>
        </w:tc>
        <w:tc>
          <w:tcPr>
            <w:tcW w:w="1033" w:type="dxa"/>
          </w:tcPr>
          <w:p w14:paraId="1C273489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1952</w:t>
            </w:r>
          </w:p>
        </w:tc>
      </w:tr>
      <w:tr w:rsidR="00710C30" w:rsidRPr="00710C30" w14:paraId="20025EC7" w14:textId="77777777" w:rsidTr="00710C30">
        <w:tc>
          <w:tcPr>
            <w:tcW w:w="1005" w:type="dxa"/>
          </w:tcPr>
          <w:p w14:paraId="3DCB9D69" w14:textId="20B069E8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4762A773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2" w:type="dxa"/>
          </w:tcPr>
          <w:p w14:paraId="2EBECC9B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5224</w:t>
            </w:r>
          </w:p>
        </w:tc>
        <w:tc>
          <w:tcPr>
            <w:tcW w:w="1019" w:type="dxa"/>
          </w:tcPr>
          <w:p w14:paraId="68BC2A60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3.0366</w:t>
            </w:r>
          </w:p>
        </w:tc>
        <w:tc>
          <w:tcPr>
            <w:tcW w:w="1023" w:type="dxa"/>
          </w:tcPr>
          <w:p w14:paraId="15B29D70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10C30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6.0814</w:t>
            </w:r>
          </w:p>
        </w:tc>
        <w:tc>
          <w:tcPr>
            <w:tcW w:w="1019" w:type="dxa"/>
          </w:tcPr>
          <w:p w14:paraId="004E8F22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60D5BCBA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02B62050" w14:textId="77777777" w:rsidR="00710C30" w:rsidRPr="00710C30" w:rsidRDefault="00710C30" w:rsidP="001A564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895C2C3" w14:textId="77777777" w:rsidR="00710C30" w:rsidRDefault="00710C30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367E6" w:rsidRPr="005367E6" w14:paraId="620AE6AF" w14:textId="77777777" w:rsidTr="005367E6">
        <w:tc>
          <w:tcPr>
            <w:tcW w:w="1659" w:type="dxa"/>
          </w:tcPr>
          <w:p w14:paraId="33CF465F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31CB749E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65459D86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AB90C80" w14:textId="0A354648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82156C6" w14:textId="00C7B296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5367E6" w:rsidRPr="005367E6" w14:paraId="3B0EFE76" w14:textId="77777777" w:rsidTr="005367E6">
        <w:tc>
          <w:tcPr>
            <w:tcW w:w="1659" w:type="dxa"/>
          </w:tcPr>
          <w:p w14:paraId="5740B1F9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67F87499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419DF4F0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63CA6F7B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660" w:type="dxa"/>
          </w:tcPr>
          <w:p w14:paraId="6823A8C8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240</w:t>
            </w:r>
          </w:p>
        </w:tc>
      </w:tr>
      <w:tr w:rsidR="005367E6" w:rsidRPr="005367E6" w14:paraId="00B0D8CB" w14:textId="77777777" w:rsidTr="005367E6">
        <w:tc>
          <w:tcPr>
            <w:tcW w:w="1659" w:type="dxa"/>
          </w:tcPr>
          <w:p w14:paraId="4944CDBB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6F95691B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51EE1968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641</w:t>
            </w:r>
          </w:p>
        </w:tc>
        <w:tc>
          <w:tcPr>
            <w:tcW w:w="1659" w:type="dxa"/>
          </w:tcPr>
          <w:p w14:paraId="36519A80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660" w:type="dxa"/>
          </w:tcPr>
          <w:p w14:paraId="73A0F3AB" w14:textId="77777777" w:rsidR="005367E6" w:rsidRPr="005367E6" w:rsidRDefault="005367E6" w:rsidP="000425B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244</w:t>
            </w:r>
          </w:p>
        </w:tc>
      </w:tr>
    </w:tbl>
    <w:p w14:paraId="2E7CB168" w14:textId="56A06214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367E6" w:rsidRPr="005367E6" w14:paraId="721B4636" w14:textId="77777777" w:rsidTr="002327D5">
        <w:tc>
          <w:tcPr>
            <w:tcW w:w="8296" w:type="dxa"/>
            <w:gridSpan w:val="5"/>
          </w:tcPr>
          <w:p w14:paraId="19872ECE" w14:textId="41FB094B" w:rsidR="005367E6" w:rsidRPr="005367E6" w:rsidRDefault="005367E6" w:rsidP="005367E6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5367E6" w:rsidRPr="005367E6" w14:paraId="01B895B7" w14:textId="77777777" w:rsidTr="005367E6">
        <w:tc>
          <w:tcPr>
            <w:tcW w:w="1659" w:type="dxa"/>
          </w:tcPr>
          <w:p w14:paraId="257445CF" w14:textId="77777777" w:rsidR="005367E6" w:rsidRPr="005367E6" w:rsidRDefault="005367E6" w:rsidP="005D752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8A6DE5A" w14:textId="7BD6E4FF" w:rsidR="005367E6" w:rsidRPr="005367E6" w:rsidRDefault="005367E6" w:rsidP="005D752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4AD1FD4" w14:textId="7E1C048B" w:rsidR="005367E6" w:rsidRPr="005367E6" w:rsidRDefault="005367E6" w:rsidP="005D752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0AAC8AD" w14:textId="13E736B8" w:rsidR="005367E6" w:rsidRPr="005367E6" w:rsidRDefault="005367E6" w:rsidP="005D752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2E18BAF" w14:textId="11A56288" w:rsidR="005367E6" w:rsidRPr="005367E6" w:rsidRDefault="005367E6" w:rsidP="005D752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5367E6" w:rsidRPr="005367E6" w14:paraId="72F6A9A4" w14:textId="77777777" w:rsidTr="005367E6">
        <w:tc>
          <w:tcPr>
            <w:tcW w:w="1659" w:type="dxa"/>
          </w:tcPr>
          <w:p w14:paraId="2154387E" w14:textId="10C1B853" w:rsidR="005367E6" w:rsidRPr="005367E6" w:rsidRDefault="005367E6" w:rsidP="005D752E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3707F74B" w14:textId="77777777" w:rsidR="005367E6" w:rsidRPr="005367E6" w:rsidRDefault="005367E6" w:rsidP="005D752E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7A6C798" w14:textId="77777777" w:rsidR="005367E6" w:rsidRPr="005367E6" w:rsidRDefault="005367E6" w:rsidP="005D752E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6443F9C5" w14:textId="77777777" w:rsidR="005367E6" w:rsidRPr="005367E6" w:rsidRDefault="005367E6" w:rsidP="005D752E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660" w:type="dxa"/>
          </w:tcPr>
          <w:p w14:paraId="1ED1D575" w14:textId="77777777" w:rsidR="005367E6" w:rsidRPr="005367E6" w:rsidRDefault="005367E6" w:rsidP="005D752E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890</w:t>
            </w:r>
          </w:p>
        </w:tc>
      </w:tr>
    </w:tbl>
    <w:p w14:paraId="08F3682E" w14:textId="77777777" w:rsidR="000D3D3A" w:rsidRPr="00D805F5" w:rsidRDefault="000D3D3A" w:rsidP="000D3D3A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7CF06A13" w14:textId="77777777" w:rsidR="000D3D3A" w:rsidRPr="005367E6" w:rsidRDefault="000D3D3A" w:rsidP="000D3D3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367E6">
        <w:rPr>
          <w:rFonts w:ascii="Times New Roman" w:hAnsi="Times New Roman" w:cs="Times New Roman"/>
          <w:b/>
          <w:bCs/>
          <w:sz w:val="18"/>
          <w:szCs w:val="18"/>
        </w:rPr>
        <w:t>Villus height/Crypt depth</w:t>
      </w:r>
    </w:p>
    <w:p w14:paraId="2E22520A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lastRenderedPageBreak/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75B21C47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4CF3B70B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3CC20686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850907</w:t>
      </w:r>
    </w:p>
    <w:p w14:paraId="7A81213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636081</w:t>
      </w:r>
    </w:p>
    <w:p w14:paraId="46E503D7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913009</w:t>
      </w:r>
    </w:p>
    <w:p w14:paraId="5AD1317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631672</w:t>
      </w:r>
    </w:p>
    <w:p w14:paraId="26644ED8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211251</w:t>
      </w:r>
    </w:p>
    <w:p w14:paraId="7131846A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748444</w:t>
      </w:r>
    </w:p>
    <w:p w14:paraId="13B1CF72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586754</w:t>
      </w:r>
    </w:p>
    <w:p w14:paraId="2770027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.102305</w:t>
      </w:r>
    </w:p>
    <w:p w14:paraId="0F1C201F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402873</w:t>
      </w:r>
    </w:p>
    <w:p w14:paraId="45090D45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348241</w:t>
      </w:r>
    </w:p>
    <w:p w14:paraId="074ED8E7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74027</w:t>
      </w:r>
    </w:p>
    <w:p w14:paraId="76E3B84F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237714</w:t>
      </w:r>
    </w:p>
    <w:p w14:paraId="192296DA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483244</w:t>
      </w:r>
    </w:p>
    <w:p w14:paraId="5F01EF40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939317</w:t>
      </w:r>
    </w:p>
    <w:p w14:paraId="68446415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157057</w:t>
      </w:r>
    </w:p>
    <w:p w14:paraId="22C060CF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938503</w:t>
      </w:r>
    </w:p>
    <w:p w14:paraId="494E9D3F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7F34EA1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7C1C6108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67C37B58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515FE085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6352A54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</w:p>
    <w:p w14:paraId="20A5B474" w14:textId="77777777" w:rsidR="000D3D3A" w:rsidRPr="005367E6" w:rsidRDefault="000D3D3A" w:rsidP="000D3D3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367E6">
        <w:rPr>
          <w:rFonts w:ascii="Times New Roman" w:hAnsi="Times New Roman" w:cs="Times New Roman"/>
          <w:b/>
          <w:bCs/>
          <w:sz w:val="18"/>
          <w:szCs w:val="18"/>
        </w:rPr>
        <w:t>Results</w:t>
      </w:r>
    </w:p>
    <w:p w14:paraId="10089B1D" w14:textId="56242F66" w:rsidR="000D3D3A" w:rsidRPr="00D805F5" w:rsidRDefault="000D3D3A" w:rsidP="005367E6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35335A43" w14:textId="61DF7F51" w:rsidR="000D3D3A" w:rsidRPr="00D805F5" w:rsidRDefault="000D3D3A" w:rsidP="005367E6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5367E6" w:rsidRPr="005367E6" w14:paraId="6C4BF2C4" w14:textId="77777777" w:rsidTr="005367E6">
        <w:tc>
          <w:tcPr>
            <w:tcW w:w="1185" w:type="dxa"/>
          </w:tcPr>
          <w:p w14:paraId="117323B9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092E2DA7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4B9A110C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708CC7BB" w14:textId="64E9111C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63D750FC" w14:textId="5C4246CC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564ABDB8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0C5D2472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5367E6" w:rsidRPr="005367E6" w14:paraId="33878CF6" w14:textId="77777777" w:rsidTr="005367E6">
        <w:tc>
          <w:tcPr>
            <w:tcW w:w="1185" w:type="dxa"/>
          </w:tcPr>
          <w:p w14:paraId="38AD42BD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69E6181C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3B37E701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4059</w:t>
            </w:r>
          </w:p>
        </w:tc>
        <w:tc>
          <w:tcPr>
            <w:tcW w:w="1185" w:type="dxa"/>
          </w:tcPr>
          <w:p w14:paraId="6AA5DC5D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243</w:t>
            </w:r>
          </w:p>
        </w:tc>
        <w:tc>
          <w:tcPr>
            <w:tcW w:w="1185" w:type="dxa"/>
          </w:tcPr>
          <w:p w14:paraId="7803D52A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207</w:t>
            </w:r>
          </w:p>
        </w:tc>
        <w:tc>
          <w:tcPr>
            <w:tcW w:w="1185" w:type="dxa"/>
          </w:tcPr>
          <w:p w14:paraId="4615B65A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3482</w:t>
            </w:r>
          </w:p>
        </w:tc>
        <w:tc>
          <w:tcPr>
            <w:tcW w:w="1186" w:type="dxa"/>
          </w:tcPr>
          <w:p w14:paraId="4A016B8B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1571</w:t>
            </w:r>
          </w:p>
        </w:tc>
      </w:tr>
      <w:tr w:rsidR="005367E6" w:rsidRPr="005367E6" w14:paraId="4A59F6B5" w14:textId="77777777" w:rsidTr="005367E6">
        <w:tc>
          <w:tcPr>
            <w:tcW w:w="1185" w:type="dxa"/>
          </w:tcPr>
          <w:p w14:paraId="72378E8F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5864F1F1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33A29D44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351</w:t>
            </w:r>
          </w:p>
        </w:tc>
        <w:tc>
          <w:tcPr>
            <w:tcW w:w="1185" w:type="dxa"/>
          </w:tcPr>
          <w:p w14:paraId="00781711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915</w:t>
            </w:r>
          </w:p>
        </w:tc>
        <w:tc>
          <w:tcPr>
            <w:tcW w:w="1185" w:type="dxa"/>
          </w:tcPr>
          <w:p w14:paraId="1A19A718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798</w:t>
            </w:r>
          </w:p>
        </w:tc>
        <w:tc>
          <w:tcPr>
            <w:tcW w:w="1185" w:type="dxa"/>
          </w:tcPr>
          <w:p w14:paraId="652BF4DF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6317</w:t>
            </w:r>
          </w:p>
        </w:tc>
        <w:tc>
          <w:tcPr>
            <w:tcW w:w="1186" w:type="dxa"/>
          </w:tcPr>
          <w:p w14:paraId="625DFA58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1023</w:t>
            </w:r>
          </w:p>
        </w:tc>
      </w:tr>
      <w:tr w:rsidR="005367E6" w:rsidRPr="005367E6" w14:paraId="2EDA8B6F" w14:textId="77777777" w:rsidTr="005367E6">
        <w:tc>
          <w:tcPr>
            <w:tcW w:w="1185" w:type="dxa"/>
          </w:tcPr>
          <w:p w14:paraId="785A5771" w14:textId="7D1D378D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3CD97426" w14:textId="07EB4A18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D49B76F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4292</w:t>
            </w:r>
          </w:p>
        </w:tc>
        <w:tc>
          <w:tcPr>
            <w:tcW w:w="1185" w:type="dxa"/>
          </w:tcPr>
          <w:p w14:paraId="100F112B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128</w:t>
            </w:r>
          </w:p>
        </w:tc>
        <w:tc>
          <w:tcPr>
            <w:tcW w:w="1185" w:type="dxa"/>
          </w:tcPr>
          <w:p w14:paraId="2D124B34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564</w:t>
            </w:r>
          </w:p>
        </w:tc>
        <w:tc>
          <w:tcPr>
            <w:tcW w:w="1185" w:type="dxa"/>
          </w:tcPr>
          <w:p w14:paraId="31DBE6A7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5C2C698F" w14:textId="77777777" w:rsidR="005367E6" w:rsidRPr="005367E6" w:rsidRDefault="005367E6" w:rsidP="00F33D1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1450E17" w14:textId="77777777" w:rsidR="005367E6" w:rsidRDefault="005367E6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9"/>
        <w:gridCol w:w="1166"/>
        <w:gridCol w:w="1014"/>
        <w:gridCol w:w="1015"/>
        <w:gridCol w:w="1025"/>
        <w:gridCol w:w="1018"/>
        <w:gridCol w:w="1015"/>
        <w:gridCol w:w="1034"/>
      </w:tblGrid>
      <w:tr w:rsidR="005367E6" w:rsidRPr="005367E6" w14:paraId="3663803B" w14:textId="77777777" w:rsidTr="00AC0BE1">
        <w:tc>
          <w:tcPr>
            <w:tcW w:w="1009" w:type="dxa"/>
          </w:tcPr>
          <w:p w14:paraId="03E1E1FE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0BA776F0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4" w:type="dxa"/>
          </w:tcPr>
          <w:p w14:paraId="328A885D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0" w:type="dxa"/>
            <w:gridSpan w:val="2"/>
          </w:tcPr>
          <w:p w14:paraId="5B3BB4C9" w14:textId="23A0A8E1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1C93761D" w14:textId="657B8904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9" w:type="dxa"/>
            <w:gridSpan w:val="2"/>
          </w:tcPr>
          <w:p w14:paraId="4FEC46C3" w14:textId="39851720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5367E6" w:rsidRPr="005367E6" w14:paraId="41F46E9A" w14:textId="77777777" w:rsidTr="005367E6">
        <w:tc>
          <w:tcPr>
            <w:tcW w:w="1009" w:type="dxa"/>
          </w:tcPr>
          <w:p w14:paraId="223B25A9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52209025" w14:textId="75D91AC3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4646CDC8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4059</w:t>
            </w:r>
          </w:p>
        </w:tc>
        <w:tc>
          <w:tcPr>
            <w:tcW w:w="1015" w:type="dxa"/>
          </w:tcPr>
          <w:p w14:paraId="2551528A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8840</w:t>
            </w:r>
          </w:p>
        </w:tc>
        <w:tc>
          <w:tcPr>
            <w:tcW w:w="1025" w:type="dxa"/>
          </w:tcPr>
          <w:p w14:paraId="3BD84CA7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9278</w:t>
            </w:r>
          </w:p>
        </w:tc>
        <w:tc>
          <w:tcPr>
            <w:tcW w:w="1018" w:type="dxa"/>
          </w:tcPr>
          <w:p w14:paraId="7401784F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243</w:t>
            </w:r>
          </w:p>
        </w:tc>
        <w:tc>
          <w:tcPr>
            <w:tcW w:w="1015" w:type="dxa"/>
          </w:tcPr>
          <w:p w14:paraId="77716023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128</w:t>
            </w:r>
          </w:p>
        </w:tc>
        <w:tc>
          <w:tcPr>
            <w:tcW w:w="1034" w:type="dxa"/>
          </w:tcPr>
          <w:p w14:paraId="53821F37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707</w:t>
            </w:r>
          </w:p>
        </w:tc>
      </w:tr>
      <w:tr w:rsidR="005367E6" w:rsidRPr="005367E6" w14:paraId="398C3AB9" w14:textId="77777777" w:rsidTr="005367E6">
        <w:tc>
          <w:tcPr>
            <w:tcW w:w="1009" w:type="dxa"/>
          </w:tcPr>
          <w:p w14:paraId="5943D9D1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1B0818E5" w14:textId="4F3315D3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20AFC73C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351</w:t>
            </w:r>
          </w:p>
        </w:tc>
        <w:tc>
          <w:tcPr>
            <w:tcW w:w="1015" w:type="dxa"/>
          </w:tcPr>
          <w:p w14:paraId="127B0B90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1734</w:t>
            </w:r>
          </w:p>
        </w:tc>
        <w:tc>
          <w:tcPr>
            <w:tcW w:w="1025" w:type="dxa"/>
          </w:tcPr>
          <w:p w14:paraId="157740B9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4967</w:t>
            </w:r>
          </w:p>
        </w:tc>
        <w:tc>
          <w:tcPr>
            <w:tcW w:w="1018" w:type="dxa"/>
          </w:tcPr>
          <w:p w14:paraId="1AFAAF88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915</w:t>
            </w:r>
          </w:p>
        </w:tc>
        <w:tc>
          <w:tcPr>
            <w:tcW w:w="1015" w:type="dxa"/>
          </w:tcPr>
          <w:p w14:paraId="1E2CC256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233</w:t>
            </w:r>
          </w:p>
        </w:tc>
        <w:tc>
          <w:tcPr>
            <w:tcW w:w="1034" w:type="dxa"/>
          </w:tcPr>
          <w:p w14:paraId="36280D1F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109</w:t>
            </w:r>
          </w:p>
        </w:tc>
      </w:tr>
      <w:tr w:rsidR="005367E6" w:rsidRPr="005367E6" w14:paraId="058F0154" w14:textId="77777777" w:rsidTr="005367E6">
        <w:tc>
          <w:tcPr>
            <w:tcW w:w="1009" w:type="dxa"/>
          </w:tcPr>
          <w:p w14:paraId="53B5AA97" w14:textId="347FCA4C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7B5E4575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4" w:type="dxa"/>
          </w:tcPr>
          <w:p w14:paraId="6A9B9B34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4292</w:t>
            </w:r>
          </w:p>
        </w:tc>
        <w:tc>
          <w:tcPr>
            <w:tcW w:w="1015" w:type="dxa"/>
          </w:tcPr>
          <w:p w14:paraId="6E9E03E9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1936</w:t>
            </w:r>
          </w:p>
        </w:tc>
        <w:tc>
          <w:tcPr>
            <w:tcW w:w="1025" w:type="dxa"/>
          </w:tcPr>
          <w:p w14:paraId="3F0902AC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353</w:t>
            </w:r>
          </w:p>
        </w:tc>
        <w:tc>
          <w:tcPr>
            <w:tcW w:w="1018" w:type="dxa"/>
          </w:tcPr>
          <w:p w14:paraId="57B8523B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128</w:t>
            </w:r>
          </w:p>
        </w:tc>
        <w:tc>
          <w:tcPr>
            <w:tcW w:w="1015" w:type="dxa"/>
          </w:tcPr>
          <w:p w14:paraId="553781CA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219</w:t>
            </w:r>
          </w:p>
        </w:tc>
        <w:tc>
          <w:tcPr>
            <w:tcW w:w="1034" w:type="dxa"/>
          </w:tcPr>
          <w:p w14:paraId="4D7B12DA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1242</w:t>
            </w:r>
          </w:p>
        </w:tc>
      </w:tr>
      <w:tr w:rsidR="005367E6" w:rsidRPr="005367E6" w14:paraId="20ECB8F1" w14:textId="77777777" w:rsidTr="005367E6">
        <w:tc>
          <w:tcPr>
            <w:tcW w:w="1009" w:type="dxa"/>
          </w:tcPr>
          <w:p w14:paraId="5A32959B" w14:textId="258089CC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61A24DF2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4" w:type="dxa"/>
          </w:tcPr>
          <w:p w14:paraId="2A9539AC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4292</w:t>
            </w:r>
          </w:p>
        </w:tc>
        <w:tc>
          <w:tcPr>
            <w:tcW w:w="1015" w:type="dxa"/>
          </w:tcPr>
          <w:p w14:paraId="39D23F85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1975</w:t>
            </w:r>
          </w:p>
        </w:tc>
        <w:tc>
          <w:tcPr>
            <w:tcW w:w="1025" w:type="dxa"/>
          </w:tcPr>
          <w:p w14:paraId="51DBA875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392</w:t>
            </w:r>
          </w:p>
        </w:tc>
        <w:tc>
          <w:tcPr>
            <w:tcW w:w="1018" w:type="dxa"/>
          </w:tcPr>
          <w:p w14:paraId="72DA73DB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</w:tcPr>
          <w:p w14:paraId="419B9337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</w:tcPr>
          <w:p w14:paraId="086B8C29" w14:textId="77777777" w:rsidR="005367E6" w:rsidRPr="005367E6" w:rsidRDefault="005367E6" w:rsidP="000B31B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4F09602" w14:textId="77777777" w:rsidR="005367E6" w:rsidRDefault="005367E6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367E6" w:rsidRPr="005367E6" w14:paraId="7C6677E1" w14:textId="77777777" w:rsidTr="005367E6">
        <w:tc>
          <w:tcPr>
            <w:tcW w:w="1659" w:type="dxa"/>
          </w:tcPr>
          <w:p w14:paraId="2066F2B6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2879FCFF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6AEB840C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835B026" w14:textId="4E6C50E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EB3A24E" w14:textId="3FF95CFD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5367E6" w:rsidRPr="005367E6" w14:paraId="2BE3325C" w14:textId="77777777" w:rsidTr="005367E6">
        <w:tc>
          <w:tcPr>
            <w:tcW w:w="1659" w:type="dxa"/>
          </w:tcPr>
          <w:p w14:paraId="0211E229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031DF645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2F7D7176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7A7695C6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20</w:t>
            </w:r>
          </w:p>
        </w:tc>
        <w:tc>
          <w:tcPr>
            <w:tcW w:w="1660" w:type="dxa"/>
          </w:tcPr>
          <w:p w14:paraId="325CC44B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485</w:t>
            </w:r>
          </w:p>
        </w:tc>
      </w:tr>
      <w:tr w:rsidR="005367E6" w:rsidRPr="005367E6" w14:paraId="03B86A4C" w14:textId="77777777" w:rsidTr="005367E6">
        <w:tc>
          <w:tcPr>
            <w:tcW w:w="1659" w:type="dxa"/>
          </w:tcPr>
          <w:p w14:paraId="460FC757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665F3F3A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6F09801D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28</w:t>
            </w:r>
          </w:p>
        </w:tc>
        <w:tc>
          <w:tcPr>
            <w:tcW w:w="1659" w:type="dxa"/>
          </w:tcPr>
          <w:p w14:paraId="5A84D5E4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20</w:t>
            </w:r>
          </w:p>
        </w:tc>
        <w:tc>
          <w:tcPr>
            <w:tcW w:w="1660" w:type="dxa"/>
          </w:tcPr>
          <w:p w14:paraId="350E6153" w14:textId="77777777" w:rsidR="005367E6" w:rsidRPr="005367E6" w:rsidRDefault="005367E6" w:rsidP="00CF453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496</w:t>
            </w:r>
          </w:p>
        </w:tc>
      </w:tr>
    </w:tbl>
    <w:p w14:paraId="6ECB2B91" w14:textId="7C4E406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367E6" w:rsidRPr="005367E6" w14:paraId="5E851D88" w14:textId="77777777" w:rsidTr="007E5041">
        <w:tc>
          <w:tcPr>
            <w:tcW w:w="8296" w:type="dxa"/>
            <w:gridSpan w:val="5"/>
          </w:tcPr>
          <w:p w14:paraId="50DA3737" w14:textId="2410205C" w:rsidR="005367E6" w:rsidRPr="005367E6" w:rsidRDefault="005367E6" w:rsidP="005367E6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5367E6" w:rsidRPr="005367E6" w14:paraId="0682C6C2" w14:textId="77777777" w:rsidTr="005367E6">
        <w:tc>
          <w:tcPr>
            <w:tcW w:w="1659" w:type="dxa"/>
          </w:tcPr>
          <w:p w14:paraId="161649D1" w14:textId="77777777" w:rsidR="005367E6" w:rsidRPr="005367E6" w:rsidRDefault="005367E6" w:rsidP="001D68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Method</w:t>
            </w:r>
          </w:p>
        </w:tc>
        <w:tc>
          <w:tcPr>
            <w:tcW w:w="1659" w:type="dxa"/>
          </w:tcPr>
          <w:p w14:paraId="701A9A6F" w14:textId="64DA4349" w:rsidR="005367E6" w:rsidRPr="005367E6" w:rsidRDefault="005367E6" w:rsidP="001D68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47A3876A" w14:textId="24543644" w:rsidR="005367E6" w:rsidRPr="005367E6" w:rsidRDefault="005367E6" w:rsidP="001D68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78EC758" w14:textId="4DB29403" w:rsidR="005367E6" w:rsidRPr="005367E6" w:rsidRDefault="005367E6" w:rsidP="001D68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B827300" w14:textId="2CE12AF8" w:rsidR="005367E6" w:rsidRPr="005367E6" w:rsidRDefault="005367E6" w:rsidP="001D687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5367E6" w:rsidRPr="005367E6" w14:paraId="64607E4D" w14:textId="77777777" w:rsidTr="005367E6">
        <w:tc>
          <w:tcPr>
            <w:tcW w:w="1659" w:type="dxa"/>
          </w:tcPr>
          <w:p w14:paraId="620FA869" w14:textId="553A46C2" w:rsidR="005367E6" w:rsidRPr="005367E6" w:rsidRDefault="005367E6" w:rsidP="001D6875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0DBCBD3B" w14:textId="77777777" w:rsidR="005367E6" w:rsidRPr="005367E6" w:rsidRDefault="005367E6" w:rsidP="001D6875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1CB4484B" w14:textId="77777777" w:rsidR="005367E6" w:rsidRPr="005367E6" w:rsidRDefault="005367E6" w:rsidP="001D6875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B462024" w14:textId="77777777" w:rsidR="005367E6" w:rsidRPr="005367E6" w:rsidRDefault="005367E6" w:rsidP="001D6875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1660" w:type="dxa"/>
          </w:tcPr>
          <w:p w14:paraId="5C4BD613" w14:textId="77777777" w:rsidR="005367E6" w:rsidRPr="005367E6" w:rsidRDefault="005367E6" w:rsidP="001D6875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465</w:t>
            </w:r>
          </w:p>
        </w:tc>
      </w:tr>
    </w:tbl>
    <w:p w14:paraId="239C9EFF" w14:textId="77777777" w:rsidR="000D3D3A" w:rsidRPr="00D805F5" w:rsidRDefault="000D3D3A" w:rsidP="000D3D3A">
      <w:pPr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4A8C6458" w14:textId="77777777" w:rsidR="000D3D3A" w:rsidRPr="005367E6" w:rsidRDefault="000D3D3A" w:rsidP="000D3D3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367E6">
        <w:rPr>
          <w:rFonts w:ascii="Times New Roman" w:hAnsi="Times New Roman" w:cs="Times New Roman"/>
          <w:b/>
          <w:bCs/>
          <w:sz w:val="18"/>
          <w:szCs w:val="18"/>
        </w:rPr>
        <w:t>T-AOC</w:t>
      </w:r>
    </w:p>
    <w:p w14:paraId="06F2574B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1A0B8B20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47E50AEA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38E08701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48</w:t>
      </w:r>
    </w:p>
    <w:p w14:paraId="18A7FC98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46</w:t>
      </w:r>
    </w:p>
    <w:p w14:paraId="7F9214C7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78</w:t>
      </w:r>
    </w:p>
    <w:p w14:paraId="22341406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591</w:t>
      </w:r>
    </w:p>
    <w:p w14:paraId="42F0FC3A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72</w:t>
      </w:r>
    </w:p>
    <w:p w14:paraId="320912F0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14</w:t>
      </w:r>
    </w:p>
    <w:p w14:paraId="2128612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43</w:t>
      </w:r>
    </w:p>
    <w:p w14:paraId="2524A29D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44</w:t>
      </w:r>
    </w:p>
    <w:p w14:paraId="097F1B68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729</w:t>
      </w:r>
    </w:p>
    <w:p w14:paraId="6C4B2B5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751</w:t>
      </w:r>
    </w:p>
    <w:p w14:paraId="1ACB6CAC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76</w:t>
      </w:r>
    </w:p>
    <w:p w14:paraId="0914CCE4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32</w:t>
      </w:r>
    </w:p>
    <w:p w14:paraId="7E050876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5</w:t>
      </w:r>
    </w:p>
    <w:p w14:paraId="22229B91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585</w:t>
      </w:r>
    </w:p>
    <w:p w14:paraId="24B6D787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52</w:t>
      </w:r>
    </w:p>
    <w:p w14:paraId="15772552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0.67</w:t>
      </w:r>
    </w:p>
    <w:p w14:paraId="16DF7503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598ACBD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1D278E6D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118FB52E" w14:textId="77777777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5126676C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495A7F8A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</w:p>
    <w:p w14:paraId="2FDB9ACA" w14:textId="77777777" w:rsidR="000D3D3A" w:rsidRPr="005367E6" w:rsidRDefault="000D3D3A" w:rsidP="000D3D3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367E6">
        <w:rPr>
          <w:rFonts w:ascii="Times New Roman" w:hAnsi="Times New Roman" w:cs="Times New Roman"/>
          <w:b/>
          <w:bCs/>
          <w:sz w:val="18"/>
          <w:szCs w:val="18"/>
        </w:rPr>
        <w:t>Results</w:t>
      </w:r>
    </w:p>
    <w:p w14:paraId="16CE0011" w14:textId="77777777" w:rsidR="000D3D3A" w:rsidRPr="00D805F5" w:rsidRDefault="000D3D3A" w:rsidP="00751CCE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77E546FE" w14:textId="6109A3DB" w:rsidR="000D3D3A" w:rsidRPr="00D805F5" w:rsidRDefault="000D3D3A" w:rsidP="00751CCE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5367E6" w:rsidRPr="005367E6" w14:paraId="463812F0" w14:textId="77777777" w:rsidTr="005367E6">
        <w:tc>
          <w:tcPr>
            <w:tcW w:w="1185" w:type="dxa"/>
          </w:tcPr>
          <w:p w14:paraId="67E08FB1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2CF56892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5DB978C3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2F5AB4DF" w14:textId="76A1CF89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45D9954B" w14:textId="38A3B73A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4741469F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2E3F1C94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5367E6" w:rsidRPr="005367E6" w14:paraId="02FFE3F6" w14:textId="77777777" w:rsidTr="005367E6">
        <w:tc>
          <w:tcPr>
            <w:tcW w:w="1185" w:type="dxa"/>
          </w:tcPr>
          <w:p w14:paraId="703B4B5D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2DC7283F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4C5FBD4C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681</w:t>
            </w:r>
          </w:p>
        </w:tc>
        <w:tc>
          <w:tcPr>
            <w:tcW w:w="1185" w:type="dxa"/>
          </w:tcPr>
          <w:p w14:paraId="0FEDE03C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527</w:t>
            </w:r>
          </w:p>
        </w:tc>
        <w:tc>
          <w:tcPr>
            <w:tcW w:w="1185" w:type="dxa"/>
          </w:tcPr>
          <w:p w14:paraId="33C0062F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186</w:t>
            </w:r>
          </w:p>
        </w:tc>
        <w:tc>
          <w:tcPr>
            <w:tcW w:w="1185" w:type="dxa"/>
          </w:tcPr>
          <w:p w14:paraId="68BA0F3D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850</w:t>
            </w:r>
          </w:p>
        </w:tc>
        <w:tc>
          <w:tcPr>
            <w:tcW w:w="1186" w:type="dxa"/>
          </w:tcPr>
          <w:p w14:paraId="44E79304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510</w:t>
            </w:r>
          </w:p>
        </w:tc>
      </w:tr>
      <w:tr w:rsidR="005367E6" w:rsidRPr="005367E6" w14:paraId="43A75DCA" w14:textId="77777777" w:rsidTr="005367E6">
        <w:tc>
          <w:tcPr>
            <w:tcW w:w="1185" w:type="dxa"/>
          </w:tcPr>
          <w:p w14:paraId="2DD9103D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7B50ACA8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60FC9839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420</w:t>
            </w:r>
          </w:p>
        </w:tc>
        <w:tc>
          <w:tcPr>
            <w:tcW w:w="1185" w:type="dxa"/>
          </w:tcPr>
          <w:p w14:paraId="5568B1D3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84</w:t>
            </w:r>
          </w:p>
        </w:tc>
        <w:tc>
          <w:tcPr>
            <w:tcW w:w="1185" w:type="dxa"/>
          </w:tcPr>
          <w:p w14:paraId="2C7AD3CE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100</w:t>
            </w:r>
          </w:p>
        </w:tc>
        <w:tc>
          <w:tcPr>
            <w:tcW w:w="1185" w:type="dxa"/>
          </w:tcPr>
          <w:p w14:paraId="7F1C4BBE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910</w:t>
            </w:r>
          </w:p>
        </w:tc>
        <w:tc>
          <w:tcPr>
            <w:tcW w:w="1186" w:type="dxa"/>
          </w:tcPr>
          <w:p w14:paraId="7B92A3EB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780</w:t>
            </w:r>
          </w:p>
        </w:tc>
      </w:tr>
      <w:tr w:rsidR="005367E6" w:rsidRPr="005367E6" w14:paraId="7E25C899" w14:textId="77777777" w:rsidTr="005367E6">
        <w:tc>
          <w:tcPr>
            <w:tcW w:w="1185" w:type="dxa"/>
          </w:tcPr>
          <w:p w14:paraId="06C5EC1F" w14:textId="53A83263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72001DA7" w14:textId="70EBF13A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97E78F2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61</w:t>
            </w:r>
          </w:p>
        </w:tc>
        <w:tc>
          <w:tcPr>
            <w:tcW w:w="1185" w:type="dxa"/>
          </w:tcPr>
          <w:p w14:paraId="53F29755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423</w:t>
            </w:r>
          </w:p>
        </w:tc>
        <w:tc>
          <w:tcPr>
            <w:tcW w:w="1185" w:type="dxa"/>
          </w:tcPr>
          <w:p w14:paraId="1CA4734B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12</w:t>
            </w:r>
          </w:p>
        </w:tc>
        <w:tc>
          <w:tcPr>
            <w:tcW w:w="1185" w:type="dxa"/>
          </w:tcPr>
          <w:p w14:paraId="6BE7CECC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6F55E0C" w14:textId="77777777" w:rsidR="005367E6" w:rsidRPr="005367E6" w:rsidRDefault="005367E6" w:rsidP="009A6BC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0FA19D6" w14:textId="77777777" w:rsidR="005367E6" w:rsidRDefault="005367E6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0"/>
        <w:gridCol w:w="1167"/>
        <w:gridCol w:w="1019"/>
        <w:gridCol w:w="1018"/>
        <w:gridCol w:w="1018"/>
        <w:gridCol w:w="1018"/>
        <w:gridCol w:w="1018"/>
        <w:gridCol w:w="1018"/>
      </w:tblGrid>
      <w:tr w:rsidR="005367E6" w:rsidRPr="005367E6" w14:paraId="53428447" w14:textId="77777777" w:rsidTr="00442F0E">
        <w:tc>
          <w:tcPr>
            <w:tcW w:w="1020" w:type="dxa"/>
          </w:tcPr>
          <w:p w14:paraId="3D687F68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7" w:type="dxa"/>
          </w:tcPr>
          <w:p w14:paraId="6CEC826F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9" w:type="dxa"/>
          </w:tcPr>
          <w:p w14:paraId="4854CB5E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36" w:type="dxa"/>
            <w:gridSpan w:val="2"/>
          </w:tcPr>
          <w:p w14:paraId="4E0764A6" w14:textId="0F77F2B1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0CAD17BD" w14:textId="69849160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36" w:type="dxa"/>
            <w:gridSpan w:val="2"/>
          </w:tcPr>
          <w:p w14:paraId="76F5EAED" w14:textId="500F1F3B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5367E6" w:rsidRPr="005367E6" w14:paraId="0DC4EEB0" w14:textId="77777777" w:rsidTr="005367E6">
        <w:tc>
          <w:tcPr>
            <w:tcW w:w="1020" w:type="dxa"/>
          </w:tcPr>
          <w:p w14:paraId="39D96D23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7" w:type="dxa"/>
          </w:tcPr>
          <w:p w14:paraId="653CAD48" w14:textId="0E48B27A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63D08DA1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681</w:t>
            </w:r>
          </w:p>
        </w:tc>
        <w:tc>
          <w:tcPr>
            <w:tcW w:w="1018" w:type="dxa"/>
          </w:tcPr>
          <w:p w14:paraId="52D63799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241</w:t>
            </w:r>
          </w:p>
        </w:tc>
        <w:tc>
          <w:tcPr>
            <w:tcW w:w="1018" w:type="dxa"/>
          </w:tcPr>
          <w:p w14:paraId="7F1FC7D0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122</w:t>
            </w:r>
          </w:p>
        </w:tc>
        <w:tc>
          <w:tcPr>
            <w:tcW w:w="1018" w:type="dxa"/>
          </w:tcPr>
          <w:p w14:paraId="01417199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527</w:t>
            </w:r>
          </w:p>
        </w:tc>
        <w:tc>
          <w:tcPr>
            <w:tcW w:w="1018" w:type="dxa"/>
          </w:tcPr>
          <w:p w14:paraId="46AFB7F3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348</w:t>
            </w:r>
          </w:p>
        </w:tc>
        <w:tc>
          <w:tcPr>
            <w:tcW w:w="1018" w:type="dxa"/>
          </w:tcPr>
          <w:p w14:paraId="5E30B60D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073</w:t>
            </w:r>
          </w:p>
        </w:tc>
      </w:tr>
      <w:tr w:rsidR="005367E6" w:rsidRPr="005367E6" w14:paraId="16F34B24" w14:textId="77777777" w:rsidTr="005367E6">
        <w:tc>
          <w:tcPr>
            <w:tcW w:w="1020" w:type="dxa"/>
          </w:tcPr>
          <w:p w14:paraId="570580DF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7" w:type="dxa"/>
          </w:tcPr>
          <w:p w14:paraId="092DC7ED" w14:textId="15F3AA5F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3C5B8B91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420</w:t>
            </w:r>
          </w:p>
        </w:tc>
        <w:tc>
          <w:tcPr>
            <w:tcW w:w="1018" w:type="dxa"/>
          </w:tcPr>
          <w:p w14:paraId="1F06038F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183</w:t>
            </w:r>
          </w:p>
        </w:tc>
        <w:tc>
          <w:tcPr>
            <w:tcW w:w="1018" w:type="dxa"/>
          </w:tcPr>
          <w:p w14:paraId="44C33C2C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657</w:t>
            </w:r>
          </w:p>
        </w:tc>
        <w:tc>
          <w:tcPr>
            <w:tcW w:w="1018" w:type="dxa"/>
          </w:tcPr>
          <w:p w14:paraId="10E838CE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84</w:t>
            </w:r>
          </w:p>
        </w:tc>
        <w:tc>
          <w:tcPr>
            <w:tcW w:w="1018" w:type="dxa"/>
          </w:tcPr>
          <w:p w14:paraId="37D801FD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188</w:t>
            </w:r>
          </w:p>
        </w:tc>
        <w:tc>
          <w:tcPr>
            <w:tcW w:w="1018" w:type="dxa"/>
          </w:tcPr>
          <w:p w14:paraId="74D127DD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578</w:t>
            </w:r>
          </w:p>
        </w:tc>
      </w:tr>
      <w:tr w:rsidR="005367E6" w:rsidRPr="005367E6" w14:paraId="2F78E5E9" w14:textId="77777777" w:rsidTr="005367E6">
        <w:tc>
          <w:tcPr>
            <w:tcW w:w="1020" w:type="dxa"/>
          </w:tcPr>
          <w:p w14:paraId="0E964F51" w14:textId="07A62474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7" w:type="dxa"/>
          </w:tcPr>
          <w:p w14:paraId="376D827C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9" w:type="dxa"/>
          </w:tcPr>
          <w:p w14:paraId="7F33A164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61</w:t>
            </w:r>
          </w:p>
        </w:tc>
        <w:tc>
          <w:tcPr>
            <w:tcW w:w="1018" w:type="dxa"/>
          </w:tcPr>
          <w:p w14:paraId="7AC36B11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0193</w:t>
            </w:r>
          </w:p>
        </w:tc>
        <w:tc>
          <w:tcPr>
            <w:tcW w:w="1018" w:type="dxa"/>
          </w:tcPr>
          <w:p w14:paraId="35EF6130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715</w:t>
            </w:r>
          </w:p>
        </w:tc>
        <w:tc>
          <w:tcPr>
            <w:tcW w:w="1018" w:type="dxa"/>
          </w:tcPr>
          <w:p w14:paraId="3B704B93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423</w:t>
            </w:r>
          </w:p>
        </w:tc>
        <w:tc>
          <w:tcPr>
            <w:tcW w:w="1018" w:type="dxa"/>
          </w:tcPr>
          <w:p w14:paraId="5E1017C6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310</w:t>
            </w:r>
          </w:p>
        </w:tc>
        <w:tc>
          <w:tcPr>
            <w:tcW w:w="1018" w:type="dxa"/>
          </w:tcPr>
          <w:p w14:paraId="2A6CEAD0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668</w:t>
            </w:r>
          </w:p>
        </w:tc>
      </w:tr>
      <w:tr w:rsidR="005367E6" w:rsidRPr="005367E6" w14:paraId="38862BBD" w14:textId="77777777" w:rsidTr="005367E6">
        <w:tc>
          <w:tcPr>
            <w:tcW w:w="1020" w:type="dxa"/>
          </w:tcPr>
          <w:p w14:paraId="4C18E5E6" w14:textId="0BD139CE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7" w:type="dxa"/>
          </w:tcPr>
          <w:p w14:paraId="7238829E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9" w:type="dxa"/>
          </w:tcPr>
          <w:p w14:paraId="7CF7CDF9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61</w:t>
            </w:r>
          </w:p>
        </w:tc>
        <w:tc>
          <w:tcPr>
            <w:tcW w:w="1018" w:type="dxa"/>
          </w:tcPr>
          <w:p w14:paraId="49A5BCEC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0206</w:t>
            </w:r>
          </w:p>
        </w:tc>
        <w:tc>
          <w:tcPr>
            <w:tcW w:w="1018" w:type="dxa"/>
          </w:tcPr>
          <w:p w14:paraId="764D8020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728</w:t>
            </w:r>
          </w:p>
        </w:tc>
        <w:tc>
          <w:tcPr>
            <w:tcW w:w="1018" w:type="dxa"/>
          </w:tcPr>
          <w:p w14:paraId="16393607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2BDA5B53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72EE3C24" w14:textId="77777777" w:rsidR="005367E6" w:rsidRPr="005367E6" w:rsidRDefault="005367E6" w:rsidP="0099548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B11BC81" w14:textId="77777777" w:rsidR="005367E6" w:rsidRPr="005367E6" w:rsidRDefault="005367E6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367E6" w:rsidRPr="005367E6" w14:paraId="532B9BFD" w14:textId="77777777" w:rsidTr="005367E6">
        <w:tc>
          <w:tcPr>
            <w:tcW w:w="1659" w:type="dxa"/>
          </w:tcPr>
          <w:p w14:paraId="31B485C2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57C3ED0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3A829B83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F94C46F" w14:textId="7E1C4D5A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4940B9FB" w14:textId="3B39ED7B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5367E6" w:rsidRPr="005367E6" w14:paraId="0AA113C8" w14:textId="77777777" w:rsidTr="005367E6">
        <w:tc>
          <w:tcPr>
            <w:tcW w:w="1659" w:type="dxa"/>
          </w:tcPr>
          <w:p w14:paraId="4B0C0F87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Pooled</w:t>
            </w:r>
          </w:p>
        </w:tc>
        <w:tc>
          <w:tcPr>
            <w:tcW w:w="1659" w:type="dxa"/>
          </w:tcPr>
          <w:p w14:paraId="28BC86FC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63933C53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227E20A2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660" w:type="dxa"/>
          </w:tcPr>
          <w:p w14:paraId="5BB6B094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373</w:t>
            </w:r>
          </w:p>
        </w:tc>
      </w:tr>
      <w:tr w:rsidR="005367E6" w:rsidRPr="005367E6" w14:paraId="6CBD4054" w14:textId="77777777" w:rsidTr="005367E6">
        <w:tc>
          <w:tcPr>
            <w:tcW w:w="1659" w:type="dxa"/>
          </w:tcPr>
          <w:p w14:paraId="6080965A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4014EB76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7D99F5DD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.745</w:t>
            </w:r>
          </w:p>
        </w:tc>
        <w:tc>
          <w:tcPr>
            <w:tcW w:w="1659" w:type="dxa"/>
          </w:tcPr>
          <w:p w14:paraId="167A23FC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660" w:type="dxa"/>
          </w:tcPr>
          <w:p w14:paraId="66C34865" w14:textId="77777777" w:rsidR="005367E6" w:rsidRPr="005367E6" w:rsidRDefault="005367E6" w:rsidP="004E708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433</w:t>
            </w:r>
          </w:p>
        </w:tc>
      </w:tr>
    </w:tbl>
    <w:p w14:paraId="59C13857" w14:textId="4CFC84C6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1CCE" w:rsidRPr="005367E6" w14:paraId="5C4583A9" w14:textId="77777777" w:rsidTr="00F34420">
        <w:tc>
          <w:tcPr>
            <w:tcW w:w="8296" w:type="dxa"/>
            <w:gridSpan w:val="5"/>
          </w:tcPr>
          <w:p w14:paraId="36E3CD3E" w14:textId="2E8204BD" w:rsidR="00751CCE" w:rsidRPr="005367E6" w:rsidRDefault="00751CCE" w:rsidP="00751CCE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5367E6" w:rsidRPr="005367E6" w14:paraId="4C2550A7" w14:textId="77777777" w:rsidTr="005367E6">
        <w:tc>
          <w:tcPr>
            <w:tcW w:w="1659" w:type="dxa"/>
          </w:tcPr>
          <w:p w14:paraId="50AC66CC" w14:textId="77777777" w:rsidR="005367E6" w:rsidRPr="005367E6" w:rsidRDefault="005367E6" w:rsidP="00C659A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00F07322" w14:textId="671BCEA4" w:rsidR="005367E6" w:rsidRPr="005367E6" w:rsidRDefault="005367E6" w:rsidP="00C659A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237D9CB8" w14:textId="392F1399" w:rsidR="005367E6" w:rsidRPr="005367E6" w:rsidRDefault="005367E6" w:rsidP="00C659A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24F20F9F" w14:textId="5E0F9C83" w:rsidR="005367E6" w:rsidRPr="005367E6" w:rsidRDefault="005367E6" w:rsidP="00C659A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754DFE65" w14:textId="0EC15FCE" w:rsidR="005367E6" w:rsidRPr="005367E6" w:rsidRDefault="005367E6" w:rsidP="00C659A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5367E6" w:rsidRPr="005367E6" w14:paraId="1727A619" w14:textId="77777777" w:rsidTr="005367E6">
        <w:tc>
          <w:tcPr>
            <w:tcW w:w="1659" w:type="dxa"/>
          </w:tcPr>
          <w:p w14:paraId="4E9404BD" w14:textId="30D3674F" w:rsidR="005367E6" w:rsidRPr="005367E6" w:rsidRDefault="005367E6" w:rsidP="00C659A8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1F8699FC" w14:textId="77777777" w:rsidR="005367E6" w:rsidRPr="005367E6" w:rsidRDefault="005367E6" w:rsidP="00C659A8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09CE0B6D" w14:textId="77777777" w:rsidR="005367E6" w:rsidRPr="005367E6" w:rsidRDefault="005367E6" w:rsidP="00C659A8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09914E3" w14:textId="77777777" w:rsidR="005367E6" w:rsidRPr="005367E6" w:rsidRDefault="005367E6" w:rsidP="00C659A8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1660" w:type="dxa"/>
          </w:tcPr>
          <w:p w14:paraId="4BC31C76" w14:textId="77777777" w:rsidR="005367E6" w:rsidRPr="005367E6" w:rsidRDefault="005367E6" w:rsidP="00C659A8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5367E6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246</w:t>
            </w:r>
          </w:p>
        </w:tc>
      </w:tr>
    </w:tbl>
    <w:p w14:paraId="7ED99B40" w14:textId="77777777" w:rsidR="000D3D3A" w:rsidRPr="00D805F5" w:rsidRDefault="000D3D3A" w:rsidP="000D3D3A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7D25E639" w14:textId="77777777" w:rsidR="000D3D3A" w:rsidRPr="00D805F5" w:rsidRDefault="000D3D3A" w:rsidP="000D3D3A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31FE2234" w14:textId="77777777" w:rsidR="000D3D3A" w:rsidRPr="00751CCE" w:rsidRDefault="000D3D3A" w:rsidP="000D3D3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51CCE">
        <w:rPr>
          <w:rFonts w:ascii="Times New Roman" w:hAnsi="Times New Roman" w:cs="Times New Roman"/>
          <w:b/>
          <w:bCs/>
          <w:sz w:val="18"/>
          <w:szCs w:val="18"/>
        </w:rPr>
        <w:t>MDA</w:t>
      </w:r>
    </w:p>
    <w:p w14:paraId="7D72E45A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data d;</w:t>
      </w:r>
    </w:p>
    <w:p w14:paraId="3BAF4B21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input group $ d @@;</w:t>
      </w:r>
    </w:p>
    <w:p w14:paraId="4EE20355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805F5">
        <w:rPr>
          <w:rFonts w:ascii="Times New Roman" w:hAnsi="Times New Roman" w:cs="Times New Roman"/>
          <w:sz w:val="18"/>
          <w:szCs w:val="18"/>
        </w:rPr>
        <w:t>datalines</w:t>
      </w:r>
      <w:proofErr w:type="spellEnd"/>
      <w:r w:rsidRPr="00D805F5">
        <w:rPr>
          <w:rFonts w:ascii="Times New Roman" w:hAnsi="Times New Roman" w:cs="Times New Roman"/>
          <w:sz w:val="18"/>
          <w:szCs w:val="18"/>
        </w:rPr>
        <w:t>;</w:t>
      </w:r>
    </w:p>
    <w:p w14:paraId="4FA6C59F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4.231</w:t>
      </w:r>
    </w:p>
    <w:p w14:paraId="4BF83443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3.365</w:t>
      </w:r>
    </w:p>
    <w:p w14:paraId="0BF9BD78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3.558</w:t>
      </w:r>
    </w:p>
    <w:p w14:paraId="06E650E1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2.885</w:t>
      </w:r>
    </w:p>
    <w:p w14:paraId="4CB988A0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3.077</w:t>
      </w:r>
    </w:p>
    <w:p w14:paraId="04BB4782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3.462</w:t>
      </w:r>
    </w:p>
    <w:p w14:paraId="1FB2F07D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4.712</w:t>
      </w:r>
    </w:p>
    <w:p w14:paraId="2EC0AFF9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ON</w:t>
      </w:r>
      <w:r w:rsidRPr="00D805F5">
        <w:rPr>
          <w:rFonts w:ascii="Times New Roman" w:hAnsi="Times New Roman" w:cs="Times New Roman"/>
          <w:sz w:val="18"/>
          <w:szCs w:val="18"/>
        </w:rPr>
        <w:tab/>
        <w:t>2.981</w:t>
      </w:r>
    </w:p>
    <w:p w14:paraId="312B9EA7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BCA</w:t>
      </w:r>
      <w:r w:rsidRPr="00D805F5">
        <w:rPr>
          <w:rFonts w:ascii="Times New Roman" w:hAnsi="Times New Roman" w:cs="Times New Roman"/>
          <w:sz w:val="18"/>
          <w:szCs w:val="18"/>
        </w:rPr>
        <w:tab/>
        <w:t>1.442</w:t>
      </w:r>
    </w:p>
    <w:p w14:paraId="7172332C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BCA</w:t>
      </w:r>
      <w:r w:rsidRPr="00D805F5">
        <w:rPr>
          <w:rFonts w:ascii="Times New Roman" w:hAnsi="Times New Roman" w:cs="Times New Roman"/>
          <w:sz w:val="18"/>
          <w:szCs w:val="18"/>
        </w:rPr>
        <w:tab/>
        <w:t>3.077</w:t>
      </w:r>
    </w:p>
    <w:p w14:paraId="45221C44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BCA</w:t>
      </w:r>
      <w:r w:rsidRPr="00D805F5">
        <w:rPr>
          <w:rFonts w:ascii="Times New Roman" w:hAnsi="Times New Roman" w:cs="Times New Roman"/>
          <w:sz w:val="18"/>
          <w:szCs w:val="18"/>
        </w:rPr>
        <w:tab/>
        <w:t>3.462</w:t>
      </w:r>
    </w:p>
    <w:p w14:paraId="48A32B27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BCA</w:t>
      </w:r>
      <w:r w:rsidRPr="00D805F5">
        <w:rPr>
          <w:rFonts w:ascii="Times New Roman" w:hAnsi="Times New Roman" w:cs="Times New Roman"/>
          <w:sz w:val="18"/>
          <w:szCs w:val="18"/>
        </w:rPr>
        <w:tab/>
        <w:t>3.173</w:t>
      </w:r>
    </w:p>
    <w:p w14:paraId="36BB57D4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BCA</w:t>
      </w:r>
      <w:r w:rsidRPr="00D805F5">
        <w:rPr>
          <w:rFonts w:ascii="Times New Roman" w:hAnsi="Times New Roman" w:cs="Times New Roman"/>
          <w:sz w:val="18"/>
          <w:szCs w:val="18"/>
        </w:rPr>
        <w:tab/>
        <w:t>4.038</w:t>
      </w:r>
    </w:p>
    <w:p w14:paraId="4C251FA1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BCA</w:t>
      </w:r>
      <w:r w:rsidRPr="00D805F5">
        <w:rPr>
          <w:rFonts w:ascii="Times New Roman" w:hAnsi="Times New Roman" w:cs="Times New Roman"/>
          <w:sz w:val="18"/>
          <w:szCs w:val="18"/>
        </w:rPr>
        <w:tab/>
        <w:t>2.5</w:t>
      </w:r>
    </w:p>
    <w:p w14:paraId="473B457F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BCA</w:t>
      </w:r>
      <w:r w:rsidRPr="00D805F5">
        <w:rPr>
          <w:rFonts w:ascii="Times New Roman" w:hAnsi="Times New Roman" w:cs="Times New Roman"/>
          <w:sz w:val="18"/>
          <w:szCs w:val="18"/>
        </w:rPr>
        <w:tab/>
        <w:t>2.308</w:t>
      </w:r>
    </w:p>
    <w:p w14:paraId="47E5E317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;</w:t>
      </w:r>
    </w:p>
    <w:p w14:paraId="5945CDE8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 xml:space="preserve">proc </w:t>
      </w:r>
      <w:proofErr w:type="spellStart"/>
      <w:r w:rsidRPr="00D805F5">
        <w:rPr>
          <w:rFonts w:ascii="Times New Roman" w:hAnsi="Times New Roman" w:cs="Times New Roman"/>
          <w:sz w:val="18"/>
          <w:szCs w:val="18"/>
        </w:rPr>
        <w:t>ttest</w:t>
      </w:r>
      <w:proofErr w:type="spellEnd"/>
      <w:r w:rsidRPr="00D805F5">
        <w:rPr>
          <w:rFonts w:ascii="Times New Roman" w:hAnsi="Times New Roman" w:cs="Times New Roman"/>
          <w:sz w:val="18"/>
          <w:szCs w:val="18"/>
        </w:rPr>
        <w:t xml:space="preserve"> data=d;</w:t>
      </w:r>
    </w:p>
    <w:p w14:paraId="65F93457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class group;</w:t>
      </w:r>
    </w:p>
    <w:p w14:paraId="2459DF80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var d;</w:t>
      </w:r>
    </w:p>
    <w:p w14:paraId="26DFE893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  <w:r w:rsidRPr="00D805F5">
        <w:rPr>
          <w:rFonts w:ascii="Times New Roman" w:hAnsi="Times New Roman" w:cs="Times New Roman"/>
          <w:sz w:val="18"/>
          <w:szCs w:val="18"/>
        </w:rPr>
        <w:t>run;</w:t>
      </w:r>
    </w:p>
    <w:p w14:paraId="76EA1648" w14:textId="77777777" w:rsidR="000D3D3A" w:rsidRPr="00D805F5" w:rsidRDefault="000D3D3A" w:rsidP="000D3D3A">
      <w:pPr>
        <w:rPr>
          <w:rFonts w:ascii="Times New Roman" w:hAnsi="Times New Roman" w:cs="Times New Roman"/>
          <w:sz w:val="18"/>
          <w:szCs w:val="18"/>
        </w:rPr>
      </w:pPr>
    </w:p>
    <w:p w14:paraId="0D65C1EB" w14:textId="77777777" w:rsidR="000D3D3A" w:rsidRPr="00751CCE" w:rsidRDefault="000D3D3A" w:rsidP="000D3D3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51CCE">
        <w:rPr>
          <w:rFonts w:ascii="Times New Roman" w:hAnsi="Times New Roman" w:cs="Times New Roman"/>
          <w:b/>
          <w:bCs/>
          <w:sz w:val="18"/>
          <w:szCs w:val="18"/>
        </w:rPr>
        <w:t>Results</w:t>
      </w:r>
    </w:p>
    <w:p w14:paraId="13CD0E4B" w14:textId="77777777" w:rsidR="000D3D3A" w:rsidRPr="00D805F5" w:rsidRDefault="000D3D3A" w:rsidP="00751CCE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3CAA1662" w14:textId="0E7E9007" w:rsidR="000D3D3A" w:rsidRPr="00D805F5" w:rsidRDefault="000D3D3A" w:rsidP="00751CCE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51CCE" w:rsidRPr="00751CCE" w14:paraId="664907B7" w14:textId="77777777" w:rsidTr="00751CCE">
        <w:tc>
          <w:tcPr>
            <w:tcW w:w="1185" w:type="dxa"/>
          </w:tcPr>
          <w:p w14:paraId="77E23C51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3D30F10D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199C62DB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1F892AF3" w14:textId="6486BE7E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6C417960" w14:textId="2046DEB0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26DA548F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20EAAF05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751CCE" w:rsidRPr="00751CCE" w14:paraId="618579A4" w14:textId="77777777" w:rsidTr="00751CCE">
        <w:tc>
          <w:tcPr>
            <w:tcW w:w="1185" w:type="dxa"/>
          </w:tcPr>
          <w:p w14:paraId="1AB9DA77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66FEB8AE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5" w:type="dxa"/>
          </w:tcPr>
          <w:p w14:paraId="54FFE6EB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8571</w:t>
            </w:r>
          </w:p>
        </w:tc>
        <w:tc>
          <w:tcPr>
            <w:tcW w:w="1185" w:type="dxa"/>
          </w:tcPr>
          <w:p w14:paraId="784A9AF0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505</w:t>
            </w:r>
          </w:p>
        </w:tc>
        <w:tc>
          <w:tcPr>
            <w:tcW w:w="1185" w:type="dxa"/>
          </w:tcPr>
          <w:p w14:paraId="6126D3A9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215</w:t>
            </w:r>
          </w:p>
        </w:tc>
        <w:tc>
          <w:tcPr>
            <w:tcW w:w="1185" w:type="dxa"/>
          </w:tcPr>
          <w:p w14:paraId="2992D895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420</w:t>
            </w:r>
          </w:p>
        </w:tc>
        <w:tc>
          <w:tcPr>
            <w:tcW w:w="1186" w:type="dxa"/>
          </w:tcPr>
          <w:p w14:paraId="018B8BF9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0380</w:t>
            </w:r>
          </w:p>
        </w:tc>
      </w:tr>
      <w:tr w:rsidR="00751CCE" w:rsidRPr="00751CCE" w14:paraId="21FA4D83" w14:textId="77777777" w:rsidTr="00751CCE">
        <w:tc>
          <w:tcPr>
            <w:tcW w:w="1185" w:type="dxa"/>
          </w:tcPr>
          <w:p w14:paraId="58986C88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6A888E8C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13D17557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5339</w:t>
            </w:r>
          </w:p>
        </w:tc>
        <w:tc>
          <w:tcPr>
            <w:tcW w:w="1185" w:type="dxa"/>
          </w:tcPr>
          <w:p w14:paraId="658F5455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374</w:t>
            </w:r>
          </w:p>
        </w:tc>
        <w:tc>
          <w:tcPr>
            <w:tcW w:w="1185" w:type="dxa"/>
          </w:tcPr>
          <w:p w14:paraId="46A336E4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253</w:t>
            </w:r>
          </w:p>
        </w:tc>
        <w:tc>
          <w:tcPr>
            <w:tcW w:w="1185" w:type="dxa"/>
          </w:tcPr>
          <w:p w14:paraId="7E7DA5E3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8850</w:t>
            </w:r>
          </w:p>
        </w:tc>
        <w:tc>
          <w:tcPr>
            <w:tcW w:w="1186" w:type="dxa"/>
          </w:tcPr>
          <w:p w14:paraId="3551E63C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7120</w:t>
            </w:r>
          </w:p>
        </w:tc>
      </w:tr>
      <w:tr w:rsidR="00751CCE" w:rsidRPr="00751CCE" w14:paraId="00182D0A" w14:textId="77777777" w:rsidTr="00751CCE">
        <w:tc>
          <w:tcPr>
            <w:tcW w:w="1185" w:type="dxa"/>
          </w:tcPr>
          <w:p w14:paraId="1A7C5988" w14:textId="6C3FBEC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2F838010" w14:textId="09925DFB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2D4AE7E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6767</w:t>
            </w:r>
          </w:p>
        </w:tc>
        <w:tc>
          <w:tcPr>
            <w:tcW w:w="1185" w:type="dxa"/>
          </w:tcPr>
          <w:p w14:paraId="1436F8F5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434</w:t>
            </w:r>
          </w:p>
        </w:tc>
        <w:tc>
          <w:tcPr>
            <w:tcW w:w="1185" w:type="dxa"/>
          </w:tcPr>
          <w:p w14:paraId="1BF99909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847</w:t>
            </w:r>
          </w:p>
        </w:tc>
        <w:tc>
          <w:tcPr>
            <w:tcW w:w="1185" w:type="dxa"/>
          </w:tcPr>
          <w:p w14:paraId="5170B36D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6BA04F89" w14:textId="77777777" w:rsidR="00751CCE" w:rsidRPr="00751CCE" w:rsidRDefault="00751CCE" w:rsidP="0072124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388EA5B" w14:textId="77777777" w:rsidR="00751CCE" w:rsidRDefault="00751CC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9"/>
        <w:gridCol w:w="1166"/>
        <w:gridCol w:w="1014"/>
        <w:gridCol w:w="1015"/>
        <w:gridCol w:w="1025"/>
        <w:gridCol w:w="1018"/>
        <w:gridCol w:w="1015"/>
        <w:gridCol w:w="1034"/>
      </w:tblGrid>
      <w:tr w:rsidR="00751CCE" w:rsidRPr="00751CCE" w14:paraId="0E78E671" w14:textId="77777777" w:rsidTr="005D2EB2">
        <w:tc>
          <w:tcPr>
            <w:tcW w:w="1009" w:type="dxa"/>
          </w:tcPr>
          <w:p w14:paraId="130C2C51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550CDC91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4" w:type="dxa"/>
          </w:tcPr>
          <w:p w14:paraId="697688E8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0" w:type="dxa"/>
            <w:gridSpan w:val="2"/>
          </w:tcPr>
          <w:p w14:paraId="560B3C45" w14:textId="5BE951B4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0813F4E4" w14:textId="20F0555D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9" w:type="dxa"/>
            <w:gridSpan w:val="2"/>
          </w:tcPr>
          <w:p w14:paraId="10E724BB" w14:textId="78534A3C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751CCE" w:rsidRPr="00751CCE" w14:paraId="5E56E9C6" w14:textId="77777777" w:rsidTr="00751CCE">
        <w:tc>
          <w:tcPr>
            <w:tcW w:w="1009" w:type="dxa"/>
          </w:tcPr>
          <w:p w14:paraId="4F2D271F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1242BCF3" w14:textId="7628634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255768A2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8571</w:t>
            </w:r>
          </w:p>
        </w:tc>
        <w:tc>
          <w:tcPr>
            <w:tcW w:w="1015" w:type="dxa"/>
          </w:tcPr>
          <w:p w14:paraId="2555C4BA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0706</w:t>
            </w:r>
          </w:p>
        </w:tc>
        <w:tc>
          <w:tcPr>
            <w:tcW w:w="1025" w:type="dxa"/>
          </w:tcPr>
          <w:p w14:paraId="6668DE0C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6437</w:t>
            </w:r>
          </w:p>
        </w:tc>
        <w:tc>
          <w:tcPr>
            <w:tcW w:w="1018" w:type="dxa"/>
          </w:tcPr>
          <w:p w14:paraId="601B6154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505</w:t>
            </w:r>
          </w:p>
        </w:tc>
        <w:tc>
          <w:tcPr>
            <w:tcW w:w="1015" w:type="dxa"/>
          </w:tcPr>
          <w:p w14:paraId="1571ADBB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481</w:t>
            </w:r>
          </w:p>
        </w:tc>
        <w:tc>
          <w:tcPr>
            <w:tcW w:w="1034" w:type="dxa"/>
          </w:tcPr>
          <w:p w14:paraId="4522AD15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729</w:t>
            </w:r>
          </w:p>
        </w:tc>
      </w:tr>
      <w:tr w:rsidR="00751CCE" w:rsidRPr="00751CCE" w14:paraId="098AC918" w14:textId="77777777" w:rsidTr="00751CCE">
        <w:tc>
          <w:tcPr>
            <w:tcW w:w="1009" w:type="dxa"/>
          </w:tcPr>
          <w:p w14:paraId="47534764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60E6A7D6" w14:textId="06758C2A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0BC194C9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5339</w:t>
            </w:r>
          </w:p>
        </w:tc>
        <w:tc>
          <w:tcPr>
            <w:tcW w:w="1015" w:type="dxa"/>
          </w:tcPr>
          <w:p w14:paraId="1C75A6E8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0010</w:t>
            </w:r>
          </w:p>
        </w:tc>
        <w:tc>
          <w:tcPr>
            <w:tcW w:w="1025" w:type="dxa"/>
          </w:tcPr>
          <w:p w14:paraId="6890DB7C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0667</w:t>
            </w:r>
          </w:p>
        </w:tc>
        <w:tc>
          <w:tcPr>
            <w:tcW w:w="1018" w:type="dxa"/>
          </w:tcPr>
          <w:p w14:paraId="18410FA6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374</w:t>
            </w:r>
          </w:p>
        </w:tc>
        <w:tc>
          <w:tcPr>
            <w:tcW w:w="1015" w:type="dxa"/>
          </w:tcPr>
          <w:p w14:paraId="1302007D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214</w:t>
            </w:r>
          </w:p>
        </w:tc>
        <w:tc>
          <w:tcPr>
            <w:tcW w:w="1034" w:type="dxa"/>
          </w:tcPr>
          <w:p w14:paraId="4ED98331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972</w:t>
            </w:r>
          </w:p>
        </w:tc>
      </w:tr>
      <w:tr w:rsidR="00751CCE" w:rsidRPr="00751CCE" w14:paraId="3336779C" w14:textId="77777777" w:rsidTr="00751CCE">
        <w:tc>
          <w:tcPr>
            <w:tcW w:w="1009" w:type="dxa"/>
          </w:tcPr>
          <w:p w14:paraId="2C514C7A" w14:textId="668ED3FD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45EFA4FC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4" w:type="dxa"/>
          </w:tcPr>
          <w:p w14:paraId="15992806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6767</w:t>
            </w:r>
          </w:p>
        </w:tc>
        <w:tc>
          <w:tcPr>
            <w:tcW w:w="1015" w:type="dxa"/>
          </w:tcPr>
          <w:p w14:paraId="2FA124CE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5079</w:t>
            </w:r>
          </w:p>
        </w:tc>
        <w:tc>
          <w:tcPr>
            <w:tcW w:w="1025" w:type="dxa"/>
          </w:tcPr>
          <w:p w14:paraId="540DB645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544</w:t>
            </w:r>
          </w:p>
        </w:tc>
        <w:tc>
          <w:tcPr>
            <w:tcW w:w="1018" w:type="dxa"/>
          </w:tcPr>
          <w:p w14:paraId="2D166130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434</w:t>
            </w:r>
          </w:p>
        </w:tc>
        <w:tc>
          <w:tcPr>
            <w:tcW w:w="1015" w:type="dxa"/>
          </w:tcPr>
          <w:p w14:paraId="4E9B4C66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389</w:t>
            </w:r>
          </w:p>
        </w:tc>
        <w:tc>
          <w:tcPr>
            <w:tcW w:w="1034" w:type="dxa"/>
          </w:tcPr>
          <w:p w14:paraId="36CEB65A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1976</w:t>
            </w:r>
          </w:p>
        </w:tc>
      </w:tr>
      <w:tr w:rsidR="00751CCE" w:rsidRPr="00751CCE" w14:paraId="2CBD5310" w14:textId="77777777" w:rsidTr="00751CCE">
        <w:tc>
          <w:tcPr>
            <w:tcW w:w="1009" w:type="dxa"/>
          </w:tcPr>
          <w:p w14:paraId="4B975823" w14:textId="10677B9C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081D26F6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4" w:type="dxa"/>
          </w:tcPr>
          <w:p w14:paraId="616C6296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6767</w:t>
            </w:r>
          </w:p>
        </w:tc>
        <w:tc>
          <w:tcPr>
            <w:tcW w:w="1015" w:type="dxa"/>
          </w:tcPr>
          <w:p w14:paraId="160F0FAD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5402</w:t>
            </w:r>
          </w:p>
        </w:tc>
        <w:tc>
          <w:tcPr>
            <w:tcW w:w="1025" w:type="dxa"/>
          </w:tcPr>
          <w:p w14:paraId="5AD92B00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868</w:t>
            </w:r>
          </w:p>
        </w:tc>
        <w:tc>
          <w:tcPr>
            <w:tcW w:w="1018" w:type="dxa"/>
          </w:tcPr>
          <w:p w14:paraId="58537FF5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</w:tcPr>
          <w:p w14:paraId="1660B57F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</w:tcPr>
          <w:p w14:paraId="171F744C" w14:textId="77777777" w:rsidR="00751CCE" w:rsidRPr="00751CCE" w:rsidRDefault="00751CCE" w:rsidP="001629E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940FECC" w14:textId="77777777" w:rsidR="00751CCE" w:rsidRPr="00751CCE" w:rsidRDefault="00751CC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1CCE" w:rsidRPr="00751CCE" w14:paraId="1BF02F91" w14:textId="77777777" w:rsidTr="00751CCE">
        <w:tc>
          <w:tcPr>
            <w:tcW w:w="1659" w:type="dxa"/>
          </w:tcPr>
          <w:p w14:paraId="3267E42C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56A92AEC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32E08FC1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BF7A7CB" w14:textId="4F99C3FA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16ECF7EE" w14:textId="799066F0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751CCE" w:rsidRPr="00751CCE" w14:paraId="61B32654" w14:textId="77777777" w:rsidTr="00751CCE">
        <w:tc>
          <w:tcPr>
            <w:tcW w:w="1659" w:type="dxa"/>
          </w:tcPr>
          <w:p w14:paraId="685D99CD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69E23C4A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272FD586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59" w:type="dxa"/>
          </w:tcPr>
          <w:p w14:paraId="711F4C12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76</w:t>
            </w:r>
          </w:p>
        </w:tc>
        <w:tc>
          <w:tcPr>
            <w:tcW w:w="1660" w:type="dxa"/>
          </w:tcPr>
          <w:p w14:paraId="58B638F0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021</w:t>
            </w:r>
          </w:p>
        </w:tc>
      </w:tr>
      <w:tr w:rsidR="00751CCE" w:rsidRPr="00751CCE" w14:paraId="5D5FB45E" w14:textId="77777777" w:rsidTr="00751CCE">
        <w:tc>
          <w:tcPr>
            <w:tcW w:w="1659" w:type="dxa"/>
          </w:tcPr>
          <w:p w14:paraId="30D247DF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0E1C0A4F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64C4396F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057</w:t>
            </w:r>
          </w:p>
        </w:tc>
        <w:tc>
          <w:tcPr>
            <w:tcW w:w="1659" w:type="dxa"/>
          </w:tcPr>
          <w:p w14:paraId="56DC5521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72</w:t>
            </w:r>
          </w:p>
        </w:tc>
        <w:tc>
          <w:tcPr>
            <w:tcW w:w="1660" w:type="dxa"/>
          </w:tcPr>
          <w:p w14:paraId="5DBAABDA" w14:textId="77777777" w:rsidR="00751CCE" w:rsidRPr="00751CCE" w:rsidRDefault="00751CCE" w:rsidP="00563EC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125</w:t>
            </w:r>
          </w:p>
        </w:tc>
      </w:tr>
    </w:tbl>
    <w:p w14:paraId="242ACD76" w14:textId="671AC6F8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1CCE" w:rsidRPr="00751CCE" w14:paraId="24DA85B6" w14:textId="77777777" w:rsidTr="00D00C2E">
        <w:tc>
          <w:tcPr>
            <w:tcW w:w="8296" w:type="dxa"/>
            <w:gridSpan w:val="5"/>
          </w:tcPr>
          <w:p w14:paraId="18DB01A3" w14:textId="632D9785" w:rsidR="00751CCE" w:rsidRPr="00751CCE" w:rsidRDefault="00751CCE" w:rsidP="00751CCE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751CCE" w:rsidRPr="00751CCE" w14:paraId="091DB903" w14:textId="77777777" w:rsidTr="00751CCE">
        <w:tc>
          <w:tcPr>
            <w:tcW w:w="1659" w:type="dxa"/>
          </w:tcPr>
          <w:p w14:paraId="5D00ADE7" w14:textId="77777777" w:rsidR="00751CCE" w:rsidRPr="00751CCE" w:rsidRDefault="00751CCE" w:rsidP="0049123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E1C54CD" w14:textId="003AB5CC" w:rsidR="00751CCE" w:rsidRPr="00751CCE" w:rsidRDefault="00751CCE" w:rsidP="0049123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1FEE2D2B" w14:textId="675D0DB4" w:rsidR="00751CCE" w:rsidRPr="00751CCE" w:rsidRDefault="00751CCE" w:rsidP="0049123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0F47854B" w14:textId="77E38DE0" w:rsidR="00751CCE" w:rsidRPr="00751CCE" w:rsidRDefault="00751CCE" w:rsidP="0049123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45D14A57" w14:textId="393F36F6" w:rsidR="00751CCE" w:rsidRPr="00751CCE" w:rsidRDefault="00751CCE" w:rsidP="0049123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751CCE" w:rsidRPr="00751CCE" w14:paraId="5EA522F3" w14:textId="77777777" w:rsidTr="00751CCE">
        <w:tc>
          <w:tcPr>
            <w:tcW w:w="1659" w:type="dxa"/>
          </w:tcPr>
          <w:p w14:paraId="544F4D8E" w14:textId="492C604C" w:rsidR="00751CCE" w:rsidRPr="00751CCE" w:rsidRDefault="00751CCE" w:rsidP="00491230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015F1389" w14:textId="77777777" w:rsidR="00751CCE" w:rsidRPr="00751CCE" w:rsidRDefault="00751CCE" w:rsidP="00491230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59" w:type="dxa"/>
          </w:tcPr>
          <w:p w14:paraId="377D252B" w14:textId="77777777" w:rsidR="00751CCE" w:rsidRPr="00751CCE" w:rsidRDefault="00751CCE" w:rsidP="00491230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5707B784" w14:textId="77777777" w:rsidR="00751CCE" w:rsidRPr="00751CCE" w:rsidRDefault="00751CCE" w:rsidP="00491230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1660" w:type="dxa"/>
          </w:tcPr>
          <w:p w14:paraId="5E182089" w14:textId="77777777" w:rsidR="00751CCE" w:rsidRPr="00751CCE" w:rsidRDefault="00751CCE" w:rsidP="00491230">
            <w:pP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674</w:t>
            </w:r>
          </w:p>
        </w:tc>
      </w:tr>
    </w:tbl>
    <w:p w14:paraId="36AD98D6" w14:textId="77777777" w:rsidR="000D3D3A" w:rsidRPr="00D805F5" w:rsidRDefault="000D3D3A" w:rsidP="000D3D3A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3CCD24C8" w14:textId="77777777" w:rsidR="000D3D3A" w:rsidRPr="00D805F5" w:rsidRDefault="000D3D3A" w:rsidP="000D3D3A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2508DABC" w14:textId="77777777" w:rsidR="000D3D3A" w:rsidRPr="00751CCE" w:rsidRDefault="000D3D3A" w:rsidP="000D3D3A">
      <w:pPr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751CCE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CAT</w:t>
      </w:r>
    </w:p>
    <w:p w14:paraId="5FBC1C1C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4E8F58C1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6C4CC43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811807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556</w:t>
      </w:r>
    </w:p>
    <w:p w14:paraId="3279946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.304</w:t>
      </w:r>
    </w:p>
    <w:p w14:paraId="7D3FA22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743</w:t>
      </w:r>
    </w:p>
    <w:p w14:paraId="0D3C0DA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201</w:t>
      </w:r>
    </w:p>
    <w:p w14:paraId="53E5948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.317</w:t>
      </w:r>
    </w:p>
    <w:p w14:paraId="297F70A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065</w:t>
      </w:r>
    </w:p>
    <w:p w14:paraId="1911BBA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93</w:t>
      </w:r>
    </w:p>
    <w:p w14:paraId="5859526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.575</w:t>
      </w:r>
    </w:p>
    <w:p w14:paraId="75BB3DF7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.163</w:t>
      </w:r>
    </w:p>
    <w:p w14:paraId="2B4512E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.943</w:t>
      </w:r>
    </w:p>
    <w:p w14:paraId="13F42B6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.401</w:t>
      </w:r>
    </w:p>
    <w:p w14:paraId="1930BF7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.943</w:t>
      </w:r>
    </w:p>
    <w:p w14:paraId="7E2E1DE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2.195</w:t>
      </w:r>
    </w:p>
    <w:p w14:paraId="4A3E39C7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.434</w:t>
      </w:r>
    </w:p>
    <w:p w14:paraId="503B61B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0.569</w:t>
      </w:r>
    </w:p>
    <w:p w14:paraId="112125F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.808</w:t>
      </w:r>
    </w:p>
    <w:p w14:paraId="3FBB39B2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CA132E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1F2A046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29F7F0BC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27DB25CE" w14:textId="77777777" w:rsidR="000D3D3A" w:rsidRPr="00D805F5" w:rsidRDefault="005D04DE" w:rsidP="005D04DE">
      <w:pPr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D460A95" w14:textId="77777777" w:rsidR="000D3D3A" w:rsidRPr="00D805F5" w:rsidRDefault="000D3D3A" w:rsidP="000D3D3A">
      <w:pPr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2310B931" w14:textId="77777777" w:rsidR="000D3D3A" w:rsidRPr="00751CCE" w:rsidRDefault="000D3D3A" w:rsidP="000D3D3A">
      <w:pPr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751CCE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539D5614" w14:textId="77777777" w:rsidR="000D3D3A" w:rsidRPr="00D805F5" w:rsidRDefault="000D3D3A" w:rsidP="00FC2836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55FC2FD4" w14:textId="09500964" w:rsidR="000D3D3A" w:rsidRPr="00D805F5" w:rsidRDefault="000D3D3A" w:rsidP="00FC2836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51CCE" w:rsidRPr="00751CCE" w14:paraId="6390618C" w14:textId="77777777" w:rsidTr="00751CCE">
        <w:tc>
          <w:tcPr>
            <w:tcW w:w="1185" w:type="dxa"/>
          </w:tcPr>
          <w:p w14:paraId="69DEE2C4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26AE7882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0E51DE02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75BEB0D7" w14:textId="35C9D49E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2F931833" w14:textId="1AEE82D9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39142C2D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55EF9768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751CCE" w:rsidRPr="00751CCE" w14:paraId="1C11888F" w14:textId="77777777" w:rsidTr="00751CCE">
        <w:tc>
          <w:tcPr>
            <w:tcW w:w="1185" w:type="dxa"/>
          </w:tcPr>
          <w:p w14:paraId="34FB1FDC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21021942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688FC6C0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8070</w:t>
            </w:r>
          </w:p>
        </w:tc>
        <w:tc>
          <w:tcPr>
            <w:tcW w:w="1185" w:type="dxa"/>
          </w:tcPr>
          <w:p w14:paraId="6EC8A26B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689</w:t>
            </w:r>
          </w:p>
        </w:tc>
        <w:tc>
          <w:tcPr>
            <w:tcW w:w="1185" w:type="dxa"/>
          </w:tcPr>
          <w:p w14:paraId="220BC794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486</w:t>
            </w:r>
          </w:p>
        </w:tc>
        <w:tc>
          <w:tcPr>
            <w:tcW w:w="1185" w:type="dxa"/>
          </w:tcPr>
          <w:p w14:paraId="38F4310A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.4010</w:t>
            </w:r>
          </w:p>
        </w:tc>
        <w:tc>
          <w:tcPr>
            <w:tcW w:w="1186" w:type="dxa"/>
          </w:tcPr>
          <w:p w14:paraId="0B0A0FEC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1950</w:t>
            </w:r>
          </w:p>
        </w:tc>
      </w:tr>
      <w:tr w:rsidR="00751CCE" w:rsidRPr="00751CCE" w14:paraId="6FB03965" w14:textId="77777777" w:rsidTr="00751CCE">
        <w:tc>
          <w:tcPr>
            <w:tcW w:w="1185" w:type="dxa"/>
          </w:tcPr>
          <w:p w14:paraId="67B095C9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7C6F36ED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519B2C6A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3364</w:t>
            </w:r>
          </w:p>
        </w:tc>
        <w:tc>
          <w:tcPr>
            <w:tcW w:w="1185" w:type="dxa"/>
          </w:tcPr>
          <w:p w14:paraId="4903C456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048</w:t>
            </w:r>
          </w:p>
        </w:tc>
        <w:tc>
          <w:tcPr>
            <w:tcW w:w="1185" w:type="dxa"/>
          </w:tcPr>
          <w:p w14:paraId="308FEB50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674</w:t>
            </w:r>
          </w:p>
        </w:tc>
        <w:tc>
          <w:tcPr>
            <w:tcW w:w="1185" w:type="dxa"/>
          </w:tcPr>
          <w:p w14:paraId="1C432E43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3040</w:t>
            </w:r>
          </w:p>
        </w:tc>
        <w:tc>
          <w:tcPr>
            <w:tcW w:w="1186" w:type="dxa"/>
          </w:tcPr>
          <w:p w14:paraId="58527DC8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3170</w:t>
            </w:r>
          </w:p>
        </w:tc>
      </w:tr>
      <w:tr w:rsidR="00751CCE" w:rsidRPr="00751CCE" w14:paraId="240C17A8" w14:textId="77777777" w:rsidTr="00751CCE">
        <w:tc>
          <w:tcPr>
            <w:tcW w:w="1185" w:type="dxa"/>
          </w:tcPr>
          <w:p w14:paraId="5696CC6E" w14:textId="796F16C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722D71CC" w14:textId="2D277F14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4739725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4706</w:t>
            </w:r>
          </w:p>
        </w:tc>
        <w:tc>
          <w:tcPr>
            <w:tcW w:w="1185" w:type="dxa"/>
          </w:tcPr>
          <w:p w14:paraId="717A3FFA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466</w:t>
            </w:r>
          </w:p>
        </w:tc>
        <w:tc>
          <w:tcPr>
            <w:tcW w:w="1185" w:type="dxa"/>
          </w:tcPr>
          <w:p w14:paraId="79F55C58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233</w:t>
            </w:r>
          </w:p>
        </w:tc>
        <w:tc>
          <w:tcPr>
            <w:tcW w:w="1185" w:type="dxa"/>
          </w:tcPr>
          <w:p w14:paraId="54E485FE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5DF53C03" w14:textId="77777777" w:rsidR="00751CCE" w:rsidRPr="00751CCE" w:rsidRDefault="00751CCE" w:rsidP="008B739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ABDC8EF" w14:textId="77777777" w:rsidR="00751CCE" w:rsidRDefault="00751CC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5"/>
        <w:gridCol w:w="1167"/>
        <w:gridCol w:w="1018"/>
        <w:gridCol w:w="1018"/>
        <w:gridCol w:w="1024"/>
        <w:gridCol w:w="1018"/>
        <w:gridCol w:w="1018"/>
        <w:gridCol w:w="1018"/>
      </w:tblGrid>
      <w:tr w:rsidR="00751CCE" w:rsidRPr="00751CCE" w14:paraId="0E93CCBF" w14:textId="77777777" w:rsidTr="00476974">
        <w:tc>
          <w:tcPr>
            <w:tcW w:w="1015" w:type="dxa"/>
          </w:tcPr>
          <w:p w14:paraId="644B35F5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7" w:type="dxa"/>
          </w:tcPr>
          <w:p w14:paraId="3461DDE8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8" w:type="dxa"/>
          </w:tcPr>
          <w:p w14:paraId="298AE852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2" w:type="dxa"/>
            <w:gridSpan w:val="2"/>
          </w:tcPr>
          <w:p w14:paraId="700D8576" w14:textId="4373F13D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51C5FA73" w14:textId="4B79A759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36" w:type="dxa"/>
            <w:gridSpan w:val="2"/>
          </w:tcPr>
          <w:p w14:paraId="5124DF35" w14:textId="3D77B6FE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751CCE" w:rsidRPr="00751CCE" w14:paraId="3C823FBA" w14:textId="77777777" w:rsidTr="00751CCE">
        <w:tc>
          <w:tcPr>
            <w:tcW w:w="1015" w:type="dxa"/>
          </w:tcPr>
          <w:p w14:paraId="572282B8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7" w:type="dxa"/>
          </w:tcPr>
          <w:p w14:paraId="61FDA3AF" w14:textId="52B3487E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5A7D5E6B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8070</w:t>
            </w:r>
          </w:p>
        </w:tc>
        <w:tc>
          <w:tcPr>
            <w:tcW w:w="1018" w:type="dxa"/>
          </w:tcPr>
          <w:p w14:paraId="169C13A7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.7462</w:t>
            </w:r>
          </w:p>
        </w:tc>
        <w:tc>
          <w:tcPr>
            <w:tcW w:w="1024" w:type="dxa"/>
          </w:tcPr>
          <w:p w14:paraId="7CAAACE7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.8678</w:t>
            </w:r>
          </w:p>
        </w:tc>
        <w:tc>
          <w:tcPr>
            <w:tcW w:w="1018" w:type="dxa"/>
          </w:tcPr>
          <w:p w14:paraId="3AB825CF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689</w:t>
            </w:r>
          </w:p>
        </w:tc>
        <w:tc>
          <w:tcPr>
            <w:tcW w:w="1018" w:type="dxa"/>
          </w:tcPr>
          <w:p w14:paraId="458F54D5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390</w:t>
            </w:r>
          </w:p>
        </w:tc>
        <w:tc>
          <w:tcPr>
            <w:tcW w:w="1018" w:type="dxa"/>
          </w:tcPr>
          <w:p w14:paraId="26B65908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5826</w:t>
            </w:r>
          </w:p>
        </w:tc>
      </w:tr>
      <w:tr w:rsidR="00751CCE" w:rsidRPr="00751CCE" w14:paraId="108E9769" w14:textId="77777777" w:rsidTr="00751CCE">
        <w:tc>
          <w:tcPr>
            <w:tcW w:w="1015" w:type="dxa"/>
          </w:tcPr>
          <w:p w14:paraId="6BD3A8C5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7" w:type="dxa"/>
          </w:tcPr>
          <w:p w14:paraId="31FE847B" w14:textId="42F0F838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0C2D205A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3364</w:t>
            </w:r>
          </w:p>
        </w:tc>
        <w:tc>
          <w:tcPr>
            <w:tcW w:w="1018" w:type="dxa"/>
          </w:tcPr>
          <w:p w14:paraId="3A3EE2FB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9948</w:t>
            </w:r>
          </w:p>
        </w:tc>
        <w:tc>
          <w:tcPr>
            <w:tcW w:w="1024" w:type="dxa"/>
          </w:tcPr>
          <w:p w14:paraId="19967933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6780</w:t>
            </w:r>
          </w:p>
        </w:tc>
        <w:tc>
          <w:tcPr>
            <w:tcW w:w="1018" w:type="dxa"/>
          </w:tcPr>
          <w:p w14:paraId="3CB44DFA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048</w:t>
            </w:r>
          </w:p>
        </w:tc>
        <w:tc>
          <w:tcPr>
            <w:tcW w:w="1018" w:type="dxa"/>
          </w:tcPr>
          <w:p w14:paraId="6C204F5A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0610</w:t>
            </w:r>
          </w:p>
        </w:tc>
        <w:tc>
          <w:tcPr>
            <w:tcW w:w="1018" w:type="dxa"/>
          </w:tcPr>
          <w:p w14:paraId="2E91203D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2661</w:t>
            </w:r>
          </w:p>
        </w:tc>
      </w:tr>
      <w:tr w:rsidR="00751CCE" w:rsidRPr="00751CCE" w14:paraId="5CE51B14" w14:textId="77777777" w:rsidTr="00751CCE">
        <w:tc>
          <w:tcPr>
            <w:tcW w:w="1015" w:type="dxa"/>
          </w:tcPr>
          <w:p w14:paraId="4953430D" w14:textId="316F4C25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7" w:type="dxa"/>
          </w:tcPr>
          <w:p w14:paraId="1A403480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8" w:type="dxa"/>
          </w:tcPr>
          <w:p w14:paraId="2C2ABFC2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4706</w:t>
            </w:r>
          </w:p>
        </w:tc>
        <w:tc>
          <w:tcPr>
            <w:tcW w:w="1018" w:type="dxa"/>
          </w:tcPr>
          <w:p w14:paraId="7F0B4439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9193</w:t>
            </w:r>
          </w:p>
        </w:tc>
        <w:tc>
          <w:tcPr>
            <w:tcW w:w="1024" w:type="dxa"/>
          </w:tcPr>
          <w:p w14:paraId="6E453B3C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0220</w:t>
            </w:r>
          </w:p>
        </w:tc>
        <w:tc>
          <w:tcPr>
            <w:tcW w:w="1018" w:type="dxa"/>
          </w:tcPr>
          <w:p w14:paraId="70FE68CD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466</w:t>
            </w:r>
          </w:p>
        </w:tc>
        <w:tc>
          <w:tcPr>
            <w:tcW w:w="1018" w:type="dxa"/>
          </w:tcPr>
          <w:p w14:paraId="6B0771FD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0591</w:t>
            </w:r>
          </w:p>
        </w:tc>
        <w:tc>
          <w:tcPr>
            <w:tcW w:w="1018" w:type="dxa"/>
          </w:tcPr>
          <w:p w14:paraId="17ACD7F2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2815</w:t>
            </w:r>
          </w:p>
        </w:tc>
      </w:tr>
      <w:tr w:rsidR="00751CCE" w:rsidRPr="00751CCE" w14:paraId="147E774C" w14:textId="77777777" w:rsidTr="00751CCE">
        <w:tc>
          <w:tcPr>
            <w:tcW w:w="1015" w:type="dxa"/>
          </w:tcPr>
          <w:p w14:paraId="5C4CC8FF" w14:textId="15C8EC14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7" w:type="dxa"/>
          </w:tcPr>
          <w:p w14:paraId="08C7CCB6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8" w:type="dxa"/>
          </w:tcPr>
          <w:p w14:paraId="74050F12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4706</w:t>
            </w:r>
          </w:p>
        </w:tc>
        <w:tc>
          <w:tcPr>
            <w:tcW w:w="1018" w:type="dxa"/>
          </w:tcPr>
          <w:p w14:paraId="01202525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9115</w:t>
            </w:r>
          </w:p>
        </w:tc>
        <w:tc>
          <w:tcPr>
            <w:tcW w:w="1024" w:type="dxa"/>
          </w:tcPr>
          <w:p w14:paraId="493DBCCE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0297</w:t>
            </w:r>
          </w:p>
        </w:tc>
        <w:tc>
          <w:tcPr>
            <w:tcW w:w="1018" w:type="dxa"/>
          </w:tcPr>
          <w:p w14:paraId="608105CC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50C85C0B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317FF248" w14:textId="77777777" w:rsidR="00751CCE" w:rsidRPr="00751CCE" w:rsidRDefault="00751CCE" w:rsidP="00F934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A591E83" w14:textId="77777777" w:rsidR="00751CCE" w:rsidRDefault="00751CC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1CCE" w:rsidRPr="00751CCE" w14:paraId="15F01B2C" w14:textId="77777777" w:rsidTr="00751CCE">
        <w:tc>
          <w:tcPr>
            <w:tcW w:w="1659" w:type="dxa"/>
          </w:tcPr>
          <w:p w14:paraId="3566FCCE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4AFD3E02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70409E07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9FB616F" w14:textId="50865581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3BD5D8EF" w14:textId="0D340616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751CCE" w:rsidRPr="00751CCE" w14:paraId="52A77B67" w14:textId="77777777" w:rsidTr="00751CCE">
        <w:tc>
          <w:tcPr>
            <w:tcW w:w="1659" w:type="dxa"/>
          </w:tcPr>
          <w:p w14:paraId="374F325D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744BE948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1F4164A5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2ABEE097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56</w:t>
            </w:r>
          </w:p>
        </w:tc>
        <w:tc>
          <w:tcPr>
            <w:tcW w:w="1660" w:type="dxa"/>
          </w:tcPr>
          <w:p w14:paraId="77BAC1BE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751CCE" w:rsidRPr="00751CCE" w14:paraId="4409C969" w14:textId="77777777" w:rsidTr="00751CCE">
        <w:tc>
          <w:tcPr>
            <w:tcW w:w="1659" w:type="dxa"/>
          </w:tcPr>
          <w:p w14:paraId="7E35EF1D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76231D6C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3C2CBC09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293</w:t>
            </w:r>
          </w:p>
        </w:tc>
        <w:tc>
          <w:tcPr>
            <w:tcW w:w="1659" w:type="dxa"/>
          </w:tcPr>
          <w:p w14:paraId="1B366C3B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56</w:t>
            </w:r>
          </w:p>
        </w:tc>
        <w:tc>
          <w:tcPr>
            <w:tcW w:w="1660" w:type="dxa"/>
          </w:tcPr>
          <w:p w14:paraId="11E2C770" w14:textId="77777777" w:rsidR="00751CCE" w:rsidRPr="00751CCE" w:rsidRDefault="00751CCE" w:rsidP="003C17D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</w:tbl>
    <w:p w14:paraId="033DB195" w14:textId="6733518C" w:rsidR="000D3D3A" w:rsidRPr="00D805F5" w:rsidRDefault="000D3D3A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51CCE" w:rsidRPr="00751CCE" w14:paraId="05CE5A2E" w14:textId="77777777" w:rsidTr="00924B5B">
        <w:tc>
          <w:tcPr>
            <w:tcW w:w="8296" w:type="dxa"/>
            <w:gridSpan w:val="5"/>
          </w:tcPr>
          <w:p w14:paraId="79CE98F1" w14:textId="5C0C8410" w:rsidR="00751CCE" w:rsidRPr="00751CCE" w:rsidRDefault="00751CCE" w:rsidP="00751CCE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751CCE" w:rsidRPr="00751CCE" w14:paraId="732B7ACC" w14:textId="77777777" w:rsidTr="00751CCE">
        <w:tc>
          <w:tcPr>
            <w:tcW w:w="1659" w:type="dxa"/>
          </w:tcPr>
          <w:p w14:paraId="11A6C73C" w14:textId="77777777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46360AE2" w14:textId="19150F52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224C61E3" w14:textId="57F971D6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753F683" w14:textId="17910FA9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1B24F082" w14:textId="6B10212F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751CCE" w:rsidRPr="00751CCE" w14:paraId="1D8BD91E" w14:textId="77777777" w:rsidTr="00751CCE">
        <w:tc>
          <w:tcPr>
            <w:tcW w:w="1659" w:type="dxa"/>
          </w:tcPr>
          <w:p w14:paraId="6612E090" w14:textId="64D5FCF6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7D3DE946" w14:textId="77777777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B2B1106" w14:textId="77777777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E38F0EA" w14:textId="77777777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1660" w:type="dxa"/>
          </w:tcPr>
          <w:p w14:paraId="797F23C3" w14:textId="77777777" w:rsidR="00751CCE" w:rsidRPr="00751CCE" w:rsidRDefault="00751CCE" w:rsidP="008235F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751CCE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505</w:t>
            </w:r>
          </w:p>
        </w:tc>
      </w:tr>
    </w:tbl>
    <w:p w14:paraId="1EB69DA2" w14:textId="77777777" w:rsidR="005D04DE" w:rsidRPr="00D805F5" w:rsidRDefault="005D04D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5ECA025A" w14:textId="77777777" w:rsidR="005D04DE" w:rsidRPr="00FC2836" w:rsidRDefault="005D04D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C2836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-GT</w:t>
      </w:r>
    </w:p>
    <w:p w14:paraId="06C920D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6CFECD3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0614D99C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8ECE28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0.9</w:t>
      </w:r>
    </w:p>
    <w:p w14:paraId="62BC33D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5.7</w:t>
      </w:r>
    </w:p>
    <w:p w14:paraId="691E435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9.8</w:t>
      </w:r>
    </w:p>
    <w:p w14:paraId="4909E78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8.5</w:t>
      </w:r>
    </w:p>
    <w:p w14:paraId="1C02E841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9.4</w:t>
      </w:r>
    </w:p>
    <w:p w14:paraId="3694B56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3.3</w:t>
      </w:r>
    </w:p>
    <w:p w14:paraId="02009F5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1</w:t>
      </w:r>
    </w:p>
    <w:p w14:paraId="6CEE964A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4.1</w:t>
      </w:r>
    </w:p>
    <w:p w14:paraId="1808771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2</w:t>
      </w:r>
    </w:p>
    <w:p w14:paraId="17CE8966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8.1</w:t>
      </w:r>
    </w:p>
    <w:p w14:paraId="6979DD2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.5</w:t>
      </w:r>
    </w:p>
    <w:p w14:paraId="0327005C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6</w:t>
      </w:r>
    </w:p>
    <w:p w14:paraId="0A458A5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7</w:t>
      </w:r>
    </w:p>
    <w:p w14:paraId="28D7DE1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9</w:t>
      </w:r>
    </w:p>
    <w:p w14:paraId="7C6F8CE1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5.4</w:t>
      </w:r>
    </w:p>
    <w:p w14:paraId="5E7C8CB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9.7</w:t>
      </w:r>
    </w:p>
    <w:p w14:paraId="6B2EF2D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326077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64F8CA9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378056A7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518908B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11FB889" w14:textId="77777777" w:rsidR="005D04DE" w:rsidRPr="00D805F5" w:rsidRDefault="005D04D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08F71CC4" w14:textId="77777777" w:rsidR="005D04DE" w:rsidRPr="00FC2836" w:rsidRDefault="005D04DE" w:rsidP="000D3D3A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C2836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0B173923" w14:textId="77777777" w:rsidR="005D04DE" w:rsidRPr="00D805F5" w:rsidRDefault="005D04DE" w:rsidP="00B96B04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14F7B475" w14:textId="59F0E186" w:rsidR="005D04DE" w:rsidRPr="00D805F5" w:rsidRDefault="005D04DE" w:rsidP="00B96B04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lastRenderedPageBreak/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96B04" w:rsidRPr="00B96B04" w14:paraId="67DF180D" w14:textId="77777777" w:rsidTr="00B96B04">
        <w:tc>
          <w:tcPr>
            <w:tcW w:w="1185" w:type="dxa"/>
          </w:tcPr>
          <w:p w14:paraId="782989B5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6C94EB06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28093234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03D7B376" w14:textId="1046AB53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050C5CAF" w14:textId="0227499A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464C5C7F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7A855371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B96B04" w:rsidRPr="00B96B04" w14:paraId="3C495930" w14:textId="77777777" w:rsidTr="00B96B04">
        <w:tc>
          <w:tcPr>
            <w:tcW w:w="1185" w:type="dxa"/>
          </w:tcPr>
          <w:p w14:paraId="74AA8A41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4D86D028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47EC61C7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4875</w:t>
            </w:r>
          </w:p>
        </w:tc>
        <w:tc>
          <w:tcPr>
            <w:tcW w:w="1185" w:type="dxa"/>
          </w:tcPr>
          <w:p w14:paraId="526FE190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0469</w:t>
            </w:r>
          </w:p>
        </w:tc>
        <w:tc>
          <w:tcPr>
            <w:tcW w:w="1185" w:type="dxa"/>
          </w:tcPr>
          <w:p w14:paraId="292D3C16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3199</w:t>
            </w:r>
          </w:p>
        </w:tc>
        <w:tc>
          <w:tcPr>
            <w:tcW w:w="1185" w:type="dxa"/>
          </w:tcPr>
          <w:p w14:paraId="4766EB9D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7000</w:t>
            </w:r>
          </w:p>
        </w:tc>
        <w:tc>
          <w:tcPr>
            <w:tcW w:w="1186" w:type="dxa"/>
          </w:tcPr>
          <w:p w14:paraId="5269B4C9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5.9000</w:t>
            </w:r>
          </w:p>
        </w:tc>
      </w:tr>
      <w:tr w:rsidR="00B96B04" w:rsidRPr="00B96B04" w14:paraId="013BCEB2" w14:textId="77777777" w:rsidTr="00B96B04">
        <w:tc>
          <w:tcPr>
            <w:tcW w:w="1185" w:type="dxa"/>
          </w:tcPr>
          <w:p w14:paraId="64EF5BEE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4DA69CF7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0BE091F7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9.6000</w:t>
            </w:r>
          </w:p>
        </w:tc>
        <w:tc>
          <w:tcPr>
            <w:tcW w:w="1185" w:type="dxa"/>
          </w:tcPr>
          <w:p w14:paraId="414C693A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.3949</w:t>
            </w:r>
          </w:p>
        </w:tc>
        <w:tc>
          <w:tcPr>
            <w:tcW w:w="1185" w:type="dxa"/>
          </w:tcPr>
          <w:p w14:paraId="2B6DAE43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6752</w:t>
            </w:r>
          </w:p>
        </w:tc>
        <w:tc>
          <w:tcPr>
            <w:tcW w:w="1185" w:type="dxa"/>
          </w:tcPr>
          <w:p w14:paraId="29C3122A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9.4000</w:t>
            </w:r>
          </w:p>
        </w:tc>
        <w:tc>
          <w:tcPr>
            <w:tcW w:w="1186" w:type="dxa"/>
          </w:tcPr>
          <w:p w14:paraId="3B9C9639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8.5000</w:t>
            </w:r>
          </w:p>
        </w:tc>
      </w:tr>
      <w:tr w:rsidR="00B96B04" w:rsidRPr="00B96B04" w14:paraId="47E0BDA3" w14:textId="77777777" w:rsidTr="00B96B04">
        <w:tc>
          <w:tcPr>
            <w:tcW w:w="1185" w:type="dxa"/>
          </w:tcPr>
          <w:p w14:paraId="6E7528CD" w14:textId="575FC648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1FAB2BC6" w14:textId="38016EDB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4BB0E25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4.1125</w:t>
            </w:r>
          </w:p>
        </w:tc>
        <w:tc>
          <w:tcPr>
            <w:tcW w:w="1185" w:type="dxa"/>
          </w:tcPr>
          <w:p w14:paraId="171A524C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9318</w:t>
            </w:r>
          </w:p>
        </w:tc>
        <w:tc>
          <w:tcPr>
            <w:tcW w:w="1185" w:type="dxa"/>
          </w:tcPr>
          <w:p w14:paraId="67D3F191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4659</w:t>
            </w:r>
          </w:p>
        </w:tc>
        <w:tc>
          <w:tcPr>
            <w:tcW w:w="1185" w:type="dxa"/>
          </w:tcPr>
          <w:p w14:paraId="48E73E36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6A4A8517" w14:textId="77777777" w:rsidR="00B96B04" w:rsidRPr="00B96B04" w:rsidRDefault="00B96B04" w:rsidP="00C35966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35776D6" w14:textId="77777777" w:rsidR="00B96B04" w:rsidRDefault="00B96B04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3"/>
        <w:gridCol w:w="1166"/>
        <w:gridCol w:w="1018"/>
        <w:gridCol w:w="1018"/>
        <w:gridCol w:w="1022"/>
        <w:gridCol w:w="1018"/>
        <w:gridCol w:w="1018"/>
        <w:gridCol w:w="1033"/>
      </w:tblGrid>
      <w:tr w:rsidR="00B96B04" w:rsidRPr="00B96B04" w14:paraId="5834E3F2" w14:textId="77777777" w:rsidTr="008E3A8F">
        <w:tc>
          <w:tcPr>
            <w:tcW w:w="1003" w:type="dxa"/>
          </w:tcPr>
          <w:p w14:paraId="17442608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2C73C6F7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8" w:type="dxa"/>
          </w:tcPr>
          <w:p w14:paraId="70A4C533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0" w:type="dxa"/>
            <w:gridSpan w:val="2"/>
          </w:tcPr>
          <w:p w14:paraId="101003E1" w14:textId="31DEC774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51718429" w14:textId="57801C2A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51" w:type="dxa"/>
            <w:gridSpan w:val="2"/>
          </w:tcPr>
          <w:p w14:paraId="02462638" w14:textId="5BCCB672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B96B04" w:rsidRPr="00B96B04" w14:paraId="34C2BA82" w14:textId="77777777" w:rsidTr="00B96B04">
        <w:tc>
          <w:tcPr>
            <w:tcW w:w="1003" w:type="dxa"/>
          </w:tcPr>
          <w:p w14:paraId="00199E33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71D6C87E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4875</w:t>
            </w:r>
          </w:p>
        </w:tc>
        <w:tc>
          <w:tcPr>
            <w:tcW w:w="1018" w:type="dxa"/>
          </w:tcPr>
          <w:p w14:paraId="57D66BEE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9080</w:t>
            </w:r>
          </w:p>
        </w:tc>
        <w:tc>
          <w:tcPr>
            <w:tcW w:w="1018" w:type="dxa"/>
          </w:tcPr>
          <w:p w14:paraId="57F76F23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8.0670</w:t>
            </w:r>
          </w:p>
        </w:tc>
        <w:tc>
          <w:tcPr>
            <w:tcW w:w="1022" w:type="dxa"/>
          </w:tcPr>
          <w:p w14:paraId="4A6F7E36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0469</w:t>
            </w:r>
          </w:p>
        </w:tc>
        <w:tc>
          <w:tcPr>
            <w:tcW w:w="1018" w:type="dxa"/>
          </w:tcPr>
          <w:p w14:paraId="3249B80F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9486</w:t>
            </w:r>
          </w:p>
        </w:tc>
        <w:tc>
          <w:tcPr>
            <w:tcW w:w="1018" w:type="dxa"/>
          </w:tcPr>
          <w:p w14:paraId="5126D424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0.6246</w:t>
            </w:r>
          </w:p>
        </w:tc>
        <w:tc>
          <w:tcPr>
            <w:tcW w:w="1033" w:type="dxa"/>
          </w:tcPr>
          <w:p w14:paraId="59A547DC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B96B04" w:rsidRPr="00B96B04" w14:paraId="30429469" w14:textId="77777777" w:rsidTr="00B96B04">
        <w:tc>
          <w:tcPr>
            <w:tcW w:w="1003" w:type="dxa"/>
          </w:tcPr>
          <w:p w14:paraId="2D79E32C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380CCF93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9.6000</w:t>
            </w:r>
          </w:p>
        </w:tc>
        <w:tc>
          <w:tcPr>
            <w:tcW w:w="1018" w:type="dxa"/>
          </w:tcPr>
          <w:p w14:paraId="5E8403E8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0.9096</w:t>
            </w:r>
          </w:p>
        </w:tc>
        <w:tc>
          <w:tcPr>
            <w:tcW w:w="1018" w:type="dxa"/>
          </w:tcPr>
          <w:p w14:paraId="0996BC64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8.2904</w:t>
            </w:r>
          </w:p>
        </w:tc>
        <w:tc>
          <w:tcPr>
            <w:tcW w:w="1022" w:type="dxa"/>
          </w:tcPr>
          <w:p w14:paraId="76C60B63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.3949</w:t>
            </w:r>
          </w:p>
        </w:tc>
        <w:tc>
          <w:tcPr>
            <w:tcW w:w="1018" w:type="dxa"/>
          </w:tcPr>
          <w:p w14:paraId="26AFC49C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8728</w:t>
            </w:r>
          </w:p>
        </w:tc>
        <w:tc>
          <w:tcPr>
            <w:tcW w:w="1018" w:type="dxa"/>
          </w:tcPr>
          <w:p w14:paraId="40166106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1565</w:t>
            </w:r>
          </w:p>
        </w:tc>
        <w:tc>
          <w:tcPr>
            <w:tcW w:w="1033" w:type="dxa"/>
          </w:tcPr>
          <w:p w14:paraId="3595008B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B96B04" w:rsidRPr="00B96B04" w14:paraId="31969211" w14:textId="77777777" w:rsidTr="00B96B04">
        <w:tc>
          <w:tcPr>
            <w:tcW w:w="1003" w:type="dxa"/>
          </w:tcPr>
          <w:p w14:paraId="054457AA" w14:textId="20AF3D5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29E3CE3B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8" w:type="dxa"/>
          </w:tcPr>
          <w:p w14:paraId="236B6D20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4.1125</w:t>
            </w:r>
          </w:p>
        </w:tc>
        <w:tc>
          <w:tcPr>
            <w:tcW w:w="1018" w:type="dxa"/>
          </w:tcPr>
          <w:p w14:paraId="6B46273C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37.9805</w:t>
            </w:r>
          </w:p>
        </w:tc>
        <w:tc>
          <w:tcPr>
            <w:tcW w:w="1022" w:type="dxa"/>
          </w:tcPr>
          <w:p w14:paraId="7D5C14FD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0.2445</w:t>
            </w:r>
          </w:p>
        </w:tc>
        <w:tc>
          <w:tcPr>
            <w:tcW w:w="1018" w:type="dxa"/>
          </w:tcPr>
          <w:p w14:paraId="509E3933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9318</w:t>
            </w:r>
          </w:p>
        </w:tc>
        <w:tc>
          <w:tcPr>
            <w:tcW w:w="1018" w:type="dxa"/>
          </w:tcPr>
          <w:p w14:paraId="61054D24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4677</w:t>
            </w:r>
          </w:p>
        </w:tc>
        <w:tc>
          <w:tcPr>
            <w:tcW w:w="1033" w:type="dxa"/>
          </w:tcPr>
          <w:p w14:paraId="236D4256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.3948</w:t>
            </w:r>
          </w:p>
        </w:tc>
      </w:tr>
      <w:tr w:rsidR="00B96B04" w:rsidRPr="00B96B04" w14:paraId="05015F3C" w14:textId="77777777" w:rsidTr="00B96B04">
        <w:tc>
          <w:tcPr>
            <w:tcW w:w="1003" w:type="dxa"/>
          </w:tcPr>
          <w:p w14:paraId="786E722F" w14:textId="7DD10373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401F7760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8" w:type="dxa"/>
          </w:tcPr>
          <w:p w14:paraId="123372EC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4.1125</w:t>
            </w:r>
          </w:p>
        </w:tc>
        <w:tc>
          <w:tcPr>
            <w:tcW w:w="1018" w:type="dxa"/>
          </w:tcPr>
          <w:p w14:paraId="5ACC816E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38.1452</w:t>
            </w:r>
          </w:p>
        </w:tc>
        <w:tc>
          <w:tcPr>
            <w:tcW w:w="1022" w:type="dxa"/>
          </w:tcPr>
          <w:p w14:paraId="728E2D8D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0.0798</w:t>
            </w:r>
          </w:p>
        </w:tc>
        <w:tc>
          <w:tcPr>
            <w:tcW w:w="1018" w:type="dxa"/>
          </w:tcPr>
          <w:p w14:paraId="53767D32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03ADD47D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3EBD7369" w14:textId="77777777" w:rsidR="00B96B04" w:rsidRPr="00B96B04" w:rsidRDefault="00B96B04" w:rsidP="009C2D5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A402CFF" w14:textId="77777777" w:rsidR="00B96B04" w:rsidRDefault="00B96B04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96B04" w:rsidRPr="00B96B04" w14:paraId="7B459FAD" w14:textId="77777777" w:rsidTr="00B96B04">
        <w:tc>
          <w:tcPr>
            <w:tcW w:w="1659" w:type="dxa"/>
          </w:tcPr>
          <w:p w14:paraId="595C58C9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46C6FEF2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5B2F6147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43B3D90E" w14:textId="2353E906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59AB604" w14:textId="7F0912C8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B96B04" w:rsidRPr="00B96B04" w14:paraId="5873F4F6" w14:textId="77777777" w:rsidTr="00B96B04">
        <w:tc>
          <w:tcPr>
            <w:tcW w:w="1659" w:type="dxa"/>
          </w:tcPr>
          <w:p w14:paraId="390BA317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0E7C6AEC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561E90BD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6DA3748E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3.73</w:t>
            </w:r>
          </w:p>
        </w:tc>
        <w:tc>
          <w:tcPr>
            <w:tcW w:w="1660" w:type="dxa"/>
          </w:tcPr>
          <w:p w14:paraId="32BB59E2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22</w:t>
            </w:r>
          </w:p>
        </w:tc>
      </w:tr>
      <w:tr w:rsidR="00B96B04" w:rsidRPr="00B96B04" w14:paraId="7683A472" w14:textId="77777777" w:rsidTr="00B96B04">
        <w:tc>
          <w:tcPr>
            <w:tcW w:w="1659" w:type="dxa"/>
          </w:tcPr>
          <w:p w14:paraId="7389749B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7B4B4615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11CC8380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442</w:t>
            </w:r>
          </w:p>
        </w:tc>
        <w:tc>
          <w:tcPr>
            <w:tcW w:w="1659" w:type="dxa"/>
          </w:tcPr>
          <w:p w14:paraId="6DDD8051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3.73</w:t>
            </w:r>
          </w:p>
        </w:tc>
        <w:tc>
          <w:tcPr>
            <w:tcW w:w="1660" w:type="dxa"/>
          </w:tcPr>
          <w:p w14:paraId="659093D1" w14:textId="77777777" w:rsidR="00B96B04" w:rsidRPr="00B96B04" w:rsidRDefault="00B96B04" w:rsidP="0035170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27</w:t>
            </w:r>
          </w:p>
        </w:tc>
      </w:tr>
    </w:tbl>
    <w:p w14:paraId="266840FE" w14:textId="44010EC2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96B04" w:rsidRPr="00B96B04" w14:paraId="7830E491" w14:textId="77777777" w:rsidTr="00C810A8">
        <w:tc>
          <w:tcPr>
            <w:tcW w:w="8296" w:type="dxa"/>
            <w:gridSpan w:val="5"/>
          </w:tcPr>
          <w:p w14:paraId="7472EE67" w14:textId="138081D2" w:rsidR="00B96B04" w:rsidRPr="00B96B04" w:rsidRDefault="00B96B04" w:rsidP="00B96B04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B96B04" w:rsidRPr="00B96B04" w14:paraId="16DD1FE0" w14:textId="77777777" w:rsidTr="00B96B04">
        <w:tc>
          <w:tcPr>
            <w:tcW w:w="1659" w:type="dxa"/>
          </w:tcPr>
          <w:p w14:paraId="1C4BD1E1" w14:textId="77777777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23BF5C90" w14:textId="4AFBEA5F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F4EC026" w14:textId="3D5B0D43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0B2E68B8" w14:textId="69189981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0E741883" w14:textId="160AA75A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B96B04" w:rsidRPr="00B96B04" w14:paraId="053485C1" w14:textId="77777777" w:rsidTr="00B96B04">
        <w:tc>
          <w:tcPr>
            <w:tcW w:w="1659" w:type="dxa"/>
          </w:tcPr>
          <w:p w14:paraId="3C1C9663" w14:textId="77777777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F</w:t>
            </w:r>
            <w:proofErr w:type="spellEnd"/>
          </w:p>
        </w:tc>
        <w:tc>
          <w:tcPr>
            <w:tcW w:w="1659" w:type="dxa"/>
          </w:tcPr>
          <w:p w14:paraId="2FC22EC7" w14:textId="77777777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78967D4" w14:textId="77777777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7D60FA31" w14:textId="77777777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1660" w:type="dxa"/>
          </w:tcPr>
          <w:p w14:paraId="0C6B2343" w14:textId="77777777" w:rsidR="00B96B04" w:rsidRPr="00B96B04" w:rsidRDefault="00B96B04" w:rsidP="00D068A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502</w:t>
            </w:r>
          </w:p>
        </w:tc>
      </w:tr>
    </w:tbl>
    <w:p w14:paraId="733EED27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501CF87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0275AF0D" w14:textId="77777777" w:rsidR="005D04DE" w:rsidRPr="00B96B04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96B04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IL-1β</w:t>
      </w:r>
    </w:p>
    <w:p w14:paraId="77C93ED1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7E7BC18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6CBB39B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5A2292C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834</w:t>
      </w:r>
    </w:p>
    <w:p w14:paraId="19127B6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8.038</w:t>
      </w:r>
    </w:p>
    <w:p w14:paraId="75146F36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0.414</w:t>
      </w:r>
    </w:p>
    <w:p w14:paraId="2BFB5A3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924</w:t>
      </w:r>
    </w:p>
    <w:p w14:paraId="64BFA8B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33</w:t>
      </w:r>
    </w:p>
    <w:p w14:paraId="27B981E7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4.905</w:t>
      </w:r>
    </w:p>
    <w:p w14:paraId="12B93E9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0.904</w:t>
      </w:r>
    </w:p>
    <w:p w14:paraId="67A28E6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.127</w:t>
      </w:r>
    </w:p>
    <w:p w14:paraId="623EE38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823</w:t>
      </w:r>
    </w:p>
    <w:p w14:paraId="21ACB75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136</w:t>
      </w:r>
    </w:p>
    <w:p w14:paraId="7A0389D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9.428</w:t>
      </w:r>
    </w:p>
    <w:p w14:paraId="74CC884C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.211</w:t>
      </w:r>
    </w:p>
    <w:p w14:paraId="6595C19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.036</w:t>
      </w:r>
    </w:p>
    <w:p w14:paraId="3D31CDE6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0.806</w:t>
      </w:r>
    </w:p>
    <w:p w14:paraId="3AB4C1E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9.231</w:t>
      </w:r>
    </w:p>
    <w:p w14:paraId="438084FA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8.436</w:t>
      </w:r>
    </w:p>
    <w:p w14:paraId="347A498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263B0A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557D1D7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3BDFF81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lastRenderedPageBreak/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1A3D0AA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32CE9E62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3B9ED6CA" w14:textId="77777777" w:rsidR="005D04DE" w:rsidRPr="00B96B04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96B04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57A2DE45" w14:textId="525A3A04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1E35E392" w14:textId="6A7097B9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96B04" w:rsidRPr="00B96B04" w14:paraId="4828DA11" w14:textId="77777777" w:rsidTr="00B96B04">
        <w:tc>
          <w:tcPr>
            <w:tcW w:w="1185" w:type="dxa"/>
          </w:tcPr>
          <w:p w14:paraId="0A2EC9B7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3FFD184B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6B99D288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072E8AB8" w14:textId="190DC9C1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1F8C6A1F" w14:textId="4101C1A9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68CFE05B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09DEECA3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B96B04" w:rsidRPr="00B96B04" w14:paraId="1DC87CD2" w14:textId="77777777" w:rsidTr="00B96B04">
        <w:tc>
          <w:tcPr>
            <w:tcW w:w="1185" w:type="dxa"/>
          </w:tcPr>
          <w:p w14:paraId="6242A87F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324706AD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69D7DBF5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8884</w:t>
            </w:r>
          </w:p>
        </w:tc>
        <w:tc>
          <w:tcPr>
            <w:tcW w:w="1185" w:type="dxa"/>
          </w:tcPr>
          <w:p w14:paraId="191E404A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9166</w:t>
            </w:r>
          </w:p>
        </w:tc>
        <w:tc>
          <w:tcPr>
            <w:tcW w:w="1185" w:type="dxa"/>
          </w:tcPr>
          <w:p w14:paraId="38951B25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776</w:t>
            </w:r>
          </w:p>
        </w:tc>
        <w:tc>
          <w:tcPr>
            <w:tcW w:w="1185" w:type="dxa"/>
          </w:tcPr>
          <w:p w14:paraId="4B3F2020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2110</w:t>
            </w:r>
          </w:p>
        </w:tc>
        <w:tc>
          <w:tcPr>
            <w:tcW w:w="1186" w:type="dxa"/>
          </w:tcPr>
          <w:p w14:paraId="4FC0429E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0.8060</w:t>
            </w:r>
          </w:p>
        </w:tc>
      </w:tr>
      <w:tr w:rsidR="00B96B04" w:rsidRPr="00B96B04" w14:paraId="109C6517" w14:textId="77777777" w:rsidTr="00B96B04">
        <w:tc>
          <w:tcPr>
            <w:tcW w:w="1185" w:type="dxa"/>
          </w:tcPr>
          <w:p w14:paraId="2F693A77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72F4A737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2EBFEDD4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4345</w:t>
            </w:r>
          </w:p>
        </w:tc>
        <w:tc>
          <w:tcPr>
            <w:tcW w:w="1185" w:type="dxa"/>
          </w:tcPr>
          <w:p w14:paraId="1413B9CE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1794</w:t>
            </w:r>
          </w:p>
        </w:tc>
        <w:tc>
          <w:tcPr>
            <w:tcW w:w="1185" w:type="dxa"/>
          </w:tcPr>
          <w:p w14:paraId="53CBDADE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705</w:t>
            </w:r>
          </w:p>
        </w:tc>
        <w:tc>
          <w:tcPr>
            <w:tcW w:w="1185" w:type="dxa"/>
          </w:tcPr>
          <w:p w14:paraId="4E9857FB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9050</w:t>
            </w:r>
          </w:p>
        </w:tc>
        <w:tc>
          <w:tcPr>
            <w:tcW w:w="1186" w:type="dxa"/>
          </w:tcPr>
          <w:p w14:paraId="45741026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0.9040</w:t>
            </w:r>
          </w:p>
        </w:tc>
      </w:tr>
      <w:tr w:rsidR="00B96B04" w:rsidRPr="00B96B04" w14:paraId="22C9B9BA" w14:textId="77777777" w:rsidTr="00B96B04">
        <w:tc>
          <w:tcPr>
            <w:tcW w:w="1185" w:type="dxa"/>
          </w:tcPr>
          <w:p w14:paraId="5ADECA51" w14:textId="11377EF2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300470A6" w14:textId="1216E9D5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562675F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539</w:t>
            </w:r>
          </w:p>
        </w:tc>
        <w:tc>
          <w:tcPr>
            <w:tcW w:w="1185" w:type="dxa"/>
          </w:tcPr>
          <w:p w14:paraId="1B2483E7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0522</w:t>
            </w:r>
          </w:p>
        </w:tc>
        <w:tc>
          <w:tcPr>
            <w:tcW w:w="1185" w:type="dxa"/>
          </w:tcPr>
          <w:p w14:paraId="62E4E6F8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0261</w:t>
            </w:r>
          </w:p>
        </w:tc>
        <w:tc>
          <w:tcPr>
            <w:tcW w:w="1185" w:type="dxa"/>
          </w:tcPr>
          <w:p w14:paraId="027D9ED3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2842B941" w14:textId="77777777" w:rsidR="00B96B04" w:rsidRPr="00B96B04" w:rsidRDefault="00B96B04" w:rsidP="000609B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A50F2C5" w14:textId="77777777" w:rsidR="00B96B04" w:rsidRDefault="00B96B04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2"/>
        <w:gridCol w:w="1166"/>
        <w:gridCol w:w="1018"/>
        <w:gridCol w:w="1018"/>
        <w:gridCol w:w="1023"/>
        <w:gridCol w:w="1015"/>
        <w:gridCol w:w="1011"/>
        <w:gridCol w:w="1033"/>
      </w:tblGrid>
      <w:tr w:rsidR="00B96B04" w:rsidRPr="00B96B04" w14:paraId="7260EE1C" w14:textId="77777777" w:rsidTr="00014997">
        <w:tc>
          <w:tcPr>
            <w:tcW w:w="1012" w:type="dxa"/>
          </w:tcPr>
          <w:p w14:paraId="2611C3E7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12954AF0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8" w:type="dxa"/>
          </w:tcPr>
          <w:p w14:paraId="0468A0BF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1" w:type="dxa"/>
            <w:gridSpan w:val="2"/>
          </w:tcPr>
          <w:p w14:paraId="32515B0D" w14:textId="199232DF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5" w:type="dxa"/>
          </w:tcPr>
          <w:p w14:paraId="761EC142" w14:textId="18B6584D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4" w:type="dxa"/>
            <w:gridSpan w:val="2"/>
          </w:tcPr>
          <w:p w14:paraId="4A0D1163" w14:textId="74358A5C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B96B04" w:rsidRPr="00B96B04" w14:paraId="2643B1AA" w14:textId="77777777" w:rsidTr="00B96B04">
        <w:tc>
          <w:tcPr>
            <w:tcW w:w="1012" w:type="dxa"/>
          </w:tcPr>
          <w:p w14:paraId="0B9B9EA3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6C218D6F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8884</w:t>
            </w:r>
          </w:p>
        </w:tc>
        <w:tc>
          <w:tcPr>
            <w:tcW w:w="1018" w:type="dxa"/>
          </w:tcPr>
          <w:p w14:paraId="5E3BBA55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6.2861</w:t>
            </w:r>
          </w:p>
        </w:tc>
        <w:tc>
          <w:tcPr>
            <w:tcW w:w="1018" w:type="dxa"/>
          </w:tcPr>
          <w:p w14:paraId="34683502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9.4907</w:t>
            </w:r>
          </w:p>
        </w:tc>
        <w:tc>
          <w:tcPr>
            <w:tcW w:w="1023" w:type="dxa"/>
          </w:tcPr>
          <w:p w14:paraId="1CC6574F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9166</w:t>
            </w:r>
          </w:p>
        </w:tc>
        <w:tc>
          <w:tcPr>
            <w:tcW w:w="1015" w:type="dxa"/>
          </w:tcPr>
          <w:p w14:paraId="0010336A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672</w:t>
            </w:r>
          </w:p>
        </w:tc>
        <w:tc>
          <w:tcPr>
            <w:tcW w:w="1011" w:type="dxa"/>
          </w:tcPr>
          <w:p w14:paraId="08912874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9007</w:t>
            </w:r>
          </w:p>
        </w:tc>
        <w:tc>
          <w:tcPr>
            <w:tcW w:w="1033" w:type="dxa"/>
          </w:tcPr>
          <w:p w14:paraId="43C98D6F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B96B04" w:rsidRPr="00B96B04" w14:paraId="2091E983" w14:textId="77777777" w:rsidTr="00B96B04">
        <w:tc>
          <w:tcPr>
            <w:tcW w:w="1012" w:type="dxa"/>
          </w:tcPr>
          <w:p w14:paraId="0E037BF6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36B73E7F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.4345</w:t>
            </w:r>
          </w:p>
        </w:tc>
        <w:tc>
          <w:tcPr>
            <w:tcW w:w="1018" w:type="dxa"/>
          </w:tcPr>
          <w:p w14:paraId="2EE55578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6125</w:t>
            </w:r>
          </w:p>
        </w:tc>
        <w:tc>
          <w:tcPr>
            <w:tcW w:w="1018" w:type="dxa"/>
          </w:tcPr>
          <w:p w14:paraId="2F0CB370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9.2565</w:t>
            </w:r>
          </w:p>
        </w:tc>
        <w:tc>
          <w:tcPr>
            <w:tcW w:w="1023" w:type="dxa"/>
          </w:tcPr>
          <w:p w14:paraId="154C972C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1794</w:t>
            </w:r>
          </w:p>
        </w:tc>
        <w:tc>
          <w:tcPr>
            <w:tcW w:w="1015" w:type="dxa"/>
          </w:tcPr>
          <w:p w14:paraId="36503167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410</w:t>
            </w:r>
          </w:p>
        </w:tc>
        <w:tc>
          <w:tcPr>
            <w:tcW w:w="1011" w:type="dxa"/>
          </w:tcPr>
          <w:p w14:paraId="3D83FBA8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4357</w:t>
            </w:r>
          </w:p>
        </w:tc>
        <w:tc>
          <w:tcPr>
            <w:tcW w:w="1033" w:type="dxa"/>
          </w:tcPr>
          <w:p w14:paraId="0B5A4190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B96B04" w:rsidRPr="00B96B04" w14:paraId="71C4B476" w14:textId="77777777" w:rsidTr="00B96B04">
        <w:tc>
          <w:tcPr>
            <w:tcW w:w="1012" w:type="dxa"/>
          </w:tcPr>
          <w:p w14:paraId="18B802E9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(</w:t>
            </w:r>
            <w:proofErr w:type="gramEnd"/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-2)</w:t>
            </w:r>
          </w:p>
        </w:tc>
        <w:tc>
          <w:tcPr>
            <w:tcW w:w="1166" w:type="dxa"/>
          </w:tcPr>
          <w:p w14:paraId="66546096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8" w:type="dxa"/>
          </w:tcPr>
          <w:p w14:paraId="4E0A4052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539</w:t>
            </w:r>
          </w:p>
        </w:tc>
        <w:tc>
          <w:tcPr>
            <w:tcW w:w="1018" w:type="dxa"/>
          </w:tcPr>
          <w:p w14:paraId="7A525DDB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7469</w:t>
            </w:r>
          </w:p>
        </w:tc>
        <w:tc>
          <w:tcPr>
            <w:tcW w:w="1023" w:type="dxa"/>
          </w:tcPr>
          <w:p w14:paraId="44E7931E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6546</w:t>
            </w:r>
          </w:p>
        </w:tc>
        <w:tc>
          <w:tcPr>
            <w:tcW w:w="1015" w:type="dxa"/>
          </w:tcPr>
          <w:p w14:paraId="0303C9C8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0522</w:t>
            </w:r>
          </w:p>
        </w:tc>
        <w:tc>
          <w:tcPr>
            <w:tcW w:w="1011" w:type="dxa"/>
          </w:tcPr>
          <w:p w14:paraId="4360B601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5025</w:t>
            </w:r>
          </w:p>
        </w:tc>
        <w:tc>
          <w:tcPr>
            <w:tcW w:w="1033" w:type="dxa"/>
          </w:tcPr>
          <w:p w14:paraId="70330E9E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2365</w:t>
            </w:r>
          </w:p>
        </w:tc>
      </w:tr>
      <w:tr w:rsidR="00B96B04" w:rsidRPr="00B96B04" w14:paraId="0C708190" w14:textId="77777777" w:rsidTr="00B96B04">
        <w:tc>
          <w:tcPr>
            <w:tcW w:w="1012" w:type="dxa"/>
          </w:tcPr>
          <w:p w14:paraId="224C16D1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(</w:t>
            </w:r>
            <w:proofErr w:type="gramEnd"/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-2)</w:t>
            </w:r>
          </w:p>
        </w:tc>
        <w:tc>
          <w:tcPr>
            <w:tcW w:w="1166" w:type="dxa"/>
          </w:tcPr>
          <w:p w14:paraId="5C1424D1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8" w:type="dxa"/>
          </w:tcPr>
          <w:p w14:paraId="0BD55E6A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539</w:t>
            </w:r>
          </w:p>
        </w:tc>
        <w:tc>
          <w:tcPr>
            <w:tcW w:w="1018" w:type="dxa"/>
          </w:tcPr>
          <w:p w14:paraId="1393BEFC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7503</w:t>
            </w:r>
          </w:p>
        </w:tc>
        <w:tc>
          <w:tcPr>
            <w:tcW w:w="1023" w:type="dxa"/>
          </w:tcPr>
          <w:p w14:paraId="26127F0C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96B0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6580</w:t>
            </w:r>
          </w:p>
        </w:tc>
        <w:tc>
          <w:tcPr>
            <w:tcW w:w="1015" w:type="dxa"/>
          </w:tcPr>
          <w:p w14:paraId="2EA0BD5C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dxa"/>
          </w:tcPr>
          <w:p w14:paraId="678D4FA1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3334D231" w14:textId="77777777" w:rsidR="00B96B04" w:rsidRPr="00B96B04" w:rsidRDefault="00B96B04" w:rsidP="00D029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C745EE3" w14:textId="77777777" w:rsidR="00B96B04" w:rsidRDefault="00B96B04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86DD7" w:rsidRPr="00F86DD7" w14:paraId="2B27B012" w14:textId="77777777" w:rsidTr="00F86DD7">
        <w:tc>
          <w:tcPr>
            <w:tcW w:w="1659" w:type="dxa"/>
          </w:tcPr>
          <w:p w14:paraId="4411E0ED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CEEC7D3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6F74E0C9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1E07807" w14:textId="506226BB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4B698BDE" w14:textId="7982DC58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F86DD7" w:rsidRPr="00F86DD7" w14:paraId="3CB4FFA1" w14:textId="77777777" w:rsidTr="00F86DD7">
        <w:tc>
          <w:tcPr>
            <w:tcW w:w="1659" w:type="dxa"/>
          </w:tcPr>
          <w:p w14:paraId="2C9A7603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3CAE11E7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7CF1A953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5DF9D042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660" w:type="dxa"/>
          </w:tcPr>
          <w:p w14:paraId="53B75E99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650</w:t>
            </w:r>
          </w:p>
        </w:tc>
      </w:tr>
      <w:tr w:rsidR="00F86DD7" w:rsidRPr="00F86DD7" w14:paraId="467AC737" w14:textId="77777777" w:rsidTr="00F86DD7">
        <w:tc>
          <w:tcPr>
            <w:tcW w:w="1659" w:type="dxa"/>
          </w:tcPr>
          <w:p w14:paraId="06BF9A7C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7F963619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40A65FFB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775</w:t>
            </w:r>
          </w:p>
        </w:tc>
        <w:tc>
          <w:tcPr>
            <w:tcW w:w="1659" w:type="dxa"/>
          </w:tcPr>
          <w:p w14:paraId="49BD069C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660" w:type="dxa"/>
          </w:tcPr>
          <w:p w14:paraId="73B3741F" w14:textId="77777777" w:rsidR="00F86DD7" w:rsidRPr="00F86DD7" w:rsidRDefault="00F86DD7" w:rsidP="00026C9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651</w:t>
            </w:r>
          </w:p>
        </w:tc>
      </w:tr>
    </w:tbl>
    <w:p w14:paraId="1445E603" w14:textId="05B3E6B2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 xml:space="preserve">                                               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86DD7" w:rsidRPr="00F86DD7" w14:paraId="5ADDF68A" w14:textId="77777777" w:rsidTr="00F92158">
        <w:tc>
          <w:tcPr>
            <w:tcW w:w="8296" w:type="dxa"/>
            <w:gridSpan w:val="5"/>
          </w:tcPr>
          <w:p w14:paraId="5F04EBFB" w14:textId="61A5E30C" w:rsidR="00F86DD7" w:rsidRPr="00F86DD7" w:rsidRDefault="00F86DD7" w:rsidP="00F86DD7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F86DD7" w:rsidRPr="00F86DD7" w14:paraId="454FDFDF" w14:textId="77777777" w:rsidTr="00F86DD7">
        <w:tc>
          <w:tcPr>
            <w:tcW w:w="1659" w:type="dxa"/>
          </w:tcPr>
          <w:p w14:paraId="293957D2" w14:textId="77777777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17EAE26B" w14:textId="5C644FC0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28FCCF28" w14:textId="0F545AC2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05A3F26C" w14:textId="322A8E6F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7D97D83F" w14:textId="114BF6A7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F86DD7" w:rsidRPr="00F86DD7" w14:paraId="27FE287F" w14:textId="77777777" w:rsidTr="00F86DD7">
        <w:tc>
          <w:tcPr>
            <w:tcW w:w="1659" w:type="dxa"/>
          </w:tcPr>
          <w:p w14:paraId="244C58F0" w14:textId="2A423033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1FFCAA62" w14:textId="77777777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3B21381C" w14:textId="77777777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04726118" w14:textId="77777777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1660" w:type="dxa"/>
          </w:tcPr>
          <w:p w14:paraId="33037DCE" w14:textId="77777777" w:rsidR="00F86DD7" w:rsidRPr="00F86DD7" w:rsidRDefault="00F86DD7" w:rsidP="00F9685E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431</w:t>
            </w:r>
          </w:p>
        </w:tc>
      </w:tr>
    </w:tbl>
    <w:p w14:paraId="35CAD09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40B0C3F7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585AB16C" w14:textId="77777777" w:rsidR="005D04DE" w:rsidRPr="00F86DD7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86DD7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IL-6</w:t>
      </w:r>
    </w:p>
    <w:p w14:paraId="2A555C2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27BCBE1A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0ED5A9F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35E5226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4.319</w:t>
      </w:r>
    </w:p>
    <w:p w14:paraId="32655E1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1.323</w:t>
      </w:r>
    </w:p>
    <w:p w14:paraId="75D7C40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2.299</w:t>
      </w:r>
    </w:p>
    <w:p w14:paraId="7187AC9C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9.919</w:t>
      </w:r>
    </w:p>
    <w:p w14:paraId="7CF5D0E2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0.976</w:t>
      </w:r>
    </w:p>
    <w:p w14:paraId="7D5B63C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3.382</w:t>
      </w:r>
    </w:p>
    <w:p w14:paraId="36110A3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4.047</w:t>
      </w:r>
    </w:p>
    <w:p w14:paraId="46C0B55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4.672</w:t>
      </w:r>
    </w:p>
    <w:p w14:paraId="69FAC07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7.486</w:t>
      </w:r>
    </w:p>
    <w:p w14:paraId="53B7B0D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1.62</w:t>
      </w:r>
    </w:p>
    <w:p w14:paraId="4906EBE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4.712</w:t>
      </w:r>
    </w:p>
    <w:p w14:paraId="2994328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3.056</w:t>
      </w:r>
    </w:p>
    <w:p w14:paraId="3562BDA2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8.974</w:t>
      </w:r>
    </w:p>
    <w:p w14:paraId="2811B4D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8.37</w:t>
      </w:r>
    </w:p>
    <w:p w14:paraId="4A5440E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lastRenderedPageBreak/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0.6</w:t>
      </w:r>
    </w:p>
    <w:p w14:paraId="1D4B983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5.361</w:t>
      </w:r>
    </w:p>
    <w:p w14:paraId="781C5BA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72F64E9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6E3301F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35DEBF8A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3D66D92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2DA502E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2E6D6D67" w14:textId="77777777" w:rsidR="005D04DE" w:rsidRPr="00F86DD7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F86DD7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370ACA35" w14:textId="77777777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33FC192A" w14:textId="34043FE4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F86DD7" w:rsidRPr="00F86DD7" w14:paraId="32392359" w14:textId="77777777" w:rsidTr="00F86DD7">
        <w:tc>
          <w:tcPr>
            <w:tcW w:w="1185" w:type="dxa"/>
          </w:tcPr>
          <w:p w14:paraId="59FE24C6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05D596DA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6E08DCBE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65096406" w14:textId="243C39B5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344F35E3" w14:textId="357E986A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5DD31B08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06C0EC62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F86DD7" w:rsidRPr="00F86DD7" w14:paraId="5CD35A8D" w14:textId="77777777" w:rsidTr="00F86DD7">
        <w:tc>
          <w:tcPr>
            <w:tcW w:w="1185" w:type="dxa"/>
          </w:tcPr>
          <w:p w14:paraId="550DEC91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12394B59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3B0C528D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5.0224</w:t>
            </w:r>
          </w:p>
        </w:tc>
        <w:tc>
          <w:tcPr>
            <w:tcW w:w="1185" w:type="dxa"/>
          </w:tcPr>
          <w:p w14:paraId="62C7AE0F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8629</w:t>
            </w:r>
          </w:p>
        </w:tc>
        <w:tc>
          <w:tcPr>
            <w:tcW w:w="1185" w:type="dxa"/>
          </w:tcPr>
          <w:p w14:paraId="216D5031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9013</w:t>
            </w:r>
          </w:p>
        </w:tc>
        <w:tc>
          <w:tcPr>
            <w:tcW w:w="1185" w:type="dxa"/>
          </w:tcPr>
          <w:p w14:paraId="79AA1A00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5.3610</w:t>
            </w:r>
          </w:p>
        </w:tc>
        <w:tc>
          <w:tcPr>
            <w:tcW w:w="1186" w:type="dxa"/>
          </w:tcPr>
          <w:p w14:paraId="0DB466AB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4.7120</w:t>
            </w:r>
          </w:p>
        </w:tc>
      </w:tr>
      <w:tr w:rsidR="00F86DD7" w:rsidRPr="00F86DD7" w14:paraId="2C68DCA7" w14:textId="77777777" w:rsidTr="00F86DD7">
        <w:tc>
          <w:tcPr>
            <w:tcW w:w="1185" w:type="dxa"/>
          </w:tcPr>
          <w:p w14:paraId="3345C869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17264149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31A33888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7.6171</w:t>
            </w:r>
          </w:p>
        </w:tc>
        <w:tc>
          <w:tcPr>
            <w:tcW w:w="1185" w:type="dxa"/>
          </w:tcPr>
          <w:p w14:paraId="5DBC76EC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7948</w:t>
            </w:r>
          </w:p>
        </w:tc>
        <w:tc>
          <w:tcPr>
            <w:tcW w:w="1185" w:type="dxa"/>
          </w:tcPr>
          <w:p w14:paraId="222B1A72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1701</w:t>
            </w:r>
          </w:p>
        </w:tc>
        <w:tc>
          <w:tcPr>
            <w:tcW w:w="1185" w:type="dxa"/>
          </w:tcPr>
          <w:p w14:paraId="6AA251AA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4.3190</w:t>
            </w:r>
          </w:p>
        </w:tc>
        <w:tc>
          <w:tcPr>
            <w:tcW w:w="1186" w:type="dxa"/>
          </w:tcPr>
          <w:p w14:paraId="7023E72F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4.0470</w:t>
            </w:r>
          </w:p>
        </w:tc>
      </w:tr>
      <w:tr w:rsidR="00F86DD7" w:rsidRPr="00F86DD7" w14:paraId="5D3D79A8" w14:textId="77777777" w:rsidTr="00F86DD7">
        <w:tc>
          <w:tcPr>
            <w:tcW w:w="1185" w:type="dxa"/>
          </w:tcPr>
          <w:p w14:paraId="4DE5BFC5" w14:textId="3C9466E5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01FABEE3" w14:textId="14F3481C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B79C789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5948</w:t>
            </w:r>
          </w:p>
        </w:tc>
        <w:tc>
          <w:tcPr>
            <w:tcW w:w="1185" w:type="dxa"/>
          </w:tcPr>
          <w:p w14:paraId="59E887AC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8705</w:t>
            </w:r>
          </w:p>
        </w:tc>
        <w:tc>
          <w:tcPr>
            <w:tcW w:w="1185" w:type="dxa"/>
          </w:tcPr>
          <w:p w14:paraId="48A9A518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4352</w:t>
            </w:r>
          </w:p>
        </w:tc>
        <w:tc>
          <w:tcPr>
            <w:tcW w:w="1185" w:type="dxa"/>
          </w:tcPr>
          <w:p w14:paraId="2F2F6F8C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9D721EE" w14:textId="77777777" w:rsidR="00F86DD7" w:rsidRPr="00F86DD7" w:rsidRDefault="00F86DD7" w:rsidP="00FE0123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AEFED8B" w14:textId="77777777" w:rsidR="00F86DD7" w:rsidRDefault="00F86DD7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5"/>
        <w:gridCol w:w="1166"/>
        <w:gridCol w:w="1019"/>
        <w:gridCol w:w="1019"/>
        <w:gridCol w:w="1023"/>
        <w:gridCol w:w="1019"/>
        <w:gridCol w:w="1012"/>
        <w:gridCol w:w="1033"/>
      </w:tblGrid>
      <w:tr w:rsidR="00F86DD7" w:rsidRPr="00F86DD7" w14:paraId="31E55DC3" w14:textId="77777777" w:rsidTr="0025023F">
        <w:tc>
          <w:tcPr>
            <w:tcW w:w="1005" w:type="dxa"/>
          </w:tcPr>
          <w:p w14:paraId="65DF177F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3A9542F8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9" w:type="dxa"/>
          </w:tcPr>
          <w:p w14:paraId="0B370A26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2" w:type="dxa"/>
            <w:gridSpan w:val="2"/>
          </w:tcPr>
          <w:p w14:paraId="14A1CCB5" w14:textId="2E838C29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9" w:type="dxa"/>
          </w:tcPr>
          <w:p w14:paraId="1E36FA52" w14:textId="5CD7336A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5" w:type="dxa"/>
            <w:gridSpan w:val="2"/>
          </w:tcPr>
          <w:p w14:paraId="024F2905" w14:textId="7ADDC08B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F86DD7" w:rsidRPr="00F86DD7" w14:paraId="321247CD" w14:textId="77777777" w:rsidTr="00F86DD7">
        <w:tc>
          <w:tcPr>
            <w:tcW w:w="1005" w:type="dxa"/>
          </w:tcPr>
          <w:p w14:paraId="474ADD7B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1E1F87C9" w14:textId="00773EF1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3AA8E42A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5.0224</w:t>
            </w:r>
          </w:p>
        </w:tc>
        <w:tc>
          <w:tcPr>
            <w:tcW w:w="1019" w:type="dxa"/>
          </w:tcPr>
          <w:p w14:paraId="7C45F74C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3.4327</w:t>
            </w:r>
          </w:p>
        </w:tc>
        <w:tc>
          <w:tcPr>
            <w:tcW w:w="1023" w:type="dxa"/>
          </w:tcPr>
          <w:p w14:paraId="232D08DC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6.6121</w:t>
            </w:r>
          </w:p>
        </w:tc>
        <w:tc>
          <w:tcPr>
            <w:tcW w:w="1019" w:type="dxa"/>
          </w:tcPr>
          <w:p w14:paraId="11B9A948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8629</w:t>
            </w:r>
          </w:p>
        </w:tc>
        <w:tc>
          <w:tcPr>
            <w:tcW w:w="1012" w:type="dxa"/>
          </w:tcPr>
          <w:p w14:paraId="1A9FDBF7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1658</w:t>
            </w:r>
          </w:p>
        </w:tc>
        <w:tc>
          <w:tcPr>
            <w:tcW w:w="1033" w:type="dxa"/>
          </w:tcPr>
          <w:p w14:paraId="01C65E0A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8.2148</w:t>
            </w:r>
          </w:p>
        </w:tc>
      </w:tr>
      <w:tr w:rsidR="00F86DD7" w:rsidRPr="00F86DD7" w14:paraId="7A4A086F" w14:textId="77777777" w:rsidTr="00F86DD7">
        <w:tc>
          <w:tcPr>
            <w:tcW w:w="1005" w:type="dxa"/>
          </w:tcPr>
          <w:p w14:paraId="025956B9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3860BA1E" w14:textId="79B6578C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71D0F29B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7.6171</w:t>
            </w:r>
          </w:p>
        </w:tc>
        <w:tc>
          <w:tcPr>
            <w:tcW w:w="1019" w:type="dxa"/>
          </w:tcPr>
          <w:p w14:paraId="77F80FC1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7.7564</w:t>
            </w:r>
          </w:p>
        </w:tc>
        <w:tc>
          <w:tcPr>
            <w:tcW w:w="1023" w:type="dxa"/>
          </w:tcPr>
          <w:p w14:paraId="02814B3D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7.4779</w:t>
            </w:r>
          </w:p>
        </w:tc>
        <w:tc>
          <w:tcPr>
            <w:tcW w:w="1019" w:type="dxa"/>
          </w:tcPr>
          <w:p w14:paraId="35301AD5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7948</w:t>
            </w:r>
          </w:p>
        </w:tc>
        <w:tc>
          <w:tcPr>
            <w:tcW w:w="1012" w:type="dxa"/>
          </w:tcPr>
          <w:p w14:paraId="118235A6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7984</w:t>
            </w:r>
          </w:p>
        </w:tc>
        <w:tc>
          <w:tcPr>
            <w:tcW w:w="1033" w:type="dxa"/>
          </w:tcPr>
          <w:p w14:paraId="4B50EABC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0057</w:t>
            </w:r>
          </w:p>
        </w:tc>
      </w:tr>
      <w:tr w:rsidR="00F86DD7" w:rsidRPr="00F86DD7" w14:paraId="54D5FEB2" w14:textId="77777777" w:rsidTr="00F86DD7">
        <w:tc>
          <w:tcPr>
            <w:tcW w:w="1005" w:type="dxa"/>
          </w:tcPr>
          <w:p w14:paraId="053277E0" w14:textId="6349984F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7C2D6F10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9" w:type="dxa"/>
          </w:tcPr>
          <w:p w14:paraId="760ABCD5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5948</w:t>
            </w:r>
          </w:p>
        </w:tc>
        <w:tc>
          <w:tcPr>
            <w:tcW w:w="1019" w:type="dxa"/>
          </w:tcPr>
          <w:p w14:paraId="14FB39AF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6.3970</w:t>
            </w:r>
          </w:p>
        </w:tc>
        <w:tc>
          <w:tcPr>
            <w:tcW w:w="1023" w:type="dxa"/>
          </w:tcPr>
          <w:p w14:paraId="04E09D42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2075</w:t>
            </w:r>
          </w:p>
        </w:tc>
        <w:tc>
          <w:tcPr>
            <w:tcW w:w="1019" w:type="dxa"/>
          </w:tcPr>
          <w:p w14:paraId="37FDA6AC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8705</w:t>
            </w:r>
          </w:p>
        </w:tc>
        <w:tc>
          <w:tcPr>
            <w:tcW w:w="1012" w:type="dxa"/>
          </w:tcPr>
          <w:p w14:paraId="18EFE915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4228</w:t>
            </w:r>
          </w:p>
        </w:tc>
        <w:tc>
          <w:tcPr>
            <w:tcW w:w="1033" w:type="dxa"/>
          </w:tcPr>
          <w:p w14:paraId="46CD80E0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.2980</w:t>
            </w:r>
          </w:p>
        </w:tc>
      </w:tr>
      <w:tr w:rsidR="00F86DD7" w:rsidRPr="00F86DD7" w14:paraId="4D138236" w14:textId="77777777" w:rsidTr="00F86DD7">
        <w:tc>
          <w:tcPr>
            <w:tcW w:w="1005" w:type="dxa"/>
          </w:tcPr>
          <w:p w14:paraId="3098CD07" w14:textId="1964FD39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70FE61A1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9" w:type="dxa"/>
          </w:tcPr>
          <w:p w14:paraId="69F44064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5948</w:t>
            </w:r>
          </w:p>
        </w:tc>
        <w:tc>
          <w:tcPr>
            <w:tcW w:w="1019" w:type="dxa"/>
          </w:tcPr>
          <w:p w14:paraId="5A57338A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6.4303</w:t>
            </w:r>
          </w:p>
        </w:tc>
        <w:tc>
          <w:tcPr>
            <w:tcW w:w="1023" w:type="dxa"/>
          </w:tcPr>
          <w:p w14:paraId="5E610E98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2408</w:t>
            </w:r>
          </w:p>
        </w:tc>
        <w:tc>
          <w:tcPr>
            <w:tcW w:w="1019" w:type="dxa"/>
          </w:tcPr>
          <w:p w14:paraId="4C79D8C6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97E11EC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74827D72" w14:textId="77777777" w:rsidR="00F86DD7" w:rsidRPr="00F86DD7" w:rsidRDefault="00F86DD7" w:rsidP="008772B9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3C32E97" w14:textId="77777777" w:rsidR="00F86DD7" w:rsidRDefault="00F86DD7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86DD7" w:rsidRPr="00F86DD7" w14:paraId="67F92E1A" w14:textId="77777777" w:rsidTr="00F86DD7">
        <w:tc>
          <w:tcPr>
            <w:tcW w:w="1659" w:type="dxa"/>
          </w:tcPr>
          <w:p w14:paraId="100B5E4D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1F2D5F7B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2AB4AB4E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01C9CF6" w14:textId="16D46D3F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14BE6A1A" w14:textId="48963F73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F86DD7" w:rsidRPr="00F86DD7" w14:paraId="5A6290D5" w14:textId="77777777" w:rsidTr="00F86DD7">
        <w:tc>
          <w:tcPr>
            <w:tcW w:w="1659" w:type="dxa"/>
          </w:tcPr>
          <w:p w14:paraId="5D6A804C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59C8D02E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07E7561F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50DF9BD5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40</w:t>
            </w:r>
          </w:p>
        </w:tc>
        <w:tc>
          <w:tcPr>
            <w:tcW w:w="1660" w:type="dxa"/>
          </w:tcPr>
          <w:p w14:paraId="2D6A198A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929</w:t>
            </w:r>
          </w:p>
        </w:tc>
      </w:tr>
      <w:tr w:rsidR="00F86DD7" w:rsidRPr="00F86DD7" w14:paraId="353A138A" w14:textId="77777777" w:rsidTr="00F86DD7">
        <w:tc>
          <w:tcPr>
            <w:tcW w:w="1659" w:type="dxa"/>
          </w:tcPr>
          <w:p w14:paraId="125B2315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4D5D9F17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1BAD139E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65</w:t>
            </w:r>
          </w:p>
        </w:tc>
        <w:tc>
          <w:tcPr>
            <w:tcW w:w="1659" w:type="dxa"/>
          </w:tcPr>
          <w:p w14:paraId="59D65B34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40</w:t>
            </w:r>
          </w:p>
        </w:tc>
        <w:tc>
          <w:tcPr>
            <w:tcW w:w="1660" w:type="dxa"/>
          </w:tcPr>
          <w:p w14:paraId="0F75CCAF" w14:textId="77777777" w:rsidR="00F86DD7" w:rsidRPr="00F86DD7" w:rsidRDefault="00F86DD7" w:rsidP="00993AE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930</w:t>
            </w:r>
          </w:p>
        </w:tc>
      </w:tr>
    </w:tbl>
    <w:p w14:paraId="52F1D1F6" w14:textId="348391FF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B1BAF" w:rsidRPr="00F86DD7" w14:paraId="3F6635C8" w14:textId="77777777" w:rsidTr="00A35904">
        <w:tc>
          <w:tcPr>
            <w:tcW w:w="8296" w:type="dxa"/>
            <w:gridSpan w:val="5"/>
          </w:tcPr>
          <w:p w14:paraId="640C1A9F" w14:textId="66CBD3A7" w:rsidR="00BB1BAF" w:rsidRPr="00F86DD7" w:rsidRDefault="00BB1BAF" w:rsidP="00BB1BAF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F86DD7" w:rsidRPr="00F86DD7" w14:paraId="0794DC29" w14:textId="77777777" w:rsidTr="00F86DD7">
        <w:tc>
          <w:tcPr>
            <w:tcW w:w="1659" w:type="dxa"/>
          </w:tcPr>
          <w:p w14:paraId="2EB11BE1" w14:textId="77777777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5B876080" w14:textId="1237F36D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38DFF90" w14:textId="07826548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29923B30" w14:textId="307435FA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9F56E49" w14:textId="534D4D5A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F86DD7" w:rsidRPr="00F86DD7" w14:paraId="64830A88" w14:textId="77777777" w:rsidTr="00F86DD7">
        <w:tc>
          <w:tcPr>
            <w:tcW w:w="1659" w:type="dxa"/>
          </w:tcPr>
          <w:p w14:paraId="74CECB1C" w14:textId="579D68B6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3C52F68B" w14:textId="77777777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55C9189F" w14:textId="77777777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1EC27BB5" w14:textId="77777777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1660" w:type="dxa"/>
          </w:tcPr>
          <w:p w14:paraId="26109078" w14:textId="77777777" w:rsidR="00F86DD7" w:rsidRPr="00F86DD7" w:rsidRDefault="00F86DD7" w:rsidP="001137B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F86DD7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6806</w:t>
            </w:r>
          </w:p>
        </w:tc>
      </w:tr>
    </w:tbl>
    <w:p w14:paraId="2F2F444F" w14:textId="77777777" w:rsidR="005D04DE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1EA4D4A4" w14:textId="77777777" w:rsidR="00BB1BAF" w:rsidRPr="00D805F5" w:rsidRDefault="00BB1BAF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435C5ADD" w14:textId="77777777" w:rsidR="005D04DE" w:rsidRPr="00BB1BAF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B1BAF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TNF-α</w:t>
      </w:r>
    </w:p>
    <w:p w14:paraId="4916A88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054B920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3F2E6B6A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72DB9CE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9.701</w:t>
      </w:r>
    </w:p>
    <w:p w14:paraId="6E1FD44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0.471</w:t>
      </w:r>
    </w:p>
    <w:p w14:paraId="561FEA8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8.944</w:t>
      </w:r>
    </w:p>
    <w:p w14:paraId="2175408B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3.521</w:t>
      </w:r>
    </w:p>
    <w:p w14:paraId="2A39E5DF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0.051</w:t>
      </w:r>
    </w:p>
    <w:p w14:paraId="0A34598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0.97</w:t>
      </w:r>
    </w:p>
    <w:p w14:paraId="155B6EC1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5.781</w:t>
      </w:r>
    </w:p>
    <w:p w14:paraId="6FB4AC5D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7.762</w:t>
      </w:r>
    </w:p>
    <w:p w14:paraId="01456C37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9.508</w:t>
      </w:r>
    </w:p>
    <w:p w14:paraId="5F553A58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lastRenderedPageBreak/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9.121</w:t>
      </w:r>
    </w:p>
    <w:p w14:paraId="63AC1CEE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2.193</w:t>
      </w:r>
    </w:p>
    <w:p w14:paraId="5CDECF6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3.143</w:t>
      </w:r>
    </w:p>
    <w:p w14:paraId="6AC735F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7.646</w:t>
      </w:r>
    </w:p>
    <w:p w14:paraId="776E7AF4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8.734</w:t>
      </w:r>
    </w:p>
    <w:p w14:paraId="646FD94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31EE5AC5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201D0E56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15BBB9C2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5DD20A0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B4DDE7A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155CBB20" w14:textId="77777777" w:rsidR="005D04DE" w:rsidRPr="00BB1BAF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B1BAF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21837512" w14:textId="6C71057D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4B2F0117" w14:textId="46EC7742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B1BAF" w:rsidRPr="00BB1BAF" w14:paraId="1063661E" w14:textId="77777777" w:rsidTr="00BB1BAF">
        <w:tc>
          <w:tcPr>
            <w:tcW w:w="1185" w:type="dxa"/>
          </w:tcPr>
          <w:p w14:paraId="2070B517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1EDFF30C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107BD5F9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79CC7749" w14:textId="3DC01BAD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340936D0" w14:textId="0DF28176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608896D0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730E8DD0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BB1BAF" w:rsidRPr="00BB1BAF" w14:paraId="5F4E58F9" w14:textId="77777777" w:rsidTr="00BB1BAF">
        <w:tc>
          <w:tcPr>
            <w:tcW w:w="1185" w:type="dxa"/>
          </w:tcPr>
          <w:p w14:paraId="5051429F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5875B0AA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5" w:type="dxa"/>
          </w:tcPr>
          <w:p w14:paraId="360760F8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1.1581</w:t>
            </w:r>
          </w:p>
        </w:tc>
        <w:tc>
          <w:tcPr>
            <w:tcW w:w="1185" w:type="dxa"/>
          </w:tcPr>
          <w:p w14:paraId="541FE38F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4493</w:t>
            </w:r>
          </w:p>
        </w:tc>
        <w:tc>
          <w:tcPr>
            <w:tcW w:w="1185" w:type="dxa"/>
          </w:tcPr>
          <w:p w14:paraId="6669BA24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3037</w:t>
            </w:r>
          </w:p>
        </w:tc>
        <w:tc>
          <w:tcPr>
            <w:tcW w:w="1185" w:type="dxa"/>
          </w:tcPr>
          <w:p w14:paraId="0116E514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7.7620</w:t>
            </w:r>
          </w:p>
        </w:tc>
        <w:tc>
          <w:tcPr>
            <w:tcW w:w="1186" w:type="dxa"/>
          </w:tcPr>
          <w:p w14:paraId="665ED641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7.6460</w:t>
            </w:r>
          </w:p>
        </w:tc>
      </w:tr>
      <w:tr w:rsidR="00BB1BAF" w:rsidRPr="00BB1BAF" w14:paraId="69B5BFE4" w14:textId="77777777" w:rsidTr="00BB1BAF">
        <w:tc>
          <w:tcPr>
            <w:tcW w:w="1185" w:type="dxa"/>
          </w:tcPr>
          <w:p w14:paraId="5BB83A32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459D8607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5" w:type="dxa"/>
          </w:tcPr>
          <w:p w14:paraId="472B89AB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5.6341</w:t>
            </w:r>
          </w:p>
        </w:tc>
        <w:tc>
          <w:tcPr>
            <w:tcW w:w="1185" w:type="dxa"/>
          </w:tcPr>
          <w:p w14:paraId="6C4D37C4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5695</w:t>
            </w:r>
          </w:p>
        </w:tc>
        <w:tc>
          <w:tcPr>
            <w:tcW w:w="1185" w:type="dxa"/>
          </w:tcPr>
          <w:p w14:paraId="69614174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271</w:t>
            </w:r>
          </w:p>
        </w:tc>
        <w:tc>
          <w:tcPr>
            <w:tcW w:w="1185" w:type="dxa"/>
          </w:tcPr>
          <w:p w14:paraId="5318E4AB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9.7010</w:t>
            </w:r>
          </w:p>
        </w:tc>
        <w:tc>
          <w:tcPr>
            <w:tcW w:w="1186" w:type="dxa"/>
          </w:tcPr>
          <w:p w14:paraId="7D0952AD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0.9700</w:t>
            </w:r>
          </w:p>
        </w:tc>
      </w:tr>
      <w:tr w:rsidR="00BB1BAF" w:rsidRPr="00BB1BAF" w14:paraId="782C74AA" w14:textId="77777777" w:rsidTr="00BB1BAF">
        <w:tc>
          <w:tcPr>
            <w:tcW w:w="1185" w:type="dxa"/>
          </w:tcPr>
          <w:p w14:paraId="7C8F7035" w14:textId="73EF4893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25D08E0D" w14:textId="3066C45A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CE658AC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4.4760</w:t>
            </w:r>
          </w:p>
        </w:tc>
        <w:tc>
          <w:tcPr>
            <w:tcW w:w="1185" w:type="dxa"/>
          </w:tcPr>
          <w:p w14:paraId="3BE4910E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0483</w:t>
            </w:r>
          </w:p>
        </w:tc>
        <w:tc>
          <w:tcPr>
            <w:tcW w:w="1185" w:type="dxa"/>
          </w:tcPr>
          <w:p w14:paraId="4A9DA65E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1639</w:t>
            </w:r>
          </w:p>
        </w:tc>
        <w:tc>
          <w:tcPr>
            <w:tcW w:w="1185" w:type="dxa"/>
          </w:tcPr>
          <w:p w14:paraId="1D044DA6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923A98D" w14:textId="77777777" w:rsidR="00BB1BAF" w:rsidRPr="00BB1BAF" w:rsidRDefault="00BB1BAF" w:rsidP="000658C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DC388F9" w14:textId="77777777" w:rsidR="00BB1BAF" w:rsidRDefault="00BB1BAF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8"/>
        <w:gridCol w:w="1166"/>
        <w:gridCol w:w="1019"/>
        <w:gridCol w:w="1019"/>
        <w:gridCol w:w="1023"/>
        <w:gridCol w:w="1016"/>
        <w:gridCol w:w="1012"/>
        <w:gridCol w:w="1033"/>
      </w:tblGrid>
      <w:tr w:rsidR="00BB1BAF" w:rsidRPr="00BB1BAF" w14:paraId="3314BC42" w14:textId="77777777" w:rsidTr="00B8215E">
        <w:tc>
          <w:tcPr>
            <w:tcW w:w="1008" w:type="dxa"/>
          </w:tcPr>
          <w:p w14:paraId="4183CA6D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77F999F0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9" w:type="dxa"/>
          </w:tcPr>
          <w:p w14:paraId="3D9388B8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2" w:type="dxa"/>
            <w:gridSpan w:val="2"/>
          </w:tcPr>
          <w:p w14:paraId="347B167D" w14:textId="5D54804F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6" w:type="dxa"/>
          </w:tcPr>
          <w:p w14:paraId="711A9365" w14:textId="0DCB43F3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5" w:type="dxa"/>
            <w:gridSpan w:val="2"/>
          </w:tcPr>
          <w:p w14:paraId="3BB53DE8" w14:textId="6C154E3F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BB1BAF" w:rsidRPr="00BB1BAF" w14:paraId="3AFA68DC" w14:textId="77777777" w:rsidTr="00BB1BAF">
        <w:tc>
          <w:tcPr>
            <w:tcW w:w="1008" w:type="dxa"/>
          </w:tcPr>
          <w:p w14:paraId="3D86F4B0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7D65CD10" w14:textId="3D4B93F8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4578E9CE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1.1581</w:t>
            </w:r>
          </w:p>
        </w:tc>
        <w:tc>
          <w:tcPr>
            <w:tcW w:w="1019" w:type="dxa"/>
          </w:tcPr>
          <w:p w14:paraId="4AAE5B94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7.9681</w:t>
            </w:r>
          </w:p>
        </w:tc>
        <w:tc>
          <w:tcPr>
            <w:tcW w:w="1023" w:type="dxa"/>
          </w:tcPr>
          <w:p w14:paraId="1DFC0B25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4.3482</w:t>
            </w:r>
          </w:p>
        </w:tc>
        <w:tc>
          <w:tcPr>
            <w:tcW w:w="1016" w:type="dxa"/>
          </w:tcPr>
          <w:p w14:paraId="69443DC4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4493</w:t>
            </w:r>
          </w:p>
        </w:tc>
        <w:tc>
          <w:tcPr>
            <w:tcW w:w="1012" w:type="dxa"/>
          </w:tcPr>
          <w:p w14:paraId="7A02724C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2227</w:t>
            </w:r>
          </w:p>
        </w:tc>
        <w:tc>
          <w:tcPr>
            <w:tcW w:w="1033" w:type="dxa"/>
          </w:tcPr>
          <w:p w14:paraId="4AE7D59B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5956</w:t>
            </w:r>
          </w:p>
        </w:tc>
      </w:tr>
      <w:tr w:rsidR="00BB1BAF" w:rsidRPr="00BB1BAF" w14:paraId="124B1A44" w14:textId="77777777" w:rsidTr="00BB1BAF">
        <w:tc>
          <w:tcPr>
            <w:tcW w:w="1008" w:type="dxa"/>
          </w:tcPr>
          <w:p w14:paraId="339599B0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0D35BFA5" w14:textId="17786C5C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6205D416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5.6341</w:t>
            </w:r>
          </w:p>
        </w:tc>
        <w:tc>
          <w:tcPr>
            <w:tcW w:w="1019" w:type="dxa"/>
          </w:tcPr>
          <w:p w14:paraId="14A64435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1.4081</w:t>
            </w:r>
          </w:p>
        </w:tc>
        <w:tc>
          <w:tcPr>
            <w:tcW w:w="1023" w:type="dxa"/>
          </w:tcPr>
          <w:p w14:paraId="49937487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9.8602</w:t>
            </w:r>
          </w:p>
        </w:tc>
        <w:tc>
          <w:tcPr>
            <w:tcW w:w="1016" w:type="dxa"/>
          </w:tcPr>
          <w:p w14:paraId="38EA3FA0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5695</w:t>
            </w:r>
          </w:p>
        </w:tc>
        <w:tc>
          <w:tcPr>
            <w:tcW w:w="1012" w:type="dxa"/>
          </w:tcPr>
          <w:p w14:paraId="0D97BC23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9446</w:t>
            </w:r>
          </w:p>
        </w:tc>
        <w:tc>
          <w:tcPr>
            <w:tcW w:w="1033" w:type="dxa"/>
          </w:tcPr>
          <w:p w14:paraId="11194A7B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.0624</w:t>
            </w:r>
          </w:p>
        </w:tc>
      </w:tr>
      <w:tr w:rsidR="00BB1BAF" w:rsidRPr="00BB1BAF" w14:paraId="744503AD" w14:textId="77777777" w:rsidTr="00BB1BAF">
        <w:tc>
          <w:tcPr>
            <w:tcW w:w="1008" w:type="dxa"/>
          </w:tcPr>
          <w:p w14:paraId="663B646A" w14:textId="01E1C20B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0F881BD0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9" w:type="dxa"/>
          </w:tcPr>
          <w:p w14:paraId="739FC437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4.4760</w:t>
            </w:r>
          </w:p>
        </w:tc>
        <w:tc>
          <w:tcPr>
            <w:tcW w:w="1019" w:type="dxa"/>
          </w:tcPr>
          <w:p w14:paraId="53376106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9.1908</w:t>
            </w:r>
          </w:p>
        </w:tc>
        <w:tc>
          <w:tcPr>
            <w:tcW w:w="1023" w:type="dxa"/>
          </w:tcPr>
          <w:p w14:paraId="0E920484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388</w:t>
            </w:r>
          </w:p>
        </w:tc>
        <w:tc>
          <w:tcPr>
            <w:tcW w:w="1016" w:type="dxa"/>
          </w:tcPr>
          <w:p w14:paraId="12C3ED8F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0483</w:t>
            </w:r>
          </w:p>
        </w:tc>
        <w:tc>
          <w:tcPr>
            <w:tcW w:w="1012" w:type="dxa"/>
          </w:tcPr>
          <w:p w14:paraId="017D43DF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9030</w:t>
            </w:r>
          </w:p>
        </w:tc>
        <w:tc>
          <w:tcPr>
            <w:tcW w:w="1033" w:type="dxa"/>
          </w:tcPr>
          <w:p w14:paraId="3DA168FA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6827</w:t>
            </w:r>
          </w:p>
        </w:tc>
      </w:tr>
      <w:tr w:rsidR="00BB1BAF" w:rsidRPr="00BB1BAF" w14:paraId="4BB01612" w14:textId="77777777" w:rsidTr="00BB1BAF">
        <w:tc>
          <w:tcPr>
            <w:tcW w:w="1008" w:type="dxa"/>
          </w:tcPr>
          <w:p w14:paraId="16AB0CBF" w14:textId="4CDDD173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3B14A978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9" w:type="dxa"/>
          </w:tcPr>
          <w:p w14:paraId="22B62F45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4.4760</w:t>
            </w:r>
          </w:p>
        </w:tc>
        <w:tc>
          <w:tcPr>
            <w:tcW w:w="1019" w:type="dxa"/>
          </w:tcPr>
          <w:p w14:paraId="42403944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9.2304</w:t>
            </w:r>
          </w:p>
        </w:tc>
        <w:tc>
          <w:tcPr>
            <w:tcW w:w="1023" w:type="dxa"/>
          </w:tcPr>
          <w:p w14:paraId="34E1BF52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784</w:t>
            </w:r>
          </w:p>
        </w:tc>
        <w:tc>
          <w:tcPr>
            <w:tcW w:w="1016" w:type="dxa"/>
          </w:tcPr>
          <w:p w14:paraId="5375698E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A5F5256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15E6A0B6" w14:textId="77777777" w:rsidR="00BB1BAF" w:rsidRPr="00BB1BAF" w:rsidRDefault="00BB1BAF" w:rsidP="00A7234F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E5B6AB4" w14:textId="77777777" w:rsidR="00BB1BAF" w:rsidRDefault="00BB1BAF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B1BAF" w:rsidRPr="00BB1BAF" w14:paraId="140D4B48" w14:textId="77777777" w:rsidTr="00BB1BAF">
        <w:tc>
          <w:tcPr>
            <w:tcW w:w="1659" w:type="dxa"/>
          </w:tcPr>
          <w:p w14:paraId="002B3DB5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15EAF723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7217BDE6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13DD1401" w14:textId="6D72312A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23552230" w14:textId="15750E1A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BB1BAF" w:rsidRPr="00BB1BAF" w14:paraId="4E749079" w14:textId="77777777" w:rsidTr="00BB1BAF">
        <w:tc>
          <w:tcPr>
            <w:tcW w:w="1659" w:type="dxa"/>
          </w:tcPr>
          <w:p w14:paraId="5D0DB357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71A5F48F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06A3F7A1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59" w:type="dxa"/>
          </w:tcPr>
          <w:p w14:paraId="5B5FA1B2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07</w:t>
            </w:r>
          </w:p>
        </w:tc>
        <w:tc>
          <w:tcPr>
            <w:tcW w:w="1660" w:type="dxa"/>
          </w:tcPr>
          <w:p w14:paraId="7ECB0B11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609</w:t>
            </w:r>
          </w:p>
        </w:tc>
      </w:tr>
      <w:tr w:rsidR="00BB1BAF" w:rsidRPr="00BB1BAF" w14:paraId="35C1C221" w14:textId="77777777" w:rsidTr="00BB1BAF">
        <w:tc>
          <w:tcPr>
            <w:tcW w:w="1659" w:type="dxa"/>
          </w:tcPr>
          <w:p w14:paraId="68D75130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27529979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26D6742D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162</w:t>
            </w:r>
          </w:p>
        </w:tc>
        <w:tc>
          <w:tcPr>
            <w:tcW w:w="1659" w:type="dxa"/>
          </w:tcPr>
          <w:p w14:paraId="0C33A530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07</w:t>
            </w:r>
          </w:p>
        </w:tc>
        <w:tc>
          <w:tcPr>
            <w:tcW w:w="1660" w:type="dxa"/>
          </w:tcPr>
          <w:p w14:paraId="3454D6D0" w14:textId="77777777" w:rsidR="00BB1BAF" w:rsidRPr="00BB1BAF" w:rsidRDefault="00BB1BAF" w:rsidP="00F56D15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626</w:t>
            </w:r>
          </w:p>
        </w:tc>
      </w:tr>
    </w:tbl>
    <w:p w14:paraId="57346F05" w14:textId="1AAF99AF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B1BAF" w:rsidRPr="00BB1BAF" w14:paraId="5D8301A0" w14:textId="77777777" w:rsidTr="003D2EB0">
        <w:tc>
          <w:tcPr>
            <w:tcW w:w="8296" w:type="dxa"/>
            <w:gridSpan w:val="5"/>
          </w:tcPr>
          <w:p w14:paraId="52C7FEB3" w14:textId="3F32CB57" w:rsidR="00BB1BAF" w:rsidRPr="00BB1BAF" w:rsidRDefault="00BB1BAF" w:rsidP="00BB1BAF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BB1BAF" w:rsidRPr="00BB1BAF" w14:paraId="6109D487" w14:textId="77777777" w:rsidTr="00BB1BAF">
        <w:tc>
          <w:tcPr>
            <w:tcW w:w="1659" w:type="dxa"/>
          </w:tcPr>
          <w:p w14:paraId="1928EF67" w14:textId="77777777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5274F3A5" w14:textId="6D91DEAA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BB3E7BE" w14:textId="10181553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FCE45F4" w14:textId="06F6C47B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575E8B10" w14:textId="7951F880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BB1BAF" w:rsidRPr="00BB1BAF" w14:paraId="188EFBF5" w14:textId="77777777" w:rsidTr="00BB1BAF">
        <w:tc>
          <w:tcPr>
            <w:tcW w:w="1659" w:type="dxa"/>
          </w:tcPr>
          <w:p w14:paraId="512B3893" w14:textId="40649416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02265113" w14:textId="77777777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59" w:type="dxa"/>
          </w:tcPr>
          <w:p w14:paraId="1300E813" w14:textId="77777777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59" w:type="dxa"/>
          </w:tcPr>
          <w:p w14:paraId="24D3CDCA" w14:textId="77777777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1660" w:type="dxa"/>
          </w:tcPr>
          <w:p w14:paraId="6C8A814B" w14:textId="77777777" w:rsidR="00BB1BAF" w:rsidRPr="00BB1BAF" w:rsidRDefault="00BB1BAF" w:rsidP="008A75F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113</w:t>
            </w:r>
          </w:p>
        </w:tc>
      </w:tr>
    </w:tbl>
    <w:p w14:paraId="68FDEE10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70A2CED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30E56DE3" w14:textId="77777777" w:rsidR="005D04DE" w:rsidRPr="00BB1BAF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B1BAF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DAO</w:t>
      </w:r>
    </w:p>
    <w:p w14:paraId="6CB5736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081943B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4C484CF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CBCF55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633</w:t>
      </w:r>
    </w:p>
    <w:p w14:paraId="481C2BF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88</w:t>
      </w:r>
    </w:p>
    <w:p w14:paraId="7BCFB97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.953</w:t>
      </w:r>
    </w:p>
    <w:p w14:paraId="6B0BB59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238</w:t>
      </w:r>
    </w:p>
    <w:p w14:paraId="3B416EB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432</w:t>
      </w:r>
    </w:p>
    <w:p w14:paraId="58404F3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6</w:t>
      </w:r>
    </w:p>
    <w:p w14:paraId="362D00A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lastRenderedPageBreak/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173</w:t>
      </w:r>
    </w:p>
    <w:p w14:paraId="777EB53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.108</w:t>
      </w:r>
    </w:p>
    <w:p w14:paraId="52FA37A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.064</w:t>
      </w:r>
    </w:p>
    <w:p w14:paraId="6435B82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016</w:t>
      </w:r>
    </w:p>
    <w:p w14:paraId="7BE618F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.578</w:t>
      </w:r>
    </w:p>
    <w:p w14:paraId="4557A38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.859</w:t>
      </w:r>
    </w:p>
    <w:p w14:paraId="4E2A358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174</w:t>
      </w:r>
    </w:p>
    <w:p w14:paraId="44539B8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206</w:t>
      </w:r>
    </w:p>
    <w:p w14:paraId="5682B26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143</w:t>
      </w:r>
    </w:p>
    <w:p w14:paraId="6F031F3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.365</w:t>
      </w:r>
    </w:p>
    <w:p w14:paraId="65D250B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070139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76AC52C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4BF0B51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6C5F5B76" w14:textId="77777777" w:rsidR="005D04DE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2144BB99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64DDAEA0" w14:textId="77777777" w:rsidR="005D04DE" w:rsidRPr="00BB1BAF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B1BAF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27812C5C" w14:textId="7EFB5578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218F7F0B" w14:textId="5DA78738" w:rsidR="005D04DE" w:rsidRPr="00D805F5" w:rsidRDefault="005D04DE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B1BAF" w:rsidRPr="00BB1BAF" w14:paraId="7ABFB264" w14:textId="77777777" w:rsidTr="00BB1BAF">
        <w:tc>
          <w:tcPr>
            <w:tcW w:w="1185" w:type="dxa"/>
          </w:tcPr>
          <w:p w14:paraId="439CC2A1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6FE37F57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0599192E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5D67B4D4" w14:textId="3F6EB49C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6E910EEA" w14:textId="15139E10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4DF62869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7779124B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BB1BAF" w:rsidRPr="00BB1BAF" w14:paraId="08271890" w14:textId="77777777" w:rsidTr="00BB1BAF">
        <w:tc>
          <w:tcPr>
            <w:tcW w:w="1185" w:type="dxa"/>
          </w:tcPr>
          <w:p w14:paraId="272B9CF1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4F3091B5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1552A386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3006</w:t>
            </w:r>
          </w:p>
        </w:tc>
        <w:tc>
          <w:tcPr>
            <w:tcW w:w="1185" w:type="dxa"/>
          </w:tcPr>
          <w:p w14:paraId="1E580C32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523</w:t>
            </w:r>
          </w:p>
        </w:tc>
        <w:tc>
          <w:tcPr>
            <w:tcW w:w="1185" w:type="dxa"/>
          </w:tcPr>
          <w:p w14:paraId="32D89CB4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660</w:t>
            </w:r>
          </w:p>
        </w:tc>
        <w:tc>
          <w:tcPr>
            <w:tcW w:w="1185" w:type="dxa"/>
          </w:tcPr>
          <w:p w14:paraId="3B006442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5780</w:t>
            </w:r>
          </w:p>
        </w:tc>
        <w:tc>
          <w:tcPr>
            <w:tcW w:w="1186" w:type="dxa"/>
          </w:tcPr>
          <w:p w14:paraId="1912FAAA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0640</w:t>
            </w:r>
          </w:p>
        </w:tc>
      </w:tr>
      <w:tr w:rsidR="00BB1BAF" w:rsidRPr="00BB1BAF" w14:paraId="23BBA108" w14:textId="77777777" w:rsidTr="00BB1BAF">
        <w:tc>
          <w:tcPr>
            <w:tcW w:w="1185" w:type="dxa"/>
          </w:tcPr>
          <w:p w14:paraId="5EE606C1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399E0E07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7F8CFC4E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2521</w:t>
            </w:r>
          </w:p>
        </w:tc>
        <w:tc>
          <w:tcPr>
            <w:tcW w:w="1185" w:type="dxa"/>
          </w:tcPr>
          <w:p w14:paraId="5EB82D67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083</w:t>
            </w:r>
          </w:p>
        </w:tc>
        <w:tc>
          <w:tcPr>
            <w:tcW w:w="1185" w:type="dxa"/>
          </w:tcPr>
          <w:p w14:paraId="5AB2A601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2504</w:t>
            </w:r>
          </w:p>
        </w:tc>
        <w:tc>
          <w:tcPr>
            <w:tcW w:w="1185" w:type="dxa"/>
          </w:tcPr>
          <w:p w14:paraId="1297492F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9530</w:t>
            </w:r>
          </w:p>
        </w:tc>
        <w:tc>
          <w:tcPr>
            <w:tcW w:w="1186" w:type="dxa"/>
          </w:tcPr>
          <w:p w14:paraId="50DF5B3A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4320</w:t>
            </w:r>
          </w:p>
        </w:tc>
      </w:tr>
      <w:tr w:rsidR="00BB1BAF" w:rsidRPr="00BB1BAF" w14:paraId="745D6EC0" w14:textId="77777777" w:rsidTr="00BB1BAF">
        <w:tc>
          <w:tcPr>
            <w:tcW w:w="1185" w:type="dxa"/>
          </w:tcPr>
          <w:p w14:paraId="701D6507" w14:textId="75E45F54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32B9B56E" w14:textId="7CB62EEF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972086B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9515</w:t>
            </w:r>
          </w:p>
        </w:tc>
        <w:tc>
          <w:tcPr>
            <w:tcW w:w="1185" w:type="dxa"/>
          </w:tcPr>
          <w:p w14:paraId="46B9A0FA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306</w:t>
            </w:r>
          </w:p>
        </w:tc>
        <w:tc>
          <w:tcPr>
            <w:tcW w:w="1185" w:type="dxa"/>
          </w:tcPr>
          <w:p w14:paraId="5A6161D2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653</w:t>
            </w:r>
          </w:p>
        </w:tc>
        <w:tc>
          <w:tcPr>
            <w:tcW w:w="1185" w:type="dxa"/>
          </w:tcPr>
          <w:p w14:paraId="64F2AEAC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D23E037" w14:textId="77777777" w:rsidR="00BB1BAF" w:rsidRPr="00BB1BAF" w:rsidRDefault="00BB1BAF" w:rsidP="00394F2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579FC77" w14:textId="77777777" w:rsidR="00BB1BAF" w:rsidRDefault="00BB1BAF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9"/>
        <w:gridCol w:w="1166"/>
        <w:gridCol w:w="1014"/>
        <w:gridCol w:w="1015"/>
        <w:gridCol w:w="1025"/>
        <w:gridCol w:w="1018"/>
        <w:gridCol w:w="1015"/>
        <w:gridCol w:w="1034"/>
      </w:tblGrid>
      <w:tr w:rsidR="00BB1BAF" w:rsidRPr="00BB1BAF" w14:paraId="470033FF" w14:textId="77777777" w:rsidTr="00337D6B">
        <w:tc>
          <w:tcPr>
            <w:tcW w:w="1009" w:type="dxa"/>
          </w:tcPr>
          <w:p w14:paraId="0ADC84AE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48DAB2BE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4" w:type="dxa"/>
          </w:tcPr>
          <w:p w14:paraId="09081152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0" w:type="dxa"/>
            <w:gridSpan w:val="2"/>
          </w:tcPr>
          <w:p w14:paraId="65C32B8B" w14:textId="1AAEFF8F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0B6A5B46" w14:textId="468EC4CD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9" w:type="dxa"/>
            <w:gridSpan w:val="2"/>
          </w:tcPr>
          <w:p w14:paraId="47B6B30F" w14:textId="32F2A494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BB1BAF" w:rsidRPr="00BB1BAF" w14:paraId="5078A0B0" w14:textId="77777777" w:rsidTr="00BB1BAF">
        <w:tc>
          <w:tcPr>
            <w:tcW w:w="1009" w:type="dxa"/>
          </w:tcPr>
          <w:p w14:paraId="6DD7868A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00515239" w14:textId="0F8ED42A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4ACC125F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3006</w:t>
            </w:r>
          </w:p>
        </w:tc>
        <w:tc>
          <w:tcPr>
            <w:tcW w:w="1015" w:type="dxa"/>
          </w:tcPr>
          <w:p w14:paraId="11E9B32A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6717</w:t>
            </w:r>
          </w:p>
        </w:tc>
        <w:tc>
          <w:tcPr>
            <w:tcW w:w="1025" w:type="dxa"/>
          </w:tcPr>
          <w:p w14:paraId="4D8AFC4B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9296</w:t>
            </w:r>
          </w:p>
        </w:tc>
        <w:tc>
          <w:tcPr>
            <w:tcW w:w="1018" w:type="dxa"/>
          </w:tcPr>
          <w:p w14:paraId="67FD9F43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523</w:t>
            </w:r>
          </w:p>
        </w:tc>
        <w:tc>
          <w:tcPr>
            <w:tcW w:w="1015" w:type="dxa"/>
          </w:tcPr>
          <w:p w14:paraId="07D3BB43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974</w:t>
            </w:r>
          </w:p>
        </w:tc>
        <w:tc>
          <w:tcPr>
            <w:tcW w:w="1034" w:type="dxa"/>
          </w:tcPr>
          <w:p w14:paraId="60C3BEB9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5311</w:t>
            </w:r>
          </w:p>
        </w:tc>
      </w:tr>
      <w:tr w:rsidR="00BB1BAF" w:rsidRPr="00BB1BAF" w14:paraId="65F7A806" w14:textId="77777777" w:rsidTr="00BB1BAF">
        <w:tc>
          <w:tcPr>
            <w:tcW w:w="1009" w:type="dxa"/>
          </w:tcPr>
          <w:p w14:paraId="3EB965D7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6984C424" w14:textId="756DF5D8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25658D85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2521</w:t>
            </w:r>
          </w:p>
        </w:tc>
        <w:tc>
          <w:tcPr>
            <w:tcW w:w="1015" w:type="dxa"/>
          </w:tcPr>
          <w:p w14:paraId="43F2E522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6600</w:t>
            </w:r>
          </w:p>
        </w:tc>
        <w:tc>
          <w:tcPr>
            <w:tcW w:w="1025" w:type="dxa"/>
          </w:tcPr>
          <w:p w14:paraId="584D1D92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443</w:t>
            </w:r>
          </w:p>
        </w:tc>
        <w:tc>
          <w:tcPr>
            <w:tcW w:w="1018" w:type="dxa"/>
          </w:tcPr>
          <w:p w14:paraId="21744A2D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083</w:t>
            </w:r>
          </w:p>
        </w:tc>
        <w:tc>
          <w:tcPr>
            <w:tcW w:w="1015" w:type="dxa"/>
          </w:tcPr>
          <w:p w14:paraId="054E558D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683</w:t>
            </w:r>
          </w:p>
        </w:tc>
        <w:tc>
          <w:tcPr>
            <w:tcW w:w="1034" w:type="dxa"/>
          </w:tcPr>
          <w:p w14:paraId="2934B45A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4415</w:t>
            </w:r>
          </w:p>
        </w:tc>
      </w:tr>
      <w:tr w:rsidR="00BB1BAF" w:rsidRPr="00BB1BAF" w14:paraId="61667824" w14:textId="77777777" w:rsidTr="00BB1BAF">
        <w:tc>
          <w:tcPr>
            <w:tcW w:w="1009" w:type="dxa"/>
          </w:tcPr>
          <w:p w14:paraId="68F5EB62" w14:textId="167D4E3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3D53FC72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4" w:type="dxa"/>
          </w:tcPr>
          <w:p w14:paraId="5A088631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9515</w:t>
            </w:r>
          </w:p>
        </w:tc>
        <w:tc>
          <w:tcPr>
            <w:tcW w:w="1015" w:type="dxa"/>
          </w:tcPr>
          <w:p w14:paraId="1410EB68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7350</w:t>
            </w:r>
          </w:p>
        </w:tc>
        <w:tc>
          <w:tcPr>
            <w:tcW w:w="1025" w:type="dxa"/>
          </w:tcPr>
          <w:p w14:paraId="6823B3F2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1680</w:t>
            </w:r>
          </w:p>
        </w:tc>
        <w:tc>
          <w:tcPr>
            <w:tcW w:w="1018" w:type="dxa"/>
          </w:tcPr>
          <w:p w14:paraId="3CBB2979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306</w:t>
            </w:r>
          </w:p>
        </w:tc>
        <w:tc>
          <w:tcPr>
            <w:tcW w:w="1015" w:type="dxa"/>
          </w:tcPr>
          <w:p w14:paraId="7332E9A3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5349</w:t>
            </w:r>
          </w:p>
        </w:tc>
        <w:tc>
          <w:tcPr>
            <w:tcW w:w="1034" w:type="dxa"/>
          </w:tcPr>
          <w:p w14:paraId="0339F486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1523</w:t>
            </w:r>
          </w:p>
        </w:tc>
      </w:tr>
      <w:tr w:rsidR="00BB1BAF" w:rsidRPr="00BB1BAF" w14:paraId="263D0FAB" w14:textId="77777777" w:rsidTr="00BB1BAF">
        <w:tc>
          <w:tcPr>
            <w:tcW w:w="1009" w:type="dxa"/>
          </w:tcPr>
          <w:p w14:paraId="331BF784" w14:textId="602E5970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52F345CA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4" w:type="dxa"/>
          </w:tcPr>
          <w:p w14:paraId="59C9311F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9515</w:t>
            </w:r>
          </w:p>
        </w:tc>
        <w:tc>
          <w:tcPr>
            <w:tcW w:w="1015" w:type="dxa"/>
          </w:tcPr>
          <w:p w14:paraId="166E4AD4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.7353</w:t>
            </w:r>
          </w:p>
        </w:tc>
        <w:tc>
          <w:tcPr>
            <w:tcW w:w="1025" w:type="dxa"/>
          </w:tcPr>
          <w:p w14:paraId="20397551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B1BA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1677</w:t>
            </w:r>
          </w:p>
        </w:tc>
        <w:tc>
          <w:tcPr>
            <w:tcW w:w="1018" w:type="dxa"/>
          </w:tcPr>
          <w:p w14:paraId="57567725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</w:tcPr>
          <w:p w14:paraId="2B25B4AA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</w:tcPr>
          <w:p w14:paraId="609098A6" w14:textId="77777777" w:rsidR="00BB1BAF" w:rsidRPr="00BB1BAF" w:rsidRDefault="00BB1BAF" w:rsidP="001439C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0CB88AF" w14:textId="77777777" w:rsidR="00BB1BAF" w:rsidRDefault="00BB1BAF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71684" w:rsidRPr="00B71684" w14:paraId="77F52758" w14:textId="77777777" w:rsidTr="00B71684">
        <w:tc>
          <w:tcPr>
            <w:tcW w:w="1659" w:type="dxa"/>
          </w:tcPr>
          <w:p w14:paraId="568C637C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62D16450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160229DB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C0C7366" w14:textId="68695142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34B3FCC7" w14:textId="01A62FCD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B71684" w:rsidRPr="00B71684" w14:paraId="3D24AFB5" w14:textId="77777777" w:rsidTr="00B71684">
        <w:tc>
          <w:tcPr>
            <w:tcW w:w="1659" w:type="dxa"/>
          </w:tcPr>
          <w:p w14:paraId="12F35EFF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1D901236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3B177696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0E2D3196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60</w:t>
            </w:r>
          </w:p>
        </w:tc>
        <w:tc>
          <w:tcPr>
            <w:tcW w:w="1660" w:type="dxa"/>
          </w:tcPr>
          <w:p w14:paraId="76D3F9D7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08</w:t>
            </w:r>
          </w:p>
        </w:tc>
      </w:tr>
      <w:tr w:rsidR="00B71684" w:rsidRPr="00B71684" w14:paraId="1A416CD0" w14:textId="77777777" w:rsidTr="00B71684">
        <w:tc>
          <w:tcPr>
            <w:tcW w:w="1659" w:type="dxa"/>
          </w:tcPr>
          <w:p w14:paraId="43757D4F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0D550F47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1337C686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949</w:t>
            </w:r>
          </w:p>
        </w:tc>
        <w:tc>
          <w:tcPr>
            <w:tcW w:w="1659" w:type="dxa"/>
          </w:tcPr>
          <w:p w14:paraId="5DC7D134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.60</w:t>
            </w:r>
          </w:p>
        </w:tc>
        <w:tc>
          <w:tcPr>
            <w:tcW w:w="1660" w:type="dxa"/>
          </w:tcPr>
          <w:p w14:paraId="55B19F84" w14:textId="77777777" w:rsidR="00B71684" w:rsidRPr="00B71684" w:rsidRDefault="00B71684" w:rsidP="00B01A5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208</w:t>
            </w:r>
          </w:p>
        </w:tc>
      </w:tr>
    </w:tbl>
    <w:p w14:paraId="54AC27DF" w14:textId="5FB32F06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71684" w:rsidRPr="00B71684" w14:paraId="635A8A2F" w14:textId="77777777" w:rsidTr="00031DBD">
        <w:tc>
          <w:tcPr>
            <w:tcW w:w="8296" w:type="dxa"/>
            <w:gridSpan w:val="5"/>
          </w:tcPr>
          <w:p w14:paraId="4010E629" w14:textId="45942744" w:rsidR="00B71684" w:rsidRPr="00B71684" w:rsidRDefault="00B71684" w:rsidP="00B71684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B71684" w:rsidRPr="00B71684" w14:paraId="79097439" w14:textId="77777777" w:rsidTr="00B71684">
        <w:tc>
          <w:tcPr>
            <w:tcW w:w="1659" w:type="dxa"/>
          </w:tcPr>
          <w:p w14:paraId="5D8D5270" w14:textId="77777777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11A087CE" w14:textId="01F491C8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568699A4" w14:textId="171BD44B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04C0FE13" w14:textId="21AC0E80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7ADFDC0A" w14:textId="1B299185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B71684" w:rsidRPr="00B71684" w14:paraId="5EF1EBEB" w14:textId="77777777" w:rsidTr="00B71684">
        <w:tc>
          <w:tcPr>
            <w:tcW w:w="1659" w:type="dxa"/>
          </w:tcPr>
          <w:p w14:paraId="7ABCB400" w14:textId="1E895F5A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34526999" w14:textId="77777777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58A9E753" w14:textId="77777777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091C45B4" w14:textId="77777777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1660" w:type="dxa"/>
          </w:tcPr>
          <w:p w14:paraId="1CAAC91C" w14:textId="77777777" w:rsidR="00B71684" w:rsidRPr="00B71684" w:rsidRDefault="00B71684" w:rsidP="00857BD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777</w:t>
            </w:r>
          </w:p>
        </w:tc>
      </w:tr>
    </w:tbl>
    <w:p w14:paraId="0C0D5493" w14:textId="77777777" w:rsidR="005D04DE" w:rsidRPr="00D805F5" w:rsidRDefault="005D04DE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767245B2" w14:textId="77777777" w:rsidR="00E959E9" w:rsidRPr="00D805F5" w:rsidRDefault="00E959E9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18E8A3A5" w14:textId="77777777" w:rsidR="00E959E9" w:rsidRPr="00B71684" w:rsidRDefault="00E959E9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71684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Acetic acid</w:t>
      </w:r>
    </w:p>
    <w:p w14:paraId="2FDAACA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731EA05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78F923D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8E1801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287.149</w:t>
      </w:r>
    </w:p>
    <w:p w14:paraId="4DFB019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lastRenderedPageBreak/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403.473</w:t>
      </w:r>
    </w:p>
    <w:p w14:paraId="3178C98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63.455</w:t>
      </w:r>
    </w:p>
    <w:p w14:paraId="01D851C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30.7</w:t>
      </w:r>
    </w:p>
    <w:p w14:paraId="62C6244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563.09</w:t>
      </w:r>
    </w:p>
    <w:p w14:paraId="666B4BC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276.061</w:t>
      </w:r>
    </w:p>
    <w:p w14:paraId="3D461B4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382.009</w:t>
      </w:r>
    </w:p>
    <w:p w14:paraId="45916FC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243.353</w:t>
      </w:r>
    </w:p>
    <w:p w14:paraId="7779D7D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572.472</w:t>
      </w:r>
    </w:p>
    <w:p w14:paraId="185B50C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521.766</w:t>
      </w:r>
    </w:p>
    <w:p w14:paraId="02373A0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01.709</w:t>
      </w:r>
    </w:p>
    <w:p w14:paraId="1BB95CC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64.92</w:t>
      </w:r>
    </w:p>
    <w:p w14:paraId="312845E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094.381</w:t>
      </w:r>
    </w:p>
    <w:p w14:paraId="710DE3E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29.289</w:t>
      </w:r>
    </w:p>
    <w:p w14:paraId="3CED68A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77.588</w:t>
      </w:r>
    </w:p>
    <w:p w14:paraId="7AD527E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631.5</w:t>
      </w:r>
    </w:p>
    <w:p w14:paraId="5E67F90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5CA033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41EA6E9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59A131E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18045AB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7A18D241" w14:textId="77777777" w:rsidR="00E959E9" w:rsidRPr="00D805F5" w:rsidRDefault="00E959E9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2546F529" w14:textId="77777777" w:rsidR="00E959E9" w:rsidRPr="00B71684" w:rsidRDefault="00E959E9" w:rsidP="005D04DE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71684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2E37EEF3" w14:textId="77777777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32D6BDF0" w14:textId="781FD26B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71684" w:rsidRPr="00B71684" w14:paraId="348F8DFB" w14:textId="77777777" w:rsidTr="00B71684">
        <w:tc>
          <w:tcPr>
            <w:tcW w:w="1185" w:type="dxa"/>
          </w:tcPr>
          <w:p w14:paraId="476CAD33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2F3D46A9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5CCC7FA9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2C4A4E10" w14:textId="027933AC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39A18338" w14:textId="7EC007ED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0433D928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541E96E4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B71684" w:rsidRPr="00B71684" w14:paraId="06AD0BBA" w14:textId="77777777" w:rsidTr="00B71684">
        <w:tc>
          <w:tcPr>
            <w:tcW w:w="1185" w:type="dxa"/>
          </w:tcPr>
          <w:p w14:paraId="0246B845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6E17D9A0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2404AF90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49.2</w:t>
            </w:r>
          </w:p>
        </w:tc>
        <w:tc>
          <w:tcPr>
            <w:tcW w:w="1185" w:type="dxa"/>
          </w:tcPr>
          <w:p w14:paraId="62CFE906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84.6</w:t>
            </w:r>
          </w:p>
        </w:tc>
        <w:tc>
          <w:tcPr>
            <w:tcW w:w="1185" w:type="dxa"/>
          </w:tcPr>
          <w:p w14:paraId="5D2B707B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71.3</w:t>
            </w:r>
          </w:p>
        </w:tc>
        <w:tc>
          <w:tcPr>
            <w:tcW w:w="1185" w:type="dxa"/>
          </w:tcPr>
          <w:p w14:paraId="66870EB3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72.5</w:t>
            </w:r>
          </w:p>
        </w:tc>
        <w:tc>
          <w:tcPr>
            <w:tcW w:w="1186" w:type="dxa"/>
          </w:tcPr>
          <w:p w14:paraId="664BD812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094.4</w:t>
            </w:r>
          </w:p>
        </w:tc>
      </w:tr>
      <w:tr w:rsidR="00B71684" w:rsidRPr="00B71684" w14:paraId="34D8357D" w14:textId="77777777" w:rsidTr="00B71684">
        <w:tc>
          <w:tcPr>
            <w:tcW w:w="1185" w:type="dxa"/>
          </w:tcPr>
          <w:p w14:paraId="37A7823D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303C2352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0E23CD5F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681.2</w:t>
            </w:r>
          </w:p>
        </w:tc>
        <w:tc>
          <w:tcPr>
            <w:tcW w:w="1185" w:type="dxa"/>
          </w:tcPr>
          <w:p w14:paraId="0E8A5B0E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72.6</w:t>
            </w:r>
          </w:p>
        </w:tc>
        <w:tc>
          <w:tcPr>
            <w:tcW w:w="1185" w:type="dxa"/>
          </w:tcPr>
          <w:p w14:paraId="6CD3DBA2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67.1</w:t>
            </w:r>
          </w:p>
        </w:tc>
        <w:tc>
          <w:tcPr>
            <w:tcW w:w="1185" w:type="dxa"/>
          </w:tcPr>
          <w:p w14:paraId="169DD4DC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63.5</w:t>
            </w:r>
          </w:p>
        </w:tc>
        <w:tc>
          <w:tcPr>
            <w:tcW w:w="1186" w:type="dxa"/>
          </w:tcPr>
          <w:p w14:paraId="3FFBAAE7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87.1</w:t>
            </w:r>
          </w:p>
        </w:tc>
      </w:tr>
      <w:tr w:rsidR="00B71684" w:rsidRPr="00B71684" w14:paraId="40859CF5" w14:textId="77777777" w:rsidTr="00B71684">
        <w:tc>
          <w:tcPr>
            <w:tcW w:w="1185" w:type="dxa"/>
          </w:tcPr>
          <w:p w14:paraId="6588C085" w14:textId="475E29DF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4A4E8C6D" w14:textId="70E4529E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26E10D5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68.0</w:t>
            </w:r>
          </w:p>
        </w:tc>
        <w:tc>
          <w:tcPr>
            <w:tcW w:w="1185" w:type="dxa"/>
          </w:tcPr>
          <w:p w14:paraId="1388900D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78.6</w:t>
            </w:r>
          </w:p>
        </w:tc>
        <w:tc>
          <w:tcPr>
            <w:tcW w:w="1185" w:type="dxa"/>
          </w:tcPr>
          <w:p w14:paraId="790AFFF0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9.3</w:t>
            </w:r>
          </w:p>
        </w:tc>
        <w:tc>
          <w:tcPr>
            <w:tcW w:w="1185" w:type="dxa"/>
          </w:tcPr>
          <w:p w14:paraId="36098363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260247B4" w14:textId="77777777" w:rsidR="00B71684" w:rsidRPr="00B71684" w:rsidRDefault="00B71684" w:rsidP="00AF205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7E3B172" w14:textId="77777777" w:rsidR="00B71684" w:rsidRDefault="00B71684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5"/>
        <w:gridCol w:w="1166"/>
        <w:gridCol w:w="1014"/>
        <w:gridCol w:w="1015"/>
        <w:gridCol w:w="1025"/>
        <w:gridCol w:w="1018"/>
        <w:gridCol w:w="1009"/>
        <w:gridCol w:w="1034"/>
      </w:tblGrid>
      <w:tr w:rsidR="00B71684" w:rsidRPr="00B71684" w14:paraId="1318A51E" w14:textId="77777777" w:rsidTr="006268B7">
        <w:tc>
          <w:tcPr>
            <w:tcW w:w="1015" w:type="dxa"/>
          </w:tcPr>
          <w:p w14:paraId="69271AB0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1C37AE54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4" w:type="dxa"/>
          </w:tcPr>
          <w:p w14:paraId="1F277E92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0" w:type="dxa"/>
            <w:gridSpan w:val="2"/>
          </w:tcPr>
          <w:p w14:paraId="3A9EB562" w14:textId="1908B043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75A137B5" w14:textId="7D5EBA53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3" w:type="dxa"/>
            <w:gridSpan w:val="2"/>
          </w:tcPr>
          <w:p w14:paraId="53F903EE" w14:textId="4D70BA9B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B71684" w:rsidRPr="00B71684" w14:paraId="41E0838D" w14:textId="77777777" w:rsidTr="00B71684">
        <w:tc>
          <w:tcPr>
            <w:tcW w:w="1015" w:type="dxa"/>
          </w:tcPr>
          <w:p w14:paraId="338339B4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4C498502" w14:textId="1E41D9C1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3B8076AB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49.2</w:t>
            </w:r>
          </w:p>
        </w:tc>
        <w:tc>
          <w:tcPr>
            <w:tcW w:w="1015" w:type="dxa"/>
          </w:tcPr>
          <w:p w14:paraId="4A5548E6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944.1</w:t>
            </w:r>
          </w:p>
        </w:tc>
        <w:tc>
          <w:tcPr>
            <w:tcW w:w="1025" w:type="dxa"/>
          </w:tcPr>
          <w:p w14:paraId="44DA8409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54.3</w:t>
            </w:r>
          </w:p>
        </w:tc>
        <w:tc>
          <w:tcPr>
            <w:tcW w:w="1018" w:type="dxa"/>
          </w:tcPr>
          <w:p w14:paraId="0E081701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84.6</w:t>
            </w:r>
          </w:p>
        </w:tc>
        <w:tc>
          <w:tcPr>
            <w:tcW w:w="1009" w:type="dxa"/>
          </w:tcPr>
          <w:p w14:paraId="67672AA6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20.4</w:t>
            </w:r>
          </w:p>
        </w:tc>
        <w:tc>
          <w:tcPr>
            <w:tcW w:w="1034" w:type="dxa"/>
          </w:tcPr>
          <w:p w14:paraId="7BDBFF5D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86.2</w:t>
            </w:r>
          </w:p>
        </w:tc>
      </w:tr>
      <w:tr w:rsidR="00B71684" w:rsidRPr="00B71684" w14:paraId="5129AE13" w14:textId="77777777" w:rsidTr="00B71684">
        <w:tc>
          <w:tcPr>
            <w:tcW w:w="1015" w:type="dxa"/>
          </w:tcPr>
          <w:p w14:paraId="5D23A04C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3AC968EA" w14:textId="78B3A159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</w:tcPr>
          <w:p w14:paraId="5BCAA2A9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681.2</w:t>
            </w:r>
          </w:p>
        </w:tc>
        <w:tc>
          <w:tcPr>
            <w:tcW w:w="1015" w:type="dxa"/>
          </w:tcPr>
          <w:p w14:paraId="07CF1C71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86.1</w:t>
            </w:r>
          </w:p>
        </w:tc>
        <w:tc>
          <w:tcPr>
            <w:tcW w:w="1025" w:type="dxa"/>
          </w:tcPr>
          <w:p w14:paraId="2F82D5DF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76.3</w:t>
            </w:r>
          </w:p>
        </w:tc>
        <w:tc>
          <w:tcPr>
            <w:tcW w:w="1018" w:type="dxa"/>
          </w:tcPr>
          <w:p w14:paraId="4953960A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72.6</w:t>
            </w:r>
          </w:p>
        </w:tc>
        <w:tc>
          <w:tcPr>
            <w:tcW w:w="1009" w:type="dxa"/>
          </w:tcPr>
          <w:p w14:paraId="26AFE928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12.5</w:t>
            </w:r>
          </w:p>
        </w:tc>
        <w:tc>
          <w:tcPr>
            <w:tcW w:w="1034" w:type="dxa"/>
          </w:tcPr>
          <w:p w14:paraId="4590701C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61.9</w:t>
            </w:r>
          </w:p>
        </w:tc>
      </w:tr>
      <w:tr w:rsidR="00B71684" w:rsidRPr="00B71684" w14:paraId="4ACF59B7" w14:textId="77777777" w:rsidTr="00B71684">
        <w:tc>
          <w:tcPr>
            <w:tcW w:w="1015" w:type="dxa"/>
          </w:tcPr>
          <w:p w14:paraId="4707E8D1" w14:textId="5F4B95DB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157B7292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4" w:type="dxa"/>
          </w:tcPr>
          <w:p w14:paraId="3BE6F9F2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68.0</w:t>
            </w:r>
          </w:p>
        </w:tc>
        <w:tc>
          <w:tcPr>
            <w:tcW w:w="1015" w:type="dxa"/>
          </w:tcPr>
          <w:p w14:paraId="270F8784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4.8</w:t>
            </w:r>
          </w:p>
        </w:tc>
        <w:tc>
          <w:tcPr>
            <w:tcW w:w="1025" w:type="dxa"/>
          </w:tcPr>
          <w:p w14:paraId="19CE9B30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81.3</w:t>
            </w:r>
          </w:p>
        </w:tc>
        <w:tc>
          <w:tcPr>
            <w:tcW w:w="1018" w:type="dxa"/>
          </w:tcPr>
          <w:p w14:paraId="262437D0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78.6</w:t>
            </w:r>
          </w:p>
        </w:tc>
        <w:tc>
          <w:tcPr>
            <w:tcW w:w="1009" w:type="dxa"/>
          </w:tcPr>
          <w:p w14:paraId="567DE2F4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50.4</w:t>
            </w:r>
          </w:p>
        </w:tc>
        <w:tc>
          <w:tcPr>
            <w:tcW w:w="1034" w:type="dxa"/>
          </w:tcPr>
          <w:p w14:paraId="367893EA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54.8</w:t>
            </w:r>
          </w:p>
        </w:tc>
      </w:tr>
      <w:tr w:rsidR="00B71684" w:rsidRPr="00B71684" w14:paraId="3B2C018D" w14:textId="77777777" w:rsidTr="00B71684">
        <w:tc>
          <w:tcPr>
            <w:tcW w:w="1015" w:type="dxa"/>
          </w:tcPr>
          <w:p w14:paraId="0FB195EE" w14:textId="71C0DD1B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2AD173C6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4" w:type="dxa"/>
          </w:tcPr>
          <w:p w14:paraId="40534221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68.0</w:t>
            </w:r>
          </w:p>
        </w:tc>
        <w:tc>
          <w:tcPr>
            <w:tcW w:w="1015" w:type="dxa"/>
          </w:tcPr>
          <w:p w14:paraId="551CC59A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4.7</w:t>
            </w:r>
          </w:p>
        </w:tc>
        <w:tc>
          <w:tcPr>
            <w:tcW w:w="1025" w:type="dxa"/>
          </w:tcPr>
          <w:p w14:paraId="4BD58813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81.3</w:t>
            </w:r>
          </w:p>
        </w:tc>
        <w:tc>
          <w:tcPr>
            <w:tcW w:w="1018" w:type="dxa"/>
          </w:tcPr>
          <w:p w14:paraId="59D226A7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6E21C821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</w:tcPr>
          <w:p w14:paraId="210796AC" w14:textId="77777777" w:rsidR="00B71684" w:rsidRPr="00B71684" w:rsidRDefault="00B71684" w:rsidP="0013674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7B4E59D" w14:textId="77777777" w:rsidR="00B71684" w:rsidRDefault="00B71684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71684" w:rsidRPr="00B71684" w14:paraId="5EFF3020" w14:textId="77777777" w:rsidTr="00B71684">
        <w:tc>
          <w:tcPr>
            <w:tcW w:w="1659" w:type="dxa"/>
          </w:tcPr>
          <w:p w14:paraId="6BBF48C7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2457E106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5A6057DA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D173AA2" w14:textId="21599C9A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3F313D08" w14:textId="0563E2EC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B71684" w:rsidRPr="00B71684" w14:paraId="6629CCCB" w14:textId="77777777" w:rsidTr="00B71684">
        <w:tc>
          <w:tcPr>
            <w:tcW w:w="1659" w:type="dxa"/>
          </w:tcPr>
          <w:p w14:paraId="7EE61BC1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5CC3BD0A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5C380146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6B95AFB2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1660" w:type="dxa"/>
          </w:tcPr>
          <w:p w14:paraId="688234A0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144</w:t>
            </w:r>
          </w:p>
        </w:tc>
      </w:tr>
      <w:tr w:rsidR="00B71684" w:rsidRPr="00B71684" w14:paraId="1E86AA83" w14:textId="77777777" w:rsidTr="00B71684">
        <w:tc>
          <w:tcPr>
            <w:tcW w:w="1659" w:type="dxa"/>
          </w:tcPr>
          <w:p w14:paraId="6CA26C73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2E27566A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362AE3DF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3.991</w:t>
            </w:r>
          </w:p>
        </w:tc>
        <w:tc>
          <w:tcPr>
            <w:tcW w:w="1659" w:type="dxa"/>
          </w:tcPr>
          <w:p w14:paraId="2674A0CE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1660" w:type="dxa"/>
          </w:tcPr>
          <w:p w14:paraId="6349BA8D" w14:textId="77777777" w:rsidR="00B71684" w:rsidRPr="00B71684" w:rsidRDefault="00B71684" w:rsidP="00CB2E8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144</w:t>
            </w:r>
          </w:p>
        </w:tc>
      </w:tr>
    </w:tbl>
    <w:p w14:paraId="420A5DF5" w14:textId="3CA991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71684" w:rsidRPr="00B71684" w14:paraId="3B41CFDA" w14:textId="77777777" w:rsidTr="00C863DD">
        <w:tc>
          <w:tcPr>
            <w:tcW w:w="8296" w:type="dxa"/>
            <w:gridSpan w:val="6"/>
          </w:tcPr>
          <w:p w14:paraId="5363EB2C" w14:textId="648425C3" w:rsidR="00B71684" w:rsidRPr="00B71684" w:rsidRDefault="00B71684" w:rsidP="00B71684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B71684" w:rsidRPr="00B71684" w14:paraId="6656F35A" w14:textId="77777777" w:rsidTr="00B71684">
        <w:tc>
          <w:tcPr>
            <w:tcW w:w="1382" w:type="dxa"/>
          </w:tcPr>
          <w:p w14:paraId="17814C30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382" w:type="dxa"/>
          </w:tcPr>
          <w:p w14:paraId="5654985D" w14:textId="6E57D0A2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383" w:type="dxa"/>
          </w:tcPr>
          <w:p w14:paraId="06661A34" w14:textId="34F32178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383" w:type="dxa"/>
          </w:tcPr>
          <w:p w14:paraId="1607FE61" w14:textId="39EBC11A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383" w:type="dxa"/>
          </w:tcPr>
          <w:p w14:paraId="4BB69FA3" w14:textId="70A64AA4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383" w:type="dxa"/>
          </w:tcPr>
          <w:p w14:paraId="3817063C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  <w:tr w:rsidR="00B71684" w:rsidRPr="00B71684" w14:paraId="69A6896E" w14:textId="77777777" w:rsidTr="00B71684">
        <w:tc>
          <w:tcPr>
            <w:tcW w:w="1382" w:type="dxa"/>
          </w:tcPr>
          <w:p w14:paraId="30C2AF72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</w:p>
        </w:tc>
        <w:tc>
          <w:tcPr>
            <w:tcW w:w="1382" w:type="dxa"/>
          </w:tcPr>
          <w:p w14:paraId="37D16389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383" w:type="dxa"/>
          </w:tcPr>
          <w:p w14:paraId="76E43E4E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83" w:type="dxa"/>
          </w:tcPr>
          <w:p w14:paraId="2D3737BD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83" w:type="dxa"/>
          </w:tcPr>
          <w:p w14:paraId="3A621BD0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383" w:type="dxa"/>
          </w:tcPr>
          <w:p w14:paraId="60D1BF58" w14:textId="77777777" w:rsidR="00B71684" w:rsidRPr="00B71684" w:rsidRDefault="00B71684" w:rsidP="000720A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9491</w:t>
            </w:r>
          </w:p>
        </w:tc>
      </w:tr>
    </w:tbl>
    <w:p w14:paraId="710E42A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4B1EFC0B" w14:textId="77777777" w:rsidR="00E959E9" w:rsidRPr="00B71684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71684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Propionic acid</w:t>
      </w:r>
    </w:p>
    <w:p w14:paraId="7EB81F0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lastRenderedPageBreak/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788AC14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7E26BA0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2EBC9A8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6.07853</w:t>
      </w:r>
    </w:p>
    <w:p w14:paraId="1480249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33.8555364</w:t>
      </w:r>
    </w:p>
    <w:p w14:paraId="1308E45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81.3836095</w:t>
      </w:r>
    </w:p>
    <w:p w14:paraId="572CA08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97.336538</w:t>
      </w:r>
    </w:p>
    <w:p w14:paraId="6616C9A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4.8658869</w:t>
      </w:r>
    </w:p>
    <w:p w14:paraId="13432CD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2.7334687</w:t>
      </w:r>
    </w:p>
    <w:p w14:paraId="131C02C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22.7412809</w:t>
      </w:r>
    </w:p>
    <w:p w14:paraId="34A381D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13.5195526</w:t>
      </w:r>
    </w:p>
    <w:p w14:paraId="7FB9882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98.2100954</w:t>
      </w:r>
    </w:p>
    <w:p w14:paraId="0BA9E31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83.4255816</w:t>
      </w:r>
    </w:p>
    <w:p w14:paraId="0F7AB55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49.7888306</w:t>
      </w:r>
    </w:p>
    <w:p w14:paraId="718C84D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87.4753906</w:t>
      </w:r>
    </w:p>
    <w:p w14:paraId="36D197C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54.2640818</w:t>
      </w:r>
    </w:p>
    <w:p w14:paraId="21B7AAF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72.5044971</w:t>
      </w:r>
    </w:p>
    <w:p w14:paraId="1E27B0F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98.7915918</w:t>
      </w:r>
    </w:p>
    <w:p w14:paraId="73BD7DC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04.5265994</w:t>
      </w:r>
    </w:p>
    <w:p w14:paraId="478FFB8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79B19D7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2DF3EC1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01B568B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277E914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7E4710B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075A2916" w14:textId="77777777" w:rsidR="00E959E9" w:rsidRPr="00B71684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B71684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28E6DF60" w14:textId="04928261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13D02429" w14:textId="03A06350" w:rsidR="00E959E9" w:rsidRPr="00B71684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71684" w:rsidRPr="00B71684" w14:paraId="3AA0C615" w14:textId="77777777" w:rsidTr="00B71684">
        <w:tc>
          <w:tcPr>
            <w:tcW w:w="1185" w:type="dxa"/>
          </w:tcPr>
          <w:p w14:paraId="5D11403A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79D9E761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378E6D2C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6DFF116A" w14:textId="32D4D154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6D4C06F1" w14:textId="296F64A0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18B33A13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2EC79B62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B71684" w:rsidRPr="00B71684" w14:paraId="21334F06" w14:textId="77777777" w:rsidTr="00B71684">
        <w:tc>
          <w:tcPr>
            <w:tcW w:w="1185" w:type="dxa"/>
          </w:tcPr>
          <w:p w14:paraId="44DBF868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45D59362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2D83FC21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68.6</w:t>
            </w:r>
          </w:p>
        </w:tc>
        <w:tc>
          <w:tcPr>
            <w:tcW w:w="1185" w:type="dxa"/>
          </w:tcPr>
          <w:p w14:paraId="3B6C5C8C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4.8</w:t>
            </w:r>
          </w:p>
        </w:tc>
        <w:tc>
          <w:tcPr>
            <w:tcW w:w="1185" w:type="dxa"/>
          </w:tcPr>
          <w:p w14:paraId="4727498A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1.2059</w:t>
            </w:r>
          </w:p>
        </w:tc>
        <w:tc>
          <w:tcPr>
            <w:tcW w:w="1185" w:type="dxa"/>
          </w:tcPr>
          <w:p w14:paraId="493D1570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4.5</w:t>
            </w:r>
          </w:p>
        </w:tc>
        <w:tc>
          <w:tcPr>
            <w:tcW w:w="1186" w:type="dxa"/>
          </w:tcPr>
          <w:p w14:paraId="476C4F84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54.3</w:t>
            </w:r>
          </w:p>
        </w:tc>
      </w:tr>
      <w:tr w:rsidR="00B71684" w:rsidRPr="00B71684" w14:paraId="4F5F4C1B" w14:textId="77777777" w:rsidTr="00B71684">
        <w:tc>
          <w:tcPr>
            <w:tcW w:w="1185" w:type="dxa"/>
          </w:tcPr>
          <w:p w14:paraId="486B6B60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5C0325AE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7FC95BF3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1.6</w:t>
            </w:r>
          </w:p>
        </w:tc>
        <w:tc>
          <w:tcPr>
            <w:tcW w:w="1185" w:type="dxa"/>
          </w:tcPr>
          <w:p w14:paraId="6AD96E03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3.7468</w:t>
            </w:r>
          </w:p>
        </w:tc>
        <w:tc>
          <w:tcPr>
            <w:tcW w:w="1185" w:type="dxa"/>
          </w:tcPr>
          <w:p w14:paraId="325E694B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9313</w:t>
            </w:r>
          </w:p>
        </w:tc>
        <w:tc>
          <w:tcPr>
            <w:tcW w:w="1185" w:type="dxa"/>
          </w:tcPr>
          <w:p w14:paraId="6AFA33FE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3.5</w:t>
            </w:r>
          </w:p>
        </w:tc>
        <w:tc>
          <w:tcPr>
            <w:tcW w:w="1186" w:type="dxa"/>
          </w:tcPr>
          <w:p w14:paraId="1BA977A2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97.3</w:t>
            </w:r>
          </w:p>
        </w:tc>
      </w:tr>
      <w:tr w:rsidR="00B71684" w:rsidRPr="00B71684" w14:paraId="526F10CB" w14:textId="77777777" w:rsidTr="00B71684">
        <w:tc>
          <w:tcPr>
            <w:tcW w:w="1185" w:type="dxa"/>
          </w:tcPr>
          <w:p w14:paraId="15F781E0" w14:textId="3AA3A3EF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533E2E96" w14:textId="0F29E9FF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38E23E3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7.1</w:t>
            </w:r>
          </w:p>
        </w:tc>
        <w:tc>
          <w:tcPr>
            <w:tcW w:w="1185" w:type="dxa"/>
          </w:tcPr>
          <w:p w14:paraId="4F036473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5.2</w:t>
            </w:r>
          </w:p>
        </w:tc>
        <w:tc>
          <w:tcPr>
            <w:tcW w:w="1185" w:type="dxa"/>
          </w:tcPr>
          <w:p w14:paraId="50317754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2.5776</w:t>
            </w:r>
          </w:p>
        </w:tc>
        <w:tc>
          <w:tcPr>
            <w:tcW w:w="1185" w:type="dxa"/>
          </w:tcPr>
          <w:p w14:paraId="14BBAC68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7ED1D1EB" w14:textId="77777777" w:rsidR="00B71684" w:rsidRPr="00B71684" w:rsidRDefault="00B71684" w:rsidP="007075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B48D30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0"/>
        <w:gridCol w:w="1167"/>
        <w:gridCol w:w="1008"/>
        <w:gridCol w:w="1014"/>
        <w:gridCol w:w="1024"/>
        <w:gridCol w:w="1020"/>
        <w:gridCol w:w="1020"/>
        <w:gridCol w:w="1033"/>
      </w:tblGrid>
      <w:tr w:rsidR="00B71684" w:rsidRPr="00B71684" w14:paraId="3AD8C462" w14:textId="77777777" w:rsidTr="006F1F42">
        <w:tc>
          <w:tcPr>
            <w:tcW w:w="1010" w:type="dxa"/>
          </w:tcPr>
          <w:p w14:paraId="13772FA9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7" w:type="dxa"/>
          </w:tcPr>
          <w:p w14:paraId="5E6C1EBD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08" w:type="dxa"/>
          </w:tcPr>
          <w:p w14:paraId="74E42946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38" w:type="dxa"/>
            <w:gridSpan w:val="2"/>
          </w:tcPr>
          <w:p w14:paraId="3FAD5249" w14:textId="10D65ECB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20" w:type="dxa"/>
          </w:tcPr>
          <w:p w14:paraId="773A958E" w14:textId="0AFF4FDD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53" w:type="dxa"/>
            <w:gridSpan w:val="2"/>
          </w:tcPr>
          <w:p w14:paraId="13659383" w14:textId="63A4B41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B71684" w:rsidRPr="00B71684" w14:paraId="31367708" w14:textId="77777777" w:rsidTr="00B71684">
        <w:tc>
          <w:tcPr>
            <w:tcW w:w="1010" w:type="dxa"/>
          </w:tcPr>
          <w:p w14:paraId="28F2BB7F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7" w:type="dxa"/>
          </w:tcPr>
          <w:p w14:paraId="030FAD17" w14:textId="10BE6B81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8" w:type="dxa"/>
          </w:tcPr>
          <w:p w14:paraId="0B6FF671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68.6</w:t>
            </w:r>
          </w:p>
        </w:tc>
        <w:tc>
          <w:tcPr>
            <w:tcW w:w="1014" w:type="dxa"/>
          </w:tcPr>
          <w:p w14:paraId="614E1189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7.5</w:t>
            </w:r>
          </w:p>
        </w:tc>
        <w:tc>
          <w:tcPr>
            <w:tcW w:w="1024" w:type="dxa"/>
          </w:tcPr>
          <w:p w14:paraId="0B03A65B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89.7</w:t>
            </w:r>
          </w:p>
        </w:tc>
        <w:tc>
          <w:tcPr>
            <w:tcW w:w="1020" w:type="dxa"/>
          </w:tcPr>
          <w:p w14:paraId="2611A356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4.8</w:t>
            </w:r>
          </w:p>
        </w:tc>
        <w:tc>
          <w:tcPr>
            <w:tcW w:w="1020" w:type="dxa"/>
          </w:tcPr>
          <w:p w14:paraId="0DB3EF84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.7593</w:t>
            </w:r>
          </w:p>
        </w:tc>
        <w:tc>
          <w:tcPr>
            <w:tcW w:w="1033" w:type="dxa"/>
          </w:tcPr>
          <w:p w14:paraId="4AF84330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94.8</w:t>
            </w:r>
          </w:p>
        </w:tc>
      </w:tr>
      <w:tr w:rsidR="00B71684" w:rsidRPr="00B71684" w14:paraId="0D79C8FB" w14:textId="77777777" w:rsidTr="00B71684">
        <w:tc>
          <w:tcPr>
            <w:tcW w:w="1010" w:type="dxa"/>
          </w:tcPr>
          <w:p w14:paraId="11814BA5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7" w:type="dxa"/>
          </w:tcPr>
          <w:p w14:paraId="283FB556" w14:textId="6AF694FC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8" w:type="dxa"/>
          </w:tcPr>
          <w:p w14:paraId="2F1C6728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1.6</w:t>
            </w:r>
          </w:p>
        </w:tc>
        <w:tc>
          <w:tcPr>
            <w:tcW w:w="1014" w:type="dxa"/>
          </w:tcPr>
          <w:p w14:paraId="6FAE24DF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3.4</w:t>
            </w:r>
          </w:p>
        </w:tc>
        <w:tc>
          <w:tcPr>
            <w:tcW w:w="1024" w:type="dxa"/>
          </w:tcPr>
          <w:p w14:paraId="06C979D3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79.8</w:t>
            </w:r>
          </w:p>
        </w:tc>
        <w:tc>
          <w:tcPr>
            <w:tcW w:w="1020" w:type="dxa"/>
          </w:tcPr>
          <w:p w14:paraId="7A533C09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3.7468</w:t>
            </w:r>
          </w:p>
        </w:tc>
        <w:tc>
          <w:tcPr>
            <w:tcW w:w="1020" w:type="dxa"/>
          </w:tcPr>
          <w:p w14:paraId="663321CC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.3125</w:t>
            </w:r>
          </w:p>
        </w:tc>
        <w:tc>
          <w:tcPr>
            <w:tcW w:w="1033" w:type="dxa"/>
          </w:tcPr>
          <w:p w14:paraId="52A48B1D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8.6839</w:t>
            </w:r>
          </w:p>
        </w:tc>
      </w:tr>
      <w:tr w:rsidR="00B71684" w:rsidRPr="00B71684" w14:paraId="37B418EA" w14:textId="77777777" w:rsidTr="00B71684">
        <w:tc>
          <w:tcPr>
            <w:tcW w:w="1010" w:type="dxa"/>
          </w:tcPr>
          <w:p w14:paraId="141FF8D0" w14:textId="742EF353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7" w:type="dxa"/>
          </w:tcPr>
          <w:p w14:paraId="2998FCCF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08" w:type="dxa"/>
          </w:tcPr>
          <w:p w14:paraId="6D276258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7.1</w:t>
            </w:r>
          </w:p>
        </w:tc>
        <w:tc>
          <w:tcPr>
            <w:tcW w:w="1014" w:type="dxa"/>
          </w:tcPr>
          <w:p w14:paraId="1AF4BF4F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2914</w:t>
            </w:r>
          </w:p>
        </w:tc>
        <w:tc>
          <w:tcPr>
            <w:tcW w:w="1024" w:type="dxa"/>
          </w:tcPr>
          <w:p w14:paraId="3A5BFE8F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29.8</w:t>
            </w:r>
          </w:p>
        </w:tc>
        <w:tc>
          <w:tcPr>
            <w:tcW w:w="1020" w:type="dxa"/>
          </w:tcPr>
          <w:p w14:paraId="76418B03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5.2</w:t>
            </w:r>
          </w:p>
        </w:tc>
        <w:tc>
          <w:tcPr>
            <w:tcW w:w="1020" w:type="dxa"/>
          </w:tcPr>
          <w:p w14:paraId="4B7EF4D7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6.9869</w:t>
            </w:r>
          </w:p>
        </w:tc>
        <w:tc>
          <w:tcPr>
            <w:tcW w:w="1033" w:type="dxa"/>
          </w:tcPr>
          <w:p w14:paraId="6083B498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65.8</w:t>
            </w:r>
          </w:p>
        </w:tc>
      </w:tr>
      <w:tr w:rsidR="00B71684" w:rsidRPr="00B71684" w14:paraId="3FBDAF30" w14:textId="77777777" w:rsidTr="00B71684">
        <w:tc>
          <w:tcPr>
            <w:tcW w:w="1010" w:type="dxa"/>
          </w:tcPr>
          <w:p w14:paraId="132C9FDA" w14:textId="4839B196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7" w:type="dxa"/>
          </w:tcPr>
          <w:p w14:paraId="31FD35AE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08" w:type="dxa"/>
          </w:tcPr>
          <w:p w14:paraId="5A0112A0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7.1</w:t>
            </w:r>
          </w:p>
        </w:tc>
        <w:tc>
          <w:tcPr>
            <w:tcW w:w="1014" w:type="dxa"/>
          </w:tcPr>
          <w:p w14:paraId="763469BA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4.8469</w:t>
            </w:r>
          </w:p>
        </w:tc>
        <w:tc>
          <w:tcPr>
            <w:tcW w:w="1024" w:type="dxa"/>
          </w:tcPr>
          <w:p w14:paraId="53C8EA19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9.0</w:t>
            </w:r>
          </w:p>
        </w:tc>
        <w:tc>
          <w:tcPr>
            <w:tcW w:w="1020" w:type="dxa"/>
          </w:tcPr>
          <w:p w14:paraId="5DC99FB7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B011922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142DE52D" w14:textId="77777777" w:rsidR="00B71684" w:rsidRPr="00B71684" w:rsidRDefault="00B71684" w:rsidP="00CC200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BED7C9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71684" w:rsidRPr="00B71684" w14:paraId="4E87397E" w14:textId="77777777" w:rsidTr="00B71684">
        <w:tc>
          <w:tcPr>
            <w:tcW w:w="1659" w:type="dxa"/>
          </w:tcPr>
          <w:p w14:paraId="35568800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53AC2717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0E6474F3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EE74EB7" w14:textId="6EEAD863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4AC3A469" w14:textId="358A9C79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B71684" w:rsidRPr="00B71684" w14:paraId="4ED641D4" w14:textId="77777777" w:rsidTr="00B71684">
        <w:tc>
          <w:tcPr>
            <w:tcW w:w="1659" w:type="dxa"/>
          </w:tcPr>
          <w:p w14:paraId="34B57F73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31E72F1A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0D06C780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58201ED0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1660" w:type="dxa"/>
          </w:tcPr>
          <w:p w14:paraId="634AFCEF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429</w:t>
            </w:r>
          </w:p>
        </w:tc>
      </w:tr>
      <w:tr w:rsidR="00B71684" w:rsidRPr="00B71684" w14:paraId="6C8E55DC" w14:textId="77777777" w:rsidTr="00B71684">
        <w:tc>
          <w:tcPr>
            <w:tcW w:w="1659" w:type="dxa"/>
          </w:tcPr>
          <w:p w14:paraId="0CA8362A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2C329C10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2C99CB22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7579</w:t>
            </w:r>
          </w:p>
        </w:tc>
        <w:tc>
          <w:tcPr>
            <w:tcW w:w="1659" w:type="dxa"/>
          </w:tcPr>
          <w:p w14:paraId="2312AF78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1660" w:type="dxa"/>
          </w:tcPr>
          <w:p w14:paraId="1EE25973" w14:textId="77777777" w:rsidR="00B71684" w:rsidRPr="00B71684" w:rsidRDefault="00B71684" w:rsidP="0078104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576</w:t>
            </w:r>
          </w:p>
        </w:tc>
      </w:tr>
    </w:tbl>
    <w:p w14:paraId="7906814D" w14:textId="776E12E1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35E39" w:rsidRPr="00B71684" w14:paraId="144E4795" w14:textId="77777777" w:rsidTr="001E75E4">
        <w:tc>
          <w:tcPr>
            <w:tcW w:w="8296" w:type="dxa"/>
            <w:gridSpan w:val="5"/>
          </w:tcPr>
          <w:p w14:paraId="0B95FE6D" w14:textId="59B10733" w:rsidR="00E35E39" w:rsidRPr="00B71684" w:rsidRDefault="00E35E39" w:rsidP="00E35E39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B71684" w:rsidRPr="00B71684" w14:paraId="2E73B55A" w14:textId="77777777" w:rsidTr="00B71684">
        <w:tc>
          <w:tcPr>
            <w:tcW w:w="1659" w:type="dxa"/>
          </w:tcPr>
          <w:p w14:paraId="1159C939" w14:textId="77777777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Method</w:t>
            </w:r>
          </w:p>
        </w:tc>
        <w:tc>
          <w:tcPr>
            <w:tcW w:w="1659" w:type="dxa"/>
          </w:tcPr>
          <w:p w14:paraId="3C895D42" w14:textId="35C9FDB8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CCB86BD" w14:textId="21173936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26FCF1BB" w14:textId="12FA9D65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50D24A28" w14:textId="248892F8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B71684" w:rsidRPr="00B71684" w14:paraId="0D7A212D" w14:textId="77777777" w:rsidTr="00B71684">
        <w:tc>
          <w:tcPr>
            <w:tcW w:w="1659" w:type="dxa"/>
          </w:tcPr>
          <w:p w14:paraId="280108DA" w14:textId="2157865A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4ABD4DCA" w14:textId="77777777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5B5E19DE" w14:textId="77777777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4135189" w14:textId="77777777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8.42</w:t>
            </w:r>
          </w:p>
        </w:tc>
        <w:tc>
          <w:tcPr>
            <w:tcW w:w="1660" w:type="dxa"/>
          </w:tcPr>
          <w:p w14:paraId="342BC039" w14:textId="77777777" w:rsidR="00B71684" w:rsidRPr="00B71684" w:rsidRDefault="00B71684" w:rsidP="00243F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B71684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10</w:t>
            </w:r>
          </w:p>
        </w:tc>
      </w:tr>
    </w:tbl>
    <w:p w14:paraId="3ED3D0F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5F05A8B7" w14:textId="77777777" w:rsidR="00E959E9" w:rsidRPr="00E35E39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proofErr w:type="spellStart"/>
      <w:r w:rsidRPr="00E35E39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Isobutyric</w:t>
      </w:r>
      <w:proofErr w:type="spellEnd"/>
      <w:r w:rsidRPr="00E35E39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 xml:space="preserve"> acid</w:t>
      </w:r>
    </w:p>
    <w:p w14:paraId="77266BC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18011EA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7E01245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CDCD2C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5.27401616</w:t>
      </w:r>
    </w:p>
    <w:p w14:paraId="0E8E47B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5.76935228</w:t>
      </w:r>
    </w:p>
    <w:p w14:paraId="0361751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1.95069824</w:t>
      </w:r>
    </w:p>
    <w:p w14:paraId="4CD5F61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5.51874742</w:t>
      </w:r>
    </w:p>
    <w:p w14:paraId="474F423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9.41246417</w:t>
      </w:r>
    </w:p>
    <w:p w14:paraId="46AC6B6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6.73206659</w:t>
      </w:r>
    </w:p>
    <w:p w14:paraId="5FA25C4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1.03011071</w:t>
      </w:r>
    </w:p>
    <w:p w14:paraId="72BB49F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1.33610967</w:t>
      </w:r>
    </w:p>
    <w:p w14:paraId="1612573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0.5450342</w:t>
      </w:r>
    </w:p>
    <w:p w14:paraId="58A8867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6.53625982</w:t>
      </w:r>
    </w:p>
    <w:p w14:paraId="543B408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7.36032717</w:t>
      </w:r>
    </w:p>
    <w:p w14:paraId="00271E7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6.90458394</w:t>
      </w:r>
    </w:p>
    <w:p w14:paraId="77C951A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74332841</w:t>
      </w:r>
    </w:p>
    <w:p w14:paraId="014EBFB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9085131</w:t>
      </w:r>
    </w:p>
    <w:p w14:paraId="451D0F4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8.70165526</w:t>
      </w:r>
    </w:p>
    <w:p w14:paraId="06DF8A5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3.96698591</w:t>
      </w:r>
    </w:p>
    <w:p w14:paraId="48CBA48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4773458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2C3F234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0D38854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4C5EAB2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D62B84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6F44D981" w14:textId="77777777" w:rsidR="00E959E9" w:rsidRPr="00E35E39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E35E39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3F5915E9" w14:textId="6034D5DE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57AA62C9" w14:textId="65FD840E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E35E39" w:rsidRPr="00E35E39" w14:paraId="60423549" w14:textId="77777777" w:rsidTr="00E35E39">
        <w:tc>
          <w:tcPr>
            <w:tcW w:w="1185" w:type="dxa"/>
          </w:tcPr>
          <w:p w14:paraId="46959DC8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74D2D6C6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578650F4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56DC978D" w14:textId="285DFAF8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67AEE02D" w14:textId="3871C992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3ADB0407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7F3646AC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E35E39" w:rsidRPr="00E35E39" w14:paraId="09EA19CA" w14:textId="77777777" w:rsidTr="00E35E39">
        <w:tc>
          <w:tcPr>
            <w:tcW w:w="1185" w:type="dxa"/>
          </w:tcPr>
          <w:p w14:paraId="670314A6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7C3C0A0E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265AAE8D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1.9583</w:t>
            </w:r>
          </w:p>
        </w:tc>
        <w:tc>
          <w:tcPr>
            <w:tcW w:w="1185" w:type="dxa"/>
          </w:tcPr>
          <w:p w14:paraId="7FE72D9D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7914</w:t>
            </w:r>
          </w:p>
        </w:tc>
        <w:tc>
          <w:tcPr>
            <w:tcW w:w="1185" w:type="dxa"/>
          </w:tcPr>
          <w:p w14:paraId="62CDCA6E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1689</w:t>
            </w:r>
          </w:p>
        </w:tc>
        <w:tc>
          <w:tcPr>
            <w:tcW w:w="1185" w:type="dxa"/>
          </w:tcPr>
          <w:p w14:paraId="0BDBDB78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3.9670</w:t>
            </w:r>
          </w:p>
        </w:tc>
        <w:tc>
          <w:tcPr>
            <w:tcW w:w="1186" w:type="dxa"/>
          </w:tcPr>
          <w:p w14:paraId="0C7F4797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7.3603</w:t>
            </w:r>
          </w:p>
        </w:tc>
      </w:tr>
      <w:tr w:rsidR="00E35E39" w:rsidRPr="00E35E39" w14:paraId="21D106C0" w14:textId="77777777" w:rsidTr="00E35E39">
        <w:tc>
          <w:tcPr>
            <w:tcW w:w="1185" w:type="dxa"/>
          </w:tcPr>
          <w:p w14:paraId="74EC1B1E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20D94BB5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4B3A1155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9.6279</w:t>
            </w:r>
          </w:p>
        </w:tc>
        <w:tc>
          <w:tcPr>
            <w:tcW w:w="1185" w:type="dxa"/>
          </w:tcPr>
          <w:p w14:paraId="0DB7B4A9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349</w:t>
            </w:r>
          </w:p>
        </w:tc>
        <w:tc>
          <w:tcPr>
            <w:tcW w:w="1185" w:type="dxa"/>
          </w:tcPr>
          <w:p w14:paraId="5B9A7582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094</w:t>
            </w:r>
          </w:p>
        </w:tc>
        <w:tc>
          <w:tcPr>
            <w:tcW w:w="1185" w:type="dxa"/>
          </w:tcPr>
          <w:p w14:paraId="4F9AEC52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1.9507</w:t>
            </w:r>
          </w:p>
        </w:tc>
        <w:tc>
          <w:tcPr>
            <w:tcW w:w="1186" w:type="dxa"/>
          </w:tcPr>
          <w:p w14:paraId="0568D571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5.7694</w:t>
            </w:r>
          </w:p>
        </w:tc>
      </w:tr>
      <w:tr w:rsidR="00E35E39" w:rsidRPr="00E35E39" w14:paraId="3EA26364" w14:textId="77777777" w:rsidTr="00E35E39">
        <w:tc>
          <w:tcPr>
            <w:tcW w:w="1185" w:type="dxa"/>
          </w:tcPr>
          <w:p w14:paraId="6AFCBE27" w14:textId="68127D4E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7D17C62A" w14:textId="3A6C9D2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41A3DF5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7.6696</w:t>
            </w:r>
          </w:p>
        </w:tc>
        <w:tc>
          <w:tcPr>
            <w:tcW w:w="1185" w:type="dxa"/>
          </w:tcPr>
          <w:p w14:paraId="4DC7ADDB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0115</w:t>
            </w:r>
          </w:p>
        </w:tc>
        <w:tc>
          <w:tcPr>
            <w:tcW w:w="1185" w:type="dxa"/>
          </w:tcPr>
          <w:p w14:paraId="006579D6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5057</w:t>
            </w:r>
          </w:p>
        </w:tc>
        <w:tc>
          <w:tcPr>
            <w:tcW w:w="1185" w:type="dxa"/>
          </w:tcPr>
          <w:p w14:paraId="4FFFC0F6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219A7C61" w14:textId="77777777" w:rsidR="00E35E39" w:rsidRPr="00E35E39" w:rsidRDefault="00E35E39" w:rsidP="0002666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50CD4E0" w14:textId="77777777" w:rsidR="00E35E39" w:rsidRDefault="00E35E3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5"/>
        <w:gridCol w:w="1166"/>
        <w:gridCol w:w="1019"/>
        <w:gridCol w:w="1019"/>
        <w:gridCol w:w="1023"/>
        <w:gridCol w:w="1019"/>
        <w:gridCol w:w="1012"/>
        <w:gridCol w:w="1033"/>
      </w:tblGrid>
      <w:tr w:rsidR="00E35E39" w:rsidRPr="00E35E39" w14:paraId="634C9960" w14:textId="77777777" w:rsidTr="00A2180D">
        <w:tc>
          <w:tcPr>
            <w:tcW w:w="1005" w:type="dxa"/>
          </w:tcPr>
          <w:p w14:paraId="2FDB4156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096647C4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9" w:type="dxa"/>
          </w:tcPr>
          <w:p w14:paraId="33DBD8EC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2" w:type="dxa"/>
            <w:gridSpan w:val="2"/>
          </w:tcPr>
          <w:p w14:paraId="5079CC6F" w14:textId="7805D1F9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9" w:type="dxa"/>
          </w:tcPr>
          <w:p w14:paraId="6BA49B1F" w14:textId="793E36A3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5" w:type="dxa"/>
            <w:gridSpan w:val="2"/>
          </w:tcPr>
          <w:p w14:paraId="3B9BCE78" w14:textId="34F979C9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E35E39" w:rsidRPr="00E35E39" w14:paraId="16717374" w14:textId="77777777" w:rsidTr="00E35E39">
        <w:tc>
          <w:tcPr>
            <w:tcW w:w="1005" w:type="dxa"/>
          </w:tcPr>
          <w:p w14:paraId="0CA4D22B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2A1F6A61" w14:textId="2B1BB276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1240CBE8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1.9583</w:t>
            </w:r>
          </w:p>
        </w:tc>
        <w:tc>
          <w:tcPr>
            <w:tcW w:w="1019" w:type="dxa"/>
          </w:tcPr>
          <w:p w14:paraId="5ADB2D64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2.1005</w:t>
            </w:r>
          </w:p>
        </w:tc>
        <w:tc>
          <w:tcPr>
            <w:tcW w:w="1023" w:type="dxa"/>
          </w:tcPr>
          <w:p w14:paraId="25693251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1.8162</w:t>
            </w:r>
          </w:p>
        </w:tc>
        <w:tc>
          <w:tcPr>
            <w:tcW w:w="1019" w:type="dxa"/>
          </w:tcPr>
          <w:p w14:paraId="4FBC10DC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7914</w:t>
            </w:r>
          </w:p>
        </w:tc>
        <w:tc>
          <w:tcPr>
            <w:tcW w:w="1012" w:type="dxa"/>
          </w:tcPr>
          <w:p w14:paraId="7CDFB40A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7962</w:t>
            </w:r>
          </w:p>
        </w:tc>
        <w:tc>
          <w:tcPr>
            <w:tcW w:w="1033" w:type="dxa"/>
          </w:tcPr>
          <w:p w14:paraId="2D0AE7F5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.9988</w:t>
            </w:r>
          </w:p>
        </w:tc>
      </w:tr>
      <w:tr w:rsidR="00E35E39" w:rsidRPr="00E35E39" w14:paraId="212E97E7" w14:textId="77777777" w:rsidTr="00E35E39">
        <w:tc>
          <w:tcPr>
            <w:tcW w:w="1005" w:type="dxa"/>
          </w:tcPr>
          <w:p w14:paraId="1966EDA1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1CB6EDB7" w14:textId="609A2D62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</w:tcPr>
          <w:p w14:paraId="30CA501C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9.6279</w:t>
            </w:r>
          </w:p>
        </w:tc>
        <w:tc>
          <w:tcPr>
            <w:tcW w:w="1019" w:type="dxa"/>
          </w:tcPr>
          <w:p w14:paraId="5C7018B6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5.5859</w:t>
            </w:r>
          </w:p>
        </w:tc>
        <w:tc>
          <w:tcPr>
            <w:tcW w:w="1023" w:type="dxa"/>
          </w:tcPr>
          <w:p w14:paraId="5370F673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3.6700</w:t>
            </w:r>
          </w:p>
        </w:tc>
        <w:tc>
          <w:tcPr>
            <w:tcW w:w="1019" w:type="dxa"/>
          </w:tcPr>
          <w:p w14:paraId="2FAB8F0B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349</w:t>
            </w:r>
          </w:p>
        </w:tc>
        <w:tc>
          <w:tcPr>
            <w:tcW w:w="1012" w:type="dxa"/>
          </w:tcPr>
          <w:p w14:paraId="639B56BC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1967</w:t>
            </w:r>
          </w:p>
        </w:tc>
        <w:tc>
          <w:tcPr>
            <w:tcW w:w="1033" w:type="dxa"/>
          </w:tcPr>
          <w:p w14:paraId="595B5DE9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8403</w:t>
            </w:r>
          </w:p>
        </w:tc>
      </w:tr>
      <w:tr w:rsidR="00E35E39" w:rsidRPr="00E35E39" w14:paraId="4B87104E" w14:textId="77777777" w:rsidTr="00E35E39">
        <w:tc>
          <w:tcPr>
            <w:tcW w:w="1005" w:type="dxa"/>
          </w:tcPr>
          <w:p w14:paraId="13862DBF" w14:textId="15CC049C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1D95AE0A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9" w:type="dxa"/>
          </w:tcPr>
          <w:p w14:paraId="12426B36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7.6696</w:t>
            </w:r>
          </w:p>
        </w:tc>
        <w:tc>
          <w:tcPr>
            <w:tcW w:w="1019" w:type="dxa"/>
          </w:tcPr>
          <w:p w14:paraId="1917A53A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7.3335</w:t>
            </w:r>
          </w:p>
        </w:tc>
        <w:tc>
          <w:tcPr>
            <w:tcW w:w="1023" w:type="dxa"/>
          </w:tcPr>
          <w:p w14:paraId="3B2A54CC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8.0058</w:t>
            </w:r>
          </w:p>
        </w:tc>
        <w:tc>
          <w:tcPr>
            <w:tcW w:w="1019" w:type="dxa"/>
          </w:tcPr>
          <w:p w14:paraId="6203EED3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0115</w:t>
            </w:r>
          </w:p>
        </w:tc>
        <w:tc>
          <w:tcPr>
            <w:tcW w:w="1012" w:type="dxa"/>
          </w:tcPr>
          <w:p w14:paraId="4BEDF0E3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.5975</w:t>
            </w:r>
          </w:p>
        </w:tc>
        <w:tc>
          <w:tcPr>
            <w:tcW w:w="1033" w:type="dxa"/>
          </w:tcPr>
          <w:p w14:paraId="023F2550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.2120</w:t>
            </w:r>
          </w:p>
        </w:tc>
      </w:tr>
      <w:tr w:rsidR="00E35E39" w:rsidRPr="00E35E39" w14:paraId="69C44F1B" w14:textId="77777777" w:rsidTr="00E35E39">
        <w:tc>
          <w:tcPr>
            <w:tcW w:w="1005" w:type="dxa"/>
          </w:tcPr>
          <w:p w14:paraId="17895A8E" w14:textId="4ED99FC0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0B63B861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9" w:type="dxa"/>
          </w:tcPr>
          <w:p w14:paraId="0BA51CF6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17.6696</w:t>
            </w:r>
          </w:p>
        </w:tc>
        <w:tc>
          <w:tcPr>
            <w:tcW w:w="1019" w:type="dxa"/>
          </w:tcPr>
          <w:p w14:paraId="5854B3ED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7.8142</w:t>
            </w:r>
          </w:p>
        </w:tc>
        <w:tc>
          <w:tcPr>
            <w:tcW w:w="1023" w:type="dxa"/>
          </w:tcPr>
          <w:p w14:paraId="44876B88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7.5251</w:t>
            </w:r>
          </w:p>
        </w:tc>
        <w:tc>
          <w:tcPr>
            <w:tcW w:w="1019" w:type="dxa"/>
          </w:tcPr>
          <w:p w14:paraId="1A35117B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0EC63B2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07B94623" w14:textId="77777777" w:rsidR="00E35E39" w:rsidRPr="00E35E39" w:rsidRDefault="00E35E39" w:rsidP="00501FC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1684F23" w14:textId="77777777" w:rsidR="00E35E39" w:rsidRDefault="00E35E3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35E39" w:rsidRPr="00E35E39" w14:paraId="727CB656" w14:textId="77777777" w:rsidTr="00E35E39">
        <w:tc>
          <w:tcPr>
            <w:tcW w:w="1659" w:type="dxa"/>
          </w:tcPr>
          <w:p w14:paraId="48DBE32E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36A74343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49CC3C3A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B2F6393" w14:textId="285695D5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240BC476" w14:textId="5EAA7105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E35E39" w:rsidRPr="00E35E39" w14:paraId="221D701C" w14:textId="77777777" w:rsidTr="00E35E39">
        <w:tc>
          <w:tcPr>
            <w:tcW w:w="1659" w:type="dxa"/>
          </w:tcPr>
          <w:p w14:paraId="356BE86B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Pooled</w:t>
            </w:r>
          </w:p>
        </w:tc>
        <w:tc>
          <w:tcPr>
            <w:tcW w:w="1659" w:type="dxa"/>
          </w:tcPr>
          <w:p w14:paraId="07C02F5C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72E591C5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6C1618FE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3.92</w:t>
            </w:r>
          </w:p>
        </w:tc>
        <w:tc>
          <w:tcPr>
            <w:tcW w:w="1660" w:type="dxa"/>
          </w:tcPr>
          <w:p w14:paraId="26C9ADCE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15</w:t>
            </w:r>
          </w:p>
        </w:tc>
      </w:tr>
      <w:tr w:rsidR="00E35E39" w:rsidRPr="00E35E39" w14:paraId="2DA3A3F0" w14:textId="77777777" w:rsidTr="00E35E39">
        <w:tc>
          <w:tcPr>
            <w:tcW w:w="1659" w:type="dxa"/>
          </w:tcPr>
          <w:p w14:paraId="5E62A575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097257B1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029AE125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2891</w:t>
            </w:r>
          </w:p>
        </w:tc>
        <w:tc>
          <w:tcPr>
            <w:tcW w:w="1659" w:type="dxa"/>
          </w:tcPr>
          <w:p w14:paraId="0ABBF2A1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3.92</w:t>
            </w:r>
          </w:p>
        </w:tc>
        <w:tc>
          <w:tcPr>
            <w:tcW w:w="1660" w:type="dxa"/>
          </w:tcPr>
          <w:p w14:paraId="6757C814" w14:textId="77777777" w:rsidR="00E35E39" w:rsidRPr="00E35E39" w:rsidRDefault="00E35E39" w:rsidP="00EF188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33</w:t>
            </w:r>
          </w:p>
        </w:tc>
      </w:tr>
    </w:tbl>
    <w:p w14:paraId="76433958" w14:textId="1B20317E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35E39" w:rsidRPr="00E35E39" w14:paraId="013DFAA4" w14:textId="77777777" w:rsidTr="0048108E">
        <w:tc>
          <w:tcPr>
            <w:tcW w:w="8296" w:type="dxa"/>
            <w:gridSpan w:val="5"/>
          </w:tcPr>
          <w:p w14:paraId="22250503" w14:textId="6324F036" w:rsidR="00E35E39" w:rsidRPr="00E35E39" w:rsidRDefault="00E35E39" w:rsidP="00E35E39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E35E39" w:rsidRPr="00E35E39" w14:paraId="4CED281C" w14:textId="77777777" w:rsidTr="00E35E39">
        <w:tc>
          <w:tcPr>
            <w:tcW w:w="1659" w:type="dxa"/>
          </w:tcPr>
          <w:p w14:paraId="36E031C2" w14:textId="77777777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51E1AE00" w14:textId="3D177B80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59DD1DA0" w14:textId="48E9B757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12C664FC" w14:textId="492B5647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01CD390" w14:textId="0AAEC84E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E35E39" w:rsidRPr="00E35E39" w14:paraId="04EEB023" w14:textId="77777777" w:rsidTr="00E35E39">
        <w:tc>
          <w:tcPr>
            <w:tcW w:w="1659" w:type="dxa"/>
          </w:tcPr>
          <w:p w14:paraId="41288A1F" w14:textId="6E46FDB9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4B4799D5" w14:textId="77777777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14E560AA" w14:textId="77777777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3EBA1CE5" w14:textId="77777777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95</w:t>
            </w:r>
          </w:p>
        </w:tc>
        <w:tc>
          <w:tcPr>
            <w:tcW w:w="1660" w:type="dxa"/>
          </w:tcPr>
          <w:p w14:paraId="04F34D72" w14:textId="77777777" w:rsidR="00E35E39" w:rsidRPr="00E35E39" w:rsidRDefault="00E35E39" w:rsidP="000245D1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314</w:t>
            </w:r>
          </w:p>
        </w:tc>
      </w:tr>
    </w:tbl>
    <w:p w14:paraId="41F5258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74ADD381" w14:textId="77777777" w:rsidR="00E959E9" w:rsidRPr="00E35E39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E35E39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Butyric acid</w:t>
      </w:r>
    </w:p>
    <w:p w14:paraId="4B97FAC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207D0C3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7849BAD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3F90F04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945.5054367</w:t>
      </w:r>
    </w:p>
    <w:p w14:paraId="365E42C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80.4274899</w:t>
      </w:r>
    </w:p>
    <w:p w14:paraId="5934E9F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39.263399</w:t>
      </w:r>
    </w:p>
    <w:p w14:paraId="5DFFA2F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432.3713967</w:t>
      </w:r>
    </w:p>
    <w:p w14:paraId="331C6E9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29.4651699</w:t>
      </w:r>
    </w:p>
    <w:p w14:paraId="64CC91C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45.3331429</w:t>
      </w:r>
    </w:p>
    <w:p w14:paraId="1700FB6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56.094097</w:t>
      </w:r>
    </w:p>
    <w:p w14:paraId="1BB940D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270.9210154</w:t>
      </w:r>
    </w:p>
    <w:p w14:paraId="2CF82D5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21.5851401</w:t>
      </w:r>
    </w:p>
    <w:p w14:paraId="47F09B9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5.7151242</w:t>
      </w:r>
    </w:p>
    <w:p w14:paraId="748E4ED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430.416064</w:t>
      </w:r>
    </w:p>
    <w:p w14:paraId="12737D8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368.7218638</w:t>
      </w:r>
    </w:p>
    <w:p w14:paraId="73A35B6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27.9639445</w:t>
      </w:r>
    </w:p>
    <w:p w14:paraId="5CF6D44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255.698463</w:t>
      </w:r>
    </w:p>
    <w:p w14:paraId="0439F7C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79.4694791</w:t>
      </w:r>
    </w:p>
    <w:p w14:paraId="3EE2E37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4.083032</w:t>
      </w:r>
    </w:p>
    <w:p w14:paraId="213DD84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C9DDEA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2F745B0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1DD40C2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6AE234D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312EB3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07D54F4E" w14:textId="77777777" w:rsidR="00E959E9" w:rsidRPr="00E35E39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E35E39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1D502607" w14:textId="3480948C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26CF97FA" w14:textId="43CF9FE4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E35E39" w:rsidRPr="00E35E39" w14:paraId="74BE8ABD" w14:textId="77777777" w:rsidTr="00E35E39">
        <w:tc>
          <w:tcPr>
            <w:tcW w:w="1185" w:type="dxa"/>
          </w:tcPr>
          <w:p w14:paraId="14A61832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42FAE299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2DD3D668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32D530EB" w14:textId="74A0ADF8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37C278BE" w14:textId="533F04F2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3A9EF4E7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7F2620A0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E35E39" w:rsidRPr="00E35E39" w14:paraId="79FE6A61" w14:textId="77777777" w:rsidTr="00E35E39">
        <w:tc>
          <w:tcPr>
            <w:tcW w:w="1185" w:type="dxa"/>
          </w:tcPr>
          <w:p w14:paraId="4CDD7529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66E49383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69FBFED3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89.2</w:t>
            </w:r>
          </w:p>
        </w:tc>
        <w:tc>
          <w:tcPr>
            <w:tcW w:w="1185" w:type="dxa"/>
          </w:tcPr>
          <w:p w14:paraId="036BD69F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84.5</w:t>
            </w:r>
          </w:p>
        </w:tc>
        <w:tc>
          <w:tcPr>
            <w:tcW w:w="1185" w:type="dxa"/>
          </w:tcPr>
          <w:p w14:paraId="5B154FCD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71.3</w:t>
            </w:r>
          </w:p>
        </w:tc>
        <w:tc>
          <w:tcPr>
            <w:tcW w:w="1185" w:type="dxa"/>
          </w:tcPr>
          <w:p w14:paraId="5BA35498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4.1</w:t>
            </w:r>
          </w:p>
        </w:tc>
        <w:tc>
          <w:tcPr>
            <w:tcW w:w="1186" w:type="dxa"/>
          </w:tcPr>
          <w:p w14:paraId="23F1455B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30.4</w:t>
            </w:r>
          </w:p>
        </w:tc>
      </w:tr>
      <w:tr w:rsidR="00E35E39" w:rsidRPr="00E35E39" w14:paraId="01D095E8" w14:textId="77777777" w:rsidTr="00E35E39">
        <w:tc>
          <w:tcPr>
            <w:tcW w:w="1185" w:type="dxa"/>
          </w:tcPr>
          <w:p w14:paraId="3043FF87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3BAEB449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384730FB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87.4</w:t>
            </w:r>
          </w:p>
        </w:tc>
        <w:tc>
          <w:tcPr>
            <w:tcW w:w="1185" w:type="dxa"/>
          </w:tcPr>
          <w:p w14:paraId="1E2EEC92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57.5</w:t>
            </w:r>
          </w:p>
        </w:tc>
        <w:tc>
          <w:tcPr>
            <w:tcW w:w="1185" w:type="dxa"/>
          </w:tcPr>
          <w:p w14:paraId="09365949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6.4</w:t>
            </w:r>
          </w:p>
        </w:tc>
        <w:tc>
          <w:tcPr>
            <w:tcW w:w="1185" w:type="dxa"/>
          </w:tcPr>
          <w:p w14:paraId="050BFA7F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9.3</w:t>
            </w:r>
          </w:p>
        </w:tc>
        <w:tc>
          <w:tcPr>
            <w:tcW w:w="1186" w:type="dxa"/>
          </w:tcPr>
          <w:p w14:paraId="37959DB9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56.1</w:t>
            </w:r>
          </w:p>
        </w:tc>
      </w:tr>
      <w:tr w:rsidR="00E35E39" w:rsidRPr="00E35E39" w14:paraId="4EF3A8D4" w14:textId="77777777" w:rsidTr="00E35E39">
        <w:tc>
          <w:tcPr>
            <w:tcW w:w="1185" w:type="dxa"/>
          </w:tcPr>
          <w:p w14:paraId="3A1394A3" w14:textId="15E1856A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1C3A0344" w14:textId="5BB73AFD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89C0E35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1.8</w:t>
            </w:r>
          </w:p>
        </w:tc>
        <w:tc>
          <w:tcPr>
            <w:tcW w:w="1185" w:type="dxa"/>
          </w:tcPr>
          <w:p w14:paraId="15DA0489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25.8</w:t>
            </w:r>
          </w:p>
        </w:tc>
        <w:tc>
          <w:tcPr>
            <w:tcW w:w="1185" w:type="dxa"/>
          </w:tcPr>
          <w:p w14:paraId="67ECCA38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2.9</w:t>
            </w:r>
          </w:p>
        </w:tc>
        <w:tc>
          <w:tcPr>
            <w:tcW w:w="1185" w:type="dxa"/>
          </w:tcPr>
          <w:p w14:paraId="0216A701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A1190FA" w14:textId="77777777" w:rsidR="00E35E39" w:rsidRPr="00E35E39" w:rsidRDefault="00E35E39" w:rsidP="006B350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7F1708F" w14:textId="77777777" w:rsidR="00E35E39" w:rsidRDefault="00E35E3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4"/>
        <w:gridCol w:w="1166"/>
        <w:gridCol w:w="1012"/>
        <w:gridCol w:w="1012"/>
        <w:gridCol w:w="1026"/>
        <w:gridCol w:w="1020"/>
        <w:gridCol w:w="1012"/>
        <w:gridCol w:w="1034"/>
      </w:tblGrid>
      <w:tr w:rsidR="00E35E39" w:rsidRPr="00E35E39" w14:paraId="7ABE2794" w14:textId="77777777" w:rsidTr="00BD598F">
        <w:tc>
          <w:tcPr>
            <w:tcW w:w="1014" w:type="dxa"/>
          </w:tcPr>
          <w:p w14:paraId="12D70E9A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5F57F28D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2" w:type="dxa"/>
          </w:tcPr>
          <w:p w14:paraId="4C00E570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38" w:type="dxa"/>
            <w:gridSpan w:val="2"/>
          </w:tcPr>
          <w:p w14:paraId="09F547E5" w14:textId="71D4DBC0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20" w:type="dxa"/>
          </w:tcPr>
          <w:p w14:paraId="21D3C5EE" w14:textId="0DFF5A33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46" w:type="dxa"/>
            <w:gridSpan w:val="2"/>
          </w:tcPr>
          <w:p w14:paraId="0D47135A" w14:textId="40E7551A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E35E39" w:rsidRPr="00E35E39" w14:paraId="19C21E5B" w14:textId="77777777" w:rsidTr="00E35E39">
        <w:tc>
          <w:tcPr>
            <w:tcW w:w="1014" w:type="dxa"/>
          </w:tcPr>
          <w:p w14:paraId="6C014855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0840D08E" w14:textId="0470D800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98D8BD0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89.2</w:t>
            </w:r>
          </w:p>
        </w:tc>
        <w:tc>
          <w:tcPr>
            <w:tcW w:w="1012" w:type="dxa"/>
          </w:tcPr>
          <w:p w14:paraId="06397532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84.1</w:t>
            </w:r>
          </w:p>
        </w:tc>
        <w:tc>
          <w:tcPr>
            <w:tcW w:w="1026" w:type="dxa"/>
          </w:tcPr>
          <w:p w14:paraId="6551AF57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94.3</w:t>
            </w:r>
          </w:p>
        </w:tc>
        <w:tc>
          <w:tcPr>
            <w:tcW w:w="1020" w:type="dxa"/>
          </w:tcPr>
          <w:p w14:paraId="09C094F2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84.5</w:t>
            </w:r>
          </w:p>
        </w:tc>
        <w:tc>
          <w:tcPr>
            <w:tcW w:w="1012" w:type="dxa"/>
          </w:tcPr>
          <w:p w14:paraId="3C1EB073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20.4</w:t>
            </w:r>
          </w:p>
        </w:tc>
        <w:tc>
          <w:tcPr>
            <w:tcW w:w="1034" w:type="dxa"/>
          </w:tcPr>
          <w:p w14:paraId="00640FE3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86.1</w:t>
            </w:r>
          </w:p>
        </w:tc>
      </w:tr>
      <w:tr w:rsidR="00E35E39" w:rsidRPr="00E35E39" w14:paraId="34587ACE" w14:textId="77777777" w:rsidTr="00E35E39">
        <w:tc>
          <w:tcPr>
            <w:tcW w:w="1014" w:type="dxa"/>
          </w:tcPr>
          <w:p w14:paraId="471346F3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4995C1D5" w14:textId="781B3630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139E777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87.4</w:t>
            </w:r>
          </w:p>
        </w:tc>
        <w:tc>
          <w:tcPr>
            <w:tcW w:w="1012" w:type="dxa"/>
          </w:tcPr>
          <w:p w14:paraId="757186F6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88.5</w:t>
            </w:r>
          </w:p>
        </w:tc>
        <w:tc>
          <w:tcPr>
            <w:tcW w:w="1026" w:type="dxa"/>
          </w:tcPr>
          <w:p w14:paraId="1F537731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86.3</w:t>
            </w:r>
          </w:p>
        </w:tc>
        <w:tc>
          <w:tcPr>
            <w:tcW w:w="1020" w:type="dxa"/>
          </w:tcPr>
          <w:p w14:paraId="601054F6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57.5</w:t>
            </w:r>
          </w:p>
        </w:tc>
        <w:tc>
          <w:tcPr>
            <w:tcW w:w="1012" w:type="dxa"/>
          </w:tcPr>
          <w:p w14:paraId="6D984A1D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36.4</w:t>
            </w:r>
          </w:p>
        </w:tc>
        <w:tc>
          <w:tcPr>
            <w:tcW w:w="1034" w:type="dxa"/>
          </w:tcPr>
          <w:p w14:paraId="06603832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27.7</w:t>
            </w:r>
          </w:p>
        </w:tc>
      </w:tr>
      <w:tr w:rsidR="00E35E39" w:rsidRPr="00E35E39" w14:paraId="3C1EC3B3" w14:textId="77777777" w:rsidTr="00E35E39">
        <w:tc>
          <w:tcPr>
            <w:tcW w:w="1014" w:type="dxa"/>
          </w:tcPr>
          <w:p w14:paraId="416C03DB" w14:textId="3B28C149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67DCCC49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2" w:type="dxa"/>
          </w:tcPr>
          <w:p w14:paraId="1C9603A8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1.8</w:t>
            </w:r>
          </w:p>
        </w:tc>
        <w:tc>
          <w:tcPr>
            <w:tcW w:w="1012" w:type="dxa"/>
          </w:tcPr>
          <w:p w14:paraId="42171687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54.8</w:t>
            </w:r>
          </w:p>
        </w:tc>
        <w:tc>
          <w:tcPr>
            <w:tcW w:w="1026" w:type="dxa"/>
          </w:tcPr>
          <w:p w14:paraId="0AC8125C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58.4</w:t>
            </w:r>
          </w:p>
        </w:tc>
        <w:tc>
          <w:tcPr>
            <w:tcW w:w="1020" w:type="dxa"/>
          </w:tcPr>
          <w:p w14:paraId="38751AAE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25.8</w:t>
            </w:r>
          </w:p>
        </w:tc>
        <w:tc>
          <w:tcPr>
            <w:tcW w:w="1012" w:type="dxa"/>
          </w:tcPr>
          <w:p w14:paraId="7F8D5515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11.7</w:t>
            </w:r>
          </w:p>
        </w:tc>
        <w:tc>
          <w:tcPr>
            <w:tcW w:w="1034" w:type="dxa"/>
          </w:tcPr>
          <w:p w14:paraId="6C05F898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71.5</w:t>
            </w:r>
          </w:p>
        </w:tc>
      </w:tr>
      <w:tr w:rsidR="00E35E39" w:rsidRPr="00E35E39" w14:paraId="246B159C" w14:textId="77777777" w:rsidTr="00E35E39">
        <w:tc>
          <w:tcPr>
            <w:tcW w:w="1014" w:type="dxa"/>
          </w:tcPr>
          <w:p w14:paraId="034673D6" w14:textId="258BEF8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40D688FF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2" w:type="dxa"/>
          </w:tcPr>
          <w:p w14:paraId="01527795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01.8</w:t>
            </w:r>
          </w:p>
        </w:tc>
        <w:tc>
          <w:tcPr>
            <w:tcW w:w="1012" w:type="dxa"/>
          </w:tcPr>
          <w:p w14:paraId="53C24A8C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258.6</w:t>
            </w:r>
          </w:p>
        </w:tc>
        <w:tc>
          <w:tcPr>
            <w:tcW w:w="1026" w:type="dxa"/>
          </w:tcPr>
          <w:p w14:paraId="5FB2B845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62.2</w:t>
            </w:r>
          </w:p>
        </w:tc>
        <w:tc>
          <w:tcPr>
            <w:tcW w:w="1020" w:type="dxa"/>
          </w:tcPr>
          <w:p w14:paraId="66542B72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613A255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</w:tcPr>
          <w:p w14:paraId="7A47829F" w14:textId="77777777" w:rsidR="00E35E39" w:rsidRPr="00E35E39" w:rsidRDefault="00E35E39" w:rsidP="007F2DA0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B725E20" w14:textId="77777777" w:rsidR="00E35E39" w:rsidRDefault="00E35E3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35E39" w:rsidRPr="00E35E39" w14:paraId="7D4D59BD" w14:textId="77777777" w:rsidTr="00E35E39">
        <w:tc>
          <w:tcPr>
            <w:tcW w:w="1659" w:type="dxa"/>
          </w:tcPr>
          <w:p w14:paraId="377CD5F7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4B292AA3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05559B1E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402C7097" w14:textId="17E84C95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03E82E85" w14:textId="25FF451C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E35E39" w:rsidRPr="00E35E39" w14:paraId="7CD7C2BC" w14:textId="77777777" w:rsidTr="00E35E39">
        <w:tc>
          <w:tcPr>
            <w:tcW w:w="1659" w:type="dxa"/>
          </w:tcPr>
          <w:p w14:paraId="1B78950F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7BFB1B6A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6B57AFD6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1E01882D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660" w:type="dxa"/>
          </w:tcPr>
          <w:p w14:paraId="3BD1DB53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593</w:t>
            </w:r>
          </w:p>
        </w:tc>
      </w:tr>
      <w:tr w:rsidR="00E35E39" w:rsidRPr="00E35E39" w14:paraId="2005D2C0" w14:textId="77777777" w:rsidTr="00E35E39">
        <w:tc>
          <w:tcPr>
            <w:tcW w:w="1659" w:type="dxa"/>
          </w:tcPr>
          <w:p w14:paraId="7C56A05A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225298DB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55BEBC49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88</w:t>
            </w:r>
          </w:p>
        </w:tc>
        <w:tc>
          <w:tcPr>
            <w:tcW w:w="1659" w:type="dxa"/>
          </w:tcPr>
          <w:p w14:paraId="114A153D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660" w:type="dxa"/>
          </w:tcPr>
          <w:p w14:paraId="621D7B08" w14:textId="77777777" w:rsidR="00E35E39" w:rsidRPr="00E35E39" w:rsidRDefault="00E35E39" w:rsidP="00174B3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3607</w:t>
            </w:r>
          </w:p>
        </w:tc>
      </w:tr>
    </w:tbl>
    <w:p w14:paraId="57021662" w14:textId="77777777" w:rsidR="00E35E39" w:rsidRDefault="00E35E3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412AA1F4" w14:textId="05DD937C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Equality of Varia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35E39" w:rsidRPr="00E35E39" w14:paraId="6C666E5D" w14:textId="77777777" w:rsidTr="00E35E39">
        <w:tc>
          <w:tcPr>
            <w:tcW w:w="1659" w:type="dxa"/>
          </w:tcPr>
          <w:p w14:paraId="2EA8EC1F" w14:textId="77777777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21773722" w14:textId="3E02D933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58ACCF8" w14:textId="0E53582A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68E63A15" w14:textId="2E6A068B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34F185C" w14:textId="287D596A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E35E39" w:rsidRPr="00E35E39" w14:paraId="5A13A08B" w14:textId="77777777" w:rsidTr="00E35E39">
        <w:tc>
          <w:tcPr>
            <w:tcW w:w="1659" w:type="dxa"/>
          </w:tcPr>
          <w:p w14:paraId="30A4EA09" w14:textId="6BDC080E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41B325AC" w14:textId="77777777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10B91F7D" w14:textId="77777777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28F9B662" w14:textId="77777777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1660" w:type="dxa"/>
          </w:tcPr>
          <w:p w14:paraId="0ED69B61" w14:textId="77777777" w:rsidR="00E35E39" w:rsidRPr="00E35E39" w:rsidRDefault="00E35E39" w:rsidP="00141A9A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E35E39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4411</w:t>
            </w:r>
          </w:p>
        </w:tc>
      </w:tr>
    </w:tbl>
    <w:p w14:paraId="14E0EA0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137FE844" w14:textId="77777777" w:rsidR="00E959E9" w:rsidRPr="00E35E39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E35E39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Isovaleric acid</w:t>
      </w:r>
    </w:p>
    <w:p w14:paraId="2CFE3B2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302F289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1C34B82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2D8A88F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8.2856968</w:t>
      </w:r>
    </w:p>
    <w:p w14:paraId="36B4B85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0245112</w:t>
      </w:r>
    </w:p>
    <w:p w14:paraId="4E11C76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6.8037265</w:t>
      </w:r>
    </w:p>
    <w:p w14:paraId="1B1C778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0.9461252</w:t>
      </w:r>
    </w:p>
    <w:p w14:paraId="2E21D16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7.1803168</w:t>
      </w:r>
    </w:p>
    <w:p w14:paraId="626B3D1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4100578</w:t>
      </w:r>
    </w:p>
    <w:p w14:paraId="4712E7E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9293669</w:t>
      </w:r>
    </w:p>
    <w:p w14:paraId="3B5684B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1.2366822</w:t>
      </w:r>
    </w:p>
    <w:p w14:paraId="012F5D5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4.1927312</w:t>
      </w:r>
    </w:p>
    <w:p w14:paraId="111CB72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1.6008494</w:t>
      </w:r>
    </w:p>
    <w:p w14:paraId="15AB709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5.2780366</w:t>
      </w:r>
    </w:p>
    <w:p w14:paraId="6D0B4E3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58.1517532</w:t>
      </w:r>
    </w:p>
    <w:p w14:paraId="65C5B2F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93.8355621</w:t>
      </w:r>
    </w:p>
    <w:p w14:paraId="6C6FC1D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7.284548</w:t>
      </w:r>
    </w:p>
    <w:p w14:paraId="166D1919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7.4005508</w:t>
      </w:r>
    </w:p>
    <w:p w14:paraId="7268977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4.2203509</w:t>
      </w:r>
    </w:p>
    <w:p w14:paraId="3186AF3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6FC402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6634C41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1154B17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792880F6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66A026B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28FA5AAE" w14:textId="77777777" w:rsidR="00E959E9" w:rsidRPr="00E35E39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E35E39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27758607" w14:textId="3E710103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62A37296" w14:textId="1040A942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B760F" w:rsidRPr="002B760F" w14:paraId="710B1025" w14:textId="77777777" w:rsidTr="002B760F">
        <w:tc>
          <w:tcPr>
            <w:tcW w:w="1185" w:type="dxa"/>
          </w:tcPr>
          <w:p w14:paraId="3CCDB91C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5" w:type="dxa"/>
          </w:tcPr>
          <w:p w14:paraId="3B434056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1E0802EE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34651637" w14:textId="13E30FF1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251206D6" w14:textId="08E7459B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3F9D04D4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05CEFEA1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2B760F" w:rsidRPr="002B760F" w14:paraId="15CF6595" w14:textId="77777777" w:rsidTr="002B760F">
        <w:tc>
          <w:tcPr>
            <w:tcW w:w="1185" w:type="dxa"/>
          </w:tcPr>
          <w:p w14:paraId="50775B58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0DF81B35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02388ABD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0.2455</w:t>
            </w:r>
          </w:p>
        </w:tc>
        <w:tc>
          <w:tcPr>
            <w:tcW w:w="1185" w:type="dxa"/>
          </w:tcPr>
          <w:p w14:paraId="4E2F16E7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4489</w:t>
            </w:r>
          </w:p>
        </w:tc>
        <w:tc>
          <w:tcPr>
            <w:tcW w:w="1185" w:type="dxa"/>
          </w:tcPr>
          <w:p w14:paraId="7F8E7621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4620</w:t>
            </w:r>
          </w:p>
        </w:tc>
        <w:tc>
          <w:tcPr>
            <w:tcW w:w="1185" w:type="dxa"/>
          </w:tcPr>
          <w:p w14:paraId="1756DB82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1.6008</w:t>
            </w:r>
          </w:p>
        </w:tc>
        <w:tc>
          <w:tcPr>
            <w:tcW w:w="1186" w:type="dxa"/>
          </w:tcPr>
          <w:p w14:paraId="7A2FC617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3.8356</w:t>
            </w:r>
          </w:p>
        </w:tc>
      </w:tr>
      <w:tr w:rsidR="002B760F" w:rsidRPr="002B760F" w14:paraId="7815A4A8" w14:textId="77777777" w:rsidTr="002B760F">
        <w:tc>
          <w:tcPr>
            <w:tcW w:w="1185" w:type="dxa"/>
          </w:tcPr>
          <w:p w14:paraId="5078B71B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42156691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4A0CA7C2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7.6021</w:t>
            </w:r>
          </w:p>
        </w:tc>
        <w:tc>
          <w:tcPr>
            <w:tcW w:w="1185" w:type="dxa"/>
          </w:tcPr>
          <w:p w14:paraId="628CAA92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3881</w:t>
            </w:r>
          </w:p>
        </w:tc>
        <w:tc>
          <w:tcPr>
            <w:tcW w:w="1185" w:type="dxa"/>
          </w:tcPr>
          <w:p w14:paraId="49788EDC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8443</w:t>
            </w:r>
          </w:p>
        </w:tc>
        <w:tc>
          <w:tcPr>
            <w:tcW w:w="1185" w:type="dxa"/>
          </w:tcPr>
          <w:p w14:paraId="310D7660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5.0245</w:t>
            </w:r>
          </w:p>
        </w:tc>
        <w:tc>
          <w:tcPr>
            <w:tcW w:w="1186" w:type="dxa"/>
          </w:tcPr>
          <w:p w14:paraId="6C82FC4A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1.2367</w:t>
            </w:r>
          </w:p>
        </w:tc>
      </w:tr>
      <w:tr w:rsidR="002B760F" w:rsidRPr="002B760F" w14:paraId="5500C213" w14:textId="77777777" w:rsidTr="002B760F">
        <w:tc>
          <w:tcPr>
            <w:tcW w:w="1185" w:type="dxa"/>
          </w:tcPr>
          <w:p w14:paraId="715AB1F2" w14:textId="13FAB449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3F6986ED" w14:textId="426BB9B4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E6A0F3C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6435</w:t>
            </w:r>
          </w:p>
        </w:tc>
        <w:tc>
          <w:tcPr>
            <w:tcW w:w="1185" w:type="dxa"/>
          </w:tcPr>
          <w:p w14:paraId="55D7422B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0538</w:t>
            </w:r>
          </w:p>
        </w:tc>
        <w:tc>
          <w:tcPr>
            <w:tcW w:w="1185" w:type="dxa"/>
          </w:tcPr>
          <w:p w14:paraId="3E124F80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.5269</w:t>
            </w:r>
          </w:p>
        </w:tc>
        <w:tc>
          <w:tcPr>
            <w:tcW w:w="1185" w:type="dxa"/>
          </w:tcPr>
          <w:p w14:paraId="5F80C035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695AA1DE" w14:textId="77777777" w:rsidR="002B760F" w:rsidRPr="002B760F" w:rsidRDefault="002B760F" w:rsidP="006B255B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9203F18" w14:textId="77777777" w:rsidR="00E35E39" w:rsidRDefault="00E35E3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9"/>
        <w:gridCol w:w="1166"/>
        <w:gridCol w:w="1016"/>
        <w:gridCol w:w="1017"/>
        <w:gridCol w:w="1021"/>
        <w:gridCol w:w="1017"/>
        <w:gridCol w:w="1017"/>
        <w:gridCol w:w="1033"/>
      </w:tblGrid>
      <w:tr w:rsidR="002B760F" w:rsidRPr="002B760F" w14:paraId="3FFA6F5F" w14:textId="77777777" w:rsidTr="00DC6CC7">
        <w:tc>
          <w:tcPr>
            <w:tcW w:w="1009" w:type="dxa"/>
          </w:tcPr>
          <w:p w14:paraId="225A8C91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06CF4882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6" w:type="dxa"/>
          </w:tcPr>
          <w:p w14:paraId="591D4EAF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38" w:type="dxa"/>
            <w:gridSpan w:val="2"/>
          </w:tcPr>
          <w:p w14:paraId="13BE41E7" w14:textId="79EB170C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7" w:type="dxa"/>
          </w:tcPr>
          <w:p w14:paraId="04F3076C" w14:textId="4AE02EC1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50" w:type="dxa"/>
            <w:gridSpan w:val="2"/>
          </w:tcPr>
          <w:p w14:paraId="48CB72A8" w14:textId="5C02C15D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2B760F" w:rsidRPr="002B760F" w14:paraId="7FB5B76B" w14:textId="77777777" w:rsidTr="002B760F">
        <w:tc>
          <w:tcPr>
            <w:tcW w:w="1009" w:type="dxa"/>
          </w:tcPr>
          <w:p w14:paraId="058F6F46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6AAC8926" w14:textId="70C0F83B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81663E6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0.2455</w:t>
            </w:r>
          </w:p>
        </w:tc>
        <w:tc>
          <w:tcPr>
            <w:tcW w:w="1017" w:type="dxa"/>
          </w:tcPr>
          <w:p w14:paraId="0E035A61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7.3300</w:t>
            </w:r>
          </w:p>
        </w:tc>
        <w:tc>
          <w:tcPr>
            <w:tcW w:w="1021" w:type="dxa"/>
          </w:tcPr>
          <w:p w14:paraId="31AEFD67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3.1611</w:t>
            </w:r>
          </w:p>
        </w:tc>
        <w:tc>
          <w:tcPr>
            <w:tcW w:w="1017" w:type="dxa"/>
          </w:tcPr>
          <w:p w14:paraId="213C1ACF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4489</w:t>
            </w:r>
          </w:p>
        </w:tc>
        <w:tc>
          <w:tcPr>
            <w:tcW w:w="1017" w:type="dxa"/>
          </w:tcPr>
          <w:p w14:paraId="19DD2821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0.2144</w:t>
            </w:r>
          </w:p>
        </w:tc>
        <w:tc>
          <w:tcPr>
            <w:tcW w:w="1033" w:type="dxa"/>
          </w:tcPr>
          <w:p w14:paraId="545944EA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1.4427</w:t>
            </w:r>
          </w:p>
        </w:tc>
      </w:tr>
      <w:tr w:rsidR="002B760F" w:rsidRPr="002B760F" w14:paraId="2D4F22C6" w14:textId="77777777" w:rsidTr="002B760F">
        <w:tc>
          <w:tcPr>
            <w:tcW w:w="1009" w:type="dxa"/>
          </w:tcPr>
          <w:p w14:paraId="794A9215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3CD3268A" w14:textId="35FFDB68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B7A602A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7.6021</w:t>
            </w:r>
          </w:p>
        </w:tc>
        <w:tc>
          <w:tcPr>
            <w:tcW w:w="1017" w:type="dxa"/>
          </w:tcPr>
          <w:p w14:paraId="70C7F18A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5.6055</w:t>
            </w:r>
          </w:p>
        </w:tc>
        <w:tc>
          <w:tcPr>
            <w:tcW w:w="1021" w:type="dxa"/>
          </w:tcPr>
          <w:p w14:paraId="418A2382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59.5986</w:t>
            </w:r>
          </w:p>
        </w:tc>
        <w:tc>
          <w:tcPr>
            <w:tcW w:w="1017" w:type="dxa"/>
          </w:tcPr>
          <w:p w14:paraId="6B810D1D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3881</w:t>
            </w:r>
          </w:p>
        </w:tc>
        <w:tc>
          <w:tcPr>
            <w:tcW w:w="1017" w:type="dxa"/>
          </w:tcPr>
          <w:p w14:paraId="50E0F809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5790</w:t>
            </w:r>
          </w:p>
        </w:tc>
        <w:tc>
          <w:tcPr>
            <w:tcW w:w="1033" w:type="dxa"/>
          </w:tcPr>
          <w:p w14:paraId="61985DB0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605</w:t>
            </w:r>
          </w:p>
        </w:tc>
      </w:tr>
      <w:tr w:rsidR="002B760F" w:rsidRPr="002B760F" w14:paraId="0D365F25" w14:textId="77777777" w:rsidTr="002B760F">
        <w:tc>
          <w:tcPr>
            <w:tcW w:w="1009" w:type="dxa"/>
          </w:tcPr>
          <w:p w14:paraId="4FF5C6BE" w14:textId="3390F4E1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22D6456F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6" w:type="dxa"/>
          </w:tcPr>
          <w:p w14:paraId="11328812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6435</w:t>
            </w:r>
          </w:p>
        </w:tc>
        <w:tc>
          <w:tcPr>
            <w:tcW w:w="1017" w:type="dxa"/>
          </w:tcPr>
          <w:p w14:paraId="5A9ADEB9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7895</w:t>
            </w:r>
          </w:p>
        </w:tc>
        <w:tc>
          <w:tcPr>
            <w:tcW w:w="1021" w:type="dxa"/>
          </w:tcPr>
          <w:p w14:paraId="025F444A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4975</w:t>
            </w:r>
          </w:p>
        </w:tc>
        <w:tc>
          <w:tcPr>
            <w:tcW w:w="1017" w:type="dxa"/>
          </w:tcPr>
          <w:p w14:paraId="1BCB7FA3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0538</w:t>
            </w:r>
          </w:p>
        </w:tc>
        <w:tc>
          <w:tcPr>
            <w:tcW w:w="1017" w:type="dxa"/>
          </w:tcPr>
          <w:p w14:paraId="68EC3EE5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.0928</w:t>
            </w:r>
          </w:p>
        </w:tc>
        <w:tc>
          <w:tcPr>
            <w:tcW w:w="1033" w:type="dxa"/>
          </w:tcPr>
          <w:p w14:paraId="4A35CE41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7.4329</w:t>
            </w:r>
          </w:p>
        </w:tc>
      </w:tr>
      <w:tr w:rsidR="002B760F" w:rsidRPr="002B760F" w14:paraId="46D697D2" w14:textId="77777777" w:rsidTr="002B760F">
        <w:tc>
          <w:tcPr>
            <w:tcW w:w="1009" w:type="dxa"/>
          </w:tcPr>
          <w:p w14:paraId="79ECC583" w14:textId="5B0F3C3F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0B621FD7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6" w:type="dxa"/>
          </w:tcPr>
          <w:p w14:paraId="4E6C2849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.6435</w:t>
            </w:r>
          </w:p>
        </w:tc>
        <w:tc>
          <w:tcPr>
            <w:tcW w:w="1017" w:type="dxa"/>
          </w:tcPr>
          <w:p w14:paraId="265266AA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-0.3057</w:t>
            </w:r>
          </w:p>
        </w:tc>
        <w:tc>
          <w:tcPr>
            <w:tcW w:w="1021" w:type="dxa"/>
          </w:tcPr>
          <w:p w14:paraId="4239620C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5.5927</w:t>
            </w:r>
          </w:p>
        </w:tc>
        <w:tc>
          <w:tcPr>
            <w:tcW w:w="1017" w:type="dxa"/>
          </w:tcPr>
          <w:p w14:paraId="2E733B7B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5BD9E5A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26708CCF" w14:textId="77777777" w:rsidR="002B760F" w:rsidRPr="002B760F" w:rsidRDefault="002B760F" w:rsidP="00167054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E073CA7" w14:textId="77777777" w:rsidR="002B760F" w:rsidRDefault="002B760F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760F" w:rsidRPr="002B760F" w14:paraId="743D7DA7" w14:textId="77777777" w:rsidTr="002B760F">
        <w:tc>
          <w:tcPr>
            <w:tcW w:w="1659" w:type="dxa"/>
          </w:tcPr>
          <w:p w14:paraId="3CB83F5E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0363BCBD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244C4BFE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1E0C24FE" w14:textId="3E2B869C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52F3F652" w14:textId="41BDF542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2B760F" w:rsidRPr="002B760F" w14:paraId="326DE06E" w14:textId="77777777" w:rsidTr="002B760F">
        <w:tc>
          <w:tcPr>
            <w:tcW w:w="1659" w:type="dxa"/>
          </w:tcPr>
          <w:p w14:paraId="760A7603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0A5E4528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5D8FD0F1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714F9D57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1660" w:type="dxa"/>
          </w:tcPr>
          <w:p w14:paraId="1654131C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382</w:t>
            </w:r>
          </w:p>
        </w:tc>
      </w:tr>
      <w:tr w:rsidR="002B760F" w:rsidRPr="002B760F" w14:paraId="5679ED1A" w14:textId="77777777" w:rsidTr="002B760F">
        <w:tc>
          <w:tcPr>
            <w:tcW w:w="1659" w:type="dxa"/>
          </w:tcPr>
          <w:p w14:paraId="3C47ABD6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2497FC59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75B8A05F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3344</w:t>
            </w:r>
          </w:p>
        </w:tc>
        <w:tc>
          <w:tcPr>
            <w:tcW w:w="1659" w:type="dxa"/>
          </w:tcPr>
          <w:p w14:paraId="46ED45A3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1660" w:type="dxa"/>
          </w:tcPr>
          <w:p w14:paraId="17955210" w14:textId="77777777" w:rsidR="002B760F" w:rsidRPr="002B760F" w:rsidRDefault="002B760F" w:rsidP="00BE5D8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543</w:t>
            </w:r>
          </w:p>
        </w:tc>
      </w:tr>
    </w:tbl>
    <w:p w14:paraId="20C0267F" w14:textId="4DAB8410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760F" w:rsidRPr="002B760F" w14:paraId="61D32DAD" w14:textId="77777777" w:rsidTr="00AC4C11">
        <w:tc>
          <w:tcPr>
            <w:tcW w:w="8296" w:type="dxa"/>
            <w:gridSpan w:val="5"/>
          </w:tcPr>
          <w:p w14:paraId="26568FB1" w14:textId="4AC04889" w:rsidR="002B760F" w:rsidRPr="002B760F" w:rsidRDefault="002B760F" w:rsidP="002B760F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2B760F" w:rsidRPr="002B760F" w14:paraId="1C1989F0" w14:textId="77777777" w:rsidTr="002B760F">
        <w:tc>
          <w:tcPr>
            <w:tcW w:w="1659" w:type="dxa"/>
          </w:tcPr>
          <w:p w14:paraId="3EC0535C" w14:textId="77777777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34AD38D" w14:textId="1C5D947C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18A2ADFA" w14:textId="4D16100B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3F91D13" w14:textId="62725C45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76DD1FCA" w14:textId="46D8E3BF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B760F" w:rsidRPr="002B760F" w14:paraId="17150495" w14:textId="77777777" w:rsidTr="002B760F">
        <w:tc>
          <w:tcPr>
            <w:tcW w:w="1659" w:type="dxa"/>
          </w:tcPr>
          <w:p w14:paraId="1ACD71EA" w14:textId="09A5FC71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5697DA8C" w14:textId="77777777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1AA82413" w14:textId="77777777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3F7CA001" w14:textId="77777777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1.85</w:t>
            </w:r>
          </w:p>
        </w:tc>
        <w:tc>
          <w:tcPr>
            <w:tcW w:w="1660" w:type="dxa"/>
          </w:tcPr>
          <w:p w14:paraId="2B131B8F" w14:textId="77777777" w:rsidR="002B760F" w:rsidRPr="002B760F" w:rsidRDefault="002B760F" w:rsidP="008208BC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</w:tbl>
    <w:p w14:paraId="13E4CA3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p w14:paraId="4B2F9892" w14:textId="77777777" w:rsidR="00E959E9" w:rsidRPr="002B760F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2B760F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valeric acid</w:t>
      </w:r>
    </w:p>
    <w:p w14:paraId="7BFCF007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31913853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input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 $ d @@;</w:t>
      </w:r>
    </w:p>
    <w:p w14:paraId="2B2AA4B1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proofErr w:type="spellStart"/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lines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1DFCDA4B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6.9275859</w:t>
      </w:r>
    </w:p>
    <w:p w14:paraId="084F275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2.406264</w:t>
      </w:r>
    </w:p>
    <w:p w14:paraId="5FA61CD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0.2946077</w:t>
      </w:r>
    </w:p>
    <w:p w14:paraId="02AE0A5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2.9162806</w:t>
      </w:r>
    </w:p>
    <w:p w14:paraId="69CFDDC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0.5325072</w:t>
      </w:r>
    </w:p>
    <w:p w14:paraId="667C3F9C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1.9856696</w:t>
      </w:r>
    </w:p>
    <w:p w14:paraId="47A1417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4.0636541</w:t>
      </w:r>
    </w:p>
    <w:p w14:paraId="1059BE3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CO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79.4025483</w:t>
      </w:r>
    </w:p>
    <w:p w14:paraId="5DE1FB3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95.3290587</w:t>
      </w:r>
    </w:p>
    <w:p w14:paraId="4170887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6.7988858</w:t>
      </w:r>
    </w:p>
    <w:p w14:paraId="1530ECC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5.6856995</w:t>
      </w:r>
    </w:p>
    <w:p w14:paraId="10F7EE60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88.4203701</w:t>
      </w:r>
    </w:p>
    <w:p w14:paraId="1280A42E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24.920593</w:t>
      </w:r>
    </w:p>
    <w:p w14:paraId="6C27413D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119.883486</w:t>
      </w:r>
    </w:p>
    <w:p w14:paraId="38FEBAC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97.9441144</w:t>
      </w:r>
    </w:p>
    <w:p w14:paraId="1F4FE9E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>BC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C0"/>
        </w:rPr>
        <w:tab/>
        <w:t>66.1080798</w:t>
      </w:r>
    </w:p>
    <w:p w14:paraId="57CD8162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01E98278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proc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ttest</w:t>
      </w:r>
      <w:proofErr w:type="spellEnd"/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data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=d;</w:t>
      </w:r>
    </w:p>
    <w:p w14:paraId="763EDE5A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class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group;</w:t>
      </w:r>
    </w:p>
    <w:p w14:paraId="64E51BB4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 w:rsidRPr="00D805F5">
        <w:rPr>
          <w:rFonts w:ascii="Times New Roman" w:hAnsi="Times New Roman" w:cs="Times New Roman"/>
          <w:color w:val="0000FF"/>
          <w:kern w:val="0"/>
          <w:sz w:val="18"/>
          <w:szCs w:val="18"/>
          <w:shd w:val="clear" w:color="auto" w:fill="FFFFFF"/>
        </w:rPr>
        <w:t>var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d;</w:t>
      </w:r>
    </w:p>
    <w:p w14:paraId="4464C6A5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hAnsi="Times New Roman" w:cs="Times New Roman"/>
          <w:b/>
          <w:bCs/>
          <w:color w:val="000080"/>
          <w:kern w:val="0"/>
          <w:sz w:val="18"/>
          <w:szCs w:val="18"/>
          <w:shd w:val="clear" w:color="auto" w:fill="FFFFFF"/>
        </w:rPr>
        <w:t>run</w:t>
      </w:r>
      <w:r w:rsidRPr="00D805F5">
        <w:rPr>
          <w:rFonts w:ascii="Times New Roman" w:hAnsi="Times New Roman" w:cs="Times New Roman"/>
          <w:color w:val="000000"/>
          <w:kern w:val="0"/>
          <w:sz w:val="18"/>
          <w:szCs w:val="18"/>
          <w:shd w:val="clear" w:color="auto" w:fill="FFFFFF"/>
        </w:rPr>
        <w:t>;</w:t>
      </w:r>
    </w:p>
    <w:p w14:paraId="5F4F830F" w14:textId="77777777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 w:hint="eastAsia"/>
          <w:kern w:val="0"/>
          <w:sz w:val="18"/>
          <w:szCs w:val="18"/>
        </w:rPr>
      </w:pPr>
    </w:p>
    <w:p w14:paraId="0863C14D" w14:textId="77777777" w:rsidR="00E959E9" w:rsidRPr="002B760F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</w:pPr>
      <w:r w:rsidRPr="002B760F">
        <w:rPr>
          <w:rFonts w:ascii="Times New Roman" w:eastAsia="Terminal" w:hAnsi="Times New Roman" w:cs="Times New Roman"/>
          <w:b/>
          <w:bCs/>
          <w:kern w:val="0"/>
          <w:sz w:val="18"/>
          <w:szCs w:val="18"/>
        </w:rPr>
        <w:t>Results</w:t>
      </w:r>
    </w:p>
    <w:p w14:paraId="75FB5B32" w14:textId="47F640EA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The TTEST Procedure</w:t>
      </w:r>
    </w:p>
    <w:p w14:paraId="46E67E28" w14:textId="4D252873" w:rsidR="00E959E9" w:rsidRPr="00D805F5" w:rsidRDefault="00E959E9" w:rsidP="00AA3CAB">
      <w:pPr>
        <w:autoSpaceDE w:val="0"/>
        <w:autoSpaceDN w:val="0"/>
        <w:adjustRightInd w:val="0"/>
        <w:jc w:val="center"/>
        <w:rPr>
          <w:rFonts w:ascii="Times New Roman" w:eastAsia="Terminal" w:hAnsi="Times New Roman" w:cs="Times New Roman"/>
          <w:kern w:val="0"/>
          <w:sz w:val="18"/>
          <w:szCs w:val="18"/>
        </w:rPr>
      </w:pPr>
      <w:r w:rsidRPr="00D805F5">
        <w:rPr>
          <w:rFonts w:ascii="Times New Roman" w:eastAsia="Terminal" w:hAnsi="Times New Roman" w:cs="Times New Roman"/>
          <w:kern w:val="0"/>
          <w:sz w:val="18"/>
          <w:szCs w:val="18"/>
        </w:rPr>
        <w:t>Variable:  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B760F" w:rsidRPr="002B760F" w14:paraId="59E4D66C" w14:textId="77777777" w:rsidTr="002B760F">
        <w:tc>
          <w:tcPr>
            <w:tcW w:w="1185" w:type="dxa"/>
          </w:tcPr>
          <w:p w14:paraId="6DAC3985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1185" w:type="dxa"/>
          </w:tcPr>
          <w:p w14:paraId="03278D45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85" w:type="dxa"/>
          </w:tcPr>
          <w:p w14:paraId="1F633D8D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85" w:type="dxa"/>
          </w:tcPr>
          <w:p w14:paraId="3D3D0784" w14:textId="45E600FB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185" w:type="dxa"/>
          </w:tcPr>
          <w:p w14:paraId="695633C2" w14:textId="23C07DB1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rr</w:t>
            </w:r>
          </w:p>
        </w:tc>
        <w:tc>
          <w:tcPr>
            <w:tcW w:w="1185" w:type="dxa"/>
          </w:tcPr>
          <w:p w14:paraId="2B0C8D64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86" w:type="dxa"/>
          </w:tcPr>
          <w:p w14:paraId="1B990F18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aximum</w:t>
            </w:r>
          </w:p>
        </w:tc>
      </w:tr>
      <w:tr w:rsidR="002B760F" w:rsidRPr="002B760F" w14:paraId="0C5B26F0" w14:textId="77777777" w:rsidTr="002B760F">
        <w:tc>
          <w:tcPr>
            <w:tcW w:w="1185" w:type="dxa"/>
          </w:tcPr>
          <w:p w14:paraId="3B02CABF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85" w:type="dxa"/>
          </w:tcPr>
          <w:p w14:paraId="7528CF3C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39A3266F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3.1363</w:t>
            </w:r>
          </w:p>
        </w:tc>
        <w:tc>
          <w:tcPr>
            <w:tcW w:w="1185" w:type="dxa"/>
          </w:tcPr>
          <w:p w14:paraId="4306510F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5656</w:t>
            </w:r>
          </w:p>
        </w:tc>
        <w:tc>
          <w:tcPr>
            <w:tcW w:w="1185" w:type="dxa"/>
          </w:tcPr>
          <w:p w14:paraId="64607308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6246</w:t>
            </w:r>
          </w:p>
        </w:tc>
        <w:tc>
          <w:tcPr>
            <w:tcW w:w="1185" w:type="dxa"/>
          </w:tcPr>
          <w:p w14:paraId="6329D7CA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66.1081</w:t>
            </w:r>
          </w:p>
        </w:tc>
        <w:tc>
          <w:tcPr>
            <w:tcW w:w="1186" w:type="dxa"/>
          </w:tcPr>
          <w:p w14:paraId="57485113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24.9</w:t>
            </w:r>
          </w:p>
        </w:tc>
      </w:tr>
      <w:tr w:rsidR="002B760F" w:rsidRPr="002B760F" w14:paraId="44063782" w14:textId="77777777" w:rsidTr="002B760F">
        <w:tc>
          <w:tcPr>
            <w:tcW w:w="1185" w:type="dxa"/>
          </w:tcPr>
          <w:p w14:paraId="1FF18148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85" w:type="dxa"/>
          </w:tcPr>
          <w:p w14:paraId="0EF9748F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12F95DC8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4.8161</w:t>
            </w:r>
          </w:p>
        </w:tc>
        <w:tc>
          <w:tcPr>
            <w:tcW w:w="1185" w:type="dxa"/>
          </w:tcPr>
          <w:p w14:paraId="038F6E3E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878</w:t>
            </w:r>
          </w:p>
        </w:tc>
        <w:tc>
          <w:tcPr>
            <w:tcW w:w="1185" w:type="dxa"/>
          </w:tcPr>
          <w:p w14:paraId="3084F6EC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7281</w:t>
            </w:r>
          </w:p>
        </w:tc>
        <w:tc>
          <w:tcPr>
            <w:tcW w:w="1185" w:type="dxa"/>
          </w:tcPr>
          <w:p w14:paraId="780190A0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0.2946</w:t>
            </w:r>
          </w:p>
        </w:tc>
        <w:tc>
          <w:tcPr>
            <w:tcW w:w="1186" w:type="dxa"/>
          </w:tcPr>
          <w:p w14:paraId="6F16429B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84.0637</w:t>
            </w:r>
          </w:p>
        </w:tc>
      </w:tr>
      <w:tr w:rsidR="002B760F" w:rsidRPr="002B760F" w14:paraId="2A5EE7A6" w14:textId="77777777" w:rsidTr="002B760F">
        <w:tc>
          <w:tcPr>
            <w:tcW w:w="1185" w:type="dxa"/>
          </w:tcPr>
          <w:p w14:paraId="3D8C522A" w14:textId="169ECCA1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85" w:type="dxa"/>
          </w:tcPr>
          <w:p w14:paraId="4B38EA3A" w14:textId="165C9FBB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17E8C29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8.3201</w:t>
            </w:r>
          </w:p>
        </w:tc>
        <w:tc>
          <w:tcPr>
            <w:tcW w:w="1185" w:type="dxa"/>
          </w:tcPr>
          <w:p w14:paraId="4ED3D99C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6359</w:t>
            </w:r>
          </w:p>
        </w:tc>
        <w:tc>
          <w:tcPr>
            <w:tcW w:w="1185" w:type="dxa"/>
          </w:tcPr>
          <w:p w14:paraId="305011E9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8180</w:t>
            </w:r>
          </w:p>
        </w:tc>
        <w:tc>
          <w:tcPr>
            <w:tcW w:w="1185" w:type="dxa"/>
          </w:tcPr>
          <w:p w14:paraId="0ACBE220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AAEAE3B" w14:textId="77777777" w:rsidR="002B760F" w:rsidRPr="002B760F" w:rsidRDefault="002B760F" w:rsidP="00BC2B22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36C625E" w14:textId="77777777" w:rsidR="002B760F" w:rsidRDefault="002B760F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3"/>
        <w:gridCol w:w="1166"/>
        <w:gridCol w:w="1018"/>
        <w:gridCol w:w="1018"/>
        <w:gridCol w:w="1022"/>
        <w:gridCol w:w="1018"/>
        <w:gridCol w:w="1018"/>
        <w:gridCol w:w="1033"/>
      </w:tblGrid>
      <w:tr w:rsidR="002B760F" w:rsidRPr="002B760F" w14:paraId="7634F02E" w14:textId="77777777" w:rsidTr="00382995">
        <w:tc>
          <w:tcPr>
            <w:tcW w:w="1003" w:type="dxa"/>
          </w:tcPr>
          <w:p w14:paraId="5A989303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66" w:type="dxa"/>
          </w:tcPr>
          <w:p w14:paraId="2A4CD3A0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18" w:type="dxa"/>
          </w:tcPr>
          <w:p w14:paraId="605F6C6D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040" w:type="dxa"/>
            <w:gridSpan w:val="2"/>
          </w:tcPr>
          <w:p w14:paraId="7E813504" w14:textId="5D0D530A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18" w:type="dxa"/>
          </w:tcPr>
          <w:p w14:paraId="3DDBD317" w14:textId="633794C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2051" w:type="dxa"/>
            <w:gridSpan w:val="2"/>
          </w:tcPr>
          <w:p w14:paraId="21773B91" w14:textId="55B0A4D1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Terminal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L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t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v</w:t>
            </w:r>
          </w:p>
        </w:tc>
      </w:tr>
      <w:tr w:rsidR="002B760F" w:rsidRPr="002B760F" w14:paraId="6A3F5979" w14:textId="77777777" w:rsidTr="002B760F">
        <w:tc>
          <w:tcPr>
            <w:tcW w:w="1003" w:type="dxa"/>
          </w:tcPr>
          <w:p w14:paraId="67EF11FD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BCA</w:t>
            </w:r>
          </w:p>
        </w:tc>
        <w:tc>
          <w:tcPr>
            <w:tcW w:w="1166" w:type="dxa"/>
          </w:tcPr>
          <w:p w14:paraId="59920BB9" w14:textId="61666BB1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52D898DD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3.1363</w:t>
            </w:r>
          </w:p>
        </w:tc>
        <w:tc>
          <w:tcPr>
            <w:tcW w:w="1018" w:type="dxa"/>
          </w:tcPr>
          <w:p w14:paraId="5A6D3C43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5.1070</w:t>
            </w:r>
          </w:p>
        </w:tc>
        <w:tc>
          <w:tcPr>
            <w:tcW w:w="1022" w:type="dxa"/>
          </w:tcPr>
          <w:p w14:paraId="2BADB859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1.2</w:t>
            </w:r>
          </w:p>
        </w:tc>
        <w:tc>
          <w:tcPr>
            <w:tcW w:w="1018" w:type="dxa"/>
          </w:tcPr>
          <w:p w14:paraId="4285F849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1.5656</w:t>
            </w:r>
          </w:p>
        </w:tc>
        <w:tc>
          <w:tcPr>
            <w:tcW w:w="1018" w:type="dxa"/>
          </w:tcPr>
          <w:p w14:paraId="2892ED13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.2586</w:t>
            </w:r>
          </w:p>
        </w:tc>
        <w:tc>
          <w:tcPr>
            <w:tcW w:w="1033" w:type="dxa"/>
          </w:tcPr>
          <w:p w14:paraId="279DC29A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3.8918</w:t>
            </w:r>
          </w:p>
        </w:tc>
      </w:tr>
      <w:tr w:rsidR="002B760F" w:rsidRPr="002B760F" w14:paraId="0118CB05" w14:textId="77777777" w:rsidTr="002B760F">
        <w:tc>
          <w:tcPr>
            <w:tcW w:w="1003" w:type="dxa"/>
          </w:tcPr>
          <w:p w14:paraId="1B585465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CON</w:t>
            </w:r>
          </w:p>
        </w:tc>
        <w:tc>
          <w:tcPr>
            <w:tcW w:w="1166" w:type="dxa"/>
          </w:tcPr>
          <w:p w14:paraId="26AA6D93" w14:textId="313E6129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733A73CB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4.8161</w:t>
            </w:r>
          </w:p>
        </w:tc>
        <w:tc>
          <w:tcPr>
            <w:tcW w:w="1018" w:type="dxa"/>
          </w:tcPr>
          <w:p w14:paraId="24793952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0.7299</w:t>
            </w:r>
          </w:p>
        </w:tc>
        <w:tc>
          <w:tcPr>
            <w:tcW w:w="1022" w:type="dxa"/>
          </w:tcPr>
          <w:p w14:paraId="5998BAF5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8.9024</w:t>
            </w:r>
          </w:p>
        </w:tc>
        <w:tc>
          <w:tcPr>
            <w:tcW w:w="1018" w:type="dxa"/>
          </w:tcPr>
          <w:p w14:paraId="53491D5F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4.8878</w:t>
            </w:r>
          </w:p>
        </w:tc>
        <w:tc>
          <w:tcPr>
            <w:tcW w:w="1018" w:type="dxa"/>
          </w:tcPr>
          <w:p w14:paraId="36F8B395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.2317</w:t>
            </w:r>
          </w:p>
        </w:tc>
        <w:tc>
          <w:tcPr>
            <w:tcW w:w="1033" w:type="dxa"/>
          </w:tcPr>
          <w:p w14:paraId="7E0E2E72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9.9479</w:t>
            </w:r>
          </w:p>
        </w:tc>
      </w:tr>
      <w:tr w:rsidR="002B760F" w:rsidRPr="002B760F" w14:paraId="45CF48BC" w14:textId="77777777" w:rsidTr="002B760F">
        <w:tc>
          <w:tcPr>
            <w:tcW w:w="1003" w:type="dxa"/>
          </w:tcPr>
          <w:p w14:paraId="2F313F2E" w14:textId="0E688310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0F51A2AE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018" w:type="dxa"/>
          </w:tcPr>
          <w:p w14:paraId="49DA9975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8.3201</w:t>
            </w:r>
          </w:p>
        </w:tc>
        <w:tc>
          <w:tcPr>
            <w:tcW w:w="1018" w:type="dxa"/>
          </w:tcPr>
          <w:p w14:paraId="623DEE16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.5523</w:t>
            </w:r>
          </w:p>
        </w:tc>
        <w:tc>
          <w:tcPr>
            <w:tcW w:w="1022" w:type="dxa"/>
          </w:tcPr>
          <w:p w14:paraId="7CE3BC92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5.0880</w:t>
            </w:r>
          </w:p>
        </w:tc>
        <w:tc>
          <w:tcPr>
            <w:tcW w:w="1018" w:type="dxa"/>
          </w:tcPr>
          <w:p w14:paraId="47C63389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5.6359</w:t>
            </w:r>
          </w:p>
        </w:tc>
        <w:tc>
          <w:tcPr>
            <w:tcW w:w="1018" w:type="dxa"/>
          </w:tcPr>
          <w:p w14:paraId="19B3EA69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1.4475</w:t>
            </w:r>
          </w:p>
        </w:tc>
        <w:tc>
          <w:tcPr>
            <w:tcW w:w="1033" w:type="dxa"/>
          </w:tcPr>
          <w:p w14:paraId="2634773E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4.6594</w:t>
            </w:r>
          </w:p>
        </w:tc>
      </w:tr>
      <w:tr w:rsidR="002B760F" w:rsidRPr="002B760F" w14:paraId="6B78A540" w14:textId="77777777" w:rsidTr="002B760F">
        <w:tc>
          <w:tcPr>
            <w:tcW w:w="1003" w:type="dxa"/>
          </w:tcPr>
          <w:p w14:paraId="3C262B84" w14:textId="5A78A533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if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(1-2)</w:t>
            </w:r>
          </w:p>
        </w:tc>
        <w:tc>
          <w:tcPr>
            <w:tcW w:w="1166" w:type="dxa"/>
          </w:tcPr>
          <w:p w14:paraId="1F602AEA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018" w:type="dxa"/>
          </w:tcPr>
          <w:p w14:paraId="475B232E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8.3201</w:t>
            </w:r>
          </w:p>
        </w:tc>
        <w:tc>
          <w:tcPr>
            <w:tcW w:w="1018" w:type="dxa"/>
          </w:tcPr>
          <w:p w14:paraId="0E618331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1763</w:t>
            </w:r>
          </w:p>
        </w:tc>
        <w:tc>
          <w:tcPr>
            <w:tcW w:w="1022" w:type="dxa"/>
          </w:tcPr>
          <w:p w14:paraId="4DF29C5B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36.4640</w:t>
            </w:r>
          </w:p>
        </w:tc>
        <w:tc>
          <w:tcPr>
            <w:tcW w:w="1018" w:type="dxa"/>
          </w:tcPr>
          <w:p w14:paraId="6F6539AE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</w:tcPr>
          <w:p w14:paraId="1962B443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</w:tcPr>
          <w:p w14:paraId="7AAA1F1D" w14:textId="77777777" w:rsidR="002B760F" w:rsidRPr="002B760F" w:rsidRDefault="002B760F" w:rsidP="00A10667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EAFC3BB" w14:textId="77777777" w:rsidR="002B760F" w:rsidRDefault="002B760F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760F" w:rsidRPr="002B760F" w14:paraId="3028D17C" w14:textId="77777777" w:rsidTr="002B760F">
        <w:tc>
          <w:tcPr>
            <w:tcW w:w="1659" w:type="dxa"/>
          </w:tcPr>
          <w:p w14:paraId="18BF8639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068CF1F5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riances</w:t>
            </w:r>
          </w:p>
        </w:tc>
        <w:tc>
          <w:tcPr>
            <w:tcW w:w="1659" w:type="dxa"/>
          </w:tcPr>
          <w:p w14:paraId="682AEEC9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52178A5B" w14:textId="2F4AF11E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C23B021" w14:textId="43E3880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|t|</w:t>
            </w:r>
          </w:p>
        </w:tc>
      </w:tr>
      <w:tr w:rsidR="002B760F" w:rsidRPr="002B760F" w14:paraId="5E40F67A" w14:textId="77777777" w:rsidTr="002B760F">
        <w:tc>
          <w:tcPr>
            <w:tcW w:w="1659" w:type="dxa"/>
          </w:tcPr>
          <w:p w14:paraId="28F94050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ooled</w:t>
            </w:r>
          </w:p>
        </w:tc>
        <w:tc>
          <w:tcPr>
            <w:tcW w:w="1659" w:type="dxa"/>
          </w:tcPr>
          <w:p w14:paraId="7D2514BA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</w:t>
            </w:r>
          </w:p>
        </w:tc>
        <w:tc>
          <w:tcPr>
            <w:tcW w:w="1659" w:type="dxa"/>
          </w:tcPr>
          <w:p w14:paraId="12991158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153B147E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1660" w:type="dxa"/>
          </w:tcPr>
          <w:p w14:paraId="168DF01B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344</w:t>
            </w:r>
          </w:p>
        </w:tc>
      </w:tr>
      <w:tr w:rsidR="002B760F" w:rsidRPr="002B760F" w14:paraId="4A971568" w14:textId="77777777" w:rsidTr="002B760F">
        <w:tc>
          <w:tcPr>
            <w:tcW w:w="1659" w:type="dxa"/>
          </w:tcPr>
          <w:p w14:paraId="7D3C88C6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Satterthwaite</w:t>
            </w:r>
          </w:p>
        </w:tc>
        <w:tc>
          <w:tcPr>
            <w:tcW w:w="1659" w:type="dxa"/>
          </w:tcPr>
          <w:p w14:paraId="165807B2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Unequal</w:t>
            </w:r>
          </w:p>
        </w:tc>
        <w:tc>
          <w:tcPr>
            <w:tcW w:w="1659" w:type="dxa"/>
          </w:tcPr>
          <w:p w14:paraId="4A2C0391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.7173</w:t>
            </w:r>
          </w:p>
        </w:tc>
        <w:tc>
          <w:tcPr>
            <w:tcW w:w="1659" w:type="dxa"/>
          </w:tcPr>
          <w:p w14:paraId="1591AB98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1660" w:type="dxa"/>
          </w:tcPr>
          <w:p w14:paraId="10709880" w14:textId="77777777" w:rsidR="002B760F" w:rsidRPr="002B760F" w:rsidRDefault="002B760F" w:rsidP="00150B88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483</w:t>
            </w:r>
          </w:p>
        </w:tc>
      </w:tr>
    </w:tbl>
    <w:p w14:paraId="55CFB37F" w14:textId="41F898F5" w:rsidR="00E959E9" w:rsidRPr="00D805F5" w:rsidRDefault="00E959E9" w:rsidP="00E959E9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760F" w:rsidRPr="002B760F" w14:paraId="74193878" w14:textId="77777777" w:rsidTr="00AF159C">
        <w:tc>
          <w:tcPr>
            <w:tcW w:w="8296" w:type="dxa"/>
            <w:gridSpan w:val="5"/>
          </w:tcPr>
          <w:p w14:paraId="72DBC4C9" w14:textId="483C0780" w:rsidR="002B760F" w:rsidRPr="002B760F" w:rsidRDefault="002B760F" w:rsidP="002B760F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D805F5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Equality of Variances</w:t>
            </w:r>
          </w:p>
        </w:tc>
      </w:tr>
      <w:tr w:rsidR="002B760F" w:rsidRPr="002B760F" w14:paraId="03BD3CA9" w14:textId="77777777" w:rsidTr="002B760F">
        <w:tc>
          <w:tcPr>
            <w:tcW w:w="1659" w:type="dxa"/>
          </w:tcPr>
          <w:p w14:paraId="325B68D4" w14:textId="77777777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659" w:type="dxa"/>
          </w:tcPr>
          <w:p w14:paraId="77D16A26" w14:textId="5F2AEE80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Num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37E22B8A" w14:textId="0D0C8A2E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en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659" w:type="dxa"/>
          </w:tcPr>
          <w:p w14:paraId="7AAD3129" w14:textId="351DCCD8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660" w:type="dxa"/>
          </w:tcPr>
          <w:p w14:paraId="6143DE8A" w14:textId="18EE2B57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B760F" w:rsidRPr="00D805F5" w14:paraId="48E6F3FC" w14:textId="77777777" w:rsidTr="002B760F">
        <w:tc>
          <w:tcPr>
            <w:tcW w:w="1659" w:type="dxa"/>
          </w:tcPr>
          <w:p w14:paraId="0DCCE1C9" w14:textId="04016108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olded</w:t>
            </w:r>
            <w:r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</w:tcPr>
          <w:p w14:paraId="07FE8CF4" w14:textId="77777777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4B721135" w14:textId="77777777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720AEA4E" w14:textId="77777777" w:rsidR="002B760F" w:rsidRPr="002B760F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19.47</w:t>
            </w:r>
          </w:p>
        </w:tc>
        <w:tc>
          <w:tcPr>
            <w:tcW w:w="1660" w:type="dxa"/>
          </w:tcPr>
          <w:p w14:paraId="27CB9A30" w14:textId="77777777" w:rsidR="002B760F" w:rsidRPr="00D805F5" w:rsidRDefault="002B760F" w:rsidP="00F706AD">
            <w:pPr>
              <w:autoSpaceDE w:val="0"/>
              <w:autoSpaceDN w:val="0"/>
              <w:adjustRightInd w:val="0"/>
              <w:jc w:val="left"/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</w:pPr>
            <w:r w:rsidRPr="002B760F">
              <w:rPr>
                <w:rFonts w:ascii="Times New Roman" w:eastAsia="Terminal" w:hAnsi="Times New Roman" w:cs="Times New Roman"/>
                <w:kern w:val="0"/>
                <w:sz w:val="18"/>
                <w:szCs w:val="18"/>
              </w:rPr>
              <w:t>0.0009</w:t>
            </w:r>
          </w:p>
        </w:tc>
      </w:tr>
    </w:tbl>
    <w:p w14:paraId="78DA08C9" w14:textId="570D3FF4" w:rsidR="00E959E9" w:rsidRPr="00D805F5" w:rsidRDefault="00E959E9" w:rsidP="002B760F">
      <w:pPr>
        <w:autoSpaceDE w:val="0"/>
        <w:autoSpaceDN w:val="0"/>
        <w:adjustRightInd w:val="0"/>
        <w:jc w:val="left"/>
        <w:rPr>
          <w:rFonts w:ascii="Times New Roman" w:eastAsia="Terminal" w:hAnsi="Times New Roman" w:cs="Times New Roman"/>
          <w:kern w:val="0"/>
          <w:sz w:val="18"/>
          <w:szCs w:val="18"/>
        </w:rPr>
      </w:pPr>
    </w:p>
    <w:sectPr w:rsidR="00E959E9" w:rsidRPr="00D80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4FD43" w14:textId="77777777" w:rsidR="002A27B9" w:rsidRDefault="002A27B9" w:rsidP="00512C2C">
      <w:r>
        <w:separator/>
      </w:r>
    </w:p>
  </w:endnote>
  <w:endnote w:type="continuationSeparator" w:id="0">
    <w:p w14:paraId="61F29906" w14:textId="77777777" w:rsidR="002A27B9" w:rsidRDefault="002A27B9" w:rsidP="00512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rmina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79657" w14:textId="77777777" w:rsidR="002A27B9" w:rsidRDefault="002A27B9" w:rsidP="00512C2C">
      <w:r>
        <w:separator/>
      </w:r>
    </w:p>
  </w:footnote>
  <w:footnote w:type="continuationSeparator" w:id="0">
    <w:p w14:paraId="343D1AAA" w14:textId="77777777" w:rsidR="002A27B9" w:rsidRDefault="002A27B9" w:rsidP="00512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NjQ1MrW0MDAwNjNV0lEKTi0uzszPAykwrAUAZ2M1IiwAAAA="/>
  </w:docVars>
  <w:rsids>
    <w:rsidRoot w:val="007D2CAF"/>
    <w:rsid w:val="000475EE"/>
    <w:rsid w:val="000D3D3A"/>
    <w:rsid w:val="002A27B9"/>
    <w:rsid w:val="002B760F"/>
    <w:rsid w:val="00450412"/>
    <w:rsid w:val="0050601A"/>
    <w:rsid w:val="00512C2C"/>
    <w:rsid w:val="005367E6"/>
    <w:rsid w:val="005D04DE"/>
    <w:rsid w:val="00710C30"/>
    <w:rsid w:val="00751CCE"/>
    <w:rsid w:val="007D2CAF"/>
    <w:rsid w:val="007E556E"/>
    <w:rsid w:val="008E2A3D"/>
    <w:rsid w:val="00AA3CAB"/>
    <w:rsid w:val="00B33006"/>
    <w:rsid w:val="00B71684"/>
    <w:rsid w:val="00B96B04"/>
    <w:rsid w:val="00BB1BAF"/>
    <w:rsid w:val="00CC1FD1"/>
    <w:rsid w:val="00D805F5"/>
    <w:rsid w:val="00E35B73"/>
    <w:rsid w:val="00E35E39"/>
    <w:rsid w:val="00E959E9"/>
    <w:rsid w:val="00F1139B"/>
    <w:rsid w:val="00F86DD7"/>
    <w:rsid w:val="00FC2836"/>
    <w:rsid w:val="00FC3FAC"/>
    <w:rsid w:val="00FC4447"/>
    <w:rsid w:val="00FD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A4020"/>
  <w15:chartTrackingRefBased/>
  <w15:docId w15:val="{5C1CF42A-89B7-49E0-B458-D265DCD91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C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C2C"/>
    <w:rPr>
      <w:sz w:val="18"/>
      <w:szCs w:val="18"/>
    </w:rPr>
  </w:style>
  <w:style w:type="table" w:styleId="a7">
    <w:name w:val="Table Grid"/>
    <w:basedOn w:val="a1"/>
    <w:uiPriority w:val="39"/>
    <w:rsid w:val="00CC1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25</Pages>
  <Words>3186</Words>
  <Characters>18164</Characters>
  <Application>Microsoft Office Word</Application>
  <DocSecurity>0</DocSecurity>
  <Lines>151</Lines>
  <Paragraphs>42</Paragraphs>
  <ScaleCrop>false</ScaleCrop>
  <Company>china</Company>
  <LinksUpToDate>false</LinksUpToDate>
  <CharactersWithSpaces>2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shunfen</cp:lastModifiedBy>
  <cp:revision>36</cp:revision>
  <dcterms:created xsi:type="dcterms:W3CDTF">2018-05-01T03:12:00Z</dcterms:created>
  <dcterms:modified xsi:type="dcterms:W3CDTF">2023-09-08T13:56:00Z</dcterms:modified>
</cp:coreProperties>
</file>